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Default Extension="tiff" ContentType="image/tiff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219A4" w:rsidRPr="00496502" w:rsidRDefault="006219A4" w:rsidP="009C6536">
      <w:pPr>
        <w:spacing w:line="480" w:lineRule="auto"/>
      </w:pPr>
    </w:p>
    <w:p w:rsidR="706692B7" w:rsidRPr="00496502" w:rsidRDefault="706692B7" w:rsidP="009C6536">
      <w:pPr>
        <w:spacing w:line="480" w:lineRule="auto"/>
      </w:pPr>
    </w:p>
    <w:p w:rsidR="00457932" w:rsidRPr="009C6536" w:rsidRDefault="00457932" w:rsidP="009C6536">
      <w:pPr>
        <w:spacing w:line="480" w:lineRule="auto"/>
        <w:rPr>
          <w:rFonts w:asciiTheme="majorHAnsi" w:eastAsiaTheme="majorEastAsia" w:hAnsiTheme="majorHAnsi" w:cstheme="majorBidi"/>
          <w:sz w:val="32"/>
          <w:szCs w:val="32"/>
        </w:rPr>
      </w:pPr>
      <w:r w:rsidRPr="00496502">
        <w:br w:type="page"/>
      </w:r>
    </w:p>
    <w:p w:rsidR="007C3348" w:rsidRPr="009C6536" w:rsidRDefault="00A11A2F" w:rsidP="009C6536">
      <w:pPr>
        <w:pStyle w:val="Heading1"/>
        <w:spacing w:line="480" w:lineRule="auto"/>
        <w:rPr>
          <w:color w:val="auto"/>
        </w:rPr>
      </w:pPr>
      <w:r>
        <w:rPr>
          <w:color w:val="auto"/>
        </w:rPr>
        <w:lastRenderedPageBreak/>
        <w:t>Appendix</w:t>
      </w:r>
    </w:p>
    <w:p w:rsidR="005E3075" w:rsidRPr="00496502" w:rsidRDefault="3D37BB1C" w:rsidP="009C6536">
      <w:pPr>
        <w:spacing w:line="480" w:lineRule="auto"/>
      </w:pPr>
      <w:r>
        <w:rPr>
          <w:noProof/>
          <w:lang w:val="en-US"/>
        </w:rPr>
        <w:drawing>
          <wp:inline distT="0" distB="0" distL="0" distR="0">
            <wp:extent cx="4616604" cy="6347962"/>
            <wp:effectExtent l="0" t="0" r="0" b="0"/>
            <wp:docPr id="9" name="Picture 9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16604" cy="634796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16F08" w:rsidRPr="00496502" w:rsidRDefault="00716F08" w:rsidP="00D93CD5">
      <w:pPr>
        <w:pStyle w:val="Heading4"/>
      </w:pPr>
      <w:r w:rsidRPr="00496502">
        <w:t xml:space="preserve">Figure S1: </w:t>
      </w:r>
      <w:r w:rsidR="002D1C53" w:rsidRPr="00496502">
        <w:t xml:space="preserve">Average abundance estimates for golden bandicoots in the fenced </w:t>
      </w:r>
      <w:r w:rsidR="00756B4B" w:rsidRPr="00496502">
        <w:t>enclosure</w:t>
      </w:r>
      <w:r w:rsidR="002D1C53" w:rsidRPr="00496502">
        <w:t xml:space="preserve"> at Matuwa</w:t>
      </w:r>
      <w:r w:rsidR="00C13874" w:rsidRPr="00496502">
        <w:t xml:space="preserve"> generated by global models (</w:t>
      </w:r>
      <w:r w:rsidR="00B64CEA" w:rsidRPr="00496502">
        <w:t>sigma ~ t, lambda0 ~ t, phi ~ t, D ~ t</w:t>
      </w:r>
      <w:r w:rsidR="00C13874" w:rsidRPr="00496502">
        <w:t>) and PhiD model</w:t>
      </w:r>
      <w:r w:rsidR="00B64CEA" w:rsidRPr="00496502">
        <w:t>s</w:t>
      </w:r>
      <w:r w:rsidR="00C13874" w:rsidRPr="00496502">
        <w:t xml:space="preserve"> (</w:t>
      </w:r>
      <w:r w:rsidR="00B64CEA" w:rsidRPr="00496502">
        <w:t xml:space="preserve">sigma ~ 1, lambda0 ~ 1, </w:t>
      </w:r>
      <w:r w:rsidR="00C13874" w:rsidRPr="00496502">
        <w:t>phi</w:t>
      </w:r>
      <w:r w:rsidR="00B64CEA" w:rsidRPr="00496502">
        <w:t xml:space="preserve"> ~ t, D ~ t</w:t>
      </w:r>
      <w:r w:rsidR="00C13874" w:rsidRPr="00496502">
        <w:t>) in the R package ‘</w:t>
      </w:r>
      <w:proofErr w:type="spellStart"/>
      <w:r w:rsidR="00C13874" w:rsidRPr="00496502">
        <w:t>openCR</w:t>
      </w:r>
      <w:proofErr w:type="spellEnd"/>
      <w:r w:rsidR="00C13874" w:rsidRPr="00496502">
        <w:t>’</w:t>
      </w:r>
      <w:r w:rsidR="00B64CEA" w:rsidRPr="00496502">
        <w:t xml:space="preserve"> for </w:t>
      </w:r>
      <w:r w:rsidR="005E3075" w:rsidRPr="00496502">
        <w:t>all golden bandicoots, female bandicoots and males. Models in the left column estimated using all capture data whereas models in the right column are estimated from a subset of capture data that excludes any traps that captured alternative species.</w:t>
      </w:r>
    </w:p>
    <w:p w:rsidR="00262331" w:rsidRDefault="00262331" w:rsidP="00262331"/>
    <w:p w:rsidR="00262331" w:rsidRPr="00262331" w:rsidRDefault="00262331" w:rsidP="00262331"/>
    <w:p w:rsidR="00262331" w:rsidRDefault="00262331" w:rsidP="00D93CD5">
      <w:pPr>
        <w:pStyle w:val="Heading4"/>
      </w:pPr>
      <w:r>
        <w:t>Table S1: Results of linear mixed effects models comparing second order habitat selection, and third order habitat selection for nocturnal and diurnal habitat points</w:t>
      </w:r>
      <w:r w:rsidR="00E46F29">
        <w:t xml:space="preserve"> with sex and trapping location as factors</w:t>
      </w:r>
      <w:r>
        <w:t>.</w:t>
      </w:r>
      <w:r w:rsidR="004C3439">
        <w:t xml:space="preserve"> Analysis performed using </w:t>
      </w:r>
      <w:r w:rsidR="008D5ADB">
        <w:t xml:space="preserve">R package </w:t>
      </w:r>
      <w:r w:rsidR="00D65661">
        <w:t xml:space="preserve">lme4 </w:t>
      </w:r>
      <w:r w:rsidR="00826EA2">
        <w:fldChar w:fldCharType="begin" w:fldLock="1"/>
      </w:r>
      <w:r w:rsidR="008D5ADB">
        <w:instrText>ADDIN CSL_CITATION {"citationItems":[{"id":"ITEM-1","itemData":{"author":[{"dropping-particle":"","family":"Bates","given":"Douglas","non-dropping-particle":"","parse-names":false,"suffix":""},{"dropping-particle":"","family":"Mächler","given":"Martin","non-dropping-particle":"","parse-names":false,"suffix":""},{"dropping-particle":"","family":"Bolker","given":"Ben","non-dropping-particle":"","parse-names":false,"suffix":""},{"dropping-particle":"","family":"Walker","given":"Steve","non-dropping-particle":"","parse-names":false,"suffix":""}],"container-title":"arXiv preprint arXiv:1406.5823","id":"ITEM-1","issued":{"date-parts":[["2014"]]},"title":"Fitting linear mixed-effects models using lme4","type":"article-journal"},"uris":["http://www.mendeley.com/documents/?uuid=c4d53b42-f559-4e74-b5b0-e883b4a2be8c"]}],"mendeley":{"formattedCitation":"(Bates &lt;i&gt;et al.&lt;/i&gt; 2014)","plainTextFormattedCitation":"(Bates et al. 2014)"},"properties":{"noteIndex":0},"schema":"https://github.com/citation-style-language/schema/raw/master/csl-citation.json"}</w:instrText>
      </w:r>
      <w:r w:rsidR="00826EA2">
        <w:fldChar w:fldCharType="separate"/>
      </w:r>
      <w:r w:rsidR="008D5ADB" w:rsidRPr="008D5ADB">
        <w:rPr>
          <w:i w:val="0"/>
          <w:noProof/>
        </w:rPr>
        <w:t xml:space="preserve">(Bates </w:t>
      </w:r>
      <w:r w:rsidR="008D5ADB" w:rsidRPr="008D5ADB">
        <w:rPr>
          <w:noProof/>
        </w:rPr>
        <w:t>et al.</w:t>
      </w:r>
      <w:r w:rsidR="008D5ADB" w:rsidRPr="008D5ADB">
        <w:rPr>
          <w:i w:val="0"/>
          <w:noProof/>
        </w:rPr>
        <w:t xml:space="preserve"> 2014)</w:t>
      </w:r>
      <w:r w:rsidR="00826EA2">
        <w:fldChar w:fldCharType="end"/>
      </w:r>
      <w:r w:rsidR="00FB0312">
        <w:t>.</w:t>
      </w:r>
    </w:p>
    <w:tbl>
      <w:tblPr>
        <w:tblStyle w:val="TableGrid"/>
        <w:tblW w:w="860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3969"/>
        <w:gridCol w:w="1134"/>
        <w:gridCol w:w="874"/>
        <w:gridCol w:w="875"/>
        <w:gridCol w:w="875"/>
        <w:gridCol w:w="875"/>
      </w:tblGrid>
      <w:tr w:rsidR="00DE4B24" w:rsidTr="00511EF0">
        <w:tc>
          <w:tcPr>
            <w:tcW w:w="8602" w:type="dxa"/>
            <w:gridSpan w:val="6"/>
            <w:tcBorders>
              <w:top w:val="single" w:sz="4" w:space="0" w:color="auto"/>
            </w:tcBorders>
          </w:tcPr>
          <w:p w:rsidR="00DE4B24" w:rsidRDefault="00DE4B24" w:rsidP="00262331">
            <w:r w:rsidRPr="00DE4B24">
              <w:rPr>
                <w:b/>
                <w:bCs/>
              </w:rPr>
              <w:t>Second order habitat selection</w:t>
            </w:r>
          </w:p>
        </w:tc>
      </w:tr>
      <w:tr w:rsidR="00856F04" w:rsidTr="00511EF0">
        <w:tc>
          <w:tcPr>
            <w:tcW w:w="8602" w:type="dxa"/>
            <w:gridSpan w:val="6"/>
            <w:tcBorders>
              <w:bottom w:val="single" w:sz="4" w:space="0" w:color="auto"/>
            </w:tcBorders>
          </w:tcPr>
          <w:p w:rsidR="00856F04" w:rsidRPr="00856F04" w:rsidRDefault="00856F04" w:rsidP="00856F04">
            <w:r w:rsidRPr="00856F04">
              <w:t xml:space="preserve">Linear mixed model fit by REML. t-tests use </w:t>
            </w:r>
            <w:proofErr w:type="spellStart"/>
            <w:r w:rsidRPr="00856F04">
              <w:t>Satterthwaite's</w:t>
            </w:r>
            <w:proofErr w:type="spellEnd"/>
            <w:r w:rsidRPr="00856F04">
              <w:t xml:space="preserve"> method ['</w:t>
            </w:r>
            <w:proofErr w:type="spellStart"/>
            <w:r w:rsidRPr="00856F04">
              <w:t>lmerModLmerTest</w:t>
            </w:r>
            <w:proofErr w:type="spellEnd"/>
            <w:r w:rsidRPr="00856F04">
              <w:t>']</w:t>
            </w:r>
          </w:p>
          <w:p w:rsidR="00856F04" w:rsidRPr="00DE4B24" w:rsidRDefault="00856F04" w:rsidP="00856F04">
            <w:pPr>
              <w:rPr>
                <w:b/>
                <w:bCs/>
              </w:rPr>
            </w:pPr>
            <w:r w:rsidRPr="00856F04">
              <w:t xml:space="preserve">Formula: </w:t>
            </w:r>
            <w:r w:rsidR="0019110C">
              <w:t>Second order</w:t>
            </w:r>
            <w:r w:rsidRPr="00856F04">
              <w:t xml:space="preserve"> ~ Habitat + Trapped + Sex + Habitat:</w:t>
            </w:r>
            <w:r w:rsidR="004C3439">
              <w:t xml:space="preserve"> </w:t>
            </w:r>
            <w:r w:rsidRPr="00856F04">
              <w:t xml:space="preserve">Trapped + (1 | </w:t>
            </w:r>
            <w:r w:rsidR="0019110C">
              <w:t xml:space="preserve">Bandicoot </w:t>
            </w:r>
            <w:r w:rsidRPr="00856F04">
              <w:t>ID)</w:t>
            </w:r>
          </w:p>
        </w:tc>
      </w:tr>
      <w:tr w:rsidR="00262331" w:rsidTr="00511EF0">
        <w:tc>
          <w:tcPr>
            <w:tcW w:w="3969" w:type="dxa"/>
            <w:tcBorders>
              <w:top w:val="single" w:sz="4" w:space="0" w:color="auto"/>
            </w:tcBorders>
          </w:tcPr>
          <w:p w:rsidR="00262331" w:rsidRDefault="00262331" w:rsidP="00262331">
            <w:r>
              <w:t>Random effects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262331" w:rsidRDefault="00262331" w:rsidP="00262331">
            <w:r>
              <w:t>Variance</w:t>
            </w:r>
          </w:p>
        </w:tc>
        <w:tc>
          <w:tcPr>
            <w:tcW w:w="874" w:type="dxa"/>
            <w:tcBorders>
              <w:top w:val="single" w:sz="4" w:space="0" w:color="auto"/>
            </w:tcBorders>
          </w:tcPr>
          <w:p w:rsidR="00262331" w:rsidRDefault="00262331" w:rsidP="00262331">
            <w:r>
              <w:t>SD</w:t>
            </w:r>
          </w:p>
        </w:tc>
        <w:tc>
          <w:tcPr>
            <w:tcW w:w="875" w:type="dxa"/>
            <w:tcBorders>
              <w:top w:val="single" w:sz="4" w:space="0" w:color="auto"/>
            </w:tcBorders>
          </w:tcPr>
          <w:p w:rsidR="00262331" w:rsidRDefault="00262331" w:rsidP="00262331"/>
        </w:tc>
        <w:tc>
          <w:tcPr>
            <w:tcW w:w="875" w:type="dxa"/>
            <w:tcBorders>
              <w:top w:val="single" w:sz="4" w:space="0" w:color="auto"/>
            </w:tcBorders>
          </w:tcPr>
          <w:p w:rsidR="00262331" w:rsidRDefault="00262331" w:rsidP="00262331"/>
        </w:tc>
        <w:tc>
          <w:tcPr>
            <w:tcW w:w="875" w:type="dxa"/>
            <w:tcBorders>
              <w:top w:val="single" w:sz="4" w:space="0" w:color="auto"/>
            </w:tcBorders>
          </w:tcPr>
          <w:p w:rsidR="00262331" w:rsidRDefault="00262331" w:rsidP="00262331"/>
        </w:tc>
      </w:tr>
      <w:tr w:rsidR="00262331" w:rsidTr="00511EF0">
        <w:tc>
          <w:tcPr>
            <w:tcW w:w="3969" w:type="dxa"/>
          </w:tcPr>
          <w:p w:rsidR="00262331" w:rsidRDefault="00262331" w:rsidP="00262331">
            <w:r>
              <w:t>ID</w:t>
            </w:r>
          </w:p>
        </w:tc>
        <w:tc>
          <w:tcPr>
            <w:tcW w:w="1134" w:type="dxa"/>
          </w:tcPr>
          <w:p w:rsidR="00262331" w:rsidRDefault="00FB0312" w:rsidP="00262331">
            <w:r w:rsidRPr="00FB0312">
              <w:t>5.71</w:t>
            </w:r>
            <w:r w:rsidR="00262331" w:rsidRPr="00262331">
              <w:rPr>
                <w:vertAlign w:val="superscript"/>
              </w:rPr>
              <w:t>-2</w:t>
            </w:r>
            <w:r>
              <w:rPr>
                <w:vertAlign w:val="superscript"/>
              </w:rPr>
              <w:t>1</w:t>
            </w:r>
          </w:p>
        </w:tc>
        <w:tc>
          <w:tcPr>
            <w:tcW w:w="874" w:type="dxa"/>
          </w:tcPr>
          <w:p w:rsidR="00262331" w:rsidRDefault="00BB34B4" w:rsidP="00262331">
            <w:r>
              <w:t>7</w:t>
            </w:r>
            <w:r w:rsidR="00262331">
              <w:t>.</w:t>
            </w:r>
            <w:r>
              <w:t>55</w:t>
            </w:r>
            <w:r w:rsidR="00262331" w:rsidRPr="00262331">
              <w:rPr>
                <w:vertAlign w:val="superscript"/>
              </w:rPr>
              <w:t>-1</w:t>
            </w:r>
            <w:r>
              <w:rPr>
                <w:vertAlign w:val="superscript"/>
              </w:rPr>
              <w:t>1</w:t>
            </w:r>
          </w:p>
        </w:tc>
        <w:tc>
          <w:tcPr>
            <w:tcW w:w="875" w:type="dxa"/>
          </w:tcPr>
          <w:p w:rsidR="00262331" w:rsidRDefault="00262331" w:rsidP="00262331"/>
        </w:tc>
        <w:tc>
          <w:tcPr>
            <w:tcW w:w="875" w:type="dxa"/>
          </w:tcPr>
          <w:p w:rsidR="00262331" w:rsidRDefault="00262331" w:rsidP="00262331"/>
        </w:tc>
        <w:tc>
          <w:tcPr>
            <w:tcW w:w="875" w:type="dxa"/>
          </w:tcPr>
          <w:p w:rsidR="00262331" w:rsidRDefault="00262331" w:rsidP="00262331"/>
        </w:tc>
      </w:tr>
      <w:tr w:rsidR="00262331" w:rsidTr="00511EF0">
        <w:tc>
          <w:tcPr>
            <w:tcW w:w="3969" w:type="dxa"/>
            <w:tcBorders>
              <w:bottom w:val="single" w:sz="4" w:space="0" w:color="auto"/>
            </w:tcBorders>
          </w:tcPr>
          <w:p w:rsidR="00262331" w:rsidRDefault="00262331" w:rsidP="00262331">
            <w:r>
              <w:t>Residual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262331" w:rsidRDefault="00FB0312" w:rsidP="00262331">
            <w:r>
              <w:t>7.11</w:t>
            </w:r>
          </w:p>
        </w:tc>
        <w:tc>
          <w:tcPr>
            <w:tcW w:w="874" w:type="dxa"/>
            <w:tcBorders>
              <w:bottom w:val="single" w:sz="4" w:space="0" w:color="auto"/>
            </w:tcBorders>
          </w:tcPr>
          <w:p w:rsidR="00262331" w:rsidRDefault="00FB0312" w:rsidP="00262331">
            <w:r>
              <w:t>2.66</w:t>
            </w:r>
          </w:p>
        </w:tc>
        <w:tc>
          <w:tcPr>
            <w:tcW w:w="875" w:type="dxa"/>
            <w:tcBorders>
              <w:bottom w:val="single" w:sz="4" w:space="0" w:color="auto"/>
            </w:tcBorders>
          </w:tcPr>
          <w:p w:rsidR="00262331" w:rsidRDefault="00262331" w:rsidP="00262331"/>
        </w:tc>
        <w:tc>
          <w:tcPr>
            <w:tcW w:w="875" w:type="dxa"/>
            <w:tcBorders>
              <w:bottom w:val="single" w:sz="4" w:space="0" w:color="auto"/>
            </w:tcBorders>
          </w:tcPr>
          <w:p w:rsidR="00262331" w:rsidRDefault="00262331" w:rsidP="00262331"/>
        </w:tc>
        <w:tc>
          <w:tcPr>
            <w:tcW w:w="875" w:type="dxa"/>
            <w:tcBorders>
              <w:bottom w:val="single" w:sz="4" w:space="0" w:color="auto"/>
            </w:tcBorders>
          </w:tcPr>
          <w:p w:rsidR="00262331" w:rsidRDefault="00262331" w:rsidP="00262331"/>
        </w:tc>
      </w:tr>
      <w:tr w:rsidR="00262331" w:rsidTr="00B328E2"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</w:tcPr>
          <w:p w:rsidR="00262331" w:rsidRDefault="00262331" w:rsidP="00262331">
            <w:r>
              <w:t>Fixed effect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262331" w:rsidRDefault="00262331" w:rsidP="00262331">
            <w:r>
              <w:t>Estimate</w:t>
            </w:r>
          </w:p>
        </w:tc>
        <w:tc>
          <w:tcPr>
            <w:tcW w:w="874" w:type="dxa"/>
            <w:tcBorders>
              <w:top w:val="single" w:sz="4" w:space="0" w:color="auto"/>
              <w:bottom w:val="single" w:sz="4" w:space="0" w:color="auto"/>
            </w:tcBorders>
          </w:tcPr>
          <w:p w:rsidR="00262331" w:rsidRDefault="00262331" w:rsidP="00262331">
            <w:r>
              <w:t>SE</w:t>
            </w:r>
          </w:p>
        </w:tc>
        <w:tc>
          <w:tcPr>
            <w:tcW w:w="875" w:type="dxa"/>
            <w:tcBorders>
              <w:top w:val="single" w:sz="4" w:space="0" w:color="auto"/>
              <w:bottom w:val="single" w:sz="4" w:space="0" w:color="auto"/>
            </w:tcBorders>
          </w:tcPr>
          <w:p w:rsidR="00262331" w:rsidRDefault="00262331" w:rsidP="00262331">
            <w:r>
              <w:t>Df</w:t>
            </w:r>
          </w:p>
        </w:tc>
        <w:tc>
          <w:tcPr>
            <w:tcW w:w="875" w:type="dxa"/>
            <w:tcBorders>
              <w:top w:val="single" w:sz="4" w:space="0" w:color="auto"/>
              <w:bottom w:val="single" w:sz="4" w:space="0" w:color="auto"/>
            </w:tcBorders>
          </w:tcPr>
          <w:p w:rsidR="00262331" w:rsidRDefault="00262331" w:rsidP="00262331">
            <w:r>
              <w:t>T</w:t>
            </w:r>
          </w:p>
        </w:tc>
        <w:tc>
          <w:tcPr>
            <w:tcW w:w="875" w:type="dxa"/>
            <w:tcBorders>
              <w:top w:val="single" w:sz="4" w:space="0" w:color="auto"/>
              <w:bottom w:val="single" w:sz="4" w:space="0" w:color="auto"/>
            </w:tcBorders>
          </w:tcPr>
          <w:p w:rsidR="00262331" w:rsidRDefault="00262331" w:rsidP="00262331">
            <w:r>
              <w:t>P</w:t>
            </w:r>
          </w:p>
        </w:tc>
      </w:tr>
      <w:tr w:rsidR="00B328E2" w:rsidTr="00B328E2">
        <w:tc>
          <w:tcPr>
            <w:tcW w:w="3969" w:type="dxa"/>
            <w:tcBorders>
              <w:top w:val="single" w:sz="4" w:space="0" w:color="auto"/>
            </w:tcBorders>
          </w:tcPr>
          <w:p w:rsidR="00B328E2" w:rsidRDefault="00B328E2" w:rsidP="00262331">
            <w:r>
              <w:t>Intercept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B328E2" w:rsidRDefault="009F6A4A" w:rsidP="00262331">
            <w:r>
              <w:t>6.00</w:t>
            </w:r>
            <w:r w:rsidRPr="009F6A4A">
              <w:rPr>
                <w:vertAlign w:val="superscript"/>
              </w:rPr>
              <w:t>-12</w:t>
            </w:r>
          </w:p>
        </w:tc>
        <w:tc>
          <w:tcPr>
            <w:tcW w:w="874" w:type="dxa"/>
            <w:tcBorders>
              <w:top w:val="single" w:sz="4" w:space="0" w:color="auto"/>
            </w:tcBorders>
          </w:tcPr>
          <w:p w:rsidR="00B328E2" w:rsidRDefault="009F6A4A" w:rsidP="00262331">
            <w:r>
              <w:t>0.92</w:t>
            </w:r>
          </w:p>
        </w:tc>
        <w:tc>
          <w:tcPr>
            <w:tcW w:w="875" w:type="dxa"/>
            <w:tcBorders>
              <w:top w:val="single" w:sz="4" w:space="0" w:color="auto"/>
            </w:tcBorders>
          </w:tcPr>
          <w:p w:rsidR="00B328E2" w:rsidRDefault="009F6A4A" w:rsidP="00262331">
            <w:r>
              <w:t>89.00</w:t>
            </w:r>
          </w:p>
        </w:tc>
        <w:tc>
          <w:tcPr>
            <w:tcW w:w="875" w:type="dxa"/>
            <w:tcBorders>
              <w:top w:val="single" w:sz="4" w:space="0" w:color="auto"/>
            </w:tcBorders>
          </w:tcPr>
          <w:p w:rsidR="00B328E2" w:rsidRDefault="009F6A4A" w:rsidP="00262331">
            <w:r>
              <w:t>0.00</w:t>
            </w:r>
          </w:p>
        </w:tc>
        <w:tc>
          <w:tcPr>
            <w:tcW w:w="875" w:type="dxa"/>
            <w:tcBorders>
              <w:top w:val="single" w:sz="4" w:space="0" w:color="auto"/>
            </w:tcBorders>
          </w:tcPr>
          <w:p w:rsidR="00B328E2" w:rsidRDefault="009F6A4A" w:rsidP="00262331">
            <w:r>
              <w:t>1.00</w:t>
            </w:r>
          </w:p>
        </w:tc>
      </w:tr>
      <w:tr w:rsidR="00262331" w:rsidTr="00B328E2">
        <w:tc>
          <w:tcPr>
            <w:tcW w:w="3969" w:type="dxa"/>
          </w:tcPr>
          <w:p w:rsidR="00262331" w:rsidRDefault="00262331" w:rsidP="00262331">
            <w:r>
              <w:t>Bare understorey</w:t>
            </w:r>
          </w:p>
        </w:tc>
        <w:tc>
          <w:tcPr>
            <w:tcW w:w="1134" w:type="dxa"/>
          </w:tcPr>
          <w:p w:rsidR="00262331" w:rsidRDefault="00262331" w:rsidP="00262331">
            <w:r>
              <w:t>0.</w:t>
            </w:r>
            <w:r w:rsidR="009F6A4A">
              <w:t>96</w:t>
            </w:r>
          </w:p>
        </w:tc>
        <w:tc>
          <w:tcPr>
            <w:tcW w:w="874" w:type="dxa"/>
          </w:tcPr>
          <w:p w:rsidR="00262331" w:rsidRDefault="00262331" w:rsidP="00262331">
            <w:r>
              <w:t>1.</w:t>
            </w:r>
            <w:r w:rsidR="007B74CA">
              <w:t>19</w:t>
            </w:r>
          </w:p>
        </w:tc>
        <w:tc>
          <w:tcPr>
            <w:tcW w:w="875" w:type="dxa"/>
          </w:tcPr>
          <w:p w:rsidR="00262331" w:rsidRDefault="00BB34B4" w:rsidP="00262331">
            <w:r>
              <w:t>89.00</w:t>
            </w:r>
          </w:p>
        </w:tc>
        <w:tc>
          <w:tcPr>
            <w:tcW w:w="875" w:type="dxa"/>
          </w:tcPr>
          <w:p w:rsidR="00262331" w:rsidRDefault="00262331" w:rsidP="00262331">
            <w:r>
              <w:t>0.</w:t>
            </w:r>
            <w:r w:rsidR="00B67D4B">
              <w:t>8</w:t>
            </w:r>
            <w:r>
              <w:t>1</w:t>
            </w:r>
          </w:p>
        </w:tc>
        <w:tc>
          <w:tcPr>
            <w:tcW w:w="875" w:type="dxa"/>
          </w:tcPr>
          <w:p w:rsidR="00262331" w:rsidRDefault="00262331" w:rsidP="00262331">
            <w:r>
              <w:t>0.</w:t>
            </w:r>
            <w:r w:rsidR="00BA65A6">
              <w:t>42</w:t>
            </w:r>
          </w:p>
        </w:tc>
      </w:tr>
      <w:tr w:rsidR="00262331" w:rsidTr="00511EF0">
        <w:tc>
          <w:tcPr>
            <w:tcW w:w="3969" w:type="dxa"/>
          </w:tcPr>
          <w:p w:rsidR="00262331" w:rsidRDefault="00262331" w:rsidP="00262331">
            <w:r>
              <w:rPr>
                <w:noProof/>
              </w:rPr>
              <w:t>Dense shrubland with spinifex</w:t>
            </w:r>
          </w:p>
        </w:tc>
        <w:tc>
          <w:tcPr>
            <w:tcW w:w="1134" w:type="dxa"/>
          </w:tcPr>
          <w:p w:rsidR="00262331" w:rsidRDefault="00262331" w:rsidP="00262331">
            <w:r>
              <w:t>-</w:t>
            </w:r>
            <w:r w:rsidR="00E65849">
              <w:t>0.49</w:t>
            </w:r>
          </w:p>
        </w:tc>
        <w:tc>
          <w:tcPr>
            <w:tcW w:w="874" w:type="dxa"/>
          </w:tcPr>
          <w:p w:rsidR="00262331" w:rsidRDefault="00262331" w:rsidP="00262331">
            <w:r>
              <w:t>1.</w:t>
            </w:r>
            <w:r w:rsidR="007B74CA">
              <w:t>19</w:t>
            </w:r>
          </w:p>
        </w:tc>
        <w:tc>
          <w:tcPr>
            <w:tcW w:w="875" w:type="dxa"/>
          </w:tcPr>
          <w:p w:rsidR="00262331" w:rsidRDefault="00BB34B4" w:rsidP="00262331">
            <w:r>
              <w:t>89.00</w:t>
            </w:r>
          </w:p>
        </w:tc>
        <w:tc>
          <w:tcPr>
            <w:tcW w:w="875" w:type="dxa"/>
          </w:tcPr>
          <w:p w:rsidR="00262331" w:rsidRDefault="00262331" w:rsidP="00262331">
            <w:r>
              <w:t>-</w:t>
            </w:r>
            <w:r w:rsidR="00E65849">
              <w:t>0.42</w:t>
            </w:r>
          </w:p>
        </w:tc>
        <w:tc>
          <w:tcPr>
            <w:tcW w:w="875" w:type="dxa"/>
          </w:tcPr>
          <w:p w:rsidR="00262331" w:rsidRDefault="00E65849" w:rsidP="00262331">
            <w:r>
              <w:t>0.68</w:t>
            </w:r>
          </w:p>
        </w:tc>
      </w:tr>
      <w:tr w:rsidR="00262331" w:rsidTr="00511EF0">
        <w:tc>
          <w:tcPr>
            <w:tcW w:w="3969" w:type="dxa"/>
          </w:tcPr>
          <w:p w:rsidR="00262331" w:rsidRDefault="00262331" w:rsidP="00262331">
            <w:r>
              <w:rPr>
                <w:noProof/>
              </w:rPr>
              <w:t>Dense mulga with tuft grass</w:t>
            </w:r>
          </w:p>
        </w:tc>
        <w:tc>
          <w:tcPr>
            <w:tcW w:w="1134" w:type="dxa"/>
          </w:tcPr>
          <w:p w:rsidR="00262331" w:rsidRDefault="00262331" w:rsidP="00262331">
            <w:r>
              <w:t>-</w:t>
            </w:r>
            <w:r w:rsidR="00E65849">
              <w:t>2.</w:t>
            </w:r>
            <w:r w:rsidR="00CE5EE8">
              <w:t>69</w:t>
            </w:r>
          </w:p>
        </w:tc>
        <w:tc>
          <w:tcPr>
            <w:tcW w:w="874" w:type="dxa"/>
          </w:tcPr>
          <w:p w:rsidR="00262331" w:rsidRDefault="00262331" w:rsidP="00262331">
            <w:r>
              <w:t>1.1</w:t>
            </w:r>
            <w:r w:rsidR="007B74CA">
              <w:t>9</w:t>
            </w:r>
          </w:p>
        </w:tc>
        <w:tc>
          <w:tcPr>
            <w:tcW w:w="875" w:type="dxa"/>
          </w:tcPr>
          <w:p w:rsidR="00262331" w:rsidRDefault="00BB34B4" w:rsidP="00262331">
            <w:r>
              <w:t>89.00</w:t>
            </w:r>
          </w:p>
        </w:tc>
        <w:tc>
          <w:tcPr>
            <w:tcW w:w="875" w:type="dxa"/>
          </w:tcPr>
          <w:p w:rsidR="00262331" w:rsidRDefault="00262331" w:rsidP="00262331">
            <w:r>
              <w:t>-</w:t>
            </w:r>
            <w:r w:rsidR="00CE5EE8">
              <w:t>2.25</w:t>
            </w:r>
          </w:p>
        </w:tc>
        <w:tc>
          <w:tcPr>
            <w:tcW w:w="875" w:type="dxa"/>
          </w:tcPr>
          <w:p w:rsidR="00262331" w:rsidRDefault="00262331" w:rsidP="00262331">
            <w:r>
              <w:t>0.</w:t>
            </w:r>
            <w:r w:rsidR="00CE5EE8">
              <w:t>03</w:t>
            </w:r>
          </w:p>
        </w:tc>
      </w:tr>
      <w:tr w:rsidR="00262331" w:rsidTr="00511EF0">
        <w:tc>
          <w:tcPr>
            <w:tcW w:w="3969" w:type="dxa"/>
          </w:tcPr>
          <w:p w:rsidR="00262331" w:rsidRDefault="00262331" w:rsidP="00262331">
            <w:r>
              <w:rPr>
                <w:noProof/>
              </w:rPr>
              <w:t>Scattered shrubland with spinifex grass</w:t>
            </w:r>
          </w:p>
        </w:tc>
        <w:tc>
          <w:tcPr>
            <w:tcW w:w="1134" w:type="dxa"/>
          </w:tcPr>
          <w:p w:rsidR="00262331" w:rsidRDefault="00CE5EE8" w:rsidP="00262331">
            <w:r>
              <w:t>2.22</w:t>
            </w:r>
          </w:p>
        </w:tc>
        <w:tc>
          <w:tcPr>
            <w:tcW w:w="874" w:type="dxa"/>
          </w:tcPr>
          <w:p w:rsidR="00262331" w:rsidRDefault="00262331" w:rsidP="00262331">
            <w:r>
              <w:t>1.1</w:t>
            </w:r>
            <w:r w:rsidR="007B74CA">
              <w:t>9</w:t>
            </w:r>
          </w:p>
        </w:tc>
        <w:tc>
          <w:tcPr>
            <w:tcW w:w="875" w:type="dxa"/>
          </w:tcPr>
          <w:p w:rsidR="00262331" w:rsidRDefault="00BB34B4" w:rsidP="00262331">
            <w:r>
              <w:t>89.00</w:t>
            </w:r>
          </w:p>
        </w:tc>
        <w:tc>
          <w:tcPr>
            <w:tcW w:w="875" w:type="dxa"/>
          </w:tcPr>
          <w:p w:rsidR="00262331" w:rsidRDefault="00556DBC" w:rsidP="00262331">
            <w:r>
              <w:t>1.86</w:t>
            </w:r>
          </w:p>
        </w:tc>
        <w:tc>
          <w:tcPr>
            <w:tcW w:w="875" w:type="dxa"/>
          </w:tcPr>
          <w:p w:rsidR="00262331" w:rsidRDefault="00262331" w:rsidP="00262331">
            <w:r>
              <w:t>0.</w:t>
            </w:r>
            <w:r w:rsidR="00556DBC">
              <w:t>07</w:t>
            </w:r>
          </w:p>
        </w:tc>
      </w:tr>
      <w:tr w:rsidR="00BB34B4" w:rsidTr="00511EF0">
        <w:tc>
          <w:tcPr>
            <w:tcW w:w="3969" w:type="dxa"/>
          </w:tcPr>
          <w:p w:rsidR="00BB34B4" w:rsidRDefault="00BB34B4" w:rsidP="00BB34B4">
            <w:pPr>
              <w:rPr>
                <w:noProof/>
              </w:rPr>
            </w:pPr>
            <w:r>
              <w:rPr>
                <w:noProof/>
              </w:rPr>
              <w:t>Trapped - Northern</w:t>
            </w:r>
          </w:p>
        </w:tc>
        <w:tc>
          <w:tcPr>
            <w:tcW w:w="1134" w:type="dxa"/>
          </w:tcPr>
          <w:p w:rsidR="00BB34B4" w:rsidRDefault="00556DBC" w:rsidP="00BB34B4">
            <w:r>
              <w:t>1</w:t>
            </w:r>
            <w:r w:rsidR="00BB34B4">
              <w:t>.</w:t>
            </w:r>
            <w:r>
              <w:t>99</w:t>
            </w:r>
            <w:r w:rsidR="00BB34B4" w:rsidRPr="00262331">
              <w:rPr>
                <w:vertAlign w:val="superscript"/>
              </w:rPr>
              <w:t>-1</w:t>
            </w:r>
            <w:r>
              <w:rPr>
                <w:vertAlign w:val="superscript"/>
              </w:rPr>
              <w:t>2</w:t>
            </w:r>
          </w:p>
        </w:tc>
        <w:tc>
          <w:tcPr>
            <w:tcW w:w="874" w:type="dxa"/>
          </w:tcPr>
          <w:p w:rsidR="00BB34B4" w:rsidRDefault="007B74CA" w:rsidP="00BB34B4">
            <w:r>
              <w:t>1.20</w:t>
            </w:r>
          </w:p>
        </w:tc>
        <w:tc>
          <w:tcPr>
            <w:tcW w:w="875" w:type="dxa"/>
          </w:tcPr>
          <w:p w:rsidR="00BB34B4" w:rsidRDefault="00BB34B4" w:rsidP="00BB34B4">
            <w:r>
              <w:t>89.00</w:t>
            </w:r>
          </w:p>
        </w:tc>
        <w:tc>
          <w:tcPr>
            <w:tcW w:w="875" w:type="dxa"/>
          </w:tcPr>
          <w:p w:rsidR="00BB34B4" w:rsidRDefault="00BB34B4" w:rsidP="00BB34B4">
            <w:r>
              <w:t>0.00</w:t>
            </w:r>
          </w:p>
        </w:tc>
        <w:tc>
          <w:tcPr>
            <w:tcW w:w="875" w:type="dxa"/>
          </w:tcPr>
          <w:p w:rsidR="00BB34B4" w:rsidRDefault="00BB34B4" w:rsidP="00BB34B4">
            <w:r>
              <w:t>1.00</w:t>
            </w:r>
          </w:p>
        </w:tc>
      </w:tr>
      <w:tr w:rsidR="00BB34B4" w:rsidTr="00511EF0">
        <w:tc>
          <w:tcPr>
            <w:tcW w:w="3969" w:type="dxa"/>
          </w:tcPr>
          <w:p w:rsidR="00BB34B4" w:rsidRDefault="00BB34B4" w:rsidP="00BB34B4">
            <w:r>
              <w:rPr>
                <w:noProof/>
              </w:rPr>
              <w:t>Sex – Male</w:t>
            </w:r>
          </w:p>
        </w:tc>
        <w:tc>
          <w:tcPr>
            <w:tcW w:w="1134" w:type="dxa"/>
          </w:tcPr>
          <w:p w:rsidR="00BB34B4" w:rsidRDefault="00BB34B4" w:rsidP="00BB34B4">
            <w:r>
              <w:t>-1.</w:t>
            </w:r>
            <w:r w:rsidR="00556DBC">
              <w:t>00</w:t>
            </w:r>
            <w:r w:rsidRPr="00262331">
              <w:rPr>
                <w:vertAlign w:val="superscript"/>
              </w:rPr>
              <w:t>-1</w:t>
            </w:r>
            <w:r>
              <w:rPr>
                <w:vertAlign w:val="superscript"/>
              </w:rPr>
              <w:t>1</w:t>
            </w:r>
          </w:p>
        </w:tc>
        <w:tc>
          <w:tcPr>
            <w:tcW w:w="874" w:type="dxa"/>
          </w:tcPr>
          <w:p w:rsidR="00BB34B4" w:rsidRDefault="00B67D4B" w:rsidP="00BB34B4">
            <w:r>
              <w:t>0.60</w:t>
            </w:r>
          </w:p>
        </w:tc>
        <w:tc>
          <w:tcPr>
            <w:tcW w:w="875" w:type="dxa"/>
          </w:tcPr>
          <w:p w:rsidR="00BB34B4" w:rsidRDefault="00BB34B4" w:rsidP="00BB34B4">
            <w:r>
              <w:t>89.00</w:t>
            </w:r>
          </w:p>
        </w:tc>
        <w:tc>
          <w:tcPr>
            <w:tcW w:w="875" w:type="dxa"/>
          </w:tcPr>
          <w:p w:rsidR="00BB34B4" w:rsidRDefault="00BB34B4" w:rsidP="00BB34B4">
            <w:r>
              <w:t>0.00</w:t>
            </w:r>
          </w:p>
        </w:tc>
        <w:tc>
          <w:tcPr>
            <w:tcW w:w="875" w:type="dxa"/>
          </w:tcPr>
          <w:p w:rsidR="00BB34B4" w:rsidRDefault="00BB34B4" w:rsidP="00BB34B4">
            <w:r>
              <w:t>1.00</w:t>
            </w:r>
          </w:p>
        </w:tc>
      </w:tr>
      <w:tr w:rsidR="00FA3138" w:rsidTr="00511EF0">
        <w:tc>
          <w:tcPr>
            <w:tcW w:w="3969" w:type="dxa"/>
          </w:tcPr>
          <w:p w:rsidR="00FA3138" w:rsidRDefault="00FA3138" w:rsidP="00FA3138">
            <w:r>
              <w:t xml:space="preserve">Bare understorey: </w:t>
            </w:r>
            <w:r w:rsidR="00CF714C">
              <w:rPr>
                <w:noProof/>
              </w:rPr>
              <w:t>Trapped - Northern</w:t>
            </w:r>
          </w:p>
        </w:tc>
        <w:tc>
          <w:tcPr>
            <w:tcW w:w="1134" w:type="dxa"/>
          </w:tcPr>
          <w:p w:rsidR="00FA3138" w:rsidRDefault="006F299D" w:rsidP="00FA3138">
            <w:r>
              <w:t>-0</w:t>
            </w:r>
            <w:r w:rsidR="00FA3138">
              <w:t>.</w:t>
            </w:r>
            <w:r>
              <w:t>69</w:t>
            </w:r>
          </w:p>
        </w:tc>
        <w:tc>
          <w:tcPr>
            <w:tcW w:w="874" w:type="dxa"/>
          </w:tcPr>
          <w:p w:rsidR="00FA3138" w:rsidRDefault="00B67D4B" w:rsidP="00FA3138">
            <w:r>
              <w:t>1.68</w:t>
            </w:r>
          </w:p>
        </w:tc>
        <w:tc>
          <w:tcPr>
            <w:tcW w:w="875" w:type="dxa"/>
          </w:tcPr>
          <w:p w:rsidR="00FA3138" w:rsidRDefault="00FA3138" w:rsidP="00FA3138">
            <w:r>
              <w:t>89.00</w:t>
            </w:r>
          </w:p>
        </w:tc>
        <w:tc>
          <w:tcPr>
            <w:tcW w:w="875" w:type="dxa"/>
          </w:tcPr>
          <w:p w:rsidR="00FA3138" w:rsidRDefault="006F299D" w:rsidP="00FA3138">
            <w:r>
              <w:t>-0.41</w:t>
            </w:r>
          </w:p>
        </w:tc>
        <w:tc>
          <w:tcPr>
            <w:tcW w:w="875" w:type="dxa"/>
          </w:tcPr>
          <w:p w:rsidR="00FA3138" w:rsidRDefault="006F299D" w:rsidP="00FA3138">
            <w:r>
              <w:t>0.</w:t>
            </w:r>
            <w:r w:rsidR="00E62F08">
              <w:t>69</w:t>
            </w:r>
          </w:p>
        </w:tc>
      </w:tr>
      <w:tr w:rsidR="00FA3138" w:rsidTr="00511EF0">
        <w:tc>
          <w:tcPr>
            <w:tcW w:w="3969" w:type="dxa"/>
          </w:tcPr>
          <w:p w:rsidR="00FA3138" w:rsidRDefault="00FA3138" w:rsidP="00FA3138">
            <w:pPr>
              <w:rPr>
                <w:noProof/>
              </w:rPr>
            </w:pPr>
            <w:r>
              <w:rPr>
                <w:noProof/>
              </w:rPr>
              <w:t>Dense shrubland with spinifex</w:t>
            </w:r>
            <w:r w:rsidR="00CF714C">
              <w:t xml:space="preserve">: </w:t>
            </w:r>
            <w:r w:rsidR="00CF714C">
              <w:rPr>
                <w:noProof/>
              </w:rPr>
              <w:t>Trapped - Northern</w:t>
            </w:r>
          </w:p>
        </w:tc>
        <w:tc>
          <w:tcPr>
            <w:tcW w:w="1134" w:type="dxa"/>
          </w:tcPr>
          <w:p w:rsidR="00FA3138" w:rsidRDefault="00E62F08" w:rsidP="00FA3138">
            <w:r>
              <w:t>-4.46</w:t>
            </w:r>
          </w:p>
        </w:tc>
        <w:tc>
          <w:tcPr>
            <w:tcW w:w="874" w:type="dxa"/>
          </w:tcPr>
          <w:p w:rsidR="00FA3138" w:rsidRDefault="00B67D4B" w:rsidP="00FA3138">
            <w:r>
              <w:t>1.68</w:t>
            </w:r>
          </w:p>
        </w:tc>
        <w:tc>
          <w:tcPr>
            <w:tcW w:w="875" w:type="dxa"/>
          </w:tcPr>
          <w:p w:rsidR="00FA3138" w:rsidRDefault="00B67D4B" w:rsidP="00FA3138">
            <w:r>
              <w:t>89.00</w:t>
            </w:r>
          </w:p>
        </w:tc>
        <w:tc>
          <w:tcPr>
            <w:tcW w:w="875" w:type="dxa"/>
          </w:tcPr>
          <w:p w:rsidR="00FA3138" w:rsidRDefault="00E62F08" w:rsidP="00FA3138">
            <w:r>
              <w:t>-2.65</w:t>
            </w:r>
          </w:p>
        </w:tc>
        <w:tc>
          <w:tcPr>
            <w:tcW w:w="875" w:type="dxa"/>
          </w:tcPr>
          <w:p w:rsidR="00FA3138" w:rsidRDefault="00E62F08" w:rsidP="00FA3138">
            <w:r>
              <w:t>9.65</w:t>
            </w:r>
            <w:r w:rsidRPr="00E62F08">
              <w:rPr>
                <w:vertAlign w:val="superscript"/>
              </w:rPr>
              <w:t>-3</w:t>
            </w:r>
          </w:p>
        </w:tc>
      </w:tr>
      <w:tr w:rsidR="00FA3138" w:rsidTr="00511EF0">
        <w:tc>
          <w:tcPr>
            <w:tcW w:w="3969" w:type="dxa"/>
          </w:tcPr>
          <w:p w:rsidR="00FA3138" w:rsidRDefault="00FA3138" w:rsidP="00FA3138">
            <w:pPr>
              <w:rPr>
                <w:noProof/>
              </w:rPr>
            </w:pPr>
            <w:r>
              <w:rPr>
                <w:noProof/>
              </w:rPr>
              <w:t>Dense mulga with tuft grass</w:t>
            </w:r>
            <w:r w:rsidR="00CF714C">
              <w:t xml:space="preserve">: </w:t>
            </w:r>
            <w:r w:rsidR="00CF714C">
              <w:rPr>
                <w:noProof/>
              </w:rPr>
              <w:t>Trapped - Northern</w:t>
            </w:r>
          </w:p>
        </w:tc>
        <w:tc>
          <w:tcPr>
            <w:tcW w:w="1134" w:type="dxa"/>
          </w:tcPr>
          <w:p w:rsidR="00FA3138" w:rsidRDefault="002B2823" w:rsidP="00FA3138">
            <w:r>
              <w:t>5.82</w:t>
            </w:r>
          </w:p>
        </w:tc>
        <w:tc>
          <w:tcPr>
            <w:tcW w:w="874" w:type="dxa"/>
          </w:tcPr>
          <w:p w:rsidR="00FA3138" w:rsidRDefault="00B67D4B" w:rsidP="00FA3138">
            <w:r>
              <w:t>1.68</w:t>
            </w:r>
          </w:p>
        </w:tc>
        <w:tc>
          <w:tcPr>
            <w:tcW w:w="875" w:type="dxa"/>
          </w:tcPr>
          <w:p w:rsidR="00FA3138" w:rsidRDefault="00B67D4B" w:rsidP="00FA3138">
            <w:r>
              <w:t>89.00</w:t>
            </w:r>
          </w:p>
        </w:tc>
        <w:tc>
          <w:tcPr>
            <w:tcW w:w="875" w:type="dxa"/>
          </w:tcPr>
          <w:p w:rsidR="00FA3138" w:rsidRDefault="002B2823" w:rsidP="00FA3138">
            <w:r>
              <w:t>3.45</w:t>
            </w:r>
          </w:p>
        </w:tc>
        <w:tc>
          <w:tcPr>
            <w:tcW w:w="875" w:type="dxa"/>
          </w:tcPr>
          <w:p w:rsidR="00FA3138" w:rsidRDefault="002B2823" w:rsidP="00FA3138">
            <w:r>
              <w:t>8.50</w:t>
            </w:r>
            <w:r w:rsidRPr="002B2823">
              <w:rPr>
                <w:vertAlign w:val="superscript"/>
              </w:rPr>
              <w:t>-4</w:t>
            </w:r>
          </w:p>
        </w:tc>
      </w:tr>
      <w:tr w:rsidR="00FA3138" w:rsidTr="00511EF0">
        <w:tc>
          <w:tcPr>
            <w:tcW w:w="3969" w:type="dxa"/>
          </w:tcPr>
          <w:p w:rsidR="00FA3138" w:rsidRDefault="00FA3138" w:rsidP="00FA3138">
            <w:pPr>
              <w:rPr>
                <w:noProof/>
              </w:rPr>
            </w:pPr>
            <w:r>
              <w:rPr>
                <w:noProof/>
              </w:rPr>
              <w:t>Scattered shrubland with spinifex grass</w:t>
            </w:r>
            <w:r w:rsidR="00CF714C">
              <w:t xml:space="preserve">: </w:t>
            </w:r>
            <w:r w:rsidR="00CF714C">
              <w:rPr>
                <w:noProof/>
              </w:rPr>
              <w:t>Trapped - Northern</w:t>
            </w:r>
          </w:p>
        </w:tc>
        <w:tc>
          <w:tcPr>
            <w:tcW w:w="1134" w:type="dxa"/>
          </w:tcPr>
          <w:p w:rsidR="00FA3138" w:rsidRDefault="002B2823" w:rsidP="00FA3138">
            <w:r>
              <w:t>-0.68</w:t>
            </w:r>
          </w:p>
        </w:tc>
        <w:tc>
          <w:tcPr>
            <w:tcW w:w="874" w:type="dxa"/>
          </w:tcPr>
          <w:p w:rsidR="00FA3138" w:rsidRDefault="00B67D4B" w:rsidP="00FA3138">
            <w:r>
              <w:t>1.68</w:t>
            </w:r>
          </w:p>
        </w:tc>
        <w:tc>
          <w:tcPr>
            <w:tcW w:w="875" w:type="dxa"/>
          </w:tcPr>
          <w:p w:rsidR="00FA3138" w:rsidRDefault="00B67D4B" w:rsidP="00FA3138">
            <w:r>
              <w:t>89.00</w:t>
            </w:r>
          </w:p>
        </w:tc>
        <w:tc>
          <w:tcPr>
            <w:tcW w:w="875" w:type="dxa"/>
          </w:tcPr>
          <w:p w:rsidR="00FA3138" w:rsidRDefault="002B2823" w:rsidP="00FA3138">
            <w:r>
              <w:t>-0.40</w:t>
            </w:r>
          </w:p>
        </w:tc>
        <w:tc>
          <w:tcPr>
            <w:tcW w:w="875" w:type="dxa"/>
          </w:tcPr>
          <w:p w:rsidR="00FA3138" w:rsidRDefault="002B2823" w:rsidP="00FA3138">
            <w:r>
              <w:t>0.69</w:t>
            </w:r>
          </w:p>
        </w:tc>
      </w:tr>
      <w:tr w:rsidR="00BB34B4" w:rsidTr="00511EF0">
        <w:tc>
          <w:tcPr>
            <w:tcW w:w="3969" w:type="dxa"/>
            <w:tcBorders>
              <w:bottom w:val="single" w:sz="4" w:space="0" w:color="auto"/>
            </w:tcBorders>
          </w:tcPr>
          <w:p w:rsidR="00BB34B4" w:rsidRDefault="00BB34B4" w:rsidP="00BB34B4">
            <w:pPr>
              <w:rPr>
                <w:noProof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BB34B4" w:rsidRDefault="00BB34B4" w:rsidP="00BB34B4"/>
        </w:tc>
        <w:tc>
          <w:tcPr>
            <w:tcW w:w="874" w:type="dxa"/>
            <w:tcBorders>
              <w:bottom w:val="single" w:sz="4" w:space="0" w:color="auto"/>
            </w:tcBorders>
          </w:tcPr>
          <w:p w:rsidR="00BB34B4" w:rsidRDefault="00BB34B4" w:rsidP="00BB34B4"/>
        </w:tc>
        <w:tc>
          <w:tcPr>
            <w:tcW w:w="875" w:type="dxa"/>
            <w:tcBorders>
              <w:bottom w:val="single" w:sz="4" w:space="0" w:color="auto"/>
            </w:tcBorders>
          </w:tcPr>
          <w:p w:rsidR="00BB34B4" w:rsidRDefault="00BB34B4" w:rsidP="00BB34B4"/>
        </w:tc>
        <w:tc>
          <w:tcPr>
            <w:tcW w:w="875" w:type="dxa"/>
            <w:tcBorders>
              <w:bottom w:val="single" w:sz="4" w:space="0" w:color="auto"/>
            </w:tcBorders>
          </w:tcPr>
          <w:p w:rsidR="00BB34B4" w:rsidRDefault="00BB34B4" w:rsidP="00BB34B4"/>
        </w:tc>
        <w:tc>
          <w:tcPr>
            <w:tcW w:w="875" w:type="dxa"/>
            <w:tcBorders>
              <w:bottom w:val="single" w:sz="4" w:space="0" w:color="auto"/>
            </w:tcBorders>
          </w:tcPr>
          <w:p w:rsidR="00BB34B4" w:rsidRDefault="00BB34B4" w:rsidP="00BB34B4"/>
        </w:tc>
      </w:tr>
      <w:tr w:rsidR="00BB34B4" w:rsidTr="00453DDB">
        <w:tc>
          <w:tcPr>
            <w:tcW w:w="8602" w:type="dxa"/>
            <w:gridSpan w:val="6"/>
            <w:tcBorders>
              <w:top w:val="single" w:sz="4" w:space="0" w:color="auto"/>
            </w:tcBorders>
          </w:tcPr>
          <w:p w:rsidR="00BB34B4" w:rsidRPr="00DE4B24" w:rsidRDefault="00BB34B4" w:rsidP="00BB34B4">
            <w:pPr>
              <w:rPr>
                <w:b/>
                <w:bCs/>
              </w:rPr>
            </w:pPr>
            <w:r w:rsidRPr="00DE4B24">
              <w:rPr>
                <w:b/>
                <w:bCs/>
              </w:rPr>
              <w:t>Third order habitat selection with nocturnal points</w:t>
            </w:r>
          </w:p>
        </w:tc>
      </w:tr>
      <w:tr w:rsidR="00453DDB" w:rsidTr="00453DDB">
        <w:tc>
          <w:tcPr>
            <w:tcW w:w="8602" w:type="dxa"/>
            <w:gridSpan w:val="6"/>
            <w:tcBorders>
              <w:bottom w:val="single" w:sz="4" w:space="0" w:color="auto"/>
            </w:tcBorders>
          </w:tcPr>
          <w:p w:rsidR="00565CDC" w:rsidRPr="00565CDC" w:rsidRDefault="00565CDC" w:rsidP="00565CDC">
            <w:r w:rsidRPr="00565CDC">
              <w:t xml:space="preserve">Linear mixed model fit by REML. t-tests use </w:t>
            </w:r>
            <w:proofErr w:type="spellStart"/>
            <w:r w:rsidRPr="00565CDC">
              <w:t>Satterthwaite's</w:t>
            </w:r>
            <w:proofErr w:type="spellEnd"/>
            <w:r w:rsidRPr="00565CDC">
              <w:t xml:space="preserve"> method ['</w:t>
            </w:r>
            <w:proofErr w:type="spellStart"/>
            <w:r w:rsidRPr="00565CDC">
              <w:t>lmerModLmerTest</w:t>
            </w:r>
            <w:proofErr w:type="spellEnd"/>
            <w:r w:rsidRPr="00565CDC">
              <w:t>']</w:t>
            </w:r>
          </w:p>
          <w:p w:rsidR="00453DDB" w:rsidRPr="00DE4B24" w:rsidRDefault="00565CDC" w:rsidP="00565CDC">
            <w:pPr>
              <w:rPr>
                <w:b/>
                <w:bCs/>
              </w:rPr>
            </w:pPr>
            <w:r w:rsidRPr="00565CDC">
              <w:t xml:space="preserve">Formula: </w:t>
            </w:r>
            <w:r w:rsidR="004920C6">
              <w:t xml:space="preserve">Third </w:t>
            </w:r>
            <w:proofErr w:type="spellStart"/>
            <w:r w:rsidR="004920C6">
              <w:t>order</w:t>
            </w:r>
            <w:r w:rsidRPr="00565CDC">
              <w:t>.nocturnal</w:t>
            </w:r>
            <w:proofErr w:type="spellEnd"/>
            <w:r w:rsidRPr="00565CDC">
              <w:t xml:space="preserve"> ~ Habitat + (1 | ID)</w:t>
            </w:r>
          </w:p>
        </w:tc>
      </w:tr>
      <w:tr w:rsidR="00BB34B4" w:rsidTr="00511EF0">
        <w:tc>
          <w:tcPr>
            <w:tcW w:w="3969" w:type="dxa"/>
            <w:tcBorders>
              <w:top w:val="single" w:sz="4" w:space="0" w:color="auto"/>
            </w:tcBorders>
          </w:tcPr>
          <w:p w:rsidR="00BB34B4" w:rsidRDefault="00BB34B4" w:rsidP="00BB34B4">
            <w:r>
              <w:t>Random effects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BB34B4" w:rsidRDefault="00BB34B4" w:rsidP="00BB34B4">
            <w:r>
              <w:t>Variance</w:t>
            </w:r>
          </w:p>
        </w:tc>
        <w:tc>
          <w:tcPr>
            <w:tcW w:w="874" w:type="dxa"/>
            <w:tcBorders>
              <w:top w:val="single" w:sz="4" w:space="0" w:color="auto"/>
            </w:tcBorders>
          </w:tcPr>
          <w:p w:rsidR="00BB34B4" w:rsidRDefault="00BB34B4" w:rsidP="00BB34B4">
            <w:r>
              <w:t>SD</w:t>
            </w:r>
          </w:p>
        </w:tc>
        <w:tc>
          <w:tcPr>
            <w:tcW w:w="875" w:type="dxa"/>
            <w:tcBorders>
              <w:top w:val="single" w:sz="4" w:space="0" w:color="auto"/>
            </w:tcBorders>
          </w:tcPr>
          <w:p w:rsidR="00BB34B4" w:rsidRDefault="00BB34B4" w:rsidP="00BB34B4"/>
        </w:tc>
        <w:tc>
          <w:tcPr>
            <w:tcW w:w="875" w:type="dxa"/>
            <w:tcBorders>
              <w:top w:val="single" w:sz="4" w:space="0" w:color="auto"/>
            </w:tcBorders>
          </w:tcPr>
          <w:p w:rsidR="00BB34B4" w:rsidRDefault="00BB34B4" w:rsidP="00BB34B4"/>
        </w:tc>
        <w:tc>
          <w:tcPr>
            <w:tcW w:w="875" w:type="dxa"/>
            <w:tcBorders>
              <w:top w:val="single" w:sz="4" w:space="0" w:color="auto"/>
            </w:tcBorders>
          </w:tcPr>
          <w:p w:rsidR="00BB34B4" w:rsidRDefault="00BB34B4" w:rsidP="00BB34B4"/>
        </w:tc>
      </w:tr>
      <w:tr w:rsidR="00BB34B4" w:rsidTr="00511EF0">
        <w:tc>
          <w:tcPr>
            <w:tcW w:w="3969" w:type="dxa"/>
          </w:tcPr>
          <w:p w:rsidR="00BB34B4" w:rsidRDefault="00BB34B4" w:rsidP="00BB34B4">
            <w:r>
              <w:t>ID</w:t>
            </w:r>
          </w:p>
        </w:tc>
        <w:tc>
          <w:tcPr>
            <w:tcW w:w="1134" w:type="dxa"/>
          </w:tcPr>
          <w:p w:rsidR="00BB34B4" w:rsidRDefault="00565CDC" w:rsidP="00BB34B4">
            <w:r w:rsidRPr="00565CDC">
              <w:t>1.77</w:t>
            </w:r>
            <w:r w:rsidR="00BB34B4" w:rsidRPr="00262331">
              <w:rPr>
                <w:vertAlign w:val="superscript"/>
              </w:rPr>
              <w:t>-20</w:t>
            </w:r>
          </w:p>
        </w:tc>
        <w:tc>
          <w:tcPr>
            <w:tcW w:w="874" w:type="dxa"/>
          </w:tcPr>
          <w:p w:rsidR="00BB34B4" w:rsidRDefault="00BB34B4" w:rsidP="00BB34B4">
            <w:r>
              <w:t>1.</w:t>
            </w:r>
            <w:r w:rsidR="00565CDC">
              <w:t>33</w:t>
            </w:r>
            <w:r w:rsidRPr="00262331">
              <w:rPr>
                <w:vertAlign w:val="superscript"/>
              </w:rPr>
              <w:t>-10</w:t>
            </w:r>
          </w:p>
        </w:tc>
        <w:tc>
          <w:tcPr>
            <w:tcW w:w="875" w:type="dxa"/>
          </w:tcPr>
          <w:p w:rsidR="00BB34B4" w:rsidRDefault="00BB34B4" w:rsidP="00BB34B4"/>
        </w:tc>
        <w:tc>
          <w:tcPr>
            <w:tcW w:w="875" w:type="dxa"/>
          </w:tcPr>
          <w:p w:rsidR="00BB34B4" w:rsidRDefault="00BB34B4" w:rsidP="00BB34B4"/>
        </w:tc>
        <w:tc>
          <w:tcPr>
            <w:tcW w:w="875" w:type="dxa"/>
          </w:tcPr>
          <w:p w:rsidR="00BB34B4" w:rsidRDefault="00BB34B4" w:rsidP="00BB34B4"/>
        </w:tc>
      </w:tr>
      <w:tr w:rsidR="00BB34B4" w:rsidTr="00511EF0">
        <w:tc>
          <w:tcPr>
            <w:tcW w:w="3969" w:type="dxa"/>
            <w:tcBorders>
              <w:bottom w:val="single" w:sz="4" w:space="0" w:color="auto"/>
            </w:tcBorders>
          </w:tcPr>
          <w:p w:rsidR="00BB34B4" w:rsidRDefault="00BB34B4" w:rsidP="00BB34B4">
            <w:r>
              <w:t>Residual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BB34B4" w:rsidRDefault="00565CDC" w:rsidP="00BB34B4">
            <w:r>
              <w:t>8.91</w:t>
            </w:r>
          </w:p>
        </w:tc>
        <w:tc>
          <w:tcPr>
            <w:tcW w:w="874" w:type="dxa"/>
            <w:tcBorders>
              <w:bottom w:val="single" w:sz="4" w:space="0" w:color="auto"/>
            </w:tcBorders>
          </w:tcPr>
          <w:p w:rsidR="00BB34B4" w:rsidRDefault="003E4F30" w:rsidP="00BB34B4">
            <w:r>
              <w:t>2.99</w:t>
            </w:r>
          </w:p>
        </w:tc>
        <w:tc>
          <w:tcPr>
            <w:tcW w:w="875" w:type="dxa"/>
            <w:tcBorders>
              <w:bottom w:val="single" w:sz="4" w:space="0" w:color="auto"/>
            </w:tcBorders>
          </w:tcPr>
          <w:p w:rsidR="00BB34B4" w:rsidRDefault="00BB34B4" w:rsidP="00BB34B4"/>
        </w:tc>
        <w:tc>
          <w:tcPr>
            <w:tcW w:w="875" w:type="dxa"/>
            <w:tcBorders>
              <w:bottom w:val="single" w:sz="4" w:space="0" w:color="auto"/>
            </w:tcBorders>
          </w:tcPr>
          <w:p w:rsidR="00BB34B4" w:rsidRDefault="00BB34B4" w:rsidP="00BB34B4"/>
        </w:tc>
        <w:tc>
          <w:tcPr>
            <w:tcW w:w="875" w:type="dxa"/>
            <w:tcBorders>
              <w:bottom w:val="single" w:sz="4" w:space="0" w:color="auto"/>
            </w:tcBorders>
          </w:tcPr>
          <w:p w:rsidR="00BB34B4" w:rsidRDefault="00BB34B4" w:rsidP="00BB34B4"/>
        </w:tc>
      </w:tr>
      <w:tr w:rsidR="00BB34B4" w:rsidTr="003E4F30"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</w:tcPr>
          <w:p w:rsidR="00BB34B4" w:rsidRDefault="00BB34B4" w:rsidP="00BB34B4">
            <w:r>
              <w:t>Fixed effect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BB34B4" w:rsidRDefault="00BB34B4" w:rsidP="00BB34B4">
            <w:r>
              <w:t>Estimate</w:t>
            </w:r>
          </w:p>
        </w:tc>
        <w:tc>
          <w:tcPr>
            <w:tcW w:w="874" w:type="dxa"/>
            <w:tcBorders>
              <w:top w:val="single" w:sz="4" w:space="0" w:color="auto"/>
              <w:bottom w:val="single" w:sz="4" w:space="0" w:color="auto"/>
            </w:tcBorders>
          </w:tcPr>
          <w:p w:rsidR="00BB34B4" w:rsidRDefault="00BB34B4" w:rsidP="00BB34B4">
            <w:r>
              <w:t>SE</w:t>
            </w:r>
          </w:p>
        </w:tc>
        <w:tc>
          <w:tcPr>
            <w:tcW w:w="875" w:type="dxa"/>
            <w:tcBorders>
              <w:top w:val="single" w:sz="4" w:space="0" w:color="auto"/>
              <w:bottom w:val="single" w:sz="4" w:space="0" w:color="auto"/>
            </w:tcBorders>
          </w:tcPr>
          <w:p w:rsidR="00BB34B4" w:rsidRDefault="00BB34B4" w:rsidP="00BB34B4">
            <w:r>
              <w:t>Df</w:t>
            </w:r>
          </w:p>
        </w:tc>
        <w:tc>
          <w:tcPr>
            <w:tcW w:w="875" w:type="dxa"/>
            <w:tcBorders>
              <w:top w:val="single" w:sz="4" w:space="0" w:color="auto"/>
              <w:bottom w:val="single" w:sz="4" w:space="0" w:color="auto"/>
            </w:tcBorders>
          </w:tcPr>
          <w:p w:rsidR="00BB34B4" w:rsidRDefault="00BB34B4" w:rsidP="00BB34B4">
            <w:r>
              <w:t>T</w:t>
            </w:r>
          </w:p>
        </w:tc>
        <w:tc>
          <w:tcPr>
            <w:tcW w:w="875" w:type="dxa"/>
            <w:tcBorders>
              <w:top w:val="single" w:sz="4" w:space="0" w:color="auto"/>
              <w:bottom w:val="single" w:sz="4" w:space="0" w:color="auto"/>
            </w:tcBorders>
          </w:tcPr>
          <w:p w:rsidR="00BB34B4" w:rsidRDefault="00BB34B4" w:rsidP="00BB34B4">
            <w:r>
              <w:t>P</w:t>
            </w:r>
          </w:p>
        </w:tc>
      </w:tr>
      <w:tr w:rsidR="003E4F30" w:rsidTr="003E4F30">
        <w:tc>
          <w:tcPr>
            <w:tcW w:w="3969" w:type="dxa"/>
            <w:tcBorders>
              <w:top w:val="single" w:sz="4" w:space="0" w:color="auto"/>
            </w:tcBorders>
          </w:tcPr>
          <w:p w:rsidR="003E4F30" w:rsidRDefault="003E4F30" w:rsidP="00BB34B4">
            <w:r>
              <w:t>Intercept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3E4F30" w:rsidRDefault="003E4F30" w:rsidP="00BB34B4">
            <w:r>
              <w:t>-1.33</w:t>
            </w:r>
            <w:r w:rsidRPr="003E4F30">
              <w:rPr>
                <w:vertAlign w:val="superscript"/>
              </w:rPr>
              <w:t>-17</w:t>
            </w:r>
          </w:p>
        </w:tc>
        <w:tc>
          <w:tcPr>
            <w:tcW w:w="874" w:type="dxa"/>
            <w:tcBorders>
              <w:top w:val="single" w:sz="4" w:space="0" w:color="auto"/>
            </w:tcBorders>
          </w:tcPr>
          <w:p w:rsidR="003E4F30" w:rsidRDefault="00523A91" w:rsidP="00BB34B4">
            <w:r>
              <w:t>0.67</w:t>
            </w:r>
          </w:p>
        </w:tc>
        <w:tc>
          <w:tcPr>
            <w:tcW w:w="875" w:type="dxa"/>
            <w:tcBorders>
              <w:top w:val="single" w:sz="4" w:space="0" w:color="auto"/>
            </w:tcBorders>
          </w:tcPr>
          <w:p w:rsidR="003E4F30" w:rsidRDefault="00523A91" w:rsidP="00BB34B4">
            <w:r>
              <w:t>95.00</w:t>
            </w:r>
          </w:p>
        </w:tc>
        <w:tc>
          <w:tcPr>
            <w:tcW w:w="875" w:type="dxa"/>
            <w:tcBorders>
              <w:top w:val="single" w:sz="4" w:space="0" w:color="auto"/>
            </w:tcBorders>
          </w:tcPr>
          <w:p w:rsidR="003E4F30" w:rsidRDefault="00523A91" w:rsidP="00BB34B4">
            <w:r>
              <w:t>0.00</w:t>
            </w:r>
          </w:p>
        </w:tc>
        <w:tc>
          <w:tcPr>
            <w:tcW w:w="875" w:type="dxa"/>
            <w:tcBorders>
              <w:top w:val="single" w:sz="4" w:space="0" w:color="auto"/>
            </w:tcBorders>
          </w:tcPr>
          <w:p w:rsidR="003E4F30" w:rsidRDefault="00523A91" w:rsidP="00BB34B4">
            <w:r>
              <w:t>1.00</w:t>
            </w:r>
          </w:p>
        </w:tc>
      </w:tr>
      <w:tr w:rsidR="00BB34B4" w:rsidTr="003E4F30">
        <w:tc>
          <w:tcPr>
            <w:tcW w:w="3969" w:type="dxa"/>
          </w:tcPr>
          <w:p w:rsidR="00BB34B4" w:rsidRDefault="00BB34B4" w:rsidP="00BB34B4">
            <w:r>
              <w:t>Bare understorey</w:t>
            </w:r>
          </w:p>
        </w:tc>
        <w:tc>
          <w:tcPr>
            <w:tcW w:w="1134" w:type="dxa"/>
          </w:tcPr>
          <w:p w:rsidR="00BB34B4" w:rsidRDefault="00BB34B4" w:rsidP="00BB34B4">
            <w:r>
              <w:t>0.08</w:t>
            </w:r>
          </w:p>
        </w:tc>
        <w:tc>
          <w:tcPr>
            <w:tcW w:w="874" w:type="dxa"/>
          </w:tcPr>
          <w:p w:rsidR="00BB34B4" w:rsidRDefault="00BB34B4" w:rsidP="00BB34B4">
            <w:r>
              <w:t>0.9</w:t>
            </w:r>
            <w:r w:rsidR="00523A91">
              <w:t>4</w:t>
            </w:r>
          </w:p>
        </w:tc>
        <w:tc>
          <w:tcPr>
            <w:tcW w:w="875" w:type="dxa"/>
          </w:tcPr>
          <w:p w:rsidR="00BB34B4" w:rsidRDefault="003E4F30" w:rsidP="00BB34B4">
            <w:r>
              <w:t>95.00</w:t>
            </w:r>
          </w:p>
        </w:tc>
        <w:tc>
          <w:tcPr>
            <w:tcW w:w="875" w:type="dxa"/>
          </w:tcPr>
          <w:p w:rsidR="00BB34B4" w:rsidRDefault="00BB34B4" w:rsidP="00BB34B4">
            <w:r>
              <w:t>0.09</w:t>
            </w:r>
          </w:p>
        </w:tc>
        <w:tc>
          <w:tcPr>
            <w:tcW w:w="875" w:type="dxa"/>
          </w:tcPr>
          <w:p w:rsidR="00BB34B4" w:rsidRDefault="00BB34B4" w:rsidP="00BB34B4">
            <w:r>
              <w:t>0.93</w:t>
            </w:r>
          </w:p>
        </w:tc>
      </w:tr>
      <w:tr w:rsidR="00BB34B4" w:rsidTr="00511EF0">
        <w:tc>
          <w:tcPr>
            <w:tcW w:w="3969" w:type="dxa"/>
          </w:tcPr>
          <w:p w:rsidR="00BB34B4" w:rsidRDefault="00BB34B4" w:rsidP="00BB34B4">
            <w:r>
              <w:rPr>
                <w:noProof/>
              </w:rPr>
              <w:t>Dense shrubland with spinifex</w:t>
            </w:r>
          </w:p>
        </w:tc>
        <w:tc>
          <w:tcPr>
            <w:tcW w:w="1134" w:type="dxa"/>
          </w:tcPr>
          <w:p w:rsidR="00BB34B4" w:rsidRDefault="00BB34B4" w:rsidP="00BB34B4">
            <w:r>
              <w:t>-1.</w:t>
            </w:r>
            <w:r w:rsidR="00523A91">
              <w:t>35</w:t>
            </w:r>
          </w:p>
        </w:tc>
        <w:tc>
          <w:tcPr>
            <w:tcW w:w="874" w:type="dxa"/>
          </w:tcPr>
          <w:p w:rsidR="00BB34B4" w:rsidRDefault="00523A91" w:rsidP="00BB34B4">
            <w:r>
              <w:t>0.94</w:t>
            </w:r>
          </w:p>
        </w:tc>
        <w:tc>
          <w:tcPr>
            <w:tcW w:w="875" w:type="dxa"/>
          </w:tcPr>
          <w:p w:rsidR="00BB34B4" w:rsidRDefault="003E4F30" w:rsidP="00BB34B4">
            <w:r>
              <w:t>95.00</w:t>
            </w:r>
          </w:p>
        </w:tc>
        <w:tc>
          <w:tcPr>
            <w:tcW w:w="875" w:type="dxa"/>
          </w:tcPr>
          <w:p w:rsidR="00BB34B4" w:rsidRDefault="00BB34B4" w:rsidP="00BB34B4">
            <w:r>
              <w:t>-1.</w:t>
            </w:r>
            <w:r w:rsidR="00365A4A">
              <w:t>43</w:t>
            </w:r>
          </w:p>
        </w:tc>
        <w:tc>
          <w:tcPr>
            <w:tcW w:w="875" w:type="dxa"/>
          </w:tcPr>
          <w:p w:rsidR="00BB34B4" w:rsidRDefault="00BB34B4" w:rsidP="00BB34B4">
            <w:r>
              <w:t>0.1</w:t>
            </w:r>
            <w:r w:rsidR="00365A4A">
              <w:t>6</w:t>
            </w:r>
          </w:p>
        </w:tc>
      </w:tr>
      <w:tr w:rsidR="00BB34B4" w:rsidTr="00511EF0">
        <w:tc>
          <w:tcPr>
            <w:tcW w:w="3969" w:type="dxa"/>
          </w:tcPr>
          <w:p w:rsidR="00BB34B4" w:rsidRDefault="00BB34B4" w:rsidP="00BB34B4">
            <w:pPr>
              <w:rPr>
                <w:noProof/>
              </w:rPr>
            </w:pPr>
            <w:r>
              <w:rPr>
                <w:noProof/>
              </w:rPr>
              <w:t>Dense mulga with tuft grass</w:t>
            </w:r>
          </w:p>
        </w:tc>
        <w:tc>
          <w:tcPr>
            <w:tcW w:w="1134" w:type="dxa"/>
          </w:tcPr>
          <w:p w:rsidR="00BB34B4" w:rsidRDefault="00BB34B4" w:rsidP="00BB34B4">
            <w:r>
              <w:t>0.</w:t>
            </w:r>
            <w:r w:rsidR="00365A4A">
              <w:t>45</w:t>
            </w:r>
          </w:p>
        </w:tc>
        <w:tc>
          <w:tcPr>
            <w:tcW w:w="874" w:type="dxa"/>
          </w:tcPr>
          <w:p w:rsidR="00BB34B4" w:rsidRDefault="00523A91" w:rsidP="00BB34B4">
            <w:r>
              <w:t>0.94</w:t>
            </w:r>
          </w:p>
        </w:tc>
        <w:tc>
          <w:tcPr>
            <w:tcW w:w="875" w:type="dxa"/>
          </w:tcPr>
          <w:p w:rsidR="00BB34B4" w:rsidRDefault="003E4F30" w:rsidP="00BB34B4">
            <w:r>
              <w:t>95.00</w:t>
            </w:r>
          </w:p>
        </w:tc>
        <w:tc>
          <w:tcPr>
            <w:tcW w:w="875" w:type="dxa"/>
          </w:tcPr>
          <w:p w:rsidR="00BB34B4" w:rsidRDefault="00BB34B4" w:rsidP="00BB34B4">
            <w:r>
              <w:t>0.</w:t>
            </w:r>
            <w:r w:rsidR="00365A4A">
              <w:t>48</w:t>
            </w:r>
          </w:p>
        </w:tc>
        <w:tc>
          <w:tcPr>
            <w:tcW w:w="875" w:type="dxa"/>
          </w:tcPr>
          <w:p w:rsidR="00BB34B4" w:rsidRDefault="00BB34B4" w:rsidP="00BB34B4">
            <w:r>
              <w:t>0.</w:t>
            </w:r>
            <w:r w:rsidR="00365A4A">
              <w:t>64</w:t>
            </w:r>
          </w:p>
        </w:tc>
      </w:tr>
      <w:tr w:rsidR="00BB34B4" w:rsidTr="00511EF0">
        <w:tc>
          <w:tcPr>
            <w:tcW w:w="3969" w:type="dxa"/>
          </w:tcPr>
          <w:p w:rsidR="00BB34B4" w:rsidRDefault="00BB34B4" w:rsidP="00BB34B4">
            <w:pPr>
              <w:rPr>
                <w:noProof/>
              </w:rPr>
            </w:pPr>
            <w:r>
              <w:rPr>
                <w:noProof/>
              </w:rPr>
              <w:t>Scattered shrubland with spinifex grass</w:t>
            </w:r>
          </w:p>
        </w:tc>
        <w:tc>
          <w:tcPr>
            <w:tcW w:w="1134" w:type="dxa"/>
          </w:tcPr>
          <w:p w:rsidR="00BB34B4" w:rsidRDefault="00BB34B4" w:rsidP="00BB34B4">
            <w:r>
              <w:t>0.</w:t>
            </w:r>
            <w:r w:rsidR="00986E3F">
              <w:t>82</w:t>
            </w:r>
          </w:p>
        </w:tc>
        <w:tc>
          <w:tcPr>
            <w:tcW w:w="874" w:type="dxa"/>
          </w:tcPr>
          <w:p w:rsidR="00BB34B4" w:rsidRDefault="00523A91" w:rsidP="00BB34B4">
            <w:r>
              <w:t>0.94</w:t>
            </w:r>
          </w:p>
        </w:tc>
        <w:tc>
          <w:tcPr>
            <w:tcW w:w="875" w:type="dxa"/>
          </w:tcPr>
          <w:p w:rsidR="00BB34B4" w:rsidRDefault="003E4F30" w:rsidP="00BB34B4">
            <w:r>
              <w:t>95.00</w:t>
            </w:r>
          </w:p>
        </w:tc>
        <w:tc>
          <w:tcPr>
            <w:tcW w:w="875" w:type="dxa"/>
          </w:tcPr>
          <w:p w:rsidR="00BB34B4" w:rsidRDefault="00BB34B4" w:rsidP="00BB34B4">
            <w:r>
              <w:t>0.</w:t>
            </w:r>
            <w:r w:rsidR="00986E3F">
              <w:t>88</w:t>
            </w:r>
          </w:p>
        </w:tc>
        <w:tc>
          <w:tcPr>
            <w:tcW w:w="875" w:type="dxa"/>
          </w:tcPr>
          <w:p w:rsidR="00BB34B4" w:rsidRDefault="00BB34B4" w:rsidP="00BB34B4">
            <w:r>
              <w:t>0.</w:t>
            </w:r>
            <w:r w:rsidR="00986E3F">
              <w:t>3</w:t>
            </w:r>
            <w:r>
              <w:t>9</w:t>
            </w:r>
          </w:p>
        </w:tc>
      </w:tr>
      <w:tr w:rsidR="00BB34B4" w:rsidTr="00511EF0">
        <w:tc>
          <w:tcPr>
            <w:tcW w:w="3969" w:type="dxa"/>
            <w:tcBorders>
              <w:bottom w:val="single" w:sz="4" w:space="0" w:color="auto"/>
            </w:tcBorders>
          </w:tcPr>
          <w:p w:rsidR="00BB34B4" w:rsidRDefault="00BB34B4" w:rsidP="00BB34B4">
            <w:pPr>
              <w:rPr>
                <w:noProof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BB34B4" w:rsidRDefault="00BB34B4" w:rsidP="00BB34B4"/>
        </w:tc>
        <w:tc>
          <w:tcPr>
            <w:tcW w:w="874" w:type="dxa"/>
            <w:tcBorders>
              <w:bottom w:val="single" w:sz="4" w:space="0" w:color="auto"/>
            </w:tcBorders>
          </w:tcPr>
          <w:p w:rsidR="00BB34B4" w:rsidRDefault="00BB34B4" w:rsidP="00BB34B4"/>
        </w:tc>
        <w:tc>
          <w:tcPr>
            <w:tcW w:w="875" w:type="dxa"/>
            <w:tcBorders>
              <w:bottom w:val="single" w:sz="4" w:space="0" w:color="auto"/>
            </w:tcBorders>
          </w:tcPr>
          <w:p w:rsidR="00BB34B4" w:rsidRDefault="00BB34B4" w:rsidP="00BB34B4"/>
        </w:tc>
        <w:tc>
          <w:tcPr>
            <w:tcW w:w="875" w:type="dxa"/>
            <w:tcBorders>
              <w:bottom w:val="single" w:sz="4" w:space="0" w:color="auto"/>
            </w:tcBorders>
          </w:tcPr>
          <w:p w:rsidR="00BB34B4" w:rsidRDefault="00BB34B4" w:rsidP="00BB34B4"/>
        </w:tc>
        <w:tc>
          <w:tcPr>
            <w:tcW w:w="875" w:type="dxa"/>
            <w:tcBorders>
              <w:bottom w:val="single" w:sz="4" w:space="0" w:color="auto"/>
            </w:tcBorders>
          </w:tcPr>
          <w:p w:rsidR="00BB34B4" w:rsidRDefault="00BB34B4" w:rsidP="00BB34B4"/>
        </w:tc>
      </w:tr>
      <w:tr w:rsidR="00BB34B4" w:rsidTr="00986E3F">
        <w:tc>
          <w:tcPr>
            <w:tcW w:w="8602" w:type="dxa"/>
            <w:gridSpan w:val="6"/>
            <w:tcBorders>
              <w:top w:val="single" w:sz="4" w:space="0" w:color="auto"/>
            </w:tcBorders>
          </w:tcPr>
          <w:p w:rsidR="00BB34B4" w:rsidRPr="00DE4B24" w:rsidRDefault="00BB34B4" w:rsidP="00BB34B4">
            <w:pPr>
              <w:rPr>
                <w:b/>
                <w:bCs/>
              </w:rPr>
            </w:pPr>
            <w:r w:rsidRPr="00DE4B24">
              <w:rPr>
                <w:b/>
                <w:bCs/>
              </w:rPr>
              <w:t>Third order habitat selection with diurnal points</w:t>
            </w:r>
          </w:p>
        </w:tc>
      </w:tr>
      <w:tr w:rsidR="00986E3F" w:rsidTr="00986E3F">
        <w:tc>
          <w:tcPr>
            <w:tcW w:w="8602" w:type="dxa"/>
            <w:gridSpan w:val="6"/>
            <w:tcBorders>
              <w:bottom w:val="single" w:sz="4" w:space="0" w:color="auto"/>
            </w:tcBorders>
          </w:tcPr>
          <w:p w:rsidR="004920C6" w:rsidRPr="004920C6" w:rsidRDefault="004920C6" w:rsidP="004920C6">
            <w:r w:rsidRPr="004920C6">
              <w:t xml:space="preserve">Linear mixed model fit by REML. t-tests use </w:t>
            </w:r>
            <w:proofErr w:type="spellStart"/>
            <w:r w:rsidRPr="004920C6">
              <w:t>Satterthwaite's</w:t>
            </w:r>
            <w:proofErr w:type="spellEnd"/>
            <w:r w:rsidRPr="004920C6">
              <w:t xml:space="preserve"> method ['</w:t>
            </w:r>
            <w:proofErr w:type="spellStart"/>
            <w:r w:rsidRPr="004920C6">
              <w:t>lmerModLmerTest</w:t>
            </w:r>
            <w:proofErr w:type="spellEnd"/>
            <w:r w:rsidRPr="004920C6">
              <w:t>']</w:t>
            </w:r>
          </w:p>
          <w:p w:rsidR="00986E3F" w:rsidRPr="00DE4B24" w:rsidRDefault="004920C6" w:rsidP="004920C6">
            <w:pPr>
              <w:rPr>
                <w:b/>
                <w:bCs/>
              </w:rPr>
            </w:pPr>
            <w:r w:rsidRPr="004920C6">
              <w:t xml:space="preserve">Formula: </w:t>
            </w:r>
            <w:r>
              <w:t xml:space="preserve">Third </w:t>
            </w:r>
            <w:proofErr w:type="spellStart"/>
            <w:r>
              <w:t>order</w:t>
            </w:r>
            <w:r w:rsidRPr="004920C6">
              <w:t>.diurnal</w:t>
            </w:r>
            <w:proofErr w:type="spellEnd"/>
            <w:r w:rsidRPr="004920C6">
              <w:t xml:space="preserve"> ~ Habitat + (1 | ID)</w:t>
            </w:r>
          </w:p>
        </w:tc>
      </w:tr>
      <w:tr w:rsidR="00BB34B4" w:rsidTr="00511EF0">
        <w:tc>
          <w:tcPr>
            <w:tcW w:w="3969" w:type="dxa"/>
            <w:tcBorders>
              <w:top w:val="single" w:sz="4" w:space="0" w:color="auto"/>
            </w:tcBorders>
          </w:tcPr>
          <w:p w:rsidR="00BB34B4" w:rsidRDefault="00BB34B4" w:rsidP="00BB34B4">
            <w:pPr>
              <w:rPr>
                <w:noProof/>
              </w:rPr>
            </w:pPr>
            <w:r>
              <w:t>Random effects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BB34B4" w:rsidRDefault="00BB34B4" w:rsidP="00BB34B4">
            <w:r>
              <w:t>Variance</w:t>
            </w:r>
          </w:p>
        </w:tc>
        <w:tc>
          <w:tcPr>
            <w:tcW w:w="874" w:type="dxa"/>
            <w:tcBorders>
              <w:top w:val="single" w:sz="4" w:space="0" w:color="auto"/>
            </w:tcBorders>
          </w:tcPr>
          <w:p w:rsidR="00BB34B4" w:rsidRDefault="00BB34B4" w:rsidP="00BB34B4">
            <w:r>
              <w:t>SD</w:t>
            </w:r>
          </w:p>
        </w:tc>
        <w:tc>
          <w:tcPr>
            <w:tcW w:w="875" w:type="dxa"/>
            <w:tcBorders>
              <w:top w:val="single" w:sz="4" w:space="0" w:color="auto"/>
            </w:tcBorders>
          </w:tcPr>
          <w:p w:rsidR="00BB34B4" w:rsidRDefault="00BB34B4" w:rsidP="00BB34B4"/>
        </w:tc>
        <w:tc>
          <w:tcPr>
            <w:tcW w:w="875" w:type="dxa"/>
            <w:tcBorders>
              <w:top w:val="single" w:sz="4" w:space="0" w:color="auto"/>
            </w:tcBorders>
          </w:tcPr>
          <w:p w:rsidR="00BB34B4" w:rsidRDefault="00BB34B4" w:rsidP="00BB34B4"/>
        </w:tc>
        <w:tc>
          <w:tcPr>
            <w:tcW w:w="875" w:type="dxa"/>
            <w:tcBorders>
              <w:top w:val="single" w:sz="4" w:space="0" w:color="auto"/>
            </w:tcBorders>
          </w:tcPr>
          <w:p w:rsidR="00BB34B4" w:rsidRDefault="00BB34B4" w:rsidP="00BB34B4"/>
        </w:tc>
      </w:tr>
      <w:tr w:rsidR="00BB34B4" w:rsidTr="00511EF0">
        <w:tc>
          <w:tcPr>
            <w:tcW w:w="3969" w:type="dxa"/>
          </w:tcPr>
          <w:p w:rsidR="00BB34B4" w:rsidRDefault="00BB34B4" w:rsidP="00BB34B4">
            <w:pPr>
              <w:rPr>
                <w:noProof/>
              </w:rPr>
            </w:pPr>
            <w:r>
              <w:t>ID</w:t>
            </w:r>
          </w:p>
        </w:tc>
        <w:tc>
          <w:tcPr>
            <w:tcW w:w="1134" w:type="dxa"/>
          </w:tcPr>
          <w:p w:rsidR="00BB34B4" w:rsidRDefault="004920C6" w:rsidP="00BB34B4">
            <w:r>
              <w:t>1</w:t>
            </w:r>
            <w:r w:rsidR="00BB34B4">
              <w:t>.</w:t>
            </w:r>
            <w:r>
              <w:t>36</w:t>
            </w:r>
            <w:r w:rsidR="00BB34B4" w:rsidRPr="00262331">
              <w:rPr>
                <w:vertAlign w:val="superscript"/>
              </w:rPr>
              <w:t>-20</w:t>
            </w:r>
          </w:p>
        </w:tc>
        <w:tc>
          <w:tcPr>
            <w:tcW w:w="874" w:type="dxa"/>
          </w:tcPr>
          <w:p w:rsidR="00BB34B4" w:rsidRDefault="00BB34B4" w:rsidP="00BB34B4">
            <w:r>
              <w:t>1.</w:t>
            </w:r>
            <w:r w:rsidR="00D56A8C">
              <w:t>17</w:t>
            </w:r>
            <w:r w:rsidRPr="00262331">
              <w:rPr>
                <w:vertAlign w:val="superscript"/>
              </w:rPr>
              <w:t>-10</w:t>
            </w:r>
          </w:p>
        </w:tc>
        <w:tc>
          <w:tcPr>
            <w:tcW w:w="875" w:type="dxa"/>
          </w:tcPr>
          <w:p w:rsidR="00BB34B4" w:rsidRDefault="00BB34B4" w:rsidP="00BB34B4"/>
        </w:tc>
        <w:tc>
          <w:tcPr>
            <w:tcW w:w="875" w:type="dxa"/>
          </w:tcPr>
          <w:p w:rsidR="00BB34B4" w:rsidRDefault="00BB34B4" w:rsidP="00BB34B4"/>
        </w:tc>
        <w:tc>
          <w:tcPr>
            <w:tcW w:w="875" w:type="dxa"/>
          </w:tcPr>
          <w:p w:rsidR="00BB34B4" w:rsidRDefault="00BB34B4" w:rsidP="00BB34B4"/>
        </w:tc>
      </w:tr>
      <w:tr w:rsidR="00BB34B4" w:rsidTr="00511EF0">
        <w:tc>
          <w:tcPr>
            <w:tcW w:w="3969" w:type="dxa"/>
            <w:tcBorders>
              <w:bottom w:val="single" w:sz="4" w:space="0" w:color="auto"/>
            </w:tcBorders>
          </w:tcPr>
          <w:p w:rsidR="00BB34B4" w:rsidRDefault="00BB34B4" w:rsidP="00BB34B4">
            <w:pPr>
              <w:rPr>
                <w:noProof/>
              </w:rPr>
            </w:pPr>
            <w:r>
              <w:t>Residual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BB34B4" w:rsidRDefault="00D56A8C" w:rsidP="00BB34B4">
            <w:r>
              <w:t>12.42</w:t>
            </w:r>
          </w:p>
        </w:tc>
        <w:tc>
          <w:tcPr>
            <w:tcW w:w="874" w:type="dxa"/>
            <w:tcBorders>
              <w:bottom w:val="single" w:sz="4" w:space="0" w:color="auto"/>
            </w:tcBorders>
          </w:tcPr>
          <w:p w:rsidR="00BB34B4" w:rsidRDefault="00BB34B4" w:rsidP="00BB34B4">
            <w:r>
              <w:t>3.</w:t>
            </w:r>
            <w:r w:rsidR="00D56A8C">
              <w:t>52</w:t>
            </w:r>
          </w:p>
        </w:tc>
        <w:tc>
          <w:tcPr>
            <w:tcW w:w="875" w:type="dxa"/>
            <w:tcBorders>
              <w:bottom w:val="single" w:sz="4" w:space="0" w:color="auto"/>
            </w:tcBorders>
          </w:tcPr>
          <w:p w:rsidR="00BB34B4" w:rsidRDefault="00BB34B4" w:rsidP="00BB34B4"/>
        </w:tc>
        <w:tc>
          <w:tcPr>
            <w:tcW w:w="875" w:type="dxa"/>
            <w:tcBorders>
              <w:bottom w:val="single" w:sz="4" w:space="0" w:color="auto"/>
            </w:tcBorders>
          </w:tcPr>
          <w:p w:rsidR="00BB34B4" w:rsidRDefault="00BB34B4" w:rsidP="00BB34B4"/>
        </w:tc>
        <w:tc>
          <w:tcPr>
            <w:tcW w:w="875" w:type="dxa"/>
            <w:tcBorders>
              <w:bottom w:val="single" w:sz="4" w:space="0" w:color="auto"/>
            </w:tcBorders>
          </w:tcPr>
          <w:p w:rsidR="00BB34B4" w:rsidRDefault="00BB34B4" w:rsidP="00BB34B4"/>
        </w:tc>
      </w:tr>
      <w:tr w:rsidR="00BB34B4" w:rsidTr="00511EF0"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</w:tcPr>
          <w:p w:rsidR="00BB34B4" w:rsidRDefault="00BB34B4" w:rsidP="00BB34B4">
            <w:pPr>
              <w:rPr>
                <w:noProof/>
              </w:rPr>
            </w:pPr>
            <w:r>
              <w:t>Fixed effect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BB34B4" w:rsidRDefault="00BB34B4" w:rsidP="00BB34B4">
            <w:r>
              <w:t>Estimate</w:t>
            </w:r>
          </w:p>
        </w:tc>
        <w:tc>
          <w:tcPr>
            <w:tcW w:w="874" w:type="dxa"/>
            <w:tcBorders>
              <w:top w:val="single" w:sz="4" w:space="0" w:color="auto"/>
              <w:bottom w:val="single" w:sz="4" w:space="0" w:color="auto"/>
            </w:tcBorders>
          </w:tcPr>
          <w:p w:rsidR="00BB34B4" w:rsidRDefault="00BB34B4" w:rsidP="00BB34B4">
            <w:r>
              <w:t>SE</w:t>
            </w:r>
          </w:p>
        </w:tc>
        <w:tc>
          <w:tcPr>
            <w:tcW w:w="875" w:type="dxa"/>
            <w:tcBorders>
              <w:top w:val="single" w:sz="4" w:space="0" w:color="auto"/>
              <w:bottom w:val="single" w:sz="4" w:space="0" w:color="auto"/>
            </w:tcBorders>
          </w:tcPr>
          <w:p w:rsidR="00BB34B4" w:rsidRDefault="00BB34B4" w:rsidP="00BB34B4">
            <w:r>
              <w:t>Df</w:t>
            </w:r>
          </w:p>
        </w:tc>
        <w:tc>
          <w:tcPr>
            <w:tcW w:w="875" w:type="dxa"/>
            <w:tcBorders>
              <w:top w:val="single" w:sz="4" w:space="0" w:color="auto"/>
              <w:bottom w:val="single" w:sz="4" w:space="0" w:color="auto"/>
            </w:tcBorders>
          </w:tcPr>
          <w:p w:rsidR="00BB34B4" w:rsidRDefault="00BB34B4" w:rsidP="00BB34B4">
            <w:r>
              <w:t>T</w:t>
            </w:r>
          </w:p>
        </w:tc>
        <w:tc>
          <w:tcPr>
            <w:tcW w:w="875" w:type="dxa"/>
            <w:tcBorders>
              <w:top w:val="single" w:sz="4" w:space="0" w:color="auto"/>
              <w:bottom w:val="single" w:sz="4" w:space="0" w:color="auto"/>
            </w:tcBorders>
          </w:tcPr>
          <w:p w:rsidR="00BB34B4" w:rsidRDefault="00BB34B4" w:rsidP="00BB34B4">
            <w:r>
              <w:t>P</w:t>
            </w:r>
          </w:p>
        </w:tc>
      </w:tr>
      <w:tr w:rsidR="009836B8" w:rsidTr="009836B8">
        <w:tc>
          <w:tcPr>
            <w:tcW w:w="3969" w:type="dxa"/>
            <w:tcBorders>
              <w:top w:val="single" w:sz="4" w:space="0" w:color="auto"/>
            </w:tcBorders>
          </w:tcPr>
          <w:p w:rsidR="009836B8" w:rsidRDefault="009836B8" w:rsidP="00BB34B4">
            <w:r>
              <w:t>Intercept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9836B8" w:rsidRDefault="009836B8" w:rsidP="00BB34B4">
            <w:r>
              <w:t>-1.04</w:t>
            </w:r>
            <w:r w:rsidRPr="009836B8">
              <w:rPr>
                <w:vertAlign w:val="superscript"/>
              </w:rPr>
              <w:t>-15</w:t>
            </w:r>
          </w:p>
        </w:tc>
        <w:tc>
          <w:tcPr>
            <w:tcW w:w="874" w:type="dxa"/>
            <w:tcBorders>
              <w:top w:val="single" w:sz="4" w:space="0" w:color="auto"/>
            </w:tcBorders>
          </w:tcPr>
          <w:p w:rsidR="009836B8" w:rsidRDefault="009836B8" w:rsidP="00BB34B4">
            <w:r>
              <w:t>0.79</w:t>
            </w:r>
          </w:p>
        </w:tc>
        <w:tc>
          <w:tcPr>
            <w:tcW w:w="875" w:type="dxa"/>
            <w:tcBorders>
              <w:top w:val="single" w:sz="4" w:space="0" w:color="auto"/>
            </w:tcBorders>
          </w:tcPr>
          <w:p w:rsidR="009836B8" w:rsidRDefault="009836B8" w:rsidP="00BB34B4">
            <w:r>
              <w:t>95.00</w:t>
            </w:r>
          </w:p>
        </w:tc>
        <w:tc>
          <w:tcPr>
            <w:tcW w:w="875" w:type="dxa"/>
            <w:tcBorders>
              <w:top w:val="single" w:sz="4" w:space="0" w:color="auto"/>
            </w:tcBorders>
          </w:tcPr>
          <w:p w:rsidR="009836B8" w:rsidRDefault="000D2478" w:rsidP="00BB34B4">
            <w:r>
              <w:t>0.00</w:t>
            </w:r>
          </w:p>
        </w:tc>
        <w:tc>
          <w:tcPr>
            <w:tcW w:w="875" w:type="dxa"/>
            <w:tcBorders>
              <w:top w:val="single" w:sz="4" w:space="0" w:color="auto"/>
            </w:tcBorders>
          </w:tcPr>
          <w:p w:rsidR="009836B8" w:rsidRDefault="000D2478" w:rsidP="00BB34B4">
            <w:r>
              <w:t>1.00</w:t>
            </w:r>
          </w:p>
        </w:tc>
      </w:tr>
      <w:tr w:rsidR="00BB34B4" w:rsidTr="009836B8">
        <w:tc>
          <w:tcPr>
            <w:tcW w:w="3969" w:type="dxa"/>
          </w:tcPr>
          <w:p w:rsidR="00BB34B4" w:rsidRDefault="00BB34B4" w:rsidP="00BB34B4">
            <w:pPr>
              <w:rPr>
                <w:noProof/>
              </w:rPr>
            </w:pPr>
            <w:r>
              <w:t>Bare understorey</w:t>
            </w:r>
          </w:p>
        </w:tc>
        <w:tc>
          <w:tcPr>
            <w:tcW w:w="1134" w:type="dxa"/>
          </w:tcPr>
          <w:p w:rsidR="00BB34B4" w:rsidRDefault="00BB34B4" w:rsidP="00BB34B4">
            <w:r>
              <w:t>-5.96</w:t>
            </w:r>
          </w:p>
        </w:tc>
        <w:tc>
          <w:tcPr>
            <w:tcW w:w="874" w:type="dxa"/>
          </w:tcPr>
          <w:p w:rsidR="00BB34B4" w:rsidRDefault="00BB34B4" w:rsidP="00BB34B4">
            <w:r>
              <w:t>1.1</w:t>
            </w:r>
            <w:r w:rsidR="000D2478">
              <w:t>1</w:t>
            </w:r>
          </w:p>
        </w:tc>
        <w:tc>
          <w:tcPr>
            <w:tcW w:w="875" w:type="dxa"/>
          </w:tcPr>
          <w:p w:rsidR="00BB34B4" w:rsidRDefault="000D2478" w:rsidP="00BB34B4">
            <w:r>
              <w:t>95.00</w:t>
            </w:r>
          </w:p>
        </w:tc>
        <w:tc>
          <w:tcPr>
            <w:tcW w:w="875" w:type="dxa"/>
          </w:tcPr>
          <w:p w:rsidR="00BB34B4" w:rsidRDefault="00BB34B4" w:rsidP="00BB34B4">
            <w:r>
              <w:t>-5.</w:t>
            </w:r>
            <w:r w:rsidR="00FB15B0">
              <w:t>35</w:t>
            </w:r>
          </w:p>
        </w:tc>
        <w:tc>
          <w:tcPr>
            <w:tcW w:w="875" w:type="dxa"/>
          </w:tcPr>
          <w:p w:rsidR="00BB34B4" w:rsidRDefault="00FB15B0" w:rsidP="00BB34B4">
            <w:r>
              <w:t>6</w:t>
            </w:r>
            <w:r w:rsidR="00BB34B4">
              <w:t>.</w:t>
            </w:r>
            <w:r>
              <w:t>05</w:t>
            </w:r>
            <w:r w:rsidR="00BB34B4" w:rsidRPr="00262331">
              <w:rPr>
                <w:vertAlign w:val="superscript"/>
              </w:rPr>
              <w:t>-</w:t>
            </w:r>
            <w:r>
              <w:rPr>
                <w:vertAlign w:val="superscript"/>
              </w:rPr>
              <w:t>7</w:t>
            </w:r>
          </w:p>
        </w:tc>
      </w:tr>
      <w:tr w:rsidR="00BB34B4" w:rsidTr="00511EF0">
        <w:tc>
          <w:tcPr>
            <w:tcW w:w="3969" w:type="dxa"/>
          </w:tcPr>
          <w:p w:rsidR="00BB34B4" w:rsidRDefault="00BB34B4" w:rsidP="00BB34B4">
            <w:pPr>
              <w:rPr>
                <w:noProof/>
              </w:rPr>
            </w:pPr>
            <w:r>
              <w:rPr>
                <w:noProof/>
              </w:rPr>
              <w:lastRenderedPageBreak/>
              <w:t>Dense shrubland with spinifex</w:t>
            </w:r>
          </w:p>
        </w:tc>
        <w:tc>
          <w:tcPr>
            <w:tcW w:w="1134" w:type="dxa"/>
          </w:tcPr>
          <w:p w:rsidR="00BB34B4" w:rsidRDefault="00FB15B0" w:rsidP="00BB34B4">
            <w:r>
              <w:t>-1</w:t>
            </w:r>
            <w:r w:rsidR="00BB34B4">
              <w:t>.</w:t>
            </w:r>
            <w:r>
              <w:t>0</w:t>
            </w:r>
            <w:r w:rsidR="00BB34B4">
              <w:t>8</w:t>
            </w:r>
          </w:p>
        </w:tc>
        <w:tc>
          <w:tcPr>
            <w:tcW w:w="874" w:type="dxa"/>
          </w:tcPr>
          <w:p w:rsidR="00BB34B4" w:rsidRDefault="00BB34B4" w:rsidP="00BB34B4">
            <w:r>
              <w:t>1.</w:t>
            </w:r>
            <w:r w:rsidR="000D2478">
              <w:t>11</w:t>
            </w:r>
          </w:p>
        </w:tc>
        <w:tc>
          <w:tcPr>
            <w:tcW w:w="875" w:type="dxa"/>
          </w:tcPr>
          <w:p w:rsidR="00BB34B4" w:rsidRDefault="000D2478" w:rsidP="00BB34B4">
            <w:r>
              <w:t>95.00</w:t>
            </w:r>
          </w:p>
        </w:tc>
        <w:tc>
          <w:tcPr>
            <w:tcW w:w="875" w:type="dxa"/>
          </w:tcPr>
          <w:p w:rsidR="00BB34B4" w:rsidRDefault="00FB15B0" w:rsidP="00BB34B4">
            <w:r>
              <w:t>-0.97</w:t>
            </w:r>
          </w:p>
        </w:tc>
        <w:tc>
          <w:tcPr>
            <w:tcW w:w="875" w:type="dxa"/>
          </w:tcPr>
          <w:p w:rsidR="00BB34B4" w:rsidRDefault="00FB15B0" w:rsidP="00BB34B4">
            <w:r>
              <w:t>0.33</w:t>
            </w:r>
          </w:p>
        </w:tc>
      </w:tr>
      <w:tr w:rsidR="00BB34B4" w:rsidTr="00D56A8C">
        <w:tc>
          <w:tcPr>
            <w:tcW w:w="3969" w:type="dxa"/>
          </w:tcPr>
          <w:p w:rsidR="00BB34B4" w:rsidRDefault="00BB34B4" w:rsidP="00BB34B4">
            <w:pPr>
              <w:rPr>
                <w:noProof/>
              </w:rPr>
            </w:pPr>
            <w:r>
              <w:rPr>
                <w:noProof/>
              </w:rPr>
              <w:t>Dense mulga with tuft grass</w:t>
            </w:r>
          </w:p>
        </w:tc>
        <w:tc>
          <w:tcPr>
            <w:tcW w:w="1134" w:type="dxa"/>
          </w:tcPr>
          <w:p w:rsidR="00BB34B4" w:rsidRDefault="00FB15B0" w:rsidP="00BB34B4">
            <w:r>
              <w:t>5.95</w:t>
            </w:r>
            <w:r w:rsidRPr="000C4168">
              <w:rPr>
                <w:vertAlign w:val="superscript"/>
              </w:rPr>
              <w:t>-2</w:t>
            </w:r>
          </w:p>
        </w:tc>
        <w:tc>
          <w:tcPr>
            <w:tcW w:w="874" w:type="dxa"/>
          </w:tcPr>
          <w:p w:rsidR="00BB34B4" w:rsidRDefault="00BB34B4" w:rsidP="00BB34B4">
            <w:r>
              <w:t>1.</w:t>
            </w:r>
            <w:r w:rsidR="000D2478">
              <w:t>11</w:t>
            </w:r>
          </w:p>
        </w:tc>
        <w:tc>
          <w:tcPr>
            <w:tcW w:w="875" w:type="dxa"/>
          </w:tcPr>
          <w:p w:rsidR="00BB34B4" w:rsidRDefault="000D2478" w:rsidP="00BB34B4">
            <w:r>
              <w:t>95.00</w:t>
            </w:r>
          </w:p>
        </w:tc>
        <w:tc>
          <w:tcPr>
            <w:tcW w:w="875" w:type="dxa"/>
          </w:tcPr>
          <w:p w:rsidR="00BB34B4" w:rsidRDefault="000C4168" w:rsidP="00BB34B4">
            <w:r>
              <w:t>0.05</w:t>
            </w:r>
          </w:p>
        </w:tc>
        <w:tc>
          <w:tcPr>
            <w:tcW w:w="875" w:type="dxa"/>
          </w:tcPr>
          <w:p w:rsidR="00BB34B4" w:rsidRDefault="000C4168" w:rsidP="00BB34B4">
            <w:r>
              <w:t>0.96</w:t>
            </w:r>
          </w:p>
        </w:tc>
      </w:tr>
      <w:tr w:rsidR="00BB34B4" w:rsidTr="00D56A8C">
        <w:tc>
          <w:tcPr>
            <w:tcW w:w="3969" w:type="dxa"/>
            <w:tcBorders>
              <w:bottom w:val="single" w:sz="4" w:space="0" w:color="auto"/>
            </w:tcBorders>
          </w:tcPr>
          <w:p w:rsidR="00BB34B4" w:rsidRDefault="00BB34B4" w:rsidP="00BB34B4">
            <w:pPr>
              <w:rPr>
                <w:noProof/>
              </w:rPr>
            </w:pPr>
            <w:r>
              <w:rPr>
                <w:noProof/>
              </w:rPr>
              <w:t>Scattered shrubland with spinifex grass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BB34B4" w:rsidRDefault="000C4168" w:rsidP="00BB34B4">
            <w:r>
              <w:t>6.99</w:t>
            </w:r>
          </w:p>
        </w:tc>
        <w:tc>
          <w:tcPr>
            <w:tcW w:w="874" w:type="dxa"/>
            <w:tcBorders>
              <w:bottom w:val="single" w:sz="4" w:space="0" w:color="auto"/>
            </w:tcBorders>
          </w:tcPr>
          <w:p w:rsidR="00BB34B4" w:rsidRDefault="00BB34B4" w:rsidP="00BB34B4">
            <w:r>
              <w:t>1.</w:t>
            </w:r>
            <w:r w:rsidR="000D2478">
              <w:t>11</w:t>
            </w:r>
          </w:p>
        </w:tc>
        <w:tc>
          <w:tcPr>
            <w:tcW w:w="875" w:type="dxa"/>
            <w:tcBorders>
              <w:bottom w:val="single" w:sz="4" w:space="0" w:color="auto"/>
            </w:tcBorders>
          </w:tcPr>
          <w:p w:rsidR="00BB34B4" w:rsidRDefault="000D2478" w:rsidP="00BB34B4">
            <w:r>
              <w:t>95.00</w:t>
            </w:r>
          </w:p>
        </w:tc>
        <w:tc>
          <w:tcPr>
            <w:tcW w:w="875" w:type="dxa"/>
            <w:tcBorders>
              <w:bottom w:val="single" w:sz="4" w:space="0" w:color="auto"/>
            </w:tcBorders>
          </w:tcPr>
          <w:p w:rsidR="00BB34B4" w:rsidRDefault="000C4168" w:rsidP="00BB34B4">
            <w:r>
              <w:t>6.27</w:t>
            </w:r>
          </w:p>
        </w:tc>
        <w:tc>
          <w:tcPr>
            <w:tcW w:w="875" w:type="dxa"/>
            <w:tcBorders>
              <w:bottom w:val="single" w:sz="4" w:space="0" w:color="auto"/>
            </w:tcBorders>
          </w:tcPr>
          <w:p w:rsidR="00BB34B4" w:rsidRDefault="000C4168" w:rsidP="00BB34B4">
            <w:r>
              <w:t>1</w:t>
            </w:r>
            <w:r w:rsidR="00BB34B4">
              <w:t>.</w:t>
            </w:r>
            <w:r>
              <w:t>06</w:t>
            </w:r>
            <w:r w:rsidR="00BB34B4" w:rsidRPr="00262331">
              <w:rPr>
                <w:vertAlign w:val="superscript"/>
              </w:rPr>
              <w:t>-</w:t>
            </w:r>
            <w:r>
              <w:rPr>
                <w:vertAlign w:val="superscript"/>
              </w:rPr>
              <w:t>8</w:t>
            </w:r>
          </w:p>
        </w:tc>
      </w:tr>
    </w:tbl>
    <w:p w:rsidR="00262331" w:rsidRDefault="00262331" w:rsidP="00262331">
      <w:pPr>
        <w:pStyle w:val="HTMLPreformatted"/>
        <w:shd w:val="clear" w:color="auto" w:fill="FFFFFF"/>
        <w:wordWrap w:val="0"/>
        <w:rPr>
          <w:rStyle w:val="gd15mcfceub"/>
          <w:rFonts w:ascii="Lucida Console" w:hAnsi="Lucida Console"/>
          <w:color w:val="000000"/>
          <w:bdr w:val="none" w:sz="0" w:space="0" w:color="auto" w:frame="1"/>
        </w:rPr>
      </w:pPr>
      <w:r w:rsidRPr="00262331">
        <w:rPr>
          <w:rFonts w:ascii="Lucida Console" w:hAnsi="Lucida Console"/>
          <w:color w:val="000000"/>
          <w:bdr w:val="none" w:sz="0" w:space="0" w:color="auto" w:frame="1"/>
        </w:rPr>
        <w:t xml:space="preserve">        </w:t>
      </w:r>
    </w:p>
    <w:p w:rsidR="00262331" w:rsidRPr="00262331" w:rsidRDefault="00262331" w:rsidP="0026233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AU"/>
        </w:rPr>
      </w:pPr>
      <w:r w:rsidRPr="00262331">
        <w:rPr>
          <w:rFonts w:ascii="Lucida Console" w:eastAsia="Times New Roman" w:hAnsi="Lucida Console" w:cs="Courier New"/>
          <w:color w:val="000000"/>
          <w:sz w:val="20"/>
          <w:szCs w:val="20"/>
          <w:bdr w:val="none" w:sz="0" w:space="0" w:color="auto" w:frame="1"/>
          <w:lang w:eastAsia="en-AU"/>
        </w:rPr>
        <w:t xml:space="preserve">                           </w:t>
      </w:r>
    </w:p>
    <w:p w:rsidR="002644CC" w:rsidRPr="00496502" w:rsidDel="00EC232B" w:rsidRDefault="195AA52A" w:rsidP="00D93CD5">
      <w:pPr>
        <w:pStyle w:val="Heading4"/>
      </w:pPr>
      <w:r w:rsidRPr="00496502">
        <w:t>Table S</w:t>
      </w:r>
      <w:r w:rsidR="00262331">
        <w:t>2</w:t>
      </w:r>
      <w:r w:rsidR="7A323397" w:rsidRPr="00496502">
        <w:t>:</w:t>
      </w:r>
      <w:r w:rsidRPr="00496502">
        <w:t xml:space="preserve"> </w:t>
      </w:r>
      <w:r w:rsidR="3E30AA89" w:rsidRPr="00496502">
        <w:t xml:space="preserve">AIC model ranking for the four best models that explain variation in signal covariance (CoVar) given variation in </w:t>
      </w:r>
      <w:proofErr w:type="spellStart"/>
      <w:r w:rsidR="3E30AA89" w:rsidRPr="00496502">
        <w:t>MaxRDistS</w:t>
      </w:r>
      <w:proofErr w:type="spellEnd"/>
      <w:r w:rsidR="3E30AA89" w:rsidRPr="00496502">
        <w:t xml:space="preserve"> (Maximum distance between receiver and signal), </w:t>
      </w:r>
      <w:proofErr w:type="spellStart"/>
      <w:r w:rsidR="3E30AA89" w:rsidRPr="00496502">
        <w:t>MaxRDistR</w:t>
      </w:r>
      <w:proofErr w:type="spellEnd"/>
      <w:r w:rsidR="3E30AA89" w:rsidRPr="00496502">
        <w:t xml:space="preserve"> (Maximum distance between two receivers), and </w:t>
      </w:r>
      <w:proofErr w:type="spellStart"/>
      <w:r w:rsidR="3E30AA89" w:rsidRPr="00496502">
        <w:t>TotalA</w:t>
      </w:r>
      <w:proofErr w:type="spellEnd"/>
      <w:r w:rsidR="3E30AA89" w:rsidRPr="00496502">
        <w:t xml:space="preserve"> (Total angle at apex of triangle created by signal and location of two receivers).</w:t>
      </w:r>
      <w:r w:rsidR="34AF85EF" w:rsidRPr="00496502">
        <w:t xml:space="preserve"> Models used were</w:t>
      </w:r>
      <w:r w:rsidR="5A38BE34" w:rsidRPr="00496502">
        <w:t>; CoVar~MaxRDistS</w:t>
      </w:r>
      <w:r w:rsidR="422AFB0A" w:rsidRPr="00496502">
        <w:t>+MaxRDistR-1 (m1)</w:t>
      </w:r>
      <w:r w:rsidR="047910A5" w:rsidRPr="00496502">
        <w:t xml:space="preserve">, </w:t>
      </w:r>
      <w:proofErr w:type="spellStart"/>
      <w:r w:rsidR="047910A5" w:rsidRPr="00496502">
        <w:t>CoVar~MaxRDistS+MaxRDistR+TotalA</w:t>
      </w:r>
      <w:proofErr w:type="spellEnd"/>
      <w:r w:rsidR="047910A5" w:rsidRPr="00496502">
        <w:t xml:space="preserve"> (m2), CoVar~MaxRDistR</w:t>
      </w:r>
      <w:r w:rsidR="1C09D20B" w:rsidRPr="00496502">
        <w:t>-1 (m3), CoVar~MaxRDistS+MaxRDistR+TotalA-1 (m4).</w:t>
      </w:r>
    </w:p>
    <w:tbl>
      <w:tblPr>
        <w:tblW w:w="0" w:type="auto"/>
        <w:tblLayout w:type="fixed"/>
        <w:tblLook w:val="04A0"/>
      </w:tblPr>
      <w:tblGrid>
        <w:gridCol w:w="870"/>
        <w:gridCol w:w="795"/>
        <w:gridCol w:w="1050"/>
        <w:gridCol w:w="750"/>
        <w:gridCol w:w="915"/>
        <w:gridCol w:w="384"/>
        <w:gridCol w:w="945"/>
        <w:gridCol w:w="795"/>
        <w:gridCol w:w="1079"/>
        <w:gridCol w:w="870"/>
        <w:gridCol w:w="1089"/>
      </w:tblGrid>
      <w:tr w:rsidR="25A5958C" w:rsidRPr="00496502" w:rsidTr="4E101D4A">
        <w:trPr>
          <w:trHeight w:val="300"/>
        </w:trPr>
        <w:tc>
          <w:tcPr>
            <w:tcW w:w="8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25A5958C" w:rsidRPr="00496502" w:rsidRDefault="25A5958C" w:rsidP="009C6536">
            <w:pPr>
              <w:spacing w:line="480" w:lineRule="auto"/>
            </w:pPr>
            <w:r w:rsidRPr="009C6536">
              <w:rPr>
                <w:rFonts w:ascii="Calibri" w:eastAsia="Calibri" w:hAnsi="Calibri" w:cs="Calibri"/>
                <w:sz w:val="20"/>
                <w:szCs w:val="20"/>
              </w:rPr>
              <w:t>Model</w:t>
            </w:r>
          </w:p>
        </w:tc>
        <w:tc>
          <w:tcPr>
            <w:tcW w:w="79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25A5958C" w:rsidRPr="00496502" w:rsidRDefault="25A5958C" w:rsidP="009C6536">
            <w:pPr>
              <w:spacing w:line="480" w:lineRule="auto"/>
            </w:pPr>
            <w:r w:rsidRPr="009C6536">
              <w:rPr>
                <w:rFonts w:ascii="Calibri" w:eastAsia="Calibri" w:hAnsi="Calibri" w:cs="Calibri"/>
                <w:sz w:val="20"/>
                <w:szCs w:val="20"/>
              </w:rPr>
              <w:t>Adj R²</w:t>
            </w:r>
          </w:p>
        </w:tc>
        <w:tc>
          <w:tcPr>
            <w:tcW w:w="10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25A5958C" w:rsidRPr="00496502" w:rsidRDefault="25A5958C" w:rsidP="009C6536">
            <w:pPr>
              <w:spacing w:line="480" w:lineRule="auto"/>
            </w:pPr>
            <w:r w:rsidRPr="009C6536">
              <w:rPr>
                <w:rFonts w:ascii="Calibri" w:eastAsia="Calibri" w:hAnsi="Calibri" w:cs="Calibri"/>
                <w:sz w:val="20"/>
                <w:szCs w:val="20"/>
              </w:rPr>
              <w:t>F statistic</w:t>
            </w:r>
          </w:p>
        </w:tc>
        <w:tc>
          <w:tcPr>
            <w:tcW w:w="7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25A5958C" w:rsidRPr="00496502" w:rsidRDefault="25A5958C" w:rsidP="009C6536">
            <w:pPr>
              <w:spacing w:line="480" w:lineRule="auto"/>
            </w:pPr>
            <w:r w:rsidRPr="009C6536">
              <w:rPr>
                <w:rFonts w:ascii="Calibri" w:eastAsia="Calibri" w:hAnsi="Calibri" w:cs="Calibri"/>
                <w:sz w:val="20"/>
                <w:szCs w:val="20"/>
              </w:rPr>
              <w:t>DF</w:t>
            </w:r>
          </w:p>
        </w:tc>
        <w:tc>
          <w:tcPr>
            <w:tcW w:w="91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25A5958C" w:rsidRPr="00496502" w:rsidRDefault="25A5958C" w:rsidP="009C6536">
            <w:pPr>
              <w:spacing w:line="480" w:lineRule="auto"/>
            </w:pPr>
            <w:r w:rsidRPr="009C6536">
              <w:rPr>
                <w:rFonts w:ascii="Calibri" w:eastAsia="Calibri" w:hAnsi="Calibri" w:cs="Calibri"/>
                <w:sz w:val="20"/>
                <w:szCs w:val="20"/>
              </w:rPr>
              <w:t>Residual SE</w:t>
            </w:r>
          </w:p>
        </w:tc>
        <w:tc>
          <w:tcPr>
            <w:tcW w:w="38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25A5958C" w:rsidRPr="00496502" w:rsidRDefault="25A5958C" w:rsidP="009C6536">
            <w:pPr>
              <w:spacing w:line="480" w:lineRule="auto"/>
            </w:pPr>
            <w:r w:rsidRPr="009C6536">
              <w:rPr>
                <w:rFonts w:ascii="Calibri" w:eastAsia="Calibri" w:hAnsi="Calibri" w:cs="Calibri"/>
                <w:sz w:val="20"/>
                <w:szCs w:val="20"/>
              </w:rPr>
              <w:t>K</w:t>
            </w:r>
          </w:p>
        </w:tc>
        <w:tc>
          <w:tcPr>
            <w:tcW w:w="94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25A5958C" w:rsidRPr="009C6536" w:rsidRDefault="25A5958C" w:rsidP="009C6536">
            <w:pPr>
              <w:spacing w:line="480" w:lineRule="auto"/>
              <w:rPr>
                <w:rFonts w:ascii="Calibri" w:eastAsia="Calibri" w:hAnsi="Calibri" w:cs="Calibri"/>
                <w:sz w:val="20"/>
                <w:szCs w:val="20"/>
              </w:rPr>
            </w:pPr>
            <w:proofErr w:type="spellStart"/>
            <w:r w:rsidRPr="009C6536">
              <w:rPr>
                <w:rFonts w:ascii="Calibri" w:eastAsia="Calibri" w:hAnsi="Calibri" w:cs="Calibri"/>
                <w:sz w:val="20"/>
                <w:szCs w:val="20"/>
              </w:rPr>
              <w:t>AICc</w:t>
            </w:r>
            <w:proofErr w:type="spellEnd"/>
          </w:p>
        </w:tc>
        <w:tc>
          <w:tcPr>
            <w:tcW w:w="79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25A5958C" w:rsidRPr="009C6536" w:rsidRDefault="25A5958C" w:rsidP="009C6536">
            <w:pPr>
              <w:spacing w:line="48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9C6536">
              <w:rPr>
                <w:rFonts w:ascii="Calibri" w:eastAsia="Calibri" w:hAnsi="Calibri" w:cs="Calibri"/>
                <w:sz w:val="20"/>
                <w:szCs w:val="20"/>
              </w:rPr>
              <w:t>∆</w:t>
            </w:r>
            <w:proofErr w:type="spellStart"/>
            <w:r w:rsidRPr="009C6536">
              <w:rPr>
                <w:rFonts w:ascii="Calibri" w:eastAsia="Calibri" w:hAnsi="Calibri" w:cs="Calibri"/>
                <w:sz w:val="20"/>
                <w:szCs w:val="20"/>
              </w:rPr>
              <w:t>AICc</w:t>
            </w:r>
            <w:proofErr w:type="spellEnd"/>
          </w:p>
        </w:tc>
        <w:tc>
          <w:tcPr>
            <w:tcW w:w="107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25A5958C" w:rsidRPr="00496502" w:rsidRDefault="25A5958C" w:rsidP="009C6536">
            <w:pPr>
              <w:spacing w:line="480" w:lineRule="auto"/>
            </w:pPr>
            <w:r w:rsidRPr="009C6536">
              <w:rPr>
                <w:rFonts w:ascii="Calibri" w:eastAsia="Calibri" w:hAnsi="Calibri" w:cs="Calibri"/>
                <w:sz w:val="20"/>
                <w:szCs w:val="20"/>
              </w:rPr>
              <w:t>Model likelihood</w:t>
            </w:r>
          </w:p>
        </w:tc>
        <w:tc>
          <w:tcPr>
            <w:tcW w:w="8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25A5958C" w:rsidRPr="00496502" w:rsidRDefault="25A5958C" w:rsidP="009C6536">
            <w:pPr>
              <w:spacing w:line="480" w:lineRule="auto"/>
            </w:pPr>
            <w:proofErr w:type="spellStart"/>
            <w:r w:rsidRPr="009C6536">
              <w:rPr>
                <w:rFonts w:ascii="Calibri" w:eastAsia="Calibri" w:hAnsi="Calibri" w:cs="Calibri"/>
                <w:sz w:val="20"/>
                <w:szCs w:val="20"/>
              </w:rPr>
              <w:t>AICc</w:t>
            </w:r>
            <w:proofErr w:type="spellEnd"/>
            <w:r w:rsidRPr="009C6536">
              <w:rPr>
                <w:rFonts w:ascii="Calibri" w:eastAsia="Calibri" w:hAnsi="Calibri" w:cs="Calibri"/>
                <w:sz w:val="20"/>
                <w:szCs w:val="20"/>
              </w:rPr>
              <w:t xml:space="preserve"> weight</w:t>
            </w:r>
          </w:p>
        </w:tc>
        <w:tc>
          <w:tcPr>
            <w:tcW w:w="108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25A5958C" w:rsidRPr="00496502" w:rsidRDefault="25A5958C" w:rsidP="009C6536">
            <w:pPr>
              <w:spacing w:line="480" w:lineRule="auto"/>
            </w:pPr>
            <w:r w:rsidRPr="009C6536">
              <w:rPr>
                <w:rFonts w:ascii="Calibri" w:eastAsia="Calibri" w:hAnsi="Calibri" w:cs="Calibri"/>
                <w:sz w:val="20"/>
                <w:szCs w:val="20"/>
              </w:rPr>
              <w:t>Log likelihood</w:t>
            </w:r>
          </w:p>
        </w:tc>
      </w:tr>
      <w:tr w:rsidR="25A5958C" w:rsidRPr="00496502" w:rsidTr="4E101D4A">
        <w:trPr>
          <w:trHeight w:val="300"/>
        </w:trPr>
        <w:tc>
          <w:tcPr>
            <w:tcW w:w="870" w:type="dxa"/>
            <w:vAlign w:val="center"/>
          </w:tcPr>
          <w:p w:rsidR="25A5958C" w:rsidRPr="00496502" w:rsidRDefault="07CEB113" w:rsidP="009C6536">
            <w:pPr>
              <w:spacing w:line="480" w:lineRule="auto"/>
            </w:pPr>
            <w:r w:rsidRPr="009C6536">
              <w:rPr>
                <w:rFonts w:ascii="Calibri" w:eastAsia="Calibri" w:hAnsi="Calibri" w:cs="Calibri"/>
                <w:sz w:val="20"/>
                <w:szCs w:val="20"/>
              </w:rPr>
              <w:t>m</w:t>
            </w:r>
            <w:r w:rsidR="0E905924" w:rsidRPr="009C6536">
              <w:rPr>
                <w:rFonts w:ascii="Calibri" w:eastAsia="Calibri" w:hAnsi="Calibri" w:cs="Calibri"/>
                <w:sz w:val="20"/>
                <w:szCs w:val="20"/>
              </w:rPr>
              <w:t>1</w:t>
            </w:r>
          </w:p>
        </w:tc>
        <w:tc>
          <w:tcPr>
            <w:tcW w:w="795" w:type="dxa"/>
            <w:vAlign w:val="center"/>
          </w:tcPr>
          <w:p w:rsidR="25A5958C" w:rsidRPr="00496502" w:rsidRDefault="25A5958C" w:rsidP="009C6536">
            <w:pPr>
              <w:spacing w:line="480" w:lineRule="auto"/>
            </w:pPr>
            <w:r w:rsidRPr="009C6536">
              <w:rPr>
                <w:rFonts w:ascii="Calibri" w:eastAsia="Calibri" w:hAnsi="Calibri" w:cs="Calibri"/>
                <w:sz w:val="20"/>
                <w:szCs w:val="20"/>
              </w:rPr>
              <w:t>0.09</w:t>
            </w:r>
          </w:p>
        </w:tc>
        <w:tc>
          <w:tcPr>
            <w:tcW w:w="1050" w:type="dxa"/>
            <w:vAlign w:val="center"/>
          </w:tcPr>
          <w:p w:rsidR="25A5958C" w:rsidRPr="00496502" w:rsidRDefault="25A5958C" w:rsidP="009C6536">
            <w:pPr>
              <w:spacing w:line="480" w:lineRule="auto"/>
            </w:pPr>
            <w:r w:rsidRPr="009C6536">
              <w:rPr>
                <w:rFonts w:ascii="Calibri" w:eastAsia="Calibri" w:hAnsi="Calibri" w:cs="Calibri"/>
                <w:sz w:val="20"/>
                <w:szCs w:val="20"/>
              </w:rPr>
              <w:t>5.68</w:t>
            </w:r>
          </w:p>
        </w:tc>
        <w:tc>
          <w:tcPr>
            <w:tcW w:w="750" w:type="dxa"/>
            <w:vAlign w:val="center"/>
          </w:tcPr>
          <w:p w:rsidR="25A5958C" w:rsidRPr="00496502" w:rsidRDefault="25A5958C" w:rsidP="009C6536">
            <w:pPr>
              <w:spacing w:line="480" w:lineRule="auto"/>
            </w:pPr>
            <w:r w:rsidRPr="009C6536">
              <w:rPr>
                <w:rFonts w:ascii="Calibri" w:eastAsia="Calibri" w:hAnsi="Calibri" w:cs="Calibri"/>
                <w:sz w:val="20"/>
                <w:szCs w:val="20"/>
              </w:rPr>
              <w:t>139</w:t>
            </w:r>
          </w:p>
        </w:tc>
        <w:tc>
          <w:tcPr>
            <w:tcW w:w="915" w:type="dxa"/>
            <w:vAlign w:val="center"/>
          </w:tcPr>
          <w:p w:rsidR="25A5958C" w:rsidRPr="00496502" w:rsidRDefault="25A5958C" w:rsidP="009C6536">
            <w:pPr>
              <w:spacing w:line="480" w:lineRule="auto"/>
            </w:pPr>
            <w:r w:rsidRPr="009C6536">
              <w:rPr>
                <w:rFonts w:ascii="Calibri" w:eastAsia="Calibri" w:hAnsi="Calibri" w:cs="Calibri"/>
                <w:sz w:val="20"/>
                <w:szCs w:val="20"/>
              </w:rPr>
              <w:t>476.20</w:t>
            </w:r>
          </w:p>
        </w:tc>
        <w:tc>
          <w:tcPr>
            <w:tcW w:w="384" w:type="dxa"/>
            <w:vAlign w:val="center"/>
          </w:tcPr>
          <w:p w:rsidR="25A5958C" w:rsidRPr="00496502" w:rsidRDefault="25A5958C" w:rsidP="009C6536">
            <w:pPr>
              <w:spacing w:line="480" w:lineRule="auto"/>
            </w:pPr>
            <w:r w:rsidRPr="009C6536">
              <w:rPr>
                <w:rFonts w:ascii="Calibri" w:eastAsia="Calibri" w:hAnsi="Calibri" w:cs="Calibri"/>
                <w:sz w:val="20"/>
                <w:szCs w:val="20"/>
              </w:rPr>
              <w:t>5</w:t>
            </w:r>
          </w:p>
        </w:tc>
        <w:tc>
          <w:tcPr>
            <w:tcW w:w="945" w:type="dxa"/>
            <w:vAlign w:val="center"/>
          </w:tcPr>
          <w:p w:rsidR="25A5958C" w:rsidRPr="00496502" w:rsidRDefault="25A5958C" w:rsidP="009C6536">
            <w:pPr>
              <w:spacing w:line="480" w:lineRule="auto"/>
            </w:pPr>
            <w:r w:rsidRPr="009C6536">
              <w:rPr>
                <w:rFonts w:ascii="Calibri" w:eastAsia="Calibri" w:hAnsi="Calibri" w:cs="Calibri"/>
                <w:sz w:val="20"/>
                <w:szCs w:val="20"/>
              </w:rPr>
              <w:t>2175.60</w:t>
            </w:r>
          </w:p>
        </w:tc>
        <w:tc>
          <w:tcPr>
            <w:tcW w:w="795" w:type="dxa"/>
            <w:vAlign w:val="center"/>
          </w:tcPr>
          <w:p w:rsidR="25A5958C" w:rsidRPr="00496502" w:rsidRDefault="25A5958C" w:rsidP="009C6536">
            <w:pPr>
              <w:spacing w:line="480" w:lineRule="auto"/>
            </w:pPr>
            <w:r w:rsidRPr="009C6536">
              <w:rPr>
                <w:rFonts w:ascii="Calibri" w:eastAsia="Calibri" w:hAnsi="Calibri" w:cs="Calibri"/>
                <w:sz w:val="20"/>
                <w:szCs w:val="20"/>
              </w:rPr>
              <w:t>0.00</w:t>
            </w:r>
          </w:p>
        </w:tc>
        <w:tc>
          <w:tcPr>
            <w:tcW w:w="1079" w:type="dxa"/>
            <w:vAlign w:val="center"/>
          </w:tcPr>
          <w:p w:rsidR="25A5958C" w:rsidRPr="00496502" w:rsidRDefault="25A5958C" w:rsidP="009C6536">
            <w:pPr>
              <w:spacing w:line="480" w:lineRule="auto"/>
            </w:pPr>
            <w:r w:rsidRPr="009C6536">
              <w:rPr>
                <w:rFonts w:ascii="Calibri" w:eastAsia="Calibri" w:hAnsi="Calibri" w:cs="Calibri"/>
                <w:sz w:val="20"/>
                <w:szCs w:val="20"/>
              </w:rPr>
              <w:t>1.00</w:t>
            </w:r>
          </w:p>
        </w:tc>
        <w:tc>
          <w:tcPr>
            <w:tcW w:w="870" w:type="dxa"/>
            <w:vAlign w:val="center"/>
          </w:tcPr>
          <w:p w:rsidR="25A5958C" w:rsidRPr="00496502" w:rsidRDefault="25A5958C" w:rsidP="009C6536">
            <w:pPr>
              <w:spacing w:line="480" w:lineRule="auto"/>
            </w:pPr>
            <w:r w:rsidRPr="009C6536">
              <w:rPr>
                <w:rFonts w:ascii="Calibri" w:eastAsia="Calibri" w:hAnsi="Calibri" w:cs="Calibri"/>
                <w:sz w:val="20"/>
                <w:szCs w:val="20"/>
              </w:rPr>
              <w:t>0.57</w:t>
            </w:r>
          </w:p>
        </w:tc>
        <w:tc>
          <w:tcPr>
            <w:tcW w:w="1089" w:type="dxa"/>
            <w:vAlign w:val="center"/>
          </w:tcPr>
          <w:p w:rsidR="25A5958C" w:rsidRPr="00496502" w:rsidRDefault="25A5958C" w:rsidP="009C6536">
            <w:pPr>
              <w:spacing w:line="480" w:lineRule="auto"/>
            </w:pPr>
            <w:r w:rsidRPr="009C6536">
              <w:rPr>
                <w:rFonts w:ascii="Calibri" w:eastAsia="Calibri" w:hAnsi="Calibri" w:cs="Calibri"/>
                <w:sz w:val="20"/>
                <w:szCs w:val="20"/>
              </w:rPr>
              <w:t>-1082.58</w:t>
            </w:r>
          </w:p>
        </w:tc>
      </w:tr>
      <w:tr w:rsidR="25A5958C" w:rsidRPr="00496502" w:rsidTr="4E101D4A">
        <w:trPr>
          <w:trHeight w:val="300"/>
        </w:trPr>
        <w:tc>
          <w:tcPr>
            <w:tcW w:w="870" w:type="dxa"/>
            <w:vAlign w:val="center"/>
          </w:tcPr>
          <w:p w:rsidR="25A5958C" w:rsidRPr="00496502" w:rsidRDefault="07CEB113" w:rsidP="009C6536">
            <w:pPr>
              <w:spacing w:line="480" w:lineRule="auto"/>
            </w:pPr>
            <w:r w:rsidRPr="009C6536">
              <w:rPr>
                <w:rFonts w:ascii="Calibri" w:eastAsia="Calibri" w:hAnsi="Calibri" w:cs="Calibri"/>
                <w:sz w:val="20"/>
                <w:szCs w:val="20"/>
              </w:rPr>
              <w:t>m</w:t>
            </w:r>
            <w:r w:rsidR="422C87D9" w:rsidRPr="009C6536">
              <w:rPr>
                <w:rFonts w:ascii="Calibri" w:eastAsia="Calibri" w:hAnsi="Calibri" w:cs="Calibri"/>
                <w:sz w:val="20"/>
                <w:szCs w:val="20"/>
              </w:rPr>
              <w:t>2</w:t>
            </w:r>
          </w:p>
        </w:tc>
        <w:tc>
          <w:tcPr>
            <w:tcW w:w="795" w:type="dxa"/>
            <w:vAlign w:val="center"/>
          </w:tcPr>
          <w:p w:rsidR="25A5958C" w:rsidRPr="00496502" w:rsidRDefault="25A5958C" w:rsidP="009C6536">
            <w:pPr>
              <w:spacing w:line="480" w:lineRule="auto"/>
            </w:pPr>
            <w:r w:rsidRPr="009C6536">
              <w:rPr>
                <w:rFonts w:ascii="Calibri" w:eastAsia="Calibri" w:hAnsi="Calibri" w:cs="Calibri"/>
                <w:sz w:val="20"/>
                <w:szCs w:val="20"/>
              </w:rPr>
              <w:t>0.58</w:t>
            </w:r>
          </w:p>
        </w:tc>
        <w:tc>
          <w:tcPr>
            <w:tcW w:w="1050" w:type="dxa"/>
            <w:vAlign w:val="center"/>
          </w:tcPr>
          <w:p w:rsidR="25A5958C" w:rsidRPr="00496502" w:rsidRDefault="25A5958C" w:rsidP="009C6536">
            <w:pPr>
              <w:spacing w:line="480" w:lineRule="auto"/>
            </w:pPr>
            <w:r w:rsidRPr="009C6536">
              <w:rPr>
                <w:rFonts w:ascii="Calibri" w:eastAsia="Calibri" w:hAnsi="Calibri" w:cs="Calibri"/>
                <w:sz w:val="20"/>
                <w:szCs w:val="20"/>
              </w:rPr>
              <w:t>199.90</w:t>
            </w:r>
          </w:p>
        </w:tc>
        <w:tc>
          <w:tcPr>
            <w:tcW w:w="750" w:type="dxa"/>
            <w:vAlign w:val="center"/>
          </w:tcPr>
          <w:p w:rsidR="25A5958C" w:rsidRPr="00496502" w:rsidRDefault="25A5958C" w:rsidP="009C6536">
            <w:pPr>
              <w:spacing w:line="480" w:lineRule="auto"/>
            </w:pPr>
            <w:r w:rsidRPr="009C6536">
              <w:rPr>
                <w:rFonts w:ascii="Calibri" w:eastAsia="Calibri" w:hAnsi="Calibri" w:cs="Calibri"/>
                <w:sz w:val="20"/>
                <w:szCs w:val="20"/>
              </w:rPr>
              <w:t>142</w:t>
            </w:r>
          </w:p>
        </w:tc>
        <w:tc>
          <w:tcPr>
            <w:tcW w:w="915" w:type="dxa"/>
            <w:vAlign w:val="center"/>
          </w:tcPr>
          <w:p w:rsidR="25A5958C" w:rsidRPr="00496502" w:rsidRDefault="25A5958C" w:rsidP="009C6536">
            <w:pPr>
              <w:spacing w:line="480" w:lineRule="auto"/>
            </w:pPr>
            <w:r w:rsidRPr="009C6536">
              <w:rPr>
                <w:rFonts w:ascii="Calibri" w:eastAsia="Calibri" w:hAnsi="Calibri" w:cs="Calibri"/>
                <w:sz w:val="20"/>
                <w:szCs w:val="20"/>
              </w:rPr>
              <w:t>484.50</w:t>
            </w:r>
          </w:p>
        </w:tc>
        <w:tc>
          <w:tcPr>
            <w:tcW w:w="384" w:type="dxa"/>
            <w:vAlign w:val="center"/>
          </w:tcPr>
          <w:p w:rsidR="25A5958C" w:rsidRPr="00496502" w:rsidRDefault="25A5958C" w:rsidP="009C6536">
            <w:pPr>
              <w:spacing w:line="480" w:lineRule="auto"/>
            </w:pPr>
            <w:r w:rsidRPr="009C6536">
              <w:rPr>
                <w:rFonts w:ascii="Calibri" w:eastAsia="Calibri" w:hAnsi="Calibri" w:cs="Calibri"/>
                <w:sz w:val="20"/>
                <w:szCs w:val="20"/>
              </w:rPr>
              <w:t>2</w:t>
            </w:r>
          </w:p>
        </w:tc>
        <w:tc>
          <w:tcPr>
            <w:tcW w:w="945" w:type="dxa"/>
            <w:vAlign w:val="center"/>
          </w:tcPr>
          <w:p w:rsidR="25A5958C" w:rsidRPr="00496502" w:rsidRDefault="25A5958C" w:rsidP="009C6536">
            <w:pPr>
              <w:spacing w:line="480" w:lineRule="auto"/>
            </w:pPr>
            <w:r w:rsidRPr="009C6536">
              <w:rPr>
                <w:rFonts w:ascii="Calibri" w:eastAsia="Calibri" w:hAnsi="Calibri" w:cs="Calibri"/>
                <w:sz w:val="20"/>
                <w:szCs w:val="20"/>
              </w:rPr>
              <w:t>2177.26</w:t>
            </w:r>
          </w:p>
        </w:tc>
        <w:tc>
          <w:tcPr>
            <w:tcW w:w="795" w:type="dxa"/>
            <w:vAlign w:val="center"/>
          </w:tcPr>
          <w:p w:rsidR="25A5958C" w:rsidRPr="00496502" w:rsidRDefault="25A5958C" w:rsidP="009C6536">
            <w:pPr>
              <w:spacing w:line="480" w:lineRule="auto"/>
            </w:pPr>
            <w:r w:rsidRPr="009C6536">
              <w:rPr>
                <w:rFonts w:ascii="Calibri" w:eastAsia="Calibri" w:hAnsi="Calibri" w:cs="Calibri"/>
                <w:sz w:val="20"/>
                <w:szCs w:val="20"/>
              </w:rPr>
              <w:t>1.66</w:t>
            </w:r>
          </w:p>
        </w:tc>
        <w:tc>
          <w:tcPr>
            <w:tcW w:w="1079" w:type="dxa"/>
            <w:vAlign w:val="center"/>
          </w:tcPr>
          <w:p w:rsidR="25A5958C" w:rsidRPr="00496502" w:rsidRDefault="25A5958C" w:rsidP="009C6536">
            <w:pPr>
              <w:spacing w:line="480" w:lineRule="auto"/>
            </w:pPr>
            <w:r w:rsidRPr="009C6536">
              <w:rPr>
                <w:rFonts w:ascii="Calibri" w:eastAsia="Calibri" w:hAnsi="Calibri" w:cs="Calibri"/>
                <w:sz w:val="20"/>
                <w:szCs w:val="20"/>
              </w:rPr>
              <w:t>0.44</w:t>
            </w:r>
          </w:p>
        </w:tc>
        <w:tc>
          <w:tcPr>
            <w:tcW w:w="870" w:type="dxa"/>
            <w:vAlign w:val="center"/>
          </w:tcPr>
          <w:p w:rsidR="25A5958C" w:rsidRPr="00496502" w:rsidRDefault="25A5958C" w:rsidP="009C6536">
            <w:pPr>
              <w:spacing w:line="480" w:lineRule="auto"/>
            </w:pPr>
            <w:r w:rsidRPr="009C6536">
              <w:rPr>
                <w:rFonts w:ascii="Calibri" w:eastAsia="Calibri" w:hAnsi="Calibri" w:cs="Calibri"/>
                <w:sz w:val="20"/>
                <w:szCs w:val="20"/>
              </w:rPr>
              <w:t>0.25</w:t>
            </w:r>
          </w:p>
        </w:tc>
        <w:tc>
          <w:tcPr>
            <w:tcW w:w="1089" w:type="dxa"/>
            <w:vAlign w:val="center"/>
          </w:tcPr>
          <w:p w:rsidR="25A5958C" w:rsidRPr="00496502" w:rsidRDefault="25A5958C" w:rsidP="009C6536">
            <w:pPr>
              <w:spacing w:line="480" w:lineRule="auto"/>
            </w:pPr>
            <w:r w:rsidRPr="009C6536">
              <w:rPr>
                <w:rFonts w:ascii="Calibri" w:eastAsia="Calibri" w:hAnsi="Calibri" w:cs="Calibri"/>
                <w:sz w:val="20"/>
                <w:szCs w:val="20"/>
              </w:rPr>
              <w:t>-1086.59</w:t>
            </w:r>
          </w:p>
        </w:tc>
      </w:tr>
      <w:tr w:rsidR="25A5958C" w:rsidRPr="00496502" w:rsidTr="4E101D4A">
        <w:trPr>
          <w:trHeight w:val="300"/>
        </w:trPr>
        <w:tc>
          <w:tcPr>
            <w:tcW w:w="870" w:type="dxa"/>
            <w:vAlign w:val="center"/>
          </w:tcPr>
          <w:p w:rsidR="25A5958C" w:rsidRPr="00496502" w:rsidRDefault="07CEB113" w:rsidP="009C6536">
            <w:pPr>
              <w:spacing w:line="480" w:lineRule="auto"/>
            </w:pPr>
            <w:r w:rsidRPr="009C6536">
              <w:rPr>
                <w:rFonts w:ascii="Calibri" w:eastAsia="Calibri" w:hAnsi="Calibri" w:cs="Calibri"/>
                <w:sz w:val="20"/>
                <w:szCs w:val="20"/>
              </w:rPr>
              <w:t>m</w:t>
            </w:r>
            <w:r w:rsidR="7A245F20" w:rsidRPr="009C6536">
              <w:rPr>
                <w:rFonts w:ascii="Calibri" w:eastAsia="Calibri" w:hAnsi="Calibri" w:cs="Calibri"/>
                <w:sz w:val="20"/>
                <w:szCs w:val="20"/>
              </w:rPr>
              <w:t>3</w:t>
            </w:r>
          </w:p>
        </w:tc>
        <w:tc>
          <w:tcPr>
            <w:tcW w:w="795" w:type="dxa"/>
            <w:vAlign w:val="center"/>
          </w:tcPr>
          <w:p w:rsidR="25A5958C" w:rsidRPr="00496502" w:rsidRDefault="25A5958C" w:rsidP="009C6536">
            <w:pPr>
              <w:spacing w:line="480" w:lineRule="auto"/>
            </w:pPr>
            <w:r w:rsidRPr="009C6536">
              <w:rPr>
                <w:rFonts w:ascii="Calibri" w:eastAsia="Calibri" w:hAnsi="Calibri" w:cs="Calibri"/>
                <w:sz w:val="20"/>
                <w:szCs w:val="20"/>
              </w:rPr>
              <w:t>0.58</w:t>
            </w:r>
          </w:p>
        </w:tc>
        <w:tc>
          <w:tcPr>
            <w:tcW w:w="1050" w:type="dxa"/>
            <w:vAlign w:val="center"/>
          </w:tcPr>
          <w:p w:rsidR="25A5958C" w:rsidRPr="00496502" w:rsidRDefault="25A5958C" w:rsidP="009C6536">
            <w:pPr>
              <w:spacing w:line="480" w:lineRule="auto"/>
            </w:pPr>
            <w:r w:rsidRPr="009C6536">
              <w:rPr>
                <w:rFonts w:ascii="Calibri" w:eastAsia="Calibri" w:hAnsi="Calibri" w:cs="Calibri"/>
                <w:sz w:val="20"/>
                <w:szCs w:val="20"/>
              </w:rPr>
              <w:t>100.20</w:t>
            </w:r>
          </w:p>
        </w:tc>
        <w:tc>
          <w:tcPr>
            <w:tcW w:w="750" w:type="dxa"/>
            <w:vAlign w:val="center"/>
          </w:tcPr>
          <w:p w:rsidR="25A5958C" w:rsidRPr="00496502" w:rsidRDefault="25A5958C" w:rsidP="009C6536">
            <w:pPr>
              <w:spacing w:line="480" w:lineRule="auto"/>
            </w:pPr>
            <w:r w:rsidRPr="009C6536">
              <w:rPr>
                <w:rFonts w:ascii="Calibri" w:eastAsia="Calibri" w:hAnsi="Calibri" w:cs="Calibri"/>
                <w:sz w:val="20"/>
                <w:szCs w:val="20"/>
              </w:rPr>
              <w:t>141</w:t>
            </w:r>
          </w:p>
        </w:tc>
        <w:tc>
          <w:tcPr>
            <w:tcW w:w="915" w:type="dxa"/>
            <w:vAlign w:val="center"/>
          </w:tcPr>
          <w:p w:rsidR="25A5958C" w:rsidRPr="00496502" w:rsidRDefault="25A5958C" w:rsidP="009C6536">
            <w:pPr>
              <w:spacing w:line="480" w:lineRule="auto"/>
            </w:pPr>
            <w:r w:rsidRPr="009C6536">
              <w:rPr>
                <w:rFonts w:ascii="Calibri" w:eastAsia="Calibri" w:hAnsi="Calibri" w:cs="Calibri"/>
                <w:sz w:val="20"/>
                <w:szCs w:val="20"/>
              </w:rPr>
              <w:t>484.80</w:t>
            </w:r>
          </w:p>
        </w:tc>
        <w:tc>
          <w:tcPr>
            <w:tcW w:w="384" w:type="dxa"/>
            <w:vAlign w:val="center"/>
          </w:tcPr>
          <w:p w:rsidR="25A5958C" w:rsidRPr="00496502" w:rsidRDefault="25A5958C" w:rsidP="009C6536">
            <w:pPr>
              <w:spacing w:line="480" w:lineRule="auto"/>
            </w:pPr>
            <w:r w:rsidRPr="009C6536">
              <w:rPr>
                <w:rFonts w:ascii="Calibri" w:eastAsia="Calibri" w:hAnsi="Calibri" w:cs="Calibri"/>
                <w:sz w:val="20"/>
                <w:szCs w:val="20"/>
              </w:rPr>
              <w:t>3</w:t>
            </w:r>
          </w:p>
        </w:tc>
        <w:tc>
          <w:tcPr>
            <w:tcW w:w="945" w:type="dxa"/>
            <w:vAlign w:val="center"/>
          </w:tcPr>
          <w:p w:rsidR="25A5958C" w:rsidRPr="00496502" w:rsidRDefault="25A5958C" w:rsidP="009C6536">
            <w:pPr>
              <w:spacing w:line="480" w:lineRule="auto"/>
            </w:pPr>
            <w:r w:rsidRPr="009C6536">
              <w:rPr>
                <w:rFonts w:ascii="Calibri" w:eastAsia="Calibri" w:hAnsi="Calibri" w:cs="Calibri"/>
                <w:sz w:val="20"/>
                <w:szCs w:val="20"/>
              </w:rPr>
              <w:t>2178.51</w:t>
            </w:r>
          </w:p>
        </w:tc>
        <w:tc>
          <w:tcPr>
            <w:tcW w:w="795" w:type="dxa"/>
            <w:vAlign w:val="center"/>
          </w:tcPr>
          <w:p w:rsidR="25A5958C" w:rsidRPr="00496502" w:rsidRDefault="25A5958C" w:rsidP="009C6536">
            <w:pPr>
              <w:spacing w:line="480" w:lineRule="auto"/>
            </w:pPr>
            <w:r w:rsidRPr="009C6536">
              <w:rPr>
                <w:rFonts w:ascii="Calibri" w:eastAsia="Calibri" w:hAnsi="Calibri" w:cs="Calibri"/>
                <w:sz w:val="20"/>
                <w:szCs w:val="20"/>
              </w:rPr>
              <w:t>2.91</w:t>
            </w:r>
          </w:p>
        </w:tc>
        <w:tc>
          <w:tcPr>
            <w:tcW w:w="1079" w:type="dxa"/>
            <w:vAlign w:val="center"/>
          </w:tcPr>
          <w:p w:rsidR="25A5958C" w:rsidRPr="00496502" w:rsidRDefault="25A5958C" w:rsidP="009C6536">
            <w:pPr>
              <w:spacing w:line="480" w:lineRule="auto"/>
            </w:pPr>
            <w:r w:rsidRPr="009C6536">
              <w:rPr>
                <w:rFonts w:ascii="Calibri" w:eastAsia="Calibri" w:hAnsi="Calibri" w:cs="Calibri"/>
                <w:sz w:val="20"/>
                <w:szCs w:val="20"/>
              </w:rPr>
              <w:t>0.23</w:t>
            </w:r>
          </w:p>
        </w:tc>
        <w:tc>
          <w:tcPr>
            <w:tcW w:w="870" w:type="dxa"/>
            <w:vAlign w:val="center"/>
          </w:tcPr>
          <w:p w:rsidR="25A5958C" w:rsidRPr="00496502" w:rsidRDefault="25A5958C" w:rsidP="009C6536">
            <w:pPr>
              <w:spacing w:line="480" w:lineRule="auto"/>
            </w:pPr>
            <w:r w:rsidRPr="009C6536">
              <w:rPr>
                <w:rFonts w:ascii="Calibri" w:eastAsia="Calibri" w:hAnsi="Calibri" w:cs="Calibri"/>
                <w:sz w:val="20"/>
                <w:szCs w:val="20"/>
              </w:rPr>
              <w:t>0.13</w:t>
            </w:r>
          </w:p>
        </w:tc>
        <w:tc>
          <w:tcPr>
            <w:tcW w:w="1089" w:type="dxa"/>
            <w:vAlign w:val="center"/>
          </w:tcPr>
          <w:p w:rsidR="25A5958C" w:rsidRPr="00496502" w:rsidRDefault="25A5958C" w:rsidP="009C6536">
            <w:pPr>
              <w:spacing w:line="480" w:lineRule="auto"/>
            </w:pPr>
            <w:r w:rsidRPr="009C6536">
              <w:rPr>
                <w:rFonts w:ascii="Calibri" w:eastAsia="Calibri" w:hAnsi="Calibri" w:cs="Calibri"/>
                <w:sz w:val="20"/>
                <w:szCs w:val="20"/>
              </w:rPr>
              <w:t>-1086.17</w:t>
            </w:r>
          </w:p>
        </w:tc>
      </w:tr>
      <w:tr w:rsidR="25A5958C" w:rsidRPr="00496502" w:rsidTr="4E101D4A">
        <w:trPr>
          <w:trHeight w:val="300"/>
        </w:trPr>
        <w:tc>
          <w:tcPr>
            <w:tcW w:w="870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25A5958C" w:rsidRPr="00496502" w:rsidRDefault="07CEB113" w:rsidP="009C6536">
            <w:pPr>
              <w:spacing w:line="480" w:lineRule="auto"/>
            </w:pPr>
            <w:r w:rsidRPr="009C6536">
              <w:rPr>
                <w:rFonts w:ascii="Calibri" w:eastAsia="Calibri" w:hAnsi="Calibri" w:cs="Calibri"/>
                <w:sz w:val="20"/>
                <w:szCs w:val="20"/>
              </w:rPr>
              <w:t>m</w:t>
            </w:r>
            <w:r w:rsidR="1BF9D287" w:rsidRPr="009C6536">
              <w:rPr>
                <w:rFonts w:ascii="Calibri" w:eastAsia="Calibri" w:hAnsi="Calibri" w:cs="Calibri"/>
                <w:sz w:val="20"/>
                <w:szCs w:val="20"/>
              </w:rPr>
              <w:t>4</w:t>
            </w:r>
          </w:p>
        </w:tc>
        <w:tc>
          <w:tcPr>
            <w:tcW w:w="795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25A5958C" w:rsidRPr="00496502" w:rsidRDefault="25A5958C" w:rsidP="009C6536">
            <w:pPr>
              <w:spacing w:line="480" w:lineRule="auto"/>
            </w:pPr>
            <w:r w:rsidRPr="009C6536">
              <w:rPr>
                <w:rFonts w:ascii="Calibri" w:eastAsia="Calibri" w:hAnsi="Calibri" w:cs="Calibri"/>
                <w:sz w:val="20"/>
                <w:szCs w:val="20"/>
              </w:rPr>
              <w:t>0.58</w:t>
            </w:r>
          </w:p>
        </w:tc>
        <w:tc>
          <w:tcPr>
            <w:tcW w:w="1050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25A5958C" w:rsidRPr="00496502" w:rsidRDefault="25A5958C" w:rsidP="009C6536">
            <w:pPr>
              <w:spacing w:line="480" w:lineRule="auto"/>
            </w:pPr>
            <w:r w:rsidRPr="009C6536">
              <w:rPr>
                <w:rFonts w:ascii="Calibri" w:eastAsia="Calibri" w:hAnsi="Calibri" w:cs="Calibri"/>
                <w:sz w:val="20"/>
                <w:szCs w:val="20"/>
              </w:rPr>
              <w:t>66.44</w:t>
            </w:r>
          </w:p>
        </w:tc>
        <w:tc>
          <w:tcPr>
            <w:tcW w:w="750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25A5958C" w:rsidRPr="00496502" w:rsidRDefault="25A5958C" w:rsidP="009C6536">
            <w:pPr>
              <w:spacing w:line="480" w:lineRule="auto"/>
            </w:pPr>
            <w:r w:rsidRPr="009C6536">
              <w:rPr>
                <w:rFonts w:ascii="Calibri" w:eastAsia="Calibri" w:hAnsi="Calibri" w:cs="Calibri"/>
                <w:sz w:val="20"/>
                <w:szCs w:val="20"/>
              </w:rPr>
              <w:t>140</w:t>
            </w:r>
          </w:p>
        </w:tc>
        <w:tc>
          <w:tcPr>
            <w:tcW w:w="915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25A5958C" w:rsidRPr="00496502" w:rsidRDefault="25A5958C" w:rsidP="009C6536">
            <w:pPr>
              <w:spacing w:line="480" w:lineRule="auto"/>
            </w:pPr>
            <w:r w:rsidRPr="009C6536">
              <w:rPr>
                <w:rFonts w:ascii="Calibri" w:eastAsia="Calibri" w:hAnsi="Calibri" w:cs="Calibri"/>
                <w:sz w:val="20"/>
                <w:szCs w:val="20"/>
              </w:rPr>
              <w:t>486.30</w:t>
            </w:r>
          </w:p>
        </w:tc>
        <w:tc>
          <w:tcPr>
            <w:tcW w:w="384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25A5958C" w:rsidRPr="00496502" w:rsidRDefault="25A5958C" w:rsidP="009C6536">
            <w:pPr>
              <w:spacing w:line="480" w:lineRule="auto"/>
            </w:pPr>
            <w:r w:rsidRPr="009C6536">
              <w:rPr>
                <w:rFonts w:ascii="Calibri" w:eastAsia="Calibri" w:hAnsi="Calibri" w:cs="Calibri"/>
                <w:sz w:val="20"/>
                <w:szCs w:val="20"/>
              </w:rPr>
              <w:t>4</w:t>
            </w:r>
          </w:p>
        </w:tc>
        <w:tc>
          <w:tcPr>
            <w:tcW w:w="945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25A5958C" w:rsidRPr="00496502" w:rsidRDefault="25A5958C" w:rsidP="009C6536">
            <w:pPr>
              <w:spacing w:line="480" w:lineRule="auto"/>
            </w:pPr>
            <w:r w:rsidRPr="009C6536">
              <w:rPr>
                <w:rFonts w:ascii="Calibri" w:eastAsia="Calibri" w:hAnsi="Calibri" w:cs="Calibri"/>
                <w:sz w:val="20"/>
                <w:szCs w:val="20"/>
              </w:rPr>
              <w:t>2180.51</w:t>
            </w:r>
          </w:p>
        </w:tc>
        <w:tc>
          <w:tcPr>
            <w:tcW w:w="795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25A5958C" w:rsidRPr="00496502" w:rsidRDefault="25A5958C" w:rsidP="009C6536">
            <w:pPr>
              <w:spacing w:line="480" w:lineRule="auto"/>
            </w:pPr>
            <w:r w:rsidRPr="009C6536">
              <w:rPr>
                <w:rFonts w:ascii="Calibri" w:eastAsia="Calibri" w:hAnsi="Calibri" w:cs="Calibri"/>
                <w:sz w:val="20"/>
                <w:szCs w:val="20"/>
              </w:rPr>
              <w:t>4.91</w:t>
            </w:r>
          </w:p>
        </w:tc>
        <w:tc>
          <w:tcPr>
            <w:tcW w:w="1079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25A5958C" w:rsidRPr="00496502" w:rsidRDefault="25A5958C" w:rsidP="009C6536">
            <w:pPr>
              <w:spacing w:line="480" w:lineRule="auto"/>
            </w:pPr>
            <w:r w:rsidRPr="009C6536">
              <w:rPr>
                <w:rFonts w:ascii="Calibri" w:eastAsia="Calibri" w:hAnsi="Calibri" w:cs="Calibri"/>
                <w:sz w:val="20"/>
                <w:szCs w:val="20"/>
              </w:rPr>
              <w:t>0.09</w:t>
            </w:r>
          </w:p>
        </w:tc>
        <w:tc>
          <w:tcPr>
            <w:tcW w:w="870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25A5958C" w:rsidRPr="00496502" w:rsidRDefault="25A5958C" w:rsidP="009C6536">
            <w:pPr>
              <w:spacing w:line="480" w:lineRule="auto"/>
            </w:pPr>
            <w:r w:rsidRPr="009C6536">
              <w:rPr>
                <w:rFonts w:ascii="Calibri" w:eastAsia="Calibri" w:hAnsi="Calibri" w:cs="Calibri"/>
                <w:sz w:val="20"/>
                <w:szCs w:val="20"/>
              </w:rPr>
              <w:t>0.05</w:t>
            </w:r>
          </w:p>
        </w:tc>
        <w:tc>
          <w:tcPr>
            <w:tcW w:w="1089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25A5958C" w:rsidRPr="00496502" w:rsidRDefault="25A5958C" w:rsidP="009C6536">
            <w:pPr>
              <w:spacing w:line="480" w:lineRule="auto"/>
            </w:pPr>
            <w:r w:rsidRPr="009C6536">
              <w:rPr>
                <w:rFonts w:ascii="Calibri" w:eastAsia="Calibri" w:hAnsi="Calibri" w:cs="Calibri"/>
                <w:sz w:val="20"/>
                <w:szCs w:val="20"/>
              </w:rPr>
              <w:t>-1086.11</w:t>
            </w:r>
          </w:p>
        </w:tc>
      </w:tr>
    </w:tbl>
    <w:p w:rsidR="00227664" w:rsidRPr="00496502" w:rsidRDefault="00227664" w:rsidP="009C6536">
      <w:pPr>
        <w:spacing w:line="480" w:lineRule="auto"/>
      </w:pPr>
    </w:p>
    <w:p w:rsidR="00580830" w:rsidRPr="00496502" w:rsidRDefault="00580830" w:rsidP="009C6536">
      <w:pPr>
        <w:spacing w:line="480" w:lineRule="auto"/>
        <w:rPr>
          <w:b/>
          <w:bCs/>
        </w:rPr>
      </w:pPr>
    </w:p>
    <w:p w:rsidR="00580830" w:rsidRPr="00496502" w:rsidRDefault="00580830" w:rsidP="009C6536">
      <w:pPr>
        <w:spacing w:line="480" w:lineRule="auto"/>
        <w:sectPr w:rsidR="00580830" w:rsidRPr="00496502" w:rsidSect="00D10A73">
          <w:headerReference w:type="default" r:id="rId9"/>
          <w:footerReference w:type="default" r:id="rId10"/>
          <w:pgSz w:w="11906" w:h="16838"/>
          <w:pgMar w:top="1440" w:right="1440" w:bottom="1440" w:left="1440" w:header="708" w:footer="708" w:gutter="0"/>
          <w:lnNumType w:countBy="1"/>
          <w:cols w:space="708"/>
          <w:docGrid w:linePitch="360"/>
        </w:sectPr>
      </w:pPr>
    </w:p>
    <w:p w:rsidR="00B1309C" w:rsidRPr="00496502" w:rsidRDefault="00CA4175" w:rsidP="00D93CD5">
      <w:pPr>
        <w:pStyle w:val="Heading4"/>
      </w:pPr>
      <w:r w:rsidRPr="00496502">
        <w:lastRenderedPageBreak/>
        <w:t xml:space="preserve">Table </w:t>
      </w:r>
      <w:r w:rsidR="003848F7" w:rsidRPr="00496502">
        <w:t>S</w:t>
      </w:r>
      <w:r w:rsidR="00262331">
        <w:t>3</w:t>
      </w:r>
      <w:r w:rsidRPr="00496502">
        <w:t xml:space="preserve">. Summary information for the 20 </w:t>
      </w:r>
      <w:r w:rsidR="75957192" w:rsidRPr="00496502">
        <w:t>g</w:t>
      </w:r>
      <w:r w:rsidRPr="00496502">
        <w:t xml:space="preserve">olden bandicoots </w:t>
      </w:r>
      <w:r w:rsidR="003848F7" w:rsidRPr="00496502">
        <w:t xml:space="preserve">that were </w:t>
      </w:r>
      <w:r w:rsidRPr="00496502">
        <w:t>radio</w:t>
      </w:r>
      <w:r w:rsidR="00C81475" w:rsidRPr="00496502">
        <w:t>-</w:t>
      </w:r>
      <w:r w:rsidRPr="00496502">
        <w:t>tracked</w:t>
      </w:r>
      <w:r w:rsidR="00C81475" w:rsidRPr="00496502">
        <w:t xml:space="preserve"> within the Matuwa </w:t>
      </w:r>
      <w:r w:rsidR="003848F7" w:rsidRPr="00496502">
        <w:t xml:space="preserve">fenced </w:t>
      </w:r>
      <w:r w:rsidR="00756B4B" w:rsidRPr="00496502">
        <w:t>enclosure</w:t>
      </w:r>
      <w:r w:rsidRPr="00496502">
        <w:t xml:space="preserve">. </w:t>
      </w:r>
    </w:p>
    <w:tbl>
      <w:tblPr>
        <w:tblStyle w:val="TableGrid"/>
        <w:tblW w:w="1289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088"/>
        <w:gridCol w:w="608"/>
        <w:gridCol w:w="1134"/>
        <w:gridCol w:w="993"/>
        <w:gridCol w:w="1134"/>
        <w:gridCol w:w="851"/>
        <w:gridCol w:w="992"/>
        <w:gridCol w:w="992"/>
        <w:gridCol w:w="1417"/>
        <w:gridCol w:w="1277"/>
        <w:gridCol w:w="1275"/>
        <w:gridCol w:w="1134"/>
      </w:tblGrid>
      <w:tr w:rsidR="00422408" w:rsidRPr="00496502" w:rsidTr="00422408">
        <w:trPr>
          <w:tblHeader/>
        </w:trPr>
        <w:tc>
          <w:tcPr>
            <w:tcW w:w="1088" w:type="dxa"/>
            <w:tcBorders>
              <w:top w:val="single" w:sz="4" w:space="0" w:color="auto"/>
              <w:bottom w:val="single" w:sz="4" w:space="0" w:color="auto"/>
            </w:tcBorders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  <w:r w:rsidRPr="00496502">
              <w:rPr>
                <w:sz w:val="20"/>
                <w:szCs w:val="20"/>
              </w:rPr>
              <w:t>Individual</w:t>
            </w:r>
          </w:p>
        </w:tc>
        <w:tc>
          <w:tcPr>
            <w:tcW w:w="608" w:type="dxa"/>
            <w:tcBorders>
              <w:top w:val="single" w:sz="4" w:space="0" w:color="auto"/>
              <w:bottom w:val="single" w:sz="4" w:space="0" w:color="auto"/>
            </w:tcBorders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  <w:r w:rsidRPr="00496502">
              <w:rPr>
                <w:sz w:val="20"/>
                <w:szCs w:val="20"/>
              </w:rPr>
              <w:t>Sex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  <w:r w:rsidRPr="00496502">
              <w:rPr>
                <w:sz w:val="20"/>
                <w:szCs w:val="20"/>
              </w:rPr>
              <w:t>Survey period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  <w:r w:rsidRPr="00496502">
              <w:rPr>
                <w:sz w:val="20"/>
                <w:szCs w:val="20"/>
              </w:rPr>
              <w:t>Tracking period (days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  <w:r w:rsidRPr="00496502">
              <w:rPr>
                <w:sz w:val="20"/>
                <w:szCs w:val="20"/>
              </w:rPr>
              <w:t>Telemetry positions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  <w:r w:rsidRPr="00496502">
              <w:rPr>
                <w:sz w:val="20"/>
                <w:szCs w:val="20"/>
              </w:rPr>
              <w:t>Triangulation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  <w:r w:rsidRPr="00496502">
              <w:rPr>
                <w:sz w:val="20"/>
                <w:szCs w:val="20"/>
              </w:rPr>
              <w:t>Mean co variance (m) of triangulations (≥3 bearings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  <w:proofErr w:type="spellStart"/>
            <w:r w:rsidRPr="00496502">
              <w:rPr>
                <w:sz w:val="20"/>
                <w:szCs w:val="20"/>
              </w:rPr>
              <w:t>Biangulations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  <w:r w:rsidRPr="00496502">
              <w:rPr>
                <w:sz w:val="20"/>
                <w:szCs w:val="20"/>
              </w:rPr>
              <w:t xml:space="preserve">No. of triangulations and </w:t>
            </w:r>
            <w:proofErr w:type="spellStart"/>
            <w:r w:rsidRPr="00496502">
              <w:rPr>
                <w:sz w:val="20"/>
                <w:szCs w:val="20"/>
              </w:rPr>
              <w:t>biangulations</w:t>
            </w:r>
            <w:proofErr w:type="spellEnd"/>
            <w:r w:rsidRPr="00496502">
              <w:rPr>
                <w:sz w:val="20"/>
                <w:szCs w:val="20"/>
              </w:rPr>
              <w:t xml:space="preserve"> considered errors and removed by LOAS</w:t>
            </w:r>
          </w:p>
        </w:tc>
        <w:tc>
          <w:tcPr>
            <w:tcW w:w="1277" w:type="dxa"/>
            <w:tcBorders>
              <w:top w:val="single" w:sz="4" w:space="0" w:color="auto"/>
              <w:bottom w:val="single" w:sz="4" w:space="0" w:color="auto"/>
            </w:tcBorders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  <w:r w:rsidRPr="00496502">
              <w:rPr>
                <w:sz w:val="20"/>
                <w:szCs w:val="20"/>
              </w:rPr>
              <w:t>No. of locations manually removed by falling outside the enclosure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  <w:r w:rsidRPr="009C6536">
              <w:rPr>
                <w:rFonts w:ascii="Calibri" w:hAnsi="Calibri" w:cs="Calibri"/>
                <w:sz w:val="20"/>
                <w:szCs w:val="20"/>
              </w:rPr>
              <w:t xml:space="preserve">Fixed </w:t>
            </w:r>
            <w:r w:rsidR="0056245E">
              <w:rPr>
                <w:rFonts w:ascii="Calibri" w:hAnsi="Calibri" w:cs="Calibri"/>
                <w:sz w:val="20"/>
                <w:szCs w:val="20"/>
              </w:rPr>
              <w:t>95% KDE</w:t>
            </w:r>
            <w:r w:rsidRPr="009C6536">
              <w:rPr>
                <w:rFonts w:ascii="Calibri" w:hAnsi="Calibri" w:cs="Calibri"/>
                <w:sz w:val="20"/>
                <w:szCs w:val="20"/>
              </w:rPr>
              <w:t xml:space="preserve"> (ha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  <w:r w:rsidRPr="009C6536">
              <w:rPr>
                <w:rFonts w:ascii="Calibri" w:hAnsi="Calibri" w:cs="Calibri"/>
                <w:sz w:val="20"/>
                <w:szCs w:val="20"/>
              </w:rPr>
              <w:t>MCP (ha)</w:t>
            </w:r>
          </w:p>
        </w:tc>
      </w:tr>
      <w:tr w:rsidR="00422408" w:rsidRPr="00496502" w:rsidTr="00422408">
        <w:tc>
          <w:tcPr>
            <w:tcW w:w="1088" w:type="dxa"/>
            <w:tcBorders>
              <w:top w:val="single" w:sz="4" w:space="0" w:color="auto"/>
            </w:tcBorders>
            <w:shd w:val="clear" w:color="auto" w:fill="E7E6E6" w:themeFill="background2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  <w:r w:rsidRPr="00496502">
              <w:rPr>
                <w:sz w:val="20"/>
                <w:szCs w:val="20"/>
              </w:rPr>
              <w:t>GB01</w:t>
            </w:r>
          </w:p>
        </w:tc>
        <w:tc>
          <w:tcPr>
            <w:tcW w:w="608" w:type="dxa"/>
            <w:tcBorders>
              <w:top w:val="single" w:sz="4" w:space="0" w:color="auto"/>
            </w:tcBorders>
            <w:shd w:val="clear" w:color="auto" w:fill="E7E6E6" w:themeFill="background2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  <w:r w:rsidRPr="00496502">
              <w:rPr>
                <w:sz w:val="20"/>
                <w:szCs w:val="20"/>
              </w:rPr>
              <w:t>M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E7E6E6" w:themeFill="background2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  <w:r w:rsidRPr="00496502">
              <w:rPr>
                <w:sz w:val="20"/>
                <w:szCs w:val="20"/>
              </w:rPr>
              <w:t>Diurnal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E7E6E6" w:themeFill="background2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E7E6E6" w:themeFill="background2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  <w:r w:rsidRPr="00496502">
              <w:rPr>
                <w:sz w:val="20"/>
                <w:szCs w:val="20"/>
              </w:rPr>
              <w:t>13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E7E6E6" w:themeFill="background2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E7E6E6" w:themeFill="background2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E7E6E6" w:themeFill="background2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E7E6E6" w:themeFill="background2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277" w:type="dxa"/>
            <w:tcBorders>
              <w:top w:val="single" w:sz="4" w:space="0" w:color="auto"/>
            </w:tcBorders>
            <w:shd w:val="clear" w:color="auto" w:fill="E7E6E6" w:themeFill="background2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E7E6E6" w:themeFill="background2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  <w:r w:rsidRPr="009C6536">
              <w:rPr>
                <w:rFonts w:ascii="Calibri" w:hAnsi="Calibri" w:cs="Calibri"/>
                <w:sz w:val="20"/>
                <w:szCs w:val="20"/>
              </w:rPr>
              <w:t>6.26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E7E6E6" w:themeFill="background2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  <w:r w:rsidRPr="009C6536">
              <w:rPr>
                <w:rFonts w:ascii="Calibri" w:hAnsi="Calibri" w:cs="Calibri"/>
                <w:sz w:val="20"/>
                <w:szCs w:val="20"/>
              </w:rPr>
              <w:t>6.21</w:t>
            </w:r>
          </w:p>
        </w:tc>
      </w:tr>
      <w:tr w:rsidR="00422408" w:rsidRPr="00496502" w:rsidTr="00422408">
        <w:tc>
          <w:tcPr>
            <w:tcW w:w="1088" w:type="dxa"/>
            <w:shd w:val="clear" w:color="auto" w:fill="E7E6E6" w:themeFill="background2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608" w:type="dxa"/>
            <w:shd w:val="clear" w:color="auto" w:fill="E7E6E6" w:themeFill="background2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E7E6E6" w:themeFill="background2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  <w:r w:rsidRPr="00496502">
              <w:rPr>
                <w:sz w:val="20"/>
                <w:szCs w:val="20"/>
              </w:rPr>
              <w:t>Nocturnal</w:t>
            </w:r>
          </w:p>
        </w:tc>
        <w:tc>
          <w:tcPr>
            <w:tcW w:w="993" w:type="dxa"/>
            <w:shd w:val="clear" w:color="auto" w:fill="E7E6E6" w:themeFill="background2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E7E6E6" w:themeFill="background2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  <w:r w:rsidRPr="00496502">
              <w:rPr>
                <w:sz w:val="20"/>
                <w:szCs w:val="20"/>
              </w:rPr>
              <w:t>34</w:t>
            </w:r>
          </w:p>
        </w:tc>
        <w:tc>
          <w:tcPr>
            <w:tcW w:w="851" w:type="dxa"/>
            <w:shd w:val="clear" w:color="auto" w:fill="E7E6E6" w:themeFill="background2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  <w:r w:rsidRPr="00496502">
              <w:rPr>
                <w:sz w:val="20"/>
                <w:szCs w:val="20"/>
              </w:rPr>
              <w:t>16</w:t>
            </w:r>
          </w:p>
        </w:tc>
        <w:tc>
          <w:tcPr>
            <w:tcW w:w="992" w:type="dxa"/>
            <w:shd w:val="clear" w:color="auto" w:fill="E7E6E6" w:themeFill="background2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  <w:r w:rsidRPr="00496502">
              <w:rPr>
                <w:sz w:val="20"/>
                <w:szCs w:val="20"/>
              </w:rPr>
              <w:t>1275.70</w:t>
            </w:r>
          </w:p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E7E6E6" w:themeFill="background2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  <w:r w:rsidRPr="00496502">
              <w:rPr>
                <w:sz w:val="20"/>
                <w:szCs w:val="20"/>
              </w:rPr>
              <w:t>18</w:t>
            </w:r>
          </w:p>
        </w:tc>
        <w:tc>
          <w:tcPr>
            <w:tcW w:w="1417" w:type="dxa"/>
            <w:shd w:val="clear" w:color="auto" w:fill="E7E6E6" w:themeFill="background2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  <w:r w:rsidRPr="00496502">
              <w:rPr>
                <w:sz w:val="20"/>
                <w:szCs w:val="20"/>
              </w:rPr>
              <w:t>3</w:t>
            </w:r>
          </w:p>
        </w:tc>
        <w:tc>
          <w:tcPr>
            <w:tcW w:w="1277" w:type="dxa"/>
            <w:shd w:val="clear" w:color="auto" w:fill="E7E6E6" w:themeFill="background2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  <w:r w:rsidRPr="00496502">
              <w:rPr>
                <w:sz w:val="20"/>
                <w:szCs w:val="20"/>
              </w:rPr>
              <w:t>1</w:t>
            </w:r>
          </w:p>
        </w:tc>
        <w:tc>
          <w:tcPr>
            <w:tcW w:w="1275" w:type="dxa"/>
            <w:shd w:val="clear" w:color="auto" w:fill="E7E6E6" w:themeFill="background2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  <w:r w:rsidRPr="009C6536">
              <w:rPr>
                <w:rFonts w:ascii="Calibri" w:hAnsi="Calibri" w:cs="Calibri"/>
                <w:sz w:val="20"/>
                <w:szCs w:val="20"/>
              </w:rPr>
              <w:t>27.95</w:t>
            </w:r>
          </w:p>
        </w:tc>
        <w:tc>
          <w:tcPr>
            <w:tcW w:w="1134" w:type="dxa"/>
            <w:shd w:val="clear" w:color="auto" w:fill="E7E6E6" w:themeFill="background2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  <w:r w:rsidRPr="009C6536">
              <w:rPr>
                <w:rFonts w:ascii="Calibri" w:hAnsi="Calibri" w:cs="Calibri"/>
                <w:sz w:val="20"/>
                <w:szCs w:val="20"/>
              </w:rPr>
              <w:t>66.56</w:t>
            </w:r>
          </w:p>
        </w:tc>
      </w:tr>
      <w:tr w:rsidR="00422408" w:rsidRPr="00496502" w:rsidTr="00422408">
        <w:tc>
          <w:tcPr>
            <w:tcW w:w="1088" w:type="dxa"/>
            <w:shd w:val="clear" w:color="auto" w:fill="E7E6E6" w:themeFill="background2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608" w:type="dxa"/>
            <w:shd w:val="clear" w:color="auto" w:fill="E7E6E6" w:themeFill="background2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E7E6E6" w:themeFill="background2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  <w:r w:rsidRPr="00496502">
              <w:rPr>
                <w:sz w:val="20"/>
                <w:szCs w:val="20"/>
              </w:rPr>
              <w:t>Total</w:t>
            </w:r>
          </w:p>
        </w:tc>
        <w:tc>
          <w:tcPr>
            <w:tcW w:w="993" w:type="dxa"/>
            <w:shd w:val="clear" w:color="auto" w:fill="E7E6E6" w:themeFill="background2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  <w:r w:rsidRPr="00496502">
              <w:rPr>
                <w:sz w:val="20"/>
                <w:szCs w:val="20"/>
              </w:rPr>
              <w:t>37</w:t>
            </w:r>
          </w:p>
        </w:tc>
        <w:tc>
          <w:tcPr>
            <w:tcW w:w="1134" w:type="dxa"/>
            <w:shd w:val="clear" w:color="auto" w:fill="E7E6E6" w:themeFill="background2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  <w:r w:rsidRPr="00496502">
              <w:rPr>
                <w:sz w:val="20"/>
                <w:szCs w:val="20"/>
              </w:rPr>
              <w:t>47</w:t>
            </w:r>
          </w:p>
        </w:tc>
        <w:tc>
          <w:tcPr>
            <w:tcW w:w="851" w:type="dxa"/>
            <w:shd w:val="clear" w:color="auto" w:fill="E7E6E6" w:themeFill="background2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E7E6E6" w:themeFill="background2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E7E6E6" w:themeFill="background2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E7E6E6" w:themeFill="background2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277" w:type="dxa"/>
            <w:shd w:val="clear" w:color="auto" w:fill="E7E6E6" w:themeFill="background2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E7E6E6" w:themeFill="background2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  <w:r w:rsidRPr="009C6536">
              <w:rPr>
                <w:rFonts w:ascii="Calibri" w:hAnsi="Calibri" w:cs="Calibri"/>
                <w:sz w:val="20"/>
                <w:szCs w:val="20"/>
              </w:rPr>
              <w:t>26.10</w:t>
            </w:r>
          </w:p>
        </w:tc>
        <w:tc>
          <w:tcPr>
            <w:tcW w:w="1134" w:type="dxa"/>
            <w:shd w:val="clear" w:color="auto" w:fill="E7E6E6" w:themeFill="background2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  <w:r w:rsidRPr="009C6536">
              <w:rPr>
                <w:rFonts w:ascii="Calibri" w:hAnsi="Calibri" w:cs="Calibri"/>
                <w:sz w:val="20"/>
                <w:szCs w:val="20"/>
              </w:rPr>
              <w:t>66.56</w:t>
            </w:r>
          </w:p>
        </w:tc>
      </w:tr>
      <w:tr w:rsidR="00422408" w:rsidRPr="00496502" w:rsidTr="00422408">
        <w:tc>
          <w:tcPr>
            <w:tcW w:w="1088" w:type="dxa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  <w:r w:rsidRPr="00496502">
              <w:rPr>
                <w:sz w:val="20"/>
                <w:szCs w:val="20"/>
              </w:rPr>
              <w:t>GB02</w:t>
            </w:r>
          </w:p>
        </w:tc>
        <w:tc>
          <w:tcPr>
            <w:tcW w:w="608" w:type="dxa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  <w:r w:rsidRPr="00496502">
              <w:rPr>
                <w:sz w:val="20"/>
                <w:szCs w:val="20"/>
              </w:rPr>
              <w:t>M</w:t>
            </w:r>
          </w:p>
        </w:tc>
        <w:tc>
          <w:tcPr>
            <w:tcW w:w="1134" w:type="dxa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  <w:r w:rsidRPr="00496502">
              <w:rPr>
                <w:sz w:val="20"/>
                <w:szCs w:val="20"/>
              </w:rPr>
              <w:t>Diurnal</w:t>
            </w:r>
          </w:p>
        </w:tc>
        <w:tc>
          <w:tcPr>
            <w:tcW w:w="993" w:type="dxa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  <w:r w:rsidRPr="00496502">
              <w:rPr>
                <w:sz w:val="20"/>
                <w:szCs w:val="20"/>
              </w:rPr>
              <w:t>12</w:t>
            </w:r>
          </w:p>
        </w:tc>
        <w:tc>
          <w:tcPr>
            <w:tcW w:w="851" w:type="dxa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277" w:type="dxa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275" w:type="dxa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  <w:r w:rsidRPr="009C6536">
              <w:rPr>
                <w:rFonts w:ascii="Calibri" w:hAnsi="Calibri" w:cs="Calibri"/>
                <w:sz w:val="20"/>
                <w:szCs w:val="20"/>
              </w:rPr>
              <w:t>2.47</w:t>
            </w:r>
          </w:p>
        </w:tc>
        <w:tc>
          <w:tcPr>
            <w:tcW w:w="1134" w:type="dxa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  <w:r w:rsidRPr="009C6536">
              <w:rPr>
                <w:rFonts w:ascii="Calibri" w:hAnsi="Calibri" w:cs="Calibri"/>
                <w:sz w:val="20"/>
                <w:szCs w:val="20"/>
              </w:rPr>
              <w:t>0.22</w:t>
            </w:r>
          </w:p>
        </w:tc>
      </w:tr>
      <w:tr w:rsidR="00422408" w:rsidRPr="00496502" w:rsidTr="00422408">
        <w:tc>
          <w:tcPr>
            <w:tcW w:w="1088" w:type="dxa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608" w:type="dxa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  <w:r w:rsidRPr="00496502">
              <w:rPr>
                <w:sz w:val="20"/>
                <w:szCs w:val="20"/>
              </w:rPr>
              <w:t>Nocturnal</w:t>
            </w:r>
          </w:p>
        </w:tc>
        <w:tc>
          <w:tcPr>
            <w:tcW w:w="993" w:type="dxa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  <w:r w:rsidRPr="00496502">
              <w:rPr>
                <w:sz w:val="20"/>
                <w:szCs w:val="20"/>
              </w:rPr>
              <w:t>36</w:t>
            </w:r>
          </w:p>
        </w:tc>
        <w:tc>
          <w:tcPr>
            <w:tcW w:w="851" w:type="dxa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  <w:r w:rsidRPr="00496502">
              <w:rPr>
                <w:sz w:val="20"/>
                <w:szCs w:val="20"/>
              </w:rPr>
              <w:t>17</w:t>
            </w:r>
          </w:p>
        </w:tc>
        <w:tc>
          <w:tcPr>
            <w:tcW w:w="992" w:type="dxa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  <w:r w:rsidRPr="00496502">
              <w:rPr>
                <w:sz w:val="20"/>
                <w:szCs w:val="20"/>
              </w:rPr>
              <w:t>375.94</w:t>
            </w:r>
          </w:p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  <w:r w:rsidRPr="00496502">
              <w:rPr>
                <w:sz w:val="20"/>
                <w:szCs w:val="20"/>
              </w:rPr>
              <w:t>19</w:t>
            </w:r>
          </w:p>
        </w:tc>
        <w:tc>
          <w:tcPr>
            <w:tcW w:w="1417" w:type="dxa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  <w:r w:rsidRPr="00496502">
              <w:rPr>
                <w:sz w:val="20"/>
                <w:szCs w:val="20"/>
              </w:rPr>
              <w:t>2</w:t>
            </w:r>
          </w:p>
        </w:tc>
        <w:tc>
          <w:tcPr>
            <w:tcW w:w="1277" w:type="dxa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  <w:r w:rsidRPr="00496502">
              <w:rPr>
                <w:sz w:val="20"/>
                <w:szCs w:val="20"/>
              </w:rPr>
              <w:t>1</w:t>
            </w:r>
          </w:p>
        </w:tc>
        <w:tc>
          <w:tcPr>
            <w:tcW w:w="1275" w:type="dxa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  <w:r w:rsidRPr="009C6536">
              <w:rPr>
                <w:rFonts w:ascii="Calibri" w:hAnsi="Calibri" w:cs="Calibri"/>
                <w:sz w:val="20"/>
                <w:szCs w:val="20"/>
              </w:rPr>
              <w:t>15.71</w:t>
            </w:r>
          </w:p>
        </w:tc>
        <w:tc>
          <w:tcPr>
            <w:tcW w:w="1134" w:type="dxa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  <w:r w:rsidRPr="009C6536">
              <w:rPr>
                <w:rFonts w:ascii="Calibri" w:hAnsi="Calibri" w:cs="Calibri"/>
                <w:sz w:val="20"/>
                <w:szCs w:val="20"/>
              </w:rPr>
              <w:t>38.10</w:t>
            </w:r>
          </w:p>
        </w:tc>
      </w:tr>
      <w:tr w:rsidR="00422408" w:rsidRPr="00496502" w:rsidTr="00422408">
        <w:tc>
          <w:tcPr>
            <w:tcW w:w="1088" w:type="dxa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608" w:type="dxa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  <w:r w:rsidRPr="00496502">
              <w:rPr>
                <w:sz w:val="20"/>
                <w:szCs w:val="20"/>
              </w:rPr>
              <w:t>Total</w:t>
            </w:r>
          </w:p>
        </w:tc>
        <w:tc>
          <w:tcPr>
            <w:tcW w:w="993" w:type="dxa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  <w:r w:rsidRPr="00496502">
              <w:rPr>
                <w:sz w:val="20"/>
                <w:szCs w:val="20"/>
              </w:rPr>
              <w:t>39</w:t>
            </w:r>
          </w:p>
        </w:tc>
        <w:tc>
          <w:tcPr>
            <w:tcW w:w="1134" w:type="dxa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  <w:r w:rsidRPr="00496502">
              <w:rPr>
                <w:sz w:val="20"/>
                <w:szCs w:val="20"/>
              </w:rPr>
              <w:t>48</w:t>
            </w:r>
          </w:p>
        </w:tc>
        <w:tc>
          <w:tcPr>
            <w:tcW w:w="851" w:type="dxa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277" w:type="dxa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275" w:type="dxa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  <w:r w:rsidRPr="009C6536">
              <w:rPr>
                <w:rFonts w:ascii="Calibri" w:hAnsi="Calibri" w:cs="Calibri"/>
                <w:sz w:val="20"/>
                <w:szCs w:val="20"/>
              </w:rPr>
              <w:t>8.12</w:t>
            </w:r>
          </w:p>
        </w:tc>
        <w:tc>
          <w:tcPr>
            <w:tcW w:w="1134" w:type="dxa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  <w:r w:rsidRPr="009C6536">
              <w:rPr>
                <w:rFonts w:ascii="Calibri" w:hAnsi="Calibri" w:cs="Calibri"/>
                <w:sz w:val="20"/>
                <w:szCs w:val="20"/>
              </w:rPr>
              <w:t>38.10</w:t>
            </w:r>
          </w:p>
        </w:tc>
      </w:tr>
      <w:tr w:rsidR="00422408" w:rsidRPr="00496502" w:rsidTr="00422408">
        <w:tc>
          <w:tcPr>
            <w:tcW w:w="1088" w:type="dxa"/>
            <w:shd w:val="clear" w:color="auto" w:fill="E7E6E6" w:themeFill="background2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  <w:r w:rsidRPr="00496502">
              <w:rPr>
                <w:sz w:val="20"/>
                <w:szCs w:val="20"/>
              </w:rPr>
              <w:t>GB03</w:t>
            </w:r>
          </w:p>
        </w:tc>
        <w:tc>
          <w:tcPr>
            <w:tcW w:w="608" w:type="dxa"/>
            <w:shd w:val="clear" w:color="auto" w:fill="E7E6E6" w:themeFill="background2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  <w:r w:rsidRPr="00496502">
              <w:rPr>
                <w:sz w:val="20"/>
                <w:szCs w:val="20"/>
              </w:rPr>
              <w:t>M</w:t>
            </w:r>
          </w:p>
        </w:tc>
        <w:tc>
          <w:tcPr>
            <w:tcW w:w="1134" w:type="dxa"/>
            <w:shd w:val="clear" w:color="auto" w:fill="E7E6E6" w:themeFill="background2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  <w:r w:rsidRPr="00496502">
              <w:rPr>
                <w:sz w:val="20"/>
                <w:szCs w:val="20"/>
              </w:rPr>
              <w:t>Diurnal</w:t>
            </w:r>
          </w:p>
        </w:tc>
        <w:tc>
          <w:tcPr>
            <w:tcW w:w="993" w:type="dxa"/>
            <w:shd w:val="clear" w:color="auto" w:fill="E7E6E6" w:themeFill="background2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E7E6E6" w:themeFill="background2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  <w:r w:rsidRPr="00496502">
              <w:rPr>
                <w:sz w:val="20"/>
                <w:szCs w:val="20"/>
              </w:rPr>
              <w:t>5</w:t>
            </w:r>
          </w:p>
        </w:tc>
        <w:tc>
          <w:tcPr>
            <w:tcW w:w="851" w:type="dxa"/>
            <w:shd w:val="clear" w:color="auto" w:fill="E7E6E6" w:themeFill="background2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E7E6E6" w:themeFill="background2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E7E6E6" w:themeFill="background2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E7E6E6" w:themeFill="background2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277" w:type="dxa"/>
            <w:shd w:val="clear" w:color="auto" w:fill="E7E6E6" w:themeFill="background2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E7E6E6" w:themeFill="background2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  <w:r w:rsidRPr="009C6536">
              <w:rPr>
                <w:rFonts w:ascii="Calibri" w:hAnsi="Calibri" w:cs="Calibri"/>
                <w:sz w:val="20"/>
                <w:szCs w:val="20"/>
              </w:rPr>
              <w:t>11.71</w:t>
            </w:r>
          </w:p>
        </w:tc>
        <w:tc>
          <w:tcPr>
            <w:tcW w:w="1134" w:type="dxa"/>
            <w:shd w:val="clear" w:color="auto" w:fill="E7E6E6" w:themeFill="background2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  <w:r w:rsidRPr="009C6536">
              <w:rPr>
                <w:rFonts w:ascii="Calibri" w:hAnsi="Calibri" w:cs="Calibri"/>
                <w:sz w:val="20"/>
                <w:szCs w:val="20"/>
              </w:rPr>
              <w:t>2.47</w:t>
            </w:r>
          </w:p>
        </w:tc>
      </w:tr>
      <w:tr w:rsidR="00422408" w:rsidRPr="00496502" w:rsidTr="00422408">
        <w:tc>
          <w:tcPr>
            <w:tcW w:w="1088" w:type="dxa"/>
            <w:shd w:val="clear" w:color="auto" w:fill="E7E6E6" w:themeFill="background2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608" w:type="dxa"/>
            <w:shd w:val="clear" w:color="auto" w:fill="E7E6E6" w:themeFill="background2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E7E6E6" w:themeFill="background2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  <w:r w:rsidRPr="00496502">
              <w:rPr>
                <w:sz w:val="20"/>
                <w:szCs w:val="20"/>
              </w:rPr>
              <w:t>Nocturnal</w:t>
            </w:r>
          </w:p>
        </w:tc>
        <w:tc>
          <w:tcPr>
            <w:tcW w:w="993" w:type="dxa"/>
            <w:shd w:val="clear" w:color="auto" w:fill="E7E6E6" w:themeFill="background2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E7E6E6" w:themeFill="background2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  <w:r w:rsidRPr="00496502">
              <w:rPr>
                <w:sz w:val="20"/>
                <w:szCs w:val="20"/>
              </w:rPr>
              <w:t>13</w:t>
            </w:r>
          </w:p>
        </w:tc>
        <w:tc>
          <w:tcPr>
            <w:tcW w:w="851" w:type="dxa"/>
            <w:shd w:val="clear" w:color="auto" w:fill="E7E6E6" w:themeFill="background2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  <w:r w:rsidRPr="00496502">
              <w:rPr>
                <w:sz w:val="20"/>
                <w:szCs w:val="20"/>
              </w:rPr>
              <w:t>10</w:t>
            </w:r>
          </w:p>
        </w:tc>
        <w:tc>
          <w:tcPr>
            <w:tcW w:w="992" w:type="dxa"/>
            <w:shd w:val="clear" w:color="auto" w:fill="E7E6E6" w:themeFill="background2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  <w:r w:rsidRPr="00496502">
              <w:rPr>
                <w:sz w:val="20"/>
                <w:szCs w:val="20"/>
              </w:rPr>
              <w:t>11242.81</w:t>
            </w:r>
          </w:p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E7E6E6" w:themeFill="background2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  <w:r w:rsidRPr="00496502">
              <w:rPr>
                <w:sz w:val="20"/>
                <w:szCs w:val="20"/>
              </w:rPr>
              <w:t>3</w:t>
            </w:r>
          </w:p>
        </w:tc>
        <w:tc>
          <w:tcPr>
            <w:tcW w:w="1417" w:type="dxa"/>
            <w:shd w:val="clear" w:color="auto" w:fill="E7E6E6" w:themeFill="background2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  <w:r w:rsidRPr="00496502">
              <w:rPr>
                <w:sz w:val="20"/>
                <w:szCs w:val="20"/>
              </w:rPr>
              <w:t>0</w:t>
            </w:r>
          </w:p>
        </w:tc>
        <w:tc>
          <w:tcPr>
            <w:tcW w:w="1277" w:type="dxa"/>
            <w:shd w:val="clear" w:color="auto" w:fill="E7E6E6" w:themeFill="background2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  <w:r w:rsidRPr="00496502">
              <w:rPr>
                <w:sz w:val="20"/>
                <w:szCs w:val="20"/>
              </w:rPr>
              <w:t>0</w:t>
            </w:r>
          </w:p>
        </w:tc>
        <w:tc>
          <w:tcPr>
            <w:tcW w:w="1275" w:type="dxa"/>
            <w:shd w:val="clear" w:color="auto" w:fill="E7E6E6" w:themeFill="background2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  <w:r w:rsidRPr="009C6536">
              <w:rPr>
                <w:rFonts w:ascii="Calibri" w:hAnsi="Calibri" w:cs="Calibri"/>
                <w:sz w:val="20"/>
                <w:szCs w:val="20"/>
              </w:rPr>
              <w:t>112.75</w:t>
            </w:r>
          </w:p>
        </w:tc>
        <w:tc>
          <w:tcPr>
            <w:tcW w:w="1134" w:type="dxa"/>
            <w:shd w:val="clear" w:color="auto" w:fill="E7E6E6" w:themeFill="background2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  <w:r w:rsidRPr="009C6536">
              <w:rPr>
                <w:rFonts w:ascii="Calibri" w:hAnsi="Calibri" w:cs="Calibri"/>
                <w:sz w:val="20"/>
                <w:szCs w:val="20"/>
              </w:rPr>
              <w:t>26.65</w:t>
            </w:r>
          </w:p>
        </w:tc>
      </w:tr>
      <w:tr w:rsidR="00422408" w:rsidRPr="00496502" w:rsidTr="00422408">
        <w:tc>
          <w:tcPr>
            <w:tcW w:w="1088" w:type="dxa"/>
            <w:shd w:val="clear" w:color="auto" w:fill="E7E6E6" w:themeFill="background2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608" w:type="dxa"/>
            <w:shd w:val="clear" w:color="auto" w:fill="E7E6E6" w:themeFill="background2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E7E6E6" w:themeFill="background2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  <w:r w:rsidRPr="00496502">
              <w:rPr>
                <w:sz w:val="20"/>
                <w:szCs w:val="20"/>
              </w:rPr>
              <w:t>Total</w:t>
            </w:r>
          </w:p>
        </w:tc>
        <w:tc>
          <w:tcPr>
            <w:tcW w:w="993" w:type="dxa"/>
            <w:shd w:val="clear" w:color="auto" w:fill="E7E6E6" w:themeFill="background2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  <w:r w:rsidRPr="00496502">
              <w:rPr>
                <w:sz w:val="20"/>
                <w:szCs w:val="20"/>
              </w:rPr>
              <w:t>19</w:t>
            </w:r>
          </w:p>
        </w:tc>
        <w:tc>
          <w:tcPr>
            <w:tcW w:w="1134" w:type="dxa"/>
            <w:shd w:val="clear" w:color="auto" w:fill="E7E6E6" w:themeFill="background2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  <w:r w:rsidRPr="00496502">
              <w:rPr>
                <w:sz w:val="20"/>
                <w:szCs w:val="20"/>
              </w:rPr>
              <w:t>19</w:t>
            </w:r>
          </w:p>
        </w:tc>
        <w:tc>
          <w:tcPr>
            <w:tcW w:w="851" w:type="dxa"/>
            <w:shd w:val="clear" w:color="auto" w:fill="E7E6E6" w:themeFill="background2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E7E6E6" w:themeFill="background2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E7E6E6" w:themeFill="background2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E7E6E6" w:themeFill="background2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277" w:type="dxa"/>
            <w:shd w:val="clear" w:color="auto" w:fill="E7E6E6" w:themeFill="background2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E7E6E6" w:themeFill="background2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  <w:r w:rsidRPr="009C6536">
              <w:rPr>
                <w:rFonts w:ascii="Calibri" w:hAnsi="Calibri" w:cs="Calibri"/>
                <w:sz w:val="20"/>
                <w:szCs w:val="20"/>
              </w:rPr>
              <w:t>3.04</w:t>
            </w:r>
          </w:p>
        </w:tc>
        <w:tc>
          <w:tcPr>
            <w:tcW w:w="1134" w:type="dxa"/>
            <w:shd w:val="clear" w:color="auto" w:fill="E7E6E6" w:themeFill="background2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  <w:r w:rsidRPr="009C6536">
              <w:rPr>
                <w:rFonts w:ascii="Calibri" w:hAnsi="Calibri" w:cs="Calibri"/>
                <w:sz w:val="20"/>
                <w:szCs w:val="20"/>
              </w:rPr>
              <w:t>26.65</w:t>
            </w:r>
          </w:p>
        </w:tc>
      </w:tr>
      <w:tr w:rsidR="00422408" w:rsidRPr="00496502" w:rsidTr="00422408">
        <w:tc>
          <w:tcPr>
            <w:tcW w:w="1088" w:type="dxa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  <w:r w:rsidRPr="00496502">
              <w:rPr>
                <w:sz w:val="20"/>
                <w:szCs w:val="20"/>
              </w:rPr>
              <w:t>GB04</w:t>
            </w:r>
          </w:p>
        </w:tc>
        <w:tc>
          <w:tcPr>
            <w:tcW w:w="608" w:type="dxa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  <w:r w:rsidRPr="00496502">
              <w:rPr>
                <w:sz w:val="20"/>
                <w:szCs w:val="20"/>
              </w:rPr>
              <w:t>M</w:t>
            </w:r>
          </w:p>
        </w:tc>
        <w:tc>
          <w:tcPr>
            <w:tcW w:w="1134" w:type="dxa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  <w:r w:rsidRPr="00496502">
              <w:rPr>
                <w:sz w:val="20"/>
                <w:szCs w:val="20"/>
              </w:rPr>
              <w:t>Diurnal</w:t>
            </w:r>
          </w:p>
        </w:tc>
        <w:tc>
          <w:tcPr>
            <w:tcW w:w="993" w:type="dxa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  <w:r w:rsidRPr="00496502">
              <w:rPr>
                <w:sz w:val="20"/>
                <w:szCs w:val="20"/>
              </w:rPr>
              <w:t>13</w:t>
            </w:r>
          </w:p>
        </w:tc>
        <w:tc>
          <w:tcPr>
            <w:tcW w:w="851" w:type="dxa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277" w:type="dxa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275" w:type="dxa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  <w:r w:rsidRPr="009C6536">
              <w:rPr>
                <w:rFonts w:ascii="Calibri" w:hAnsi="Calibri" w:cs="Calibri"/>
                <w:sz w:val="20"/>
                <w:szCs w:val="20"/>
              </w:rPr>
              <w:t>2.70</w:t>
            </w:r>
          </w:p>
        </w:tc>
        <w:tc>
          <w:tcPr>
            <w:tcW w:w="1134" w:type="dxa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  <w:r w:rsidRPr="009C6536">
              <w:rPr>
                <w:rFonts w:ascii="Calibri" w:hAnsi="Calibri" w:cs="Calibri"/>
                <w:sz w:val="20"/>
                <w:szCs w:val="20"/>
              </w:rPr>
              <w:t>0.48</w:t>
            </w:r>
          </w:p>
        </w:tc>
      </w:tr>
      <w:tr w:rsidR="00422408" w:rsidRPr="00496502" w:rsidTr="00422408">
        <w:tc>
          <w:tcPr>
            <w:tcW w:w="1088" w:type="dxa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608" w:type="dxa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  <w:r w:rsidRPr="00496502">
              <w:rPr>
                <w:sz w:val="20"/>
                <w:szCs w:val="20"/>
              </w:rPr>
              <w:t>Nocturnal</w:t>
            </w:r>
          </w:p>
        </w:tc>
        <w:tc>
          <w:tcPr>
            <w:tcW w:w="993" w:type="dxa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  <w:r w:rsidRPr="00496502">
              <w:rPr>
                <w:sz w:val="20"/>
                <w:szCs w:val="20"/>
              </w:rPr>
              <w:t>32</w:t>
            </w:r>
          </w:p>
        </w:tc>
        <w:tc>
          <w:tcPr>
            <w:tcW w:w="851" w:type="dxa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  <w:r w:rsidRPr="00496502">
              <w:rPr>
                <w:sz w:val="20"/>
                <w:szCs w:val="20"/>
              </w:rPr>
              <w:t>19</w:t>
            </w:r>
          </w:p>
        </w:tc>
        <w:tc>
          <w:tcPr>
            <w:tcW w:w="992" w:type="dxa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  <w:r w:rsidRPr="00496502">
              <w:rPr>
                <w:sz w:val="20"/>
                <w:szCs w:val="20"/>
              </w:rPr>
              <w:t>1589.42</w:t>
            </w:r>
          </w:p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  <w:r w:rsidRPr="00496502">
              <w:rPr>
                <w:sz w:val="20"/>
                <w:szCs w:val="20"/>
              </w:rPr>
              <w:t>26</w:t>
            </w:r>
          </w:p>
        </w:tc>
        <w:tc>
          <w:tcPr>
            <w:tcW w:w="1417" w:type="dxa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  <w:r w:rsidRPr="00496502">
              <w:rPr>
                <w:sz w:val="20"/>
                <w:szCs w:val="20"/>
              </w:rPr>
              <w:t>4</w:t>
            </w:r>
          </w:p>
        </w:tc>
        <w:tc>
          <w:tcPr>
            <w:tcW w:w="1277" w:type="dxa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  <w:r w:rsidRPr="00496502">
              <w:rPr>
                <w:sz w:val="20"/>
                <w:szCs w:val="20"/>
              </w:rPr>
              <w:t>0</w:t>
            </w:r>
          </w:p>
        </w:tc>
        <w:tc>
          <w:tcPr>
            <w:tcW w:w="1275" w:type="dxa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  <w:r w:rsidRPr="009C6536">
              <w:rPr>
                <w:rFonts w:ascii="Calibri" w:hAnsi="Calibri" w:cs="Calibri"/>
                <w:sz w:val="20"/>
                <w:szCs w:val="20"/>
              </w:rPr>
              <w:t>44.37</w:t>
            </w:r>
          </w:p>
        </w:tc>
        <w:tc>
          <w:tcPr>
            <w:tcW w:w="1134" w:type="dxa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  <w:r w:rsidRPr="009C6536">
              <w:rPr>
                <w:rFonts w:ascii="Calibri" w:hAnsi="Calibri" w:cs="Calibri"/>
                <w:sz w:val="20"/>
                <w:szCs w:val="20"/>
              </w:rPr>
              <w:t>16.86</w:t>
            </w:r>
          </w:p>
        </w:tc>
      </w:tr>
      <w:tr w:rsidR="00422408" w:rsidRPr="00496502" w:rsidTr="00422408">
        <w:tc>
          <w:tcPr>
            <w:tcW w:w="1088" w:type="dxa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608" w:type="dxa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  <w:r w:rsidRPr="00496502">
              <w:rPr>
                <w:sz w:val="20"/>
                <w:szCs w:val="20"/>
              </w:rPr>
              <w:t>Total</w:t>
            </w:r>
          </w:p>
        </w:tc>
        <w:tc>
          <w:tcPr>
            <w:tcW w:w="993" w:type="dxa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  <w:r w:rsidRPr="00496502">
              <w:rPr>
                <w:sz w:val="20"/>
                <w:szCs w:val="20"/>
              </w:rPr>
              <w:t>39</w:t>
            </w:r>
          </w:p>
        </w:tc>
        <w:tc>
          <w:tcPr>
            <w:tcW w:w="1134" w:type="dxa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  <w:r w:rsidRPr="00496502">
              <w:rPr>
                <w:sz w:val="20"/>
                <w:szCs w:val="20"/>
              </w:rPr>
              <w:t>45</w:t>
            </w:r>
          </w:p>
        </w:tc>
        <w:tc>
          <w:tcPr>
            <w:tcW w:w="851" w:type="dxa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277" w:type="dxa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275" w:type="dxa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  <w:r w:rsidRPr="009C6536">
              <w:rPr>
                <w:rFonts w:ascii="Calibri" w:hAnsi="Calibri" w:cs="Calibri"/>
                <w:sz w:val="20"/>
                <w:szCs w:val="20"/>
              </w:rPr>
              <w:t>15.24</w:t>
            </w:r>
          </w:p>
        </w:tc>
        <w:tc>
          <w:tcPr>
            <w:tcW w:w="1134" w:type="dxa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  <w:r w:rsidRPr="009C6536">
              <w:rPr>
                <w:rFonts w:ascii="Calibri" w:hAnsi="Calibri" w:cs="Calibri"/>
                <w:sz w:val="20"/>
                <w:szCs w:val="20"/>
              </w:rPr>
              <w:t>16.86</w:t>
            </w:r>
          </w:p>
        </w:tc>
      </w:tr>
      <w:tr w:rsidR="00422408" w:rsidRPr="00496502" w:rsidTr="00422408">
        <w:tc>
          <w:tcPr>
            <w:tcW w:w="1088" w:type="dxa"/>
            <w:shd w:val="clear" w:color="auto" w:fill="E7E6E6" w:themeFill="background2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  <w:r w:rsidRPr="00496502">
              <w:rPr>
                <w:sz w:val="20"/>
                <w:szCs w:val="20"/>
              </w:rPr>
              <w:t>GB05</w:t>
            </w:r>
          </w:p>
        </w:tc>
        <w:tc>
          <w:tcPr>
            <w:tcW w:w="608" w:type="dxa"/>
            <w:shd w:val="clear" w:color="auto" w:fill="E7E6E6" w:themeFill="background2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  <w:r w:rsidRPr="00496502">
              <w:rPr>
                <w:sz w:val="20"/>
                <w:szCs w:val="20"/>
              </w:rPr>
              <w:t>F</w:t>
            </w:r>
          </w:p>
        </w:tc>
        <w:tc>
          <w:tcPr>
            <w:tcW w:w="1134" w:type="dxa"/>
            <w:shd w:val="clear" w:color="auto" w:fill="E7E6E6" w:themeFill="background2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  <w:r w:rsidRPr="00496502">
              <w:rPr>
                <w:sz w:val="20"/>
                <w:szCs w:val="20"/>
              </w:rPr>
              <w:t>Diurnal</w:t>
            </w:r>
          </w:p>
        </w:tc>
        <w:tc>
          <w:tcPr>
            <w:tcW w:w="993" w:type="dxa"/>
            <w:shd w:val="clear" w:color="auto" w:fill="E7E6E6" w:themeFill="background2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E7E6E6" w:themeFill="background2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  <w:r w:rsidRPr="00496502">
              <w:rPr>
                <w:sz w:val="20"/>
                <w:szCs w:val="20"/>
              </w:rPr>
              <w:t>14</w:t>
            </w:r>
          </w:p>
        </w:tc>
        <w:tc>
          <w:tcPr>
            <w:tcW w:w="851" w:type="dxa"/>
            <w:shd w:val="clear" w:color="auto" w:fill="E7E6E6" w:themeFill="background2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E7E6E6" w:themeFill="background2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E7E6E6" w:themeFill="background2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E7E6E6" w:themeFill="background2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277" w:type="dxa"/>
            <w:shd w:val="clear" w:color="auto" w:fill="E7E6E6" w:themeFill="background2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E7E6E6" w:themeFill="background2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  <w:r w:rsidRPr="009C6536">
              <w:rPr>
                <w:rFonts w:ascii="Calibri" w:hAnsi="Calibri" w:cs="Calibri"/>
                <w:sz w:val="20"/>
                <w:szCs w:val="20"/>
              </w:rPr>
              <w:t>3.73</w:t>
            </w:r>
          </w:p>
        </w:tc>
        <w:tc>
          <w:tcPr>
            <w:tcW w:w="1134" w:type="dxa"/>
            <w:shd w:val="clear" w:color="auto" w:fill="E7E6E6" w:themeFill="background2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  <w:r w:rsidRPr="009C6536">
              <w:rPr>
                <w:rFonts w:ascii="Calibri" w:hAnsi="Calibri" w:cs="Calibri"/>
                <w:sz w:val="20"/>
                <w:szCs w:val="20"/>
              </w:rPr>
              <w:t>0.86</w:t>
            </w:r>
          </w:p>
        </w:tc>
      </w:tr>
      <w:tr w:rsidR="00422408" w:rsidRPr="00496502" w:rsidTr="00422408">
        <w:tc>
          <w:tcPr>
            <w:tcW w:w="1088" w:type="dxa"/>
            <w:shd w:val="clear" w:color="auto" w:fill="E7E6E6" w:themeFill="background2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608" w:type="dxa"/>
            <w:shd w:val="clear" w:color="auto" w:fill="E7E6E6" w:themeFill="background2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E7E6E6" w:themeFill="background2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  <w:r w:rsidRPr="00496502">
              <w:rPr>
                <w:sz w:val="20"/>
                <w:szCs w:val="20"/>
              </w:rPr>
              <w:t>Nocturnal</w:t>
            </w:r>
          </w:p>
        </w:tc>
        <w:tc>
          <w:tcPr>
            <w:tcW w:w="993" w:type="dxa"/>
            <w:shd w:val="clear" w:color="auto" w:fill="E7E6E6" w:themeFill="background2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E7E6E6" w:themeFill="background2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  <w:r w:rsidRPr="00496502">
              <w:rPr>
                <w:sz w:val="20"/>
                <w:szCs w:val="20"/>
              </w:rPr>
              <w:t>29</w:t>
            </w:r>
          </w:p>
        </w:tc>
        <w:tc>
          <w:tcPr>
            <w:tcW w:w="851" w:type="dxa"/>
            <w:shd w:val="clear" w:color="auto" w:fill="E7E6E6" w:themeFill="background2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  <w:r w:rsidRPr="00496502">
              <w:rPr>
                <w:sz w:val="20"/>
                <w:szCs w:val="20"/>
              </w:rPr>
              <w:t>16</w:t>
            </w:r>
          </w:p>
        </w:tc>
        <w:tc>
          <w:tcPr>
            <w:tcW w:w="992" w:type="dxa"/>
            <w:shd w:val="clear" w:color="auto" w:fill="E7E6E6" w:themeFill="background2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  <w:r w:rsidRPr="00496502">
              <w:rPr>
                <w:sz w:val="20"/>
                <w:szCs w:val="20"/>
              </w:rPr>
              <w:t>36542.10</w:t>
            </w:r>
          </w:p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E7E6E6" w:themeFill="background2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  <w:r w:rsidRPr="00496502">
              <w:rPr>
                <w:sz w:val="20"/>
                <w:szCs w:val="20"/>
              </w:rPr>
              <w:t>13</w:t>
            </w:r>
          </w:p>
        </w:tc>
        <w:tc>
          <w:tcPr>
            <w:tcW w:w="1417" w:type="dxa"/>
            <w:shd w:val="clear" w:color="auto" w:fill="E7E6E6" w:themeFill="background2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  <w:r w:rsidRPr="00496502">
              <w:rPr>
                <w:sz w:val="20"/>
                <w:szCs w:val="20"/>
              </w:rPr>
              <w:t>4</w:t>
            </w:r>
          </w:p>
        </w:tc>
        <w:tc>
          <w:tcPr>
            <w:tcW w:w="1277" w:type="dxa"/>
            <w:shd w:val="clear" w:color="auto" w:fill="E7E6E6" w:themeFill="background2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  <w:r w:rsidRPr="00496502">
              <w:rPr>
                <w:sz w:val="20"/>
                <w:szCs w:val="20"/>
              </w:rPr>
              <w:t>1</w:t>
            </w:r>
          </w:p>
        </w:tc>
        <w:tc>
          <w:tcPr>
            <w:tcW w:w="1275" w:type="dxa"/>
            <w:shd w:val="clear" w:color="auto" w:fill="E7E6E6" w:themeFill="background2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  <w:r w:rsidRPr="009C6536">
              <w:rPr>
                <w:rFonts w:ascii="Calibri" w:hAnsi="Calibri" w:cs="Calibri"/>
                <w:sz w:val="20"/>
                <w:szCs w:val="20"/>
              </w:rPr>
              <w:t>93.51</w:t>
            </w:r>
          </w:p>
        </w:tc>
        <w:tc>
          <w:tcPr>
            <w:tcW w:w="1134" w:type="dxa"/>
            <w:shd w:val="clear" w:color="auto" w:fill="E7E6E6" w:themeFill="background2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  <w:r w:rsidRPr="009C6536">
              <w:rPr>
                <w:rFonts w:ascii="Calibri" w:hAnsi="Calibri" w:cs="Calibri"/>
                <w:sz w:val="20"/>
                <w:szCs w:val="20"/>
              </w:rPr>
              <w:t>195.21</w:t>
            </w:r>
          </w:p>
        </w:tc>
      </w:tr>
      <w:tr w:rsidR="00422408" w:rsidRPr="00496502" w:rsidTr="00422408">
        <w:tc>
          <w:tcPr>
            <w:tcW w:w="1088" w:type="dxa"/>
            <w:shd w:val="clear" w:color="auto" w:fill="E7E6E6" w:themeFill="background2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608" w:type="dxa"/>
            <w:shd w:val="clear" w:color="auto" w:fill="E7E6E6" w:themeFill="background2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E7E6E6" w:themeFill="background2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  <w:r w:rsidRPr="00496502">
              <w:rPr>
                <w:sz w:val="20"/>
                <w:szCs w:val="20"/>
              </w:rPr>
              <w:t>Total</w:t>
            </w:r>
          </w:p>
        </w:tc>
        <w:tc>
          <w:tcPr>
            <w:tcW w:w="993" w:type="dxa"/>
            <w:shd w:val="clear" w:color="auto" w:fill="E7E6E6" w:themeFill="background2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  <w:r w:rsidRPr="00496502">
              <w:rPr>
                <w:sz w:val="20"/>
                <w:szCs w:val="20"/>
              </w:rPr>
              <w:t>39</w:t>
            </w:r>
          </w:p>
        </w:tc>
        <w:tc>
          <w:tcPr>
            <w:tcW w:w="1134" w:type="dxa"/>
            <w:shd w:val="clear" w:color="auto" w:fill="E7E6E6" w:themeFill="background2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  <w:r w:rsidRPr="00496502">
              <w:rPr>
                <w:sz w:val="20"/>
                <w:szCs w:val="20"/>
              </w:rPr>
              <w:t>43</w:t>
            </w:r>
          </w:p>
        </w:tc>
        <w:tc>
          <w:tcPr>
            <w:tcW w:w="851" w:type="dxa"/>
            <w:shd w:val="clear" w:color="auto" w:fill="E7E6E6" w:themeFill="background2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E7E6E6" w:themeFill="background2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E7E6E6" w:themeFill="background2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E7E6E6" w:themeFill="background2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277" w:type="dxa"/>
            <w:shd w:val="clear" w:color="auto" w:fill="E7E6E6" w:themeFill="background2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E7E6E6" w:themeFill="background2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  <w:r w:rsidRPr="009C6536">
              <w:rPr>
                <w:rFonts w:ascii="Calibri" w:hAnsi="Calibri" w:cs="Calibri"/>
                <w:sz w:val="20"/>
                <w:szCs w:val="20"/>
              </w:rPr>
              <w:t>16.38</w:t>
            </w:r>
          </w:p>
        </w:tc>
        <w:tc>
          <w:tcPr>
            <w:tcW w:w="1134" w:type="dxa"/>
            <w:shd w:val="clear" w:color="auto" w:fill="E7E6E6" w:themeFill="background2"/>
          </w:tcPr>
          <w:p w:rsidR="00422408" w:rsidRPr="00496502" w:rsidRDefault="00422408" w:rsidP="009C6536">
            <w:pPr>
              <w:spacing w:line="480" w:lineRule="auto"/>
              <w:rPr>
                <w:b/>
                <w:bCs/>
                <w:sz w:val="20"/>
                <w:szCs w:val="20"/>
              </w:rPr>
            </w:pPr>
            <w:r w:rsidRPr="009C6536">
              <w:rPr>
                <w:rFonts w:ascii="Calibri" w:hAnsi="Calibri" w:cs="Calibri"/>
                <w:b/>
                <w:bCs/>
                <w:sz w:val="20"/>
                <w:szCs w:val="20"/>
              </w:rPr>
              <w:t>195.21</w:t>
            </w:r>
          </w:p>
        </w:tc>
      </w:tr>
      <w:tr w:rsidR="00422408" w:rsidRPr="00496502" w:rsidTr="00422408">
        <w:tc>
          <w:tcPr>
            <w:tcW w:w="1088" w:type="dxa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  <w:r w:rsidRPr="00496502">
              <w:rPr>
                <w:sz w:val="20"/>
                <w:szCs w:val="20"/>
              </w:rPr>
              <w:t>GB06</w:t>
            </w:r>
          </w:p>
        </w:tc>
        <w:tc>
          <w:tcPr>
            <w:tcW w:w="608" w:type="dxa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  <w:r w:rsidRPr="00496502">
              <w:rPr>
                <w:sz w:val="20"/>
                <w:szCs w:val="20"/>
              </w:rPr>
              <w:t>F</w:t>
            </w:r>
          </w:p>
        </w:tc>
        <w:tc>
          <w:tcPr>
            <w:tcW w:w="1134" w:type="dxa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  <w:r w:rsidRPr="00496502">
              <w:rPr>
                <w:sz w:val="20"/>
                <w:szCs w:val="20"/>
              </w:rPr>
              <w:t>Diurnal</w:t>
            </w:r>
          </w:p>
        </w:tc>
        <w:tc>
          <w:tcPr>
            <w:tcW w:w="993" w:type="dxa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  <w:r w:rsidRPr="00496502">
              <w:rPr>
                <w:sz w:val="20"/>
                <w:szCs w:val="20"/>
              </w:rPr>
              <w:t>16</w:t>
            </w:r>
          </w:p>
        </w:tc>
        <w:tc>
          <w:tcPr>
            <w:tcW w:w="851" w:type="dxa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277" w:type="dxa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275" w:type="dxa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  <w:r w:rsidRPr="009C6536">
              <w:rPr>
                <w:rFonts w:ascii="Calibri" w:hAnsi="Calibri" w:cs="Calibri"/>
                <w:sz w:val="20"/>
                <w:szCs w:val="20"/>
              </w:rPr>
              <w:t>2.63</w:t>
            </w:r>
          </w:p>
        </w:tc>
        <w:tc>
          <w:tcPr>
            <w:tcW w:w="1134" w:type="dxa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  <w:r w:rsidRPr="009C6536">
              <w:rPr>
                <w:rFonts w:ascii="Calibri" w:hAnsi="Calibri" w:cs="Calibri"/>
                <w:sz w:val="20"/>
                <w:szCs w:val="20"/>
              </w:rPr>
              <w:t>0.48</w:t>
            </w:r>
          </w:p>
        </w:tc>
      </w:tr>
      <w:tr w:rsidR="00422408" w:rsidRPr="00496502" w:rsidTr="00422408">
        <w:tc>
          <w:tcPr>
            <w:tcW w:w="1088" w:type="dxa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608" w:type="dxa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  <w:r w:rsidRPr="00496502">
              <w:rPr>
                <w:sz w:val="20"/>
                <w:szCs w:val="20"/>
              </w:rPr>
              <w:t>Nocturnal</w:t>
            </w:r>
          </w:p>
        </w:tc>
        <w:tc>
          <w:tcPr>
            <w:tcW w:w="993" w:type="dxa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  <w:r w:rsidRPr="00496502">
              <w:rPr>
                <w:sz w:val="20"/>
                <w:szCs w:val="20"/>
              </w:rPr>
              <w:t>33</w:t>
            </w:r>
          </w:p>
        </w:tc>
        <w:tc>
          <w:tcPr>
            <w:tcW w:w="851" w:type="dxa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  <w:r w:rsidRPr="00496502">
              <w:rPr>
                <w:sz w:val="20"/>
                <w:szCs w:val="20"/>
              </w:rPr>
              <w:t>16</w:t>
            </w:r>
          </w:p>
        </w:tc>
        <w:tc>
          <w:tcPr>
            <w:tcW w:w="992" w:type="dxa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  <w:r w:rsidRPr="00496502">
              <w:rPr>
                <w:sz w:val="20"/>
                <w:szCs w:val="20"/>
              </w:rPr>
              <w:t>502.14</w:t>
            </w:r>
          </w:p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  <w:r w:rsidRPr="00496502">
              <w:rPr>
                <w:sz w:val="20"/>
                <w:szCs w:val="20"/>
              </w:rPr>
              <w:t>17</w:t>
            </w:r>
          </w:p>
        </w:tc>
        <w:tc>
          <w:tcPr>
            <w:tcW w:w="1417" w:type="dxa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  <w:r w:rsidRPr="00496502">
              <w:rPr>
                <w:sz w:val="20"/>
                <w:szCs w:val="20"/>
              </w:rPr>
              <w:t>3</w:t>
            </w:r>
          </w:p>
        </w:tc>
        <w:tc>
          <w:tcPr>
            <w:tcW w:w="1277" w:type="dxa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  <w:r w:rsidRPr="00496502">
              <w:rPr>
                <w:sz w:val="20"/>
                <w:szCs w:val="20"/>
              </w:rPr>
              <w:t>0</w:t>
            </w:r>
          </w:p>
        </w:tc>
        <w:tc>
          <w:tcPr>
            <w:tcW w:w="1275" w:type="dxa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  <w:r w:rsidRPr="009C6536">
              <w:rPr>
                <w:rFonts w:ascii="Calibri" w:hAnsi="Calibri" w:cs="Calibri"/>
                <w:sz w:val="20"/>
                <w:szCs w:val="20"/>
              </w:rPr>
              <w:t>22.79</w:t>
            </w:r>
          </w:p>
        </w:tc>
        <w:tc>
          <w:tcPr>
            <w:tcW w:w="1134" w:type="dxa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  <w:r w:rsidRPr="009C6536">
              <w:rPr>
                <w:rFonts w:ascii="Calibri" w:hAnsi="Calibri" w:cs="Calibri"/>
                <w:sz w:val="20"/>
                <w:szCs w:val="20"/>
              </w:rPr>
              <w:t>19.36</w:t>
            </w:r>
          </w:p>
        </w:tc>
      </w:tr>
      <w:tr w:rsidR="00422408" w:rsidRPr="00496502" w:rsidTr="00422408">
        <w:tc>
          <w:tcPr>
            <w:tcW w:w="1088" w:type="dxa"/>
            <w:tcBorders>
              <w:bottom w:val="single" w:sz="4" w:space="0" w:color="auto"/>
            </w:tcBorders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608" w:type="dxa"/>
            <w:tcBorders>
              <w:bottom w:val="single" w:sz="4" w:space="0" w:color="auto"/>
            </w:tcBorders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  <w:r w:rsidRPr="00496502">
              <w:rPr>
                <w:sz w:val="20"/>
                <w:szCs w:val="20"/>
              </w:rPr>
              <w:t>Total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  <w:r w:rsidRPr="00496502">
              <w:rPr>
                <w:sz w:val="20"/>
                <w:szCs w:val="20"/>
              </w:rPr>
              <w:t>39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  <w:r w:rsidRPr="00496502">
              <w:rPr>
                <w:sz w:val="20"/>
                <w:szCs w:val="20"/>
              </w:rPr>
              <w:t>49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277" w:type="dxa"/>
            <w:tcBorders>
              <w:bottom w:val="single" w:sz="4" w:space="0" w:color="auto"/>
            </w:tcBorders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  <w:r w:rsidRPr="009C6536">
              <w:rPr>
                <w:rFonts w:ascii="Calibri" w:hAnsi="Calibri" w:cs="Calibri"/>
                <w:sz w:val="20"/>
                <w:szCs w:val="20"/>
              </w:rPr>
              <w:t>7.61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  <w:r w:rsidRPr="009C6536">
              <w:rPr>
                <w:rFonts w:ascii="Calibri" w:hAnsi="Calibri" w:cs="Calibri"/>
                <w:sz w:val="20"/>
                <w:szCs w:val="20"/>
              </w:rPr>
              <w:t>19.36</w:t>
            </w:r>
          </w:p>
        </w:tc>
      </w:tr>
      <w:tr w:rsidR="00422408" w:rsidRPr="00496502" w:rsidTr="00422408">
        <w:tc>
          <w:tcPr>
            <w:tcW w:w="1088" w:type="dxa"/>
            <w:tcBorders>
              <w:top w:val="single" w:sz="4" w:space="0" w:color="auto"/>
            </w:tcBorders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608" w:type="dxa"/>
            <w:tcBorders>
              <w:top w:val="single" w:sz="4" w:space="0" w:color="auto"/>
            </w:tcBorders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277" w:type="dxa"/>
            <w:tcBorders>
              <w:top w:val="single" w:sz="4" w:space="0" w:color="auto"/>
            </w:tcBorders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</w:tcPr>
          <w:p w:rsidR="00422408" w:rsidRPr="009C6536" w:rsidRDefault="00422408" w:rsidP="009C6536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422408" w:rsidRPr="009C6536" w:rsidRDefault="00422408" w:rsidP="009C6536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422408" w:rsidRPr="00496502" w:rsidTr="00422408">
        <w:tc>
          <w:tcPr>
            <w:tcW w:w="1088" w:type="dxa"/>
            <w:shd w:val="clear" w:color="auto" w:fill="E7E6E6" w:themeFill="background2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  <w:r w:rsidRPr="00496502">
              <w:rPr>
                <w:sz w:val="20"/>
                <w:szCs w:val="20"/>
              </w:rPr>
              <w:t>GB07</w:t>
            </w:r>
          </w:p>
        </w:tc>
        <w:tc>
          <w:tcPr>
            <w:tcW w:w="608" w:type="dxa"/>
            <w:shd w:val="clear" w:color="auto" w:fill="E7E6E6" w:themeFill="background2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  <w:r w:rsidRPr="00496502">
              <w:rPr>
                <w:sz w:val="20"/>
                <w:szCs w:val="20"/>
              </w:rPr>
              <w:t>M</w:t>
            </w:r>
          </w:p>
        </w:tc>
        <w:tc>
          <w:tcPr>
            <w:tcW w:w="1134" w:type="dxa"/>
            <w:shd w:val="clear" w:color="auto" w:fill="E7E6E6" w:themeFill="background2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  <w:r w:rsidRPr="00496502">
              <w:rPr>
                <w:sz w:val="20"/>
                <w:szCs w:val="20"/>
              </w:rPr>
              <w:t>Diurnal</w:t>
            </w:r>
          </w:p>
        </w:tc>
        <w:tc>
          <w:tcPr>
            <w:tcW w:w="993" w:type="dxa"/>
            <w:shd w:val="clear" w:color="auto" w:fill="E7E6E6" w:themeFill="background2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E7E6E6" w:themeFill="background2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  <w:r w:rsidRPr="00496502">
              <w:rPr>
                <w:sz w:val="20"/>
                <w:szCs w:val="20"/>
              </w:rPr>
              <w:t>13</w:t>
            </w:r>
          </w:p>
        </w:tc>
        <w:tc>
          <w:tcPr>
            <w:tcW w:w="851" w:type="dxa"/>
            <w:shd w:val="clear" w:color="auto" w:fill="E7E6E6" w:themeFill="background2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E7E6E6" w:themeFill="background2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E7E6E6" w:themeFill="background2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E7E6E6" w:themeFill="background2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277" w:type="dxa"/>
            <w:shd w:val="clear" w:color="auto" w:fill="E7E6E6" w:themeFill="background2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E7E6E6" w:themeFill="background2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  <w:r w:rsidRPr="009C6536">
              <w:rPr>
                <w:rFonts w:ascii="Calibri" w:hAnsi="Calibri" w:cs="Calibri"/>
                <w:sz w:val="20"/>
                <w:szCs w:val="20"/>
              </w:rPr>
              <w:t>7.51</w:t>
            </w:r>
          </w:p>
        </w:tc>
        <w:tc>
          <w:tcPr>
            <w:tcW w:w="1134" w:type="dxa"/>
            <w:shd w:val="clear" w:color="auto" w:fill="E7E6E6" w:themeFill="background2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  <w:r w:rsidRPr="009C6536">
              <w:rPr>
                <w:rFonts w:ascii="Calibri" w:hAnsi="Calibri" w:cs="Calibri"/>
                <w:sz w:val="20"/>
                <w:szCs w:val="20"/>
              </w:rPr>
              <w:t>6.91</w:t>
            </w:r>
          </w:p>
        </w:tc>
      </w:tr>
      <w:tr w:rsidR="00422408" w:rsidRPr="00496502" w:rsidTr="00422408">
        <w:tc>
          <w:tcPr>
            <w:tcW w:w="1088" w:type="dxa"/>
            <w:shd w:val="clear" w:color="auto" w:fill="E7E6E6" w:themeFill="background2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608" w:type="dxa"/>
            <w:shd w:val="clear" w:color="auto" w:fill="E7E6E6" w:themeFill="background2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E7E6E6" w:themeFill="background2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  <w:r w:rsidRPr="00496502">
              <w:rPr>
                <w:sz w:val="20"/>
                <w:szCs w:val="20"/>
              </w:rPr>
              <w:t>Nocturnal</w:t>
            </w:r>
          </w:p>
        </w:tc>
        <w:tc>
          <w:tcPr>
            <w:tcW w:w="993" w:type="dxa"/>
            <w:shd w:val="clear" w:color="auto" w:fill="E7E6E6" w:themeFill="background2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E7E6E6" w:themeFill="background2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  <w:r w:rsidRPr="00496502">
              <w:rPr>
                <w:sz w:val="20"/>
                <w:szCs w:val="20"/>
              </w:rPr>
              <w:t>24</w:t>
            </w:r>
          </w:p>
        </w:tc>
        <w:tc>
          <w:tcPr>
            <w:tcW w:w="851" w:type="dxa"/>
            <w:shd w:val="clear" w:color="auto" w:fill="E7E6E6" w:themeFill="background2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  <w:r w:rsidRPr="00496502">
              <w:rPr>
                <w:sz w:val="20"/>
                <w:szCs w:val="20"/>
              </w:rPr>
              <w:t>15</w:t>
            </w:r>
          </w:p>
        </w:tc>
        <w:tc>
          <w:tcPr>
            <w:tcW w:w="992" w:type="dxa"/>
            <w:shd w:val="clear" w:color="auto" w:fill="E7E6E6" w:themeFill="background2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  <w:r w:rsidRPr="00496502">
              <w:rPr>
                <w:sz w:val="20"/>
                <w:szCs w:val="20"/>
              </w:rPr>
              <w:t>958.35</w:t>
            </w:r>
          </w:p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E7E6E6" w:themeFill="background2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  <w:r w:rsidRPr="00496502">
              <w:rPr>
                <w:sz w:val="20"/>
                <w:szCs w:val="20"/>
              </w:rPr>
              <w:t>9</w:t>
            </w:r>
          </w:p>
        </w:tc>
        <w:tc>
          <w:tcPr>
            <w:tcW w:w="1417" w:type="dxa"/>
            <w:shd w:val="clear" w:color="auto" w:fill="E7E6E6" w:themeFill="background2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  <w:r w:rsidRPr="00496502">
              <w:rPr>
                <w:sz w:val="20"/>
                <w:szCs w:val="20"/>
              </w:rPr>
              <w:t>3</w:t>
            </w:r>
          </w:p>
        </w:tc>
        <w:tc>
          <w:tcPr>
            <w:tcW w:w="1277" w:type="dxa"/>
            <w:shd w:val="clear" w:color="auto" w:fill="E7E6E6" w:themeFill="background2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  <w:r w:rsidRPr="00496502">
              <w:rPr>
                <w:sz w:val="20"/>
                <w:szCs w:val="20"/>
              </w:rPr>
              <w:t>0</w:t>
            </w:r>
          </w:p>
        </w:tc>
        <w:tc>
          <w:tcPr>
            <w:tcW w:w="1275" w:type="dxa"/>
            <w:shd w:val="clear" w:color="auto" w:fill="E7E6E6" w:themeFill="background2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  <w:r w:rsidRPr="009C6536">
              <w:rPr>
                <w:rFonts w:ascii="Calibri" w:hAnsi="Calibri" w:cs="Calibri"/>
                <w:sz w:val="20"/>
                <w:szCs w:val="20"/>
              </w:rPr>
              <w:t>24.69</w:t>
            </w:r>
          </w:p>
        </w:tc>
        <w:tc>
          <w:tcPr>
            <w:tcW w:w="1134" w:type="dxa"/>
            <w:shd w:val="clear" w:color="auto" w:fill="E7E6E6" w:themeFill="background2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  <w:r w:rsidRPr="009C6536">
              <w:rPr>
                <w:rFonts w:ascii="Calibri" w:hAnsi="Calibri" w:cs="Calibri"/>
                <w:sz w:val="20"/>
                <w:szCs w:val="20"/>
              </w:rPr>
              <w:t>13.45</w:t>
            </w:r>
          </w:p>
        </w:tc>
      </w:tr>
      <w:tr w:rsidR="00422408" w:rsidRPr="00496502" w:rsidTr="00422408">
        <w:tc>
          <w:tcPr>
            <w:tcW w:w="1088" w:type="dxa"/>
            <w:shd w:val="clear" w:color="auto" w:fill="E7E6E6" w:themeFill="background2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608" w:type="dxa"/>
            <w:shd w:val="clear" w:color="auto" w:fill="E7E6E6" w:themeFill="background2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E7E6E6" w:themeFill="background2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  <w:r w:rsidRPr="00496502">
              <w:rPr>
                <w:sz w:val="20"/>
                <w:szCs w:val="20"/>
              </w:rPr>
              <w:t>Total</w:t>
            </w:r>
          </w:p>
        </w:tc>
        <w:tc>
          <w:tcPr>
            <w:tcW w:w="993" w:type="dxa"/>
            <w:shd w:val="clear" w:color="auto" w:fill="E7E6E6" w:themeFill="background2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  <w:r w:rsidRPr="00496502">
              <w:rPr>
                <w:sz w:val="20"/>
                <w:szCs w:val="20"/>
              </w:rPr>
              <w:t>39</w:t>
            </w:r>
          </w:p>
        </w:tc>
        <w:tc>
          <w:tcPr>
            <w:tcW w:w="1134" w:type="dxa"/>
            <w:shd w:val="clear" w:color="auto" w:fill="E7E6E6" w:themeFill="background2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  <w:r w:rsidRPr="00496502">
              <w:rPr>
                <w:sz w:val="20"/>
                <w:szCs w:val="20"/>
              </w:rPr>
              <w:t>37</w:t>
            </w:r>
          </w:p>
        </w:tc>
        <w:tc>
          <w:tcPr>
            <w:tcW w:w="851" w:type="dxa"/>
            <w:shd w:val="clear" w:color="auto" w:fill="E7E6E6" w:themeFill="background2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E7E6E6" w:themeFill="background2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E7E6E6" w:themeFill="background2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E7E6E6" w:themeFill="background2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277" w:type="dxa"/>
            <w:shd w:val="clear" w:color="auto" w:fill="E7E6E6" w:themeFill="background2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E7E6E6" w:themeFill="background2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  <w:r w:rsidRPr="009C6536">
              <w:rPr>
                <w:rFonts w:ascii="Calibri" w:hAnsi="Calibri" w:cs="Calibri"/>
                <w:sz w:val="20"/>
                <w:szCs w:val="20"/>
              </w:rPr>
              <w:t>19.95</w:t>
            </w:r>
          </w:p>
        </w:tc>
        <w:tc>
          <w:tcPr>
            <w:tcW w:w="1134" w:type="dxa"/>
            <w:shd w:val="clear" w:color="auto" w:fill="E7E6E6" w:themeFill="background2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  <w:r w:rsidRPr="009C6536">
              <w:rPr>
                <w:rFonts w:ascii="Calibri" w:hAnsi="Calibri" w:cs="Calibri"/>
                <w:sz w:val="20"/>
                <w:szCs w:val="20"/>
              </w:rPr>
              <w:t>27.63</w:t>
            </w:r>
          </w:p>
        </w:tc>
      </w:tr>
      <w:tr w:rsidR="00422408" w:rsidRPr="00496502" w:rsidTr="00422408">
        <w:tc>
          <w:tcPr>
            <w:tcW w:w="1088" w:type="dxa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  <w:r w:rsidRPr="00496502">
              <w:rPr>
                <w:sz w:val="20"/>
                <w:szCs w:val="20"/>
              </w:rPr>
              <w:lastRenderedPageBreak/>
              <w:t>GB08</w:t>
            </w:r>
          </w:p>
        </w:tc>
        <w:tc>
          <w:tcPr>
            <w:tcW w:w="608" w:type="dxa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  <w:r w:rsidRPr="00496502">
              <w:rPr>
                <w:sz w:val="20"/>
                <w:szCs w:val="20"/>
              </w:rPr>
              <w:t>M</w:t>
            </w:r>
          </w:p>
        </w:tc>
        <w:tc>
          <w:tcPr>
            <w:tcW w:w="1134" w:type="dxa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  <w:r w:rsidRPr="00496502">
              <w:rPr>
                <w:sz w:val="20"/>
                <w:szCs w:val="20"/>
              </w:rPr>
              <w:t>Diurnal</w:t>
            </w:r>
          </w:p>
        </w:tc>
        <w:tc>
          <w:tcPr>
            <w:tcW w:w="993" w:type="dxa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  <w:r w:rsidRPr="00496502">
              <w:rPr>
                <w:sz w:val="20"/>
                <w:szCs w:val="20"/>
              </w:rPr>
              <w:t>16</w:t>
            </w:r>
          </w:p>
        </w:tc>
        <w:tc>
          <w:tcPr>
            <w:tcW w:w="851" w:type="dxa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277" w:type="dxa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275" w:type="dxa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  <w:r w:rsidRPr="009C6536">
              <w:rPr>
                <w:rFonts w:ascii="Calibri" w:hAnsi="Calibri" w:cs="Calibri"/>
                <w:sz w:val="20"/>
                <w:szCs w:val="20"/>
              </w:rPr>
              <w:t>6.03</w:t>
            </w:r>
          </w:p>
        </w:tc>
        <w:tc>
          <w:tcPr>
            <w:tcW w:w="1134" w:type="dxa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  <w:r w:rsidRPr="009C6536">
              <w:rPr>
                <w:rFonts w:ascii="Calibri" w:hAnsi="Calibri" w:cs="Calibri"/>
                <w:sz w:val="20"/>
                <w:szCs w:val="20"/>
              </w:rPr>
              <w:t>4.33</w:t>
            </w:r>
          </w:p>
        </w:tc>
      </w:tr>
      <w:tr w:rsidR="00422408" w:rsidRPr="00496502" w:rsidTr="00422408">
        <w:tc>
          <w:tcPr>
            <w:tcW w:w="1088" w:type="dxa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608" w:type="dxa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  <w:r w:rsidRPr="00496502">
              <w:rPr>
                <w:sz w:val="20"/>
                <w:szCs w:val="20"/>
              </w:rPr>
              <w:t>Nocturnal</w:t>
            </w:r>
          </w:p>
        </w:tc>
        <w:tc>
          <w:tcPr>
            <w:tcW w:w="993" w:type="dxa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  <w:r w:rsidRPr="00496502">
              <w:rPr>
                <w:sz w:val="20"/>
                <w:szCs w:val="20"/>
              </w:rPr>
              <w:t>24</w:t>
            </w:r>
          </w:p>
        </w:tc>
        <w:tc>
          <w:tcPr>
            <w:tcW w:w="851" w:type="dxa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  <w:r w:rsidRPr="00496502">
              <w:rPr>
                <w:sz w:val="20"/>
                <w:szCs w:val="20"/>
              </w:rPr>
              <w:t>13</w:t>
            </w:r>
          </w:p>
        </w:tc>
        <w:tc>
          <w:tcPr>
            <w:tcW w:w="992" w:type="dxa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  <w:r w:rsidRPr="00496502">
              <w:rPr>
                <w:sz w:val="20"/>
                <w:szCs w:val="20"/>
              </w:rPr>
              <w:t>51071.03</w:t>
            </w:r>
          </w:p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  <w:r w:rsidRPr="00496502">
              <w:rPr>
                <w:sz w:val="20"/>
                <w:szCs w:val="20"/>
              </w:rPr>
              <w:t>11</w:t>
            </w:r>
          </w:p>
        </w:tc>
        <w:tc>
          <w:tcPr>
            <w:tcW w:w="1417" w:type="dxa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  <w:r w:rsidRPr="00496502">
              <w:rPr>
                <w:sz w:val="20"/>
                <w:szCs w:val="20"/>
              </w:rPr>
              <w:t>7</w:t>
            </w:r>
          </w:p>
        </w:tc>
        <w:tc>
          <w:tcPr>
            <w:tcW w:w="1277" w:type="dxa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  <w:r w:rsidRPr="00496502">
              <w:rPr>
                <w:sz w:val="20"/>
                <w:szCs w:val="20"/>
              </w:rPr>
              <w:t>2</w:t>
            </w:r>
          </w:p>
        </w:tc>
        <w:tc>
          <w:tcPr>
            <w:tcW w:w="1275" w:type="dxa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  <w:r w:rsidRPr="009C6536">
              <w:rPr>
                <w:rFonts w:ascii="Calibri" w:hAnsi="Calibri" w:cs="Calibri"/>
                <w:sz w:val="20"/>
                <w:szCs w:val="20"/>
              </w:rPr>
              <w:t>94.29</w:t>
            </w:r>
          </w:p>
        </w:tc>
        <w:tc>
          <w:tcPr>
            <w:tcW w:w="1134" w:type="dxa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  <w:r w:rsidRPr="009C6536">
              <w:rPr>
                <w:rFonts w:ascii="Calibri" w:hAnsi="Calibri" w:cs="Calibri"/>
                <w:sz w:val="20"/>
                <w:szCs w:val="20"/>
              </w:rPr>
              <w:t>61.45</w:t>
            </w:r>
          </w:p>
        </w:tc>
      </w:tr>
      <w:tr w:rsidR="00422408" w:rsidRPr="00496502" w:rsidTr="00422408">
        <w:tc>
          <w:tcPr>
            <w:tcW w:w="1088" w:type="dxa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608" w:type="dxa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  <w:r w:rsidRPr="00496502">
              <w:rPr>
                <w:sz w:val="20"/>
                <w:szCs w:val="20"/>
              </w:rPr>
              <w:t>Total</w:t>
            </w:r>
          </w:p>
        </w:tc>
        <w:tc>
          <w:tcPr>
            <w:tcW w:w="993" w:type="dxa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  <w:r w:rsidRPr="00496502">
              <w:rPr>
                <w:sz w:val="20"/>
                <w:szCs w:val="20"/>
              </w:rPr>
              <w:t>39</w:t>
            </w:r>
          </w:p>
        </w:tc>
        <w:tc>
          <w:tcPr>
            <w:tcW w:w="1134" w:type="dxa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  <w:r w:rsidRPr="00496502">
              <w:rPr>
                <w:sz w:val="20"/>
                <w:szCs w:val="20"/>
              </w:rPr>
              <w:t>40</w:t>
            </w:r>
          </w:p>
        </w:tc>
        <w:tc>
          <w:tcPr>
            <w:tcW w:w="851" w:type="dxa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277" w:type="dxa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275" w:type="dxa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  <w:r w:rsidRPr="009C6536">
              <w:rPr>
                <w:rFonts w:ascii="Calibri" w:hAnsi="Calibri" w:cs="Calibri"/>
                <w:sz w:val="20"/>
                <w:szCs w:val="20"/>
              </w:rPr>
              <w:t>17.80</w:t>
            </w:r>
          </w:p>
        </w:tc>
        <w:tc>
          <w:tcPr>
            <w:tcW w:w="1134" w:type="dxa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  <w:r w:rsidRPr="009C6536">
              <w:rPr>
                <w:rFonts w:ascii="Calibri" w:hAnsi="Calibri" w:cs="Calibri"/>
                <w:sz w:val="20"/>
                <w:szCs w:val="20"/>
              </w:rPr>
              <w:t>61.45</w:t>
            </w:r>
          </w:p>
        </w:tc>
      </w:tr>
      <w:tr w:rsidR="00422408" w:rsidRPr="00496502" w:rsidTr="00422408">
        <w:tc>
          <w:tcPr>
            <w:tcW w:w="1088" w:type="dxa"/>
            <w:shd w:val="clear" w:color="auto" w:fill="E7E6E6" w:themeFill="background2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  <w:r w:rsidRPr="00496502">
              <w:rPr>
                <w:sz w:val="20"/>
                <w:szCs w:val="20"/>
              </w:rPr>
              <w:t>GB09</w:t>
            </w:r>
          </w:p>
        </w:tc>
        <w:tc>
          <w:tcPr>
            <w:tcW w:w="608" w:type="dxa"/>
            <w:shd w:val="clear" w:color="auto" w:fill="E7E6E6" w:themeFill="background2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  <w:r w:rsidRPr="00496502">
              <w:rPr>
                <w:sz w:val="20"/>
                <w:szCs w:val="20"/>
              </w:rPr>
              <w:t>F</w:t>
            </w:r>
          </w:p>
        </w:tc>
        <w:tc>
          <w:tcPr>
            <w:tcW w:w="1134" w:type="dxa"/>
            <w:shd w:val="clear" w:color="auto" w:fill="E7E6E6" w:themeFill="background2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  <w:r w:rsidRPr="00496502">
              <w:rPr>
                <w:sz w:val="20"/>
                <w:szCs w:val="20"/>
              </w:rPr>
              <w:t>Diurnal</w:t>
            </w:r>
          </w:p>
        </w:tc>
        <w:tc>
          <w:tcPr>
            <w:tcW w:w="993" w:type="dxa"/>
            <w:shd w:val="clear" w:color="auto" w:fill="E7E6E6" w:themeFill="background2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E7E6E6" w:themeFill="background2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  <w:r w:rsidRPr="00496502">
              <w:rPr>
                <w:sz w:val="20"/>
                <w:szCs w:val="20"/>
              </w:rPr>
              <w:t>15</w:t>
            </w:r>
          </w:p>
        </w:tc>
        <w:tc>
          <w:tcPr>
            <w:tcW w:w="851" w:type="dxa"/>
            <w:shd w:val="clear" w:color="auto" w:fill="E7E6E6" w:themeFill="background2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E7E6E6" w:themeFill="background2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E7E6E6" w:themeFill="background2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E7E6E6" w:themeFill="background2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277" w:type="dxa"/>
            <w:shd w:val="clear" w:color="auto" w:fill="E7E6E6" w:themeFill="background2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E7E6E6" w:themeFill="background2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  <w:r w:rsidRPr="009C6536">
              <w:rPr>
                <w:rFonts w:ascii="Calibri" w:hAnsi="Calibri" w:cs="Calibri"/>
                <w:sz w:val="20"/>
                <w:szCs w:val="20"/>
              </w:rPr>
              <w:t>2.21</w:t>
            </w:r>
          </w:p>
        </w:tc>
        <w:tc>
          <w:tcPr>
            <w:tcW w:w="1134" w:type="dxa"/>
            <w:shd w:val="clear" w:color="auto" w:fill="E7E6E6" w:themeFill="background2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  <w:r w:rsidRPr="009C6536">
              <w:rPr>
                <w:rFonts w:ascii="Calibri" w:hAnsi="Calibri" w:cs="Calibri"/>
                <w:sz w:val="20"/>
                <w:szCs w:val="20"/>
              </w:rPr>
              <w:t>1.59</w:t>
            </w:r>
          </w:p>
        </w:tc>
      </w:tr>
      <w:tr w:rsidR="00422408" w:rsidRPr="00496502" w:rsidTr="00422408">
        <w:tc>
          <w:tcPr>
            <w:tcW w:w="1088" w:type="dxa"/>
            <w:shd w:val="clear" w:color="auto" w:fill="E7E6E6" w:themeFill="background2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608" w:type="dxa"/>
            <w:shd w:val="clear" w:color="auto" w:fill="E7E6E6" w:themeFill="background2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E7E6E6" w:themeFill="background2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  <w:r w:rsidRPr="00496502">
              <w:rPr>
                <w:sz w:val="20"/>
                <w:szCs w:val="20"/>
              </w:rPr>
              <w:t>Nocturnal</w:t>
            </w:r>
          </w:p>
        </w:tc>
        <w:tc>
          <w:tcPr>
            <w:tcW w:w="993" w:type="dxa"/>
            <w:shd w:val="clear" w:color="auto" w:fill="E7E6E6" w:themeFill="background2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E7E6E6" w:themeFill="background2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  <w:r w:rsidRPr="00496502">
              <w:rPr>
                <w:sz w:val="20"/>
                <w:szCs w:val="20"/>
              </w:rPr>
              <w:t>37</w:t>
            </w:r>
          </w:p>
        </w:tc>
        <w:tc>
          <w:tcPr>
            <w:tcW w:w="851" w:type="dxa"/>
            <w:shd w:val="clear" w:color="auto" w:fill="E7E6E6" w:themeFill="background2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  <w:r w:rsidRPr="00496502">
              <w:rPr>
                <w:sz w:val="20"/>
                <w:szCs w:val="20"/>
              </w:rPr>
              <w:t>25</w:t>
            </w:r>
          </w:p>
        </w:tc>
        <w:tc>
          <w:tcPr>
            <w:tcW w:w="992" w:type="dxa"/>
            <w:shd w:val="clear" w:color="auto" w:fill="E7E6E6" w:themeFill="background2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  <w:r w:rsidRPr="00496502">
              <w:rPr>
                <w:sz w:val="20"/>
                <w:szCs w:val="20"/>
              </w:rPr>
              <w:t>348.77</w:t>
            </w:r>
          </w:p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E7E6E6" w:themeFill="background2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  <w:r w:rsidRPr="00496502">
              <w:rPr>
                <w:sz w:val="20"/>
                <w:szCs w:val="20"/>
              </w:rPr>
              <w:t>12</w:t>
            </w:r>
          </w:p>
        </w:tc>
        <w:tc>
          <w:tcPr>
            <w:tcW w:w="1417" w:type="dxa"/>
            <w:shd w:val="clear" w:color="auto" w:fill="E7E6E6" w:themeFill="background2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  <w:r w:rsidRPr="00496502">
              <w:rPr>
                <w:sz w:val="20"/>
                <w:szCs w:val="20"/>
              </w:rPr>
              <w:t>1</w:t>
            </w:r>
          </w:p>
        </w:tc>
        <w:tc>
          <w:tcPr>
            <w:tcW w:w="1277" w:type="dxa"/>
            <w:shd w:val="clear" w:color="auto" w:fill="E7E6E6" w:themeFill="background2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  <w:r w:rsidRPr="00496502">
              <w:rPr>
                <w:sz w:val="20"/>
                <w:szCs w:val="20"/>
              </w:rPr>
              <w:t>0</w:t>
            </w:r>
          </w:p>
        </w:tc>
        <w:tc>
          <w:tcPr>
            <w:tcW w:w="1275" w:type="dxa"/>
            <w:shd w:val="clear" w:color="auto" w:fill="E7E6E6" w:themeFill="background2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  <w:r w:rsidRPr="009C6536">
              <w:rPr>
                <w:rFonts w:ascii="Calibri" w:hAnsi="Calibri" w:cs="Calibri"/>
                <w:sz w:val="20"/>
                <w:szCs w:val="20"/>
              </w:rPr>
              <w:t>11.36</w:t>
            </w:r>
          </w:p>
        </w:tc>
        <w:tc>
          <w:tcPr>
            <w:tcW w:w="1134" w:type="dxa"/>
            <w:shd w:val="clear" w:color="auto" w:fill="E7E6E6" w:themeFill="background2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  <w:r w:rsidRPr="009C6536">
              <w:rPr>
                <w:rFonts w:ascii="Calibri" w:hAnsi="Calibri" w:cs="Calibri"/>
                <w:sz w:val="20"/>
                <w:szCs w:val="20"/>
              </w:rPr>
              <w:t>31.43</w:t>
            </w:r>
          </w:p>
        </w:tc>
      </w:tr>
      <w:tr w:rsidR="00422408" w:rsidRPr="00496502" w:rsidTr="00422408">
        <w:tc>
          <w:tcPr>
            <w:tcW w:w="1088" w:type="dxa"/>
            <w:shd w:val="clear" w:color="auto" w:fill="E7E6E6" w:themeFill="background2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608" w:type="dxa"/>
            <w:shd w:val="clear" w:color="auto" w:fill="E7E6E6" w:themeFill="background2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E7E6E6" w:themeFill="background2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  <w:r w:rsidRPr="00496502">
              <w:rPr>
                <w:sz w:val="20"/>
                <w:szCs w:val="20"/>
              </w:rPr>
              <w:t>Total</w:t>
            </w:r>
          </w:p>
        </w:tc>
        <w:tc>
          <w:tcPr>
            <w:tcW w:w="993" w:type="dxa"/>
            <w:shd w:val="clear" w:color="auto" w:fill="E7E6E6" w:themeFill="background2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  <w:r w:rsidRPr="00496502">
              <w:rPr>
                <w:sz w:val="20"/>
                <w:szCs w:val="20"/>
              </w:rPr>
              <w:t>39</w:t>
            </w:r>
          </w:p>
        </w:tc>
        <w:tc>
          <w:tcPr>
            <w:tcW w:w="1134" w:type="dxa"/>
            <w:shd w:val="clear" w:color="auto" w:fill="E7E6E6" w:themeFill="background2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  <w:r w:rsidRPr="00496502">
              <w:rPr>
                <w:sz w:val="20"/>
                <w:szCs w:val="20"/>
              </w:rPr>
              <w:t>52</w:t>
            </w:r>
          </w:p>
        </w:tc>
        <w:tc>
          <w:tcPr>
            <w:tcW w:w="851" w:type="dxa"/>
            <w:shd w:val="clear" w:color="auto" w:fill="E7E6E6" w:themeFill="background2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E7E6E6" w:themeFill="background2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E7E6E6" w:themeFill="background2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E7E6E6" w:themeFill="background2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277" w:type="dxa"/>
            <w:shd w:val="clear" w:color="auto" w:fill="E7E6E6" w:themeFill="background2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E7E6E6" w:themeFill="background2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  <w:r w:rsidRPr="009C6536">
              <w:rPr>
                <w:rFonts w:ascii="Calibri" w:hAnsi="Calibri" w:cs="Calibri"/>
                <w:sz w:val="20"/>
                <w:szCs w:val="20"/>
              </w:rPr>
              <w:t>5.43</w:t>
            </w:r>
          </w:p>
        </w:tc>
        <w:tc>
          <w:tcPr>
            <w:tcW w:w="1134" w:type="dxa"/>
            <w:shd w:val="clear" w:color="auto" w:fill="E7E6E6" w:themeFill="background2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  <w:r w:rsidRPr="009C6536">
              <w:rPr>
                <w:rFonts w:ascii="Calibri" w:hAnsi="Calibri" w:cs="Calibri"/>
                <w:sz w:val="20"/>
                <w:szCs w:val="20"/>
              </w:rPr>
              <w:t>31.43</w:t>
            </w:r>
          </w:p>
        </w:tc>
      </w:tr>
      <w:tr w:rsidR="00422408" w:rsidRPr="00496502" w:rsidTr="00422408">
        <w:tc>
          <w:tcPr>
            <w:tcW w:w="1088" w:type="dxa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  <w:r w:rsidRPr="00496502">
              <w:rPr>
                <w:sz w:val="20"/>
                <w:szCs w:val="20"/>
              </w:rPr>
              <w:t>GB10</w:t>
            </w:r>
          </w:p>
        </w:tc>
        <w:tc>
          <w:tcPr>
            <w:tcW w:w="608" w:type="dxa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  <w:r w:rsidRPr="00496502">
              <w:rPr>
                <w:sz w:val="20"/>
                <w:szCs w:val="20"/>
              </w:rPr>
              <w:t>F</w:t>
            </w:r>
          </w:p>
        </w:tc>
        <w:tc>
          <w:tcPr>
            <w:tcW w:w="1134" w:type="dxa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  <w:r w:rsidRPr="00496502">
              <w:rPr>
                <w:sz w:val="20"/>
                <w:szCs w:val="20"/>
              </w:rPr>
              <w:t>Diurnal</w:t>
            </w:r>
          </w:p>
        </w:tc>
        <w:tc>
          <w:tcPr>
            <w:tcW w:w="993" w:type="dxa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  <w:r w:rsidRPr="00496502">
              <w:rPr>
                <w:sz w:val="20"/>
                <w:szCs w:val="20"/>
              </w:rPr>
              <w:t>1</w:t>
            </w:r>
          </w:p>
        </w:tc>
        <w:tc>
          <w:tcPr>
            <w:tcW w:w="851" w:type="dxa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277" w:type="dxa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275" w:type="dxa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  <w:r w:rsidRPr="00496502"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  <w:r w:rsidRPr="00496502">
              <w:rPr>
                <w:sz w:val="20"/>
                <w:szCs w:val="20"/>
              </w:rPr>
              <w:t>-</w:t>
            </w:r>
          </w:p>
        </w:tc>
      </w:tr>
      <w:tr w:rsidR="00422408" w:rsidRPr="00496502" w:rsidTr="00422408">
        <w:tc>
          <w:tcPr>
            <w:tcW w:w="1088" w:type="dxa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608" w:type="dxa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  <w:r w:rsidRPr="00496502">
              <w:rPr>
                <w:sz w:val="20"/>
                <w:szCs w:val="20"/>
              </w:rPr>
              <w:t>Nocturnal</w:t>
            </w:r>
          </w:p>
        </w:tc>
        <w:tc>
          <w:tcPr>
            <w:tcW w:w="993" w:type="dxa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  <w:r w:rsidRPr="00496502">
              <w:rPr>
                <w:sz w:val="20"/>
                <w:szCs w:val="20"/>
              </w:rPr>
              <w:t>7</w:t>
            </w:r>
          </w:p>
        </w:tc>
        <w:tc>
          <w:tcPr>
            <w:tcW w:w="851" w:type="dxa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  <w:r w:rsidRPr="00496502">
              <w:rPr>
                <w:sz w:val="20"/>
                <w:szCs w:val="20"/>
              </w:rPr>
              <w:t>4</w:t>
            </w:r>
          </w:p>
        </w:tc>
        <w:tc>
          <w:tcPr>
            <w:tcW w:w="992" w:type="dxa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  <w:r w:rsidRPr="00496502">
              <w:rPr>
                <w:sz w:val="20"/>
                <w:szCs w:val="20"/>
              </w:rPr>
              <w:t>1421.09</w:t>
            </w:r>
          </w:p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  <w:r w:rsidRPr="00496502">
              <w:rPr>
                <w:sz w:val="20"/>
                <w:szCs w:val="20"/>
              </w:rPr>
              <w:lastRenderedPageBreak/>
              <w:t>3</w:t>
            </w:r>
          </w:p>
        </w:tc>
        <w:tc>
          <w:tcPr>
            <w:tcW w:w="1417" w:type="dxa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  <w:r w:rsidRPr="00496502">
              <w:rPr>
                <w:sz w:val="20"/>
                <w:szCs w:val="20"/>
              </w:rPr>
              <w:t>2</w:t>
            </w:r>
          </w:p>
        </w:tc>
        <w:tc>
          <w:tcPr>
            <w:tcW w:w="1277" w:type="dxa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  <w:r w:rsidRPr="00496502">
              <w:rPr>
                <w:sz w:val="20"/>
                <w:szCs w:val="20"/>
              </w:rPr>
              <w:t>0</w:t>
            </w:r>
          </w:p>
        </w:tc>
        <w:tc>
          <w:tcPr>
            <w:tcW w:w="1275" w:type="dxa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  <w:r w:rsidRPr="009C6536">
              <w:rPr>
                <w:rFonts w:ascii="Calibri" w:hAnsi="Calibri" w:cs="Calibri"/>
                <w:sz w:val="20"/>
                <w:szCs w:val="20"/>
              </w:rPr>
              <w:t>21.59</w:t>
            </w:r>
          </w:p>
        </w:tc>
        <w:tc>
          <w:tcPr>
            <w:tcW w:w="1134" w:type="dxa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  <w:r w:rsidRPr="009C6536">
              <w:rPr>
                <w:rFonts w:ascii="Calibri" w:hAnsi="Calibri" w:cs="Calibri"/>
                <w:sz w:val="20"/>
                <w:szCs w:val="20"/>
              </w:rPr>
              <w:t>67.27</w:t>
            </w:r>
          </w:p>
        </w:tc>
      </w:tr>
      <w:tr w:rsidR="00422408" w:rsidRPr="00496502" w:rsidTr="00422408">
        <w:tc>
          <w:tcPr>
            <w:tcW w:w="1088" w:type="dxa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608" w:type="dxa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  <w:r w:rsidRPr="00496502">
              <w:rPr>
                <w:sz w:val="20"/>
                <w:szCs w:val="20"/>
              </w:rPr>
              <w:t>Total</w:t>
            </w:r>
          </w:p>
        </w:tc>
        <w:tc>
          <w:tcPr>
            <w:tcW w:w="993" w:type="dxa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  <w:r w:rsidRPr="00496502">
              <w:rPr>
                <w:sz w:val="20"/>
                <w:szCs w:val="20"/>
              </w:rPr>
              <w:t>5</w:t>
            </w:r>
          </w:p>
        </w:tc>
        <w:tc>
          <w:tcPr>
            <w:tcW w:w="1134" w:type="dxa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  <w:r w:rsidRPr="00496502">
              <w:rPr>
                <w:sz w:val="20"/>
                <w:szCs w:val="20"/>
              </w:rPr>
              <w:t>8</w:t>
            </w:r>
          </w:p>
        </w:tc>
        <w:tc>
          <w:tcPr>
            <w:tcW w:w="851" w:type="dxa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277" w:type="dxa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275" w:type="dxa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  <w:r w:rsidRPr="009C6536">
              <w:rPr>
                <w:rFonts w:ascii="Calibri" w:hAnsi="Calibri" w:cs="Calibri"/>
                <w:sz w:val="20"/>
                <w:szCs w:val="20"/>
              </w:rPr>
              <w:t>21.13</w:t>
            </w:r>
          </w:p>
        </w:tc>
        <w:tc>
          <w:tcPr>
            <w:tcW w:w="1134" w:type="dxa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  <w:r w:rsidRPr="009C6536">
              <w:rPr>
                <w:rFonts w:ascii="Calibri" w:hAnsi="Calibri" w:cs="Calibri"/>
                <w:sz w:val="20"/>
                <w:szCs w:val="20"/>
              </w:rPr>
              <w:t>67.27</w:t>
            </w:r>
          </w:p>
        </w:tc>
      </w:tr>
      <w:tr w:rsidR="00422408" w:rsidRPr="00496502" w:rsidTr="00422408">
        <w:tc>
          <w:tcPr>
            <w:tcW w:w="1088" w:type="dxa"/>
            <w:shd w:val="clear" w:color="auto" w:fill="E7E6E6" w:themeFill="background2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  <w:r w:rsidRPr="00496502">
              <w:rPr>
                <w:sz w:val="20"/>
                <w:szCs w:val="20"/>
              </w:rPr>
              <w:t>GB11</w:t>
            </w:r>
          </w:p>
        </w:tc>
        <w:tc>
          <w:tcPr>
            <w:tcW w:w="608" w:type="dxa"/>
            <w:shd w:val="clear" w:color="auto" w:fill="E7E6E6" w:themeFill="background2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  <w:r w:rsidRPr="00496502">
              <w:rPr>
                <w:sz w:val="20"/>
                <w:szCs w:val="20"/>
              </w:rPr>
              <w:t>M</w:t>
            </w:r>
          </w:p>
        </w:tc>
        <w:tc>
          <w:tcPr>
            <w:tcW w:w="1134" w:type="dxa"/>
            <w:shd w:val="clear" w:color="auto" w:fill="E7E6E6" w:themeFill="background2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  <w:r w:rsidRPr="00496502">
              <w:rPr>
                <w:sz w:val="20"/>
                <w:szCs w:val="20"/>
              </w:rPr>
              <w:t>Diurnal</w:t>
            </w:r>
          </w:p>
        </w:tc>
        <w:tc>
          <w:tcPr>
            <w:tcW w:w="993" w:type="dxa"/>
            <w:shd w:val="clear" w:color="auto" w:fill="E7E6E6" w:themeFill="background2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E7E6E6" w:themeFill="background2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  <w:r w:rsidRPr="00496502">
              <w:rPr>
                <w:sz w:val="20"/>
                <w:szCs w:val="20"/>
              </w:rPr>
              <w:t>14</w:t>
            </w:r>
          </w:p>
        </w:tc>
        <w:tc>
          <w:tcPr>
            <w:tcW w:w="851" w:type="dxa"/>
            <w:shd w:val="clear" w:color="auto" w:fill="E7E6E6" w:themeFill="background2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E7E6E6" w:themeFill="background2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E7E6E6" w:themeFill="background2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E7E6E6" w:themeFill="background2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277" w:type="dxa"/>
            <w:shd w:val="clear" w:color="auto" w:fill="E7E6E6" w:themeFill="background2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E7E6E6" w:themeFill="background2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  <w:r w:rsidRPr="009C6536">
              <w:rPr>
                <w:rFonts w:ascii="Calibri" w:hAnsi="Calibri" w:cs="Calibri"/>
                <w:sz w:val="20"/>
                <w:szCs w:val="20"/>
              </w:rPr>
              <w:t>2.36</w:t>
            </w:r>
          </w:p>
        </w:tc>
        <w:tc>
          <w:tcPr>
            <w:tcW w:w="1134" w:type="dxa"/>
            <w:shd w:val="clear" w:color="auto" w:fill="E7E6E6" w:themeFill="background2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  <w:r w:rsidRPr="009C6536">
              <w:rPr>
                <w:rFonts w:ascii="Calibri" w:hAnsi="Calibri" w:cs="Calibri"/>
                <w:sz w:val="20"/>
                <w:szCs w:val="20"/>
              </w:rPr>
              <w:t>0.85</w:t>
            </w:r>
          </w:p>
        </w:tc>
      </w:tr>
      <w:tr w:rsidR="00422408" w:rsidRPr="00496502" w:rsidTr="00422408">
        <w:tc>
          <w:tcPr>
            <w:tcW w:w="1088" w:type="dxa"/>
            <w:shd w:val="clear" w:color="auto" w:fill="E7E6E6" w:themeFill="background2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608" w:type="dxa"/>
            <w:shd w:val="clear" w:color="auto" w:fill="E7E6E6" w:themeFill="background2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E7E6E6" w:themeFill="background2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  <w:r w:rsidRPr="00496502">
              <w:rPr>
                <w:sz w:val="20"/>
                <w:szCs w:val="20"/>
              </w:rPr>
              <w:t>Nocturnal</w:t>
            </w:r>
          </w:p>
        </w:tc>
        <w:tc>
          <w:tcPr>
            <w:tcW w:w="993" w:type="dxa"/>
            <w:shd w:val="clear" w:color="auto" w:fill="E7E6E6" w:themeFill="background2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E7E6E6" w:themeFill="background2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  <w:r w:rsidRPr="00496502">
              <w:rPr>
                <w:sz w:val="20"/>
                <w:szCs w:val="20"/>
              </w:rPr>
              <w:t>31</w:t>
            </w:r>
          </w:p>
        </w:tc>
        <w:tc>
          <w:tcPr>
            <w:tcW w:w="851" w:type="dxa"/>
            <w:shd w:val="clear" w:color="auto" w:fill="E7E6E6" w:themeFill="background2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  <w:r w:rsidRPr="00496502">
              <w:rPr>
                <w:sz w:val="20"/>
                <w:szCs w:val="20"/>
              </w:rPr>
              <w:t>19</w:t>
            </w:r>
          </w:p>
        </w:tc>
        <w:tc>
          <w:tcPr>
            <w:tcW w:w="992" w:type="dxa"/>
            <w:shd w:val="clear" w:color="auto" w:fill="E7E6E6" w:themeFill="background2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  <w:r w:rsidRPr="00496502">
              <w:rPr>
                <w:sz w:val="20"/>
                <w:szCs w:val="20"/>
              </w:rPr>
              <w:t>1234.13</w:t>
            </w:r>
          </w:p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E7E6E6" w:themeFill="background2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  <w:r w:rsidRPr="00496502">
              <w:rPr>
                <w:sz w:val="20"/>
                <w:szCs w:val="20"/>
              </w:rPr>
              <w:t>12</w:t>
            </w:r>
          </w:p>
        </w:tc>
        <w:tc>
          <w:tcPr>
            <w:tcW w:w="1417" w:type="dxa"/>
            <w:shd w:val="clear" w:color="auto" w:fill="E7E6E6" w:themeFill="background2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  <w:r w:rsidRPr="00496502">
              <w:rPr>
                <w:sz w:val="20"/>
                <w:szCs w:val="20"/>
              </w:rPr>
              <w:t>2</w:t>
            </w:r>
          </w:p>
        </w:tc>
        <w:tc>
          <w:tcPr>
            <w:tcW w:w="1277" w:type="dxa"/>
            <w:shd w:val="clear" w:color="auto" w:fill="E7E6E6" w:themeFill="background2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  <w:r w:rsidRPr="00496502">
              <w:rPr>
                <w:sz w:val="20"/>
                <w:szCs w:val="20"/>
              </w:rPr>
              <w:t>8</w:t>
            </w:r>
          </w:p>
        </w:tc>
        <w:tc>
          <w:tcPr>
            <w:tcW w:w="1275" w:type="dxa"/>
            <w:shd w:val="clear" w:color="auto" w:fill="E7E6E6" w:themeFill="background2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  <w:r w:rsidRPr="009C6536">
              <w:rPr>
                <w:rFonts w:ascii="Calibri" w:hAnsi="Calibri" w:cs="Calibri"/>
                <w:sz w:val="20"/>
                <w:szCs w:val="20"/>
              </w:rPr>
              <w:t>66.70</w:t>
            </w:r>
          </w:p>
        </w:tc>
        <w:tc>
          <w:tcPr>
            <w:tcW w:w="1134" w:type="dxa"/>
            <w:shd w:val="clear" w:color="auto" w:fill="E7E6E6" w:themeFill="background2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  <w:r w:rsidRPr="009C6536">
              <w:rPr>
                <w:rFonts w:ascii="Calibri" w:hAnsi="Calibri" w:cs="Calibri"/>
                <w:sz w:val="20"/>
                <w:szCs w:val="20"/>
              </w:rPr>
              <w:t>31.33</w:t>
            </w:r>
          </w:p>
        </w:tc>
      </w:tr>
      <w:tr w:rsidR="00422408" w:rsidRPr="00496502" w:rsidTr="00422408">
        <w:tc>
          <w:tcPr>
            <w:tcW w:w="1088" w:type="dxa"/>
            <w:shd w:val="clear" w:color="auto" w:fill="E7E6E6" w:themeFill="background2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608" w:type="dxa"/>
            <w:shd w:val="clear" w:color="auto" w:fill="E7E6E6" w:themeFill="background2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E7E6E6" w:themeFill="background2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  <w:r w:rsidRPr="00496502">
              <w:rPr>
                <w:sz w:val="20"/>
                <w:szCs w:val="20"/>
              </w:rPr>
              <w:t>Total</w:t>
            </w:r>
          </w:p>
        </w:tc>
        <w:tc>
          <w:tcPr>
            <w:tcW w:w="993" w:type="dxa"/>
            <w:shd w:val="clear" w:color="auto" w:fill="E7E6E6" w:themeFill="background2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  <w:r w:rsidRPr="00496502">
              <w:rPr>
                <w:sz w:val="20"/>
                <w:szCs w:val="20"/>
              </w:rPr>
              <w:t>37</w:t>
            </w:r>
          </w:p>
        </w:tc>
        <w:tc>
          <w:tcPr>
            <w:tcW w:w="1134" w:type="dxa"/>
            <w:shd w:val="clear" w:color="auto" w:fill="E7E6E6" w:themeFill="background2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  <w:r w:rsidRPr="00496502">
              <w:rPr>
                <w:sz w:val="20"/>
                <w:szCs w:val="20"/>
              </w:rPr>
              <w:t>45</w:t>
            </w:r>
          </w:p>
        </w:tc>
        <w:tc>
          <w:tcPr>
            <w:tcW w:w="851" w:type="dxa"/>
            <w:shd w:val="clear" w:color="auto" w:fill="E7E6E6" w:themeFill="background2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E7E6E6" w:themeFill="background2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E7E6E6" w:themeFill="background2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E7E6E6" w:themeFill="background2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277" w:type="dxa"/>
            <w:shd w:val="clear" w:color="auto" w:fill="E7E6E6" w:themeFill="background2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E7E6E6" w:themeFill="background2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  <w:r w:rsidRPr="009C6536">
              <w:rPr>
                <w:rFonts w:ascii="Calibri" w:hAnsi="Calibri" w:cs="Calibri"/>
                <w:sz w:val="20"/>
                <w:szCs w:val="20"/>
              </w:rPr>
              <w:t>8.23</w:t>
            </w:r>
          </w:p>
        </w:tc>
        <w:tc>
          <w:tcPr>
            <w:tcW w:w="1134" w:type="dxa"/>
            <w:shd w:val="clear" w:color="auto" w:fill="E7E6E6" w:themeFill="background2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  <w:r w:rsidRPr="009C6536">
              <w:rPr>
                <w:rFonts w:ascii="Calibri" w:hAnsi="Calibri" w:cs="Calibri"/>
                <w:sz w:val="20"/>
                <w:szCs w:val="20"/>
              </w:rPr>
              <w:t>31.84</w:t>
            </w:r>
          </w:p>
        </w:tc>
      </w:tr>
      <w:tr w:rsidR="00422408" w:rsidRPr="00496502" w:rsidTr="00422408">
        <w:tc>
          <w:tcPr>
            <w:tcW w:w="1088" w:type="dxa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  <w:r w:rsidRPr="00496502">
              <w:rPr>
                <w:sz w:val="20"/>
                <w:szCs w:val="20"/>
              </w:rPr>
              <w:t>GB12</w:t>
            </w:r>
          </w:p>
        </w:tc>
        <w:tc>
          <w:tcPr>
            <w:tcW w:w="608" w:type="dxa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  <w:r w:rsidRPr="00496502">
              <w:rPr>
                <w:sz w:val="20"/>
                <w:szCs w:val="20"/>
              </w:rPr>
              <w:t>M</w:t>
            </w:r>
          </w:p>
        </w:tc>
        <w:tc>
          <w:tcPr>
            <w:tcW w:w="1134" w:type="dxa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  <w:r w:rsidRPr="00496502">
              <w:rPr>
                <w:sz w:val="20"/>
                <w:szCs w:val="20"/>
              </w:rPr>
              <w:t>Diurnal</w:t>
            </w:r>
          </w:p>
        </w:tc>
        <w:tc>
          <w:tcPr>
            <w:tcW w:w="993" w:type="dxa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  <w:r w:rsidRPr="00496502">
              <w:rPr>
                <w:sz w:val="20"/>
                <w:szCs w:val="20"/>
              </w:rPr>
              <w:t>15</w:t>
            </w:r>
          </w:p>
        </w:tc>
        <w:tc>
          <w:tcPr>
            <w:tcW w:w="851" w:type="dxa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277" w:type="dxa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275" w:type="dxa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  <w:r w:rsidRPr="009C6536">
              <w:rPr>
                <w:rFonts w:ascii="Calibri" w:hAnsi="Calibri" w:cs="Calibri"/>
                <w:sz w:val="20"/>
                <w:szCs w:val="20"/>
              </w:rPr>
              <w:t>1.69</w:t>
            </w:r>
          </w:p>
        </w:tc>
        <w:tc>
          <w:tcPr>
            <w:tcW w:w="1134" w:type="dxa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  <w:r w:rsidRPr="009C6536">
              <w:rPr>
                <w:rFonts w:ascii="Calibri" w:hAnsi="Calibri" w:cs="Calibri"/>
                <w:sz w:val="20"/>
                <w:szCs w:val="20"/>
              </w:rPr>
              <w:t>1.60</w:t>
            </w:r>
          </w:p>
        </w:tc>
      </w:tr>
      <w:tr w:rsidR="00422408" w:rsidRPr="00496502" w:rsidTr="00422408">
        <w:tc>
          <w:tcPr>
            <w:tcW w:w="1088" w:type="dxa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608" w:type="dxa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  <w:r w:rsidRPr="00496502">
              <w:rPr>
                <w:sz w:val="20"/>
                <w:szCs w:val="20"/>
              </w:rPr>
              <w:t>Nocturnal</w:t>
            </w:r>
          </w:p>
        </w:tc>
        <w:tc>
          <w:tcPr>
            <w:tcW w:w="993" w:type="dxa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  <w:r w:rsidRPr="00496502">
              <w:rPr>
                <w:sz w:val="20"/>
                <w:szCs w:val="20"/>
              </w:rPr>
              <w:t>19</w:t>
            </w:r>
          </w:p>
        </w:tc>
        <w:tc>
          <w:tcPr>
            <w:tcW w:w="851" w:type="dxa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  <w:r w:rsidRPr="00496502">
              <w:rPr>
                <w:sz w:val="20"/>
                <w:szCs w:val="20"/>
              </w:rPr>
              <w:t>15</w:t>
            </w:r>
          </w:p>
        </w:tc>
        <w:tc>
          <w:tcPr>
            <w:tcW w:w="992" w:type="dxa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  <w:r w:rsidRPr="00496502">
              <w:rPr>
                <w:sz w:val="20"/>
                <w:szCs w:val="20"/>
              </w:rPr>
              <w:t>202.99</w:t>
            </w:r>
          </w:p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  <w:r w:rsidRPr="00496502">
              <w:rPr>
                <w:sz w:val="20"/>
                <w:szCs w:val="20"/>
              </w:rPr>
              <w:t>4</w:t>
            </w:r>
          </w:p>
        </w:tc>
        <w:tc>
          <w:tcPr>
            <w:tcW w:w="1417" w:type="dxa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  <w:r w:rsidRPr="00496502">
              <w:rPr>
                <w:sz w:val="20"/>
                <w:szCs w:val="20"/>
              </w:rPr>
              <w:t>4</w:t>
            </w:r>
          </w:p>
        </w:tc>
        <w:tc>
          <w:tcPr>
            <w:tcW w:w="1277" w:type="dxa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  <w:r w:rsidRPr="00496502">
              <w:rPr>
                <w:sz w:val="20"/>
                <w:szCs w:val="20"/>
              </w:rPr>
              <w:t>1</w:t>
            </w:r>
          </w:p>
        </w:tc>
        <w:tc>
          <w:tcPr>
            <w:tcW w:w="1275" w:type="dxa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  <w:r w:rsidRPr="009C6536">
              <w:rPr>
                <w:rFonts w:ascii="Calibri" w:hAnsi="Calibri" w:cs="Calibri"/>
                <w:sz w:val="20"/>
                <w:szCs w:val="20"/>
              </w:rPr>
              <w:t>26.39</w:t>
            </w:r>
          </w:p>
        </w:tc>
        <w:tc>
          <w:tcPr>
            <w:tcW w:w="1134" w:type="dxa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  <w:r w:rsidRPr="009C6536">
              <w:rPr>
                <w:rFonts w:ascii="Calibri" w:hAnsi="Calibri" w:cs="Calibri"/>
                <w:sz w:val="20"/>
                <w:szCs w:val="20"/>
              </w:rPr>
              <w:t>26.23</w:t>
            </w:r>
          </w:p>
        </w:tc>
      </w:tr>
      <w:tr w:rsidR="00422408" w:rsidRPr="00496502" w:rsidTr="00422408">
        <w:tc>
          <w:tcPr>
            <w:tcW w:w="1088" w:type="dxa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608" w:type="dxa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  <w:r w:rsidRPr="00496502">
              <w:rPr>
                <w:sz w:val="20"/>
                <w:szCs w:val="20"/>
              </w:rPr>
              <w:t>Total</w:t>
            </w:r>
          </w:p>
        </w:tc>
        <w:tc>
          <w:tcPr>
            <w:tcW w:w="993" w:type="dxa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  <w:r w:rsidRPr="00496502">
              <w:rPr>
                <w:sz w:val="20"/>
                <w:szCs w:val="20"/>
              </w:rPr>
              <w:t>39</w:t>
            </w:r>
          </w:p>
        </w:tc>
        <w:tc>
          <w:tcPr>
            <w:tcW w:w="1134" w:type="dxa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  <w:r w:rsidRPr="00496502">
              <w:rPr>
                <w:sz w:val="20"/>
                <w:szCs w:val="20"/>
              </w:rPr>
              <w:t>34</w:t>
            </w:r>
          </w:p>
        </w:tc>
        <w:tc>
          <w:tcPr>
            <w:tcW w:w="851" w:type="dxa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277" w:type="dxa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275" w:type="dxa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  <w:r w:rsidRPr="009C6536">
              <w:rPr>
                <w:rFonts w:ascii="Calibri" w:hAnsi="Calibri" w:cs="Calibri"/>
                <w:sz w:val="20"/>
                <w:szCs w:val="20"/>
              </w:rPr>
              <w:t>3.09</w:t>
            </w:r>
          </w:p>
        </w:tc>
        <w:tc>
          <w:tcPr>
            <w:tcW w:w="1134" w:type="dxa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  <w:r w:rsidRPr="009C6536">
              <w:rPr>
                <w:rFonts w:ascii="Calibri" w:hAnsi="Calibri" w:cs="Calibri"/>
                <w:sz w:val="20"/>
                <w:szCs w:val="20"/>
              </w:rPr>
              <w:t>29.72</w:t>
            </w:r>
          </w:p>
        </w:tc>
      </w:tr>
      <w:tr w:rsidR="00422408" w:rsidRPr="00496502" w:rsidTr="00422408">
        <w:tc>
          <w:tcPr>
            <w:tcW w:w="1088" w:type="dxa"/>
            <w:shd w:val="clear" w:color="auto" w:fill="E7E6E6" w:themeFill="background2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  <w:r w:rsidRPr="00496502">
              <w:rPr>
                <w:sz w:val="20"/>
                <w:szCs w:val="20"/>
              </w:rPr>
              <w:lastRenderedPageBreak/>
              <w:t>GB13</w:t>
            </w:r>
          </w:p>
        </w:tc>
        <w:tc>
          <w:tcPr>
            <w:tcW w:w="608" w:type="dxa"/>
            <w:shd w:val="clear" w:color="auto" w:fill="E7E6E6" w:themeFill="background2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  <w:r w:rsidRPr="00496502">
              <w:rPr>
                <w:sz w:val="20"/>
                <w:szCs w:val="20"/>
              </w:rPr>
              <w:t>F</w:t>
            </w:r>
          </w:p>
        </w:tc>
        <w:tc>
          <w:tcPr>
            <w:tcW w:w="1134" w:type="dxa"/>
            <w:shd w:val="clear" w:color="auto" w:fill="E7E6E6" w:themeFill="background2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  <w:r w:rsidRPr="00496502">
              <w:rPr>
                <w:sz w:val="20"/>
                <w:szCs w:val="20"/>
              </w:rPr>
              <w:t>Diurnal</w:t>
            </w:r>
          </w:p>
        </w:tc>
        <w:tc>
          <w:tcPr>
            <w:tcW w:w="993" w:type="dxa"/>
            <w:shd w:val="clear" w:color="auto" w:fill="E7E6E6" w:themeFill="background2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E7E6E6" w:themeFill="background2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  <w:r w:rsidRPr="00496502">
              <w:rPr>
                <w:sz w:val="20"/>
                <w:szCs w:val="20"/>
              </w:rPr>
              <w:t>12</w:t>
            </w:r>
          </w:p>
        </w:tc>
        <w:tc>
          <w:tcPr>
            <w:tcW w:w="851" w:type="dxa"/>
            <w:shd w:val="clear" w:color="auto" w:fill="E7E6E6" w:themeFill="background2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E7E6E6" w:themeFill="background2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E7E6E6" w:themeFill="background2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E7E6E6" w:themeFill="background2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277" w:type="dxa"/>
            <w:shd w:val="clear" w:color="auto" w:fill="E7E6E6" w:themeFill="background2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E7E6E6" w:themeFill="background2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  <w:r w:rsidRPr="009C6536">
              <w:rPr>
                <w:rFonts w:ascii="Calibri" w:hAnsi="Calibri" w:cs="Calibri"/>
                <w:sz w:val="20"/>
                <w:szCs w:val="20"/>
              </w:rPr>
              <w:t>1.97</w:t>
            </w:r>
          </w:p>
        </w:tc>
        <w:tc>
          <w:tcPr>
            <w:tcW w:w="1134" w:type="dxa"/>
            <w:shd w:val="clear" w:color="auto" w:fill="E7E6E6" w:themeFill="background2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  <w:r w:rsidRPr="009C6536">
              <w:rPr>
                <w:rFonts w:ascii="Calibri" w:hAnsi="Calibri" w:cs="Calibri"/>
                <w:sz w:val="20"/>
                <w:szCs w:val="20"/>
              </w:rPr>
              <w:t>0.26</w:t>
            </w:r>
          </w:p>
        </w:tc>
      </w:tr>
      <w:tr w:rsidR="00422408" w:rsidRPr="00496502" w:rsidTr="00422408">
        <w:tc>
          <w:tcPr>
            <w:tcW w:w="1088" w:type="dxa"/>
            <w:shd w:val="clear" w:color="auto" w:fill="E7E6E6" w:themeFill="background2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608" w:type="dxa"/>
            <w:shd w:val="clear" w:color="auto" w:fill="E7E6E6" w:themeFill="background2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E7E6E6" w:themeFill="background2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  <w:r w:rsidRPr="00496502">
              <w:rPr>
                <w:sz w:val="20"/>
                <w:szCs w:val="20"/>
              </w:rPr>
              <w:t>Nocturnal</w:t>
            </w:r>
          </w:p>
        </w:tc>
        <w:tc>
          <w:tcPr>
            <w:tcW w:w="993" w:type="dxa"/>
            <w:shd w:val="clear" w:color="auto" w:fill="E7E6E6" w:themeFill="background2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E7E6E6" w:themeFill="background2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  <w:r w:rsidRPr="00496502">
              <w:rPr>
                <w:sz w:val="20"/>
                <w:szCs w:val="20"/>
              </w:rPr>
              <w:t>28</w:t>
            </w:r>
          </w:p>
        </w:tc>
        <w:tc>
          <w:tcPr>
            <w:tcW w:w="851" w:type="dxa"/>
            <w:shd w:val="clear" w:color="auto" w:fill="E7E6E6" w:themeFill="background2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  <w:r w:rsidRPr="00496502">
              <w:rPr>
                <w:sz w:val="20"/>
                <w:szCs w:val="20"/>
              </w:rPr>
              <w:t>16</w:t>
            </w:r>
          </w:p>
        </w:tc>
        <w:tc>
          <w:tcPr>
            <w:tcW w:w="992" w:type="dxa"/>
            <w:shd w:val="clear" w:color="auto" w:fill="E7E6E6" w:themeFill="background2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  <w:r w:rsidRPr="00496502">
              <w:rPr>
                <w:sz w:val="20"/>
                <w:szCs w:val="20"/>
              </w:rPr>
              <w:t>11509.60</w:t>
            </w:r>
          </w:p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E7E6E6" w:themeFill="background2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  <w:r w:rsidRPr="00496502">
              <w:rPr>
                <w:sz w:val="20"/>
                <w:szCs w:val="20"/>
              </w:rPr>
              <w:t>12</w:t>
            </w:r>
          </w:p>
        </w:tc>
        <w:tc>
          <w:tcPr>
            <w:tcW w:w="1417" w:type="dxa"/>
            <w:shd w:val="clear" w:color="auto" w:fill="E7E6E6" w:themeFill="background2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  <w:r w:rsidRPr="00496502">
              <w:rPr>
                <w:sz w:val="20"/>
                <w:szCs w:val="20"/>
              </w:rPr>
              <w:t>4</w:t>
            </w:r>
          </w:p>
        </w:tc>
        <w:tc>
          <w:tcPr>
            <w:tcW w:w="1277" w:type="dxa"/>
            <w:shd w:val="clear" w:color="auto" w:fill="E7E6E6" w:themeFill="background2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  <w:r w:rsidRPr="00496502">
              <w:rPr>
                <w:sz w:val="20"/>
                <w:szCs w:val="20"/>
              </w:rPr>
              <w:t>7</w:t>
            </w:r>
          </w:p>
        </w:tc>
        <w:tc>
          <w:tcPr>
            <w:tcW w:w="1275" w:type="dxa"/>
            <w:shd w:val="clear" w:color="auto" w:fill="E7E6E6" w:themeFill="background2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  <w:r w:rsidRPr="009C6536">
              <w:rPr>
                <w:rFonts w:ascii="Calibri" w:hAnsi="Calibri" w:cs="Calibri"/>
                <w:sz w:val="20"/>
                <w:szCs w:val="20"/>
              </w:rPr>
              <w:t>37.88</w:t>
            </w:r>
          </w:p>
        </w:tc>
        <w:tc>
          <w:tcPr>
            <w:tcW w:w="1134" w:type="dxa"/>
            <w:shd w:val="clear" w:color="auto" w:fill="E7E6E6" w:themeFill="background2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  <w:r w:rsidRPr="009C6536">
              <w:rPr>
                <w:rFonts w:ascii="Calibri" w:hAnsi="Calibri" w:cs="Calibri"/>
                <w:sz w:val="20"/>
                <w:szCs w:val="20"/>
              </w:rPr>
              <w:t>46.76</w:t>
            </w:r>
          </w:p>
        </w:tc>
      </w:tr>
      <w:tr w:rsidR="00422408" w:rsidRPr="00496502" w:rsidTr="00422408">
        <w:tc>
          <w:tcPr>
            <w:tcW w:w="1088" w:type="dxa"/>
            <w:tcBorders>
              <w:bottom w:val="single" w:sz="4" w:space="0" w:color="auto"/>
            </w:tcBorders>
            <w:shd w:val="clear" w:color="auto" w:fill="E7E6E6" w:themeFill="background2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608" w:type="dxa"/>
            <w:tcBorders>
              <w:bottom w:val="single" w:sz="4" w:space="0" w:color="auto"/>
            </w:tcBorders>
            <w:shd w:val="clear" w:color="auto" w:fill="E7E6E6" w:themeFill="background2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E7E6E6" w:themeFill="background2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  <w:r w:rsidRPr="00496502">
              <w:rPr>
                <w:sz w:val="20"/>
                <w:szCs w:val="20"/>
              </w:rPr>
              <w:t>Total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E7E6E6" w:themeFill="background2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  <w:r w:rsidRPr="00496502">
              <w:rPr>
                <w:sz w:val="20"/>
                <w:szCs w:val="20"/>
              </w:rPr>
              <w:t>36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E7E6E6" w:themeFill="background2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  <w:r w:rsidRPr="00496502">
              <w:rPr>
                <w:sz w:val="20"/>
                <w:szCs w:val="20"/>
              </w:rPr>
              <w:t>40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E7E6E6" w:themeFill="background2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E7E6E6" w:themeFill="background2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E7E6E6" w:themeFill="background2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E7E6E6" w:themeFill="background2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277" w:type="dxa"/>
            <w:tcBorders>
              <w:bottom w:val="single" w:sz="4" w:space="0" w:color="auto"/>
            </w:tcBorders>
            <w:shd w:val="clear" w:color="auto" w:fill="E7E6E6" w:themeFill="background2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E7E6E6" w:themeFill="background2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  <w:r w:rsidRPr="009C6536">
              <w:rPr>
                <w:rFonts w:ascii="Calibri" w:hAnsi="Calibri" w:cs="Calibri"/>
                <w:sz w:val="20"/>
                <w:szCs w:val="20"/>
              </w:rPr>
              <w:t>3.35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E7E6E6" w:themeFill="background2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  <w:r w:rsidRPr="009C6536">
              <w:rPr>
                <w:rFonts w:ascii="Calibri" w:hAnsi="Calibri" w:cs="Calibri"/>
                <w:sz w:val="20"/>
                <w:szCs w:val="20"/>
              </w:rPr>
              <w:t>46.76</w:t>
            </w:r>
          </w:p>
        </w:tc>
      </w:tr>
      <w:tr w:rsidR="00422408" w:rsidRPr="00496502" w:rsidTr="00422408">
        <w:tc>
          <w:tcPr>
            <w:tcW w:w="1088" w:type="dxa"/>
            <w:tcBorders>
              <w:top w:val="single" w:sz="4" w:space="0" w:color="auto"/>
            </w:tcBorders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  <w:r w:rsidRPr="00496502">
              <w:rPr>
                <w:sz w:val="20"/>
                <w:szCs w:val="20"/>
              </w:rPr>
              <w:t>GB14</w:t>
            </w:r>
          </w:p>
        </w:tc>
        <w:tc>
          <w:tcPr>
            <w:tcW w:w="608" w:type="dxa"/>
            <w:tcBorders>
              <w:top w:val="single" w:sz="4" w:space="0" w:color="auto"/>
            </w:tcBorders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  <w:r w:rsidRPr="00496502">
              <w:rPr>
                <w:sz w:val="20"/>
                <w:szCs w:val="20"/>
              </w:rPr>
              <w:t>M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  <w:r w:rsidRPr="00496502">
              <w:rPr>
                <w:sz w:val="20"/>
                <w:szCs w:val="20"/>
              </w:rPr>
              <w:t>Diurnal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  <w:r w:rsidRPr="00496502">
              <w:rPr>
                <w:sz w:val="20"/>
                <w:szCs w:val="20"/>
              </w:rPr>
              <w:t>4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277" w:type="dxa"/>
            <w:tcBorders>
              <w:top w:val="single" w:sz="4" w:space="0" w:color="auto"/>
            </w:tcBorders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  <w:r w:rsidRPr="009C6536">
              <w:rPr>
                <w:rFonts w:ascii="Calibri" w:hAnsi="Calibri" w:cs="Calibri"/>
                <w:sz w:val="20"/>
                <w:szCs w:val="20"/>
              </w:rPr>
              <w:t>3.99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  <w:r w:rsidRPr="009C6536">
              <w:rPr>
                <w:rFonts w:ascii="Calibri" w:hAnsi="Calibri" w:cs="Calibri"/>
                <w:sz w:val="20"/>
                <w:szCs w:val="20"/>
              </w:rPr>
              <w:t>1.83</w:t>
            </w:r>
          </w:p>
        </w:tc>
      </w:tr>
      <w:tr w:rsidR="00422408" w:rsidRPr="00496502" w:rsidTr="00422408">
        <w:tc>
          <w:tcPr>
            <w:tcW w:w="1088" w:type="dxa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608" w:type="dxa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  <w:r w:rsidRPr="00496502">
              <w:rPr>
                <w:sz w:val="20"/>
                <w:szCs w:val="20"/>
              </w:rPr>
              <w:t>Nocturnal</w:t>
            </w:r>
          </w:p>
        </w:tc>
        <w:tc>
          <w:tcPr>
            <w:tcW w:w="993" w:type="dxa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  <w:r w:rsidRPr="00496502">
              <w:rPr>
                <w:sz w:val="20"/>
                <w:szCs w:val="20"/>
              </w:rPr>
              <w:t>11</w:t>
            </w:r>
          </w:p>
        </w:tc>
        <w:tc>
          <w:tcPr>
            <w:tcW w:w="851" w:type="dxa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  <w:r w:rsidRPr="00496502">
              <w:rPr>
                <w:sz w:val="20"/>
                <w:szCs w:val="20"/>
              </w:rPr>
              <w:t>7</w:t>
            </w:r>
          </w:p>
        </w:tc>
        <w:tc>
          <w:tcPr>
            <w:tcW w:w="992" w:type="dxa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  <w:r w:rsidRPr="00496502">
              <w:rPr>
                <w:sz w:val="20"/>
                <w:szCs w:val="20"/>
              </w:rPr>
              <w:t>3774.62</w:t>
            </w:r>
          </w:p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  <w:r w:rsidRPr="00496502">
              <w:rPr>
                <w:sz w:val="20"/>
                <w:szCs w:val="20"/>
              </w:rPr>
              <w:t>4</w:t>
            </w:r>
          </w:p>
        </w:tc>
        <w:tc>
          <w:tcPr>
            <w:tcW w:w="1417" w:type="dxa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  <w:r w:rsidRPr="00496502">
              <w:rPr>
                <w:sz w:val="20"/>
                <w:szCs w:val="20"/>
              </w:rPr>
              <w:t>1</w:t>
            </w:r>
          </w:p>
        </w:tc>
        <w:tc>
          <w:tcPr>
            <w:tcW w:w="1277" w:type="dxa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  <w:r w:rsidRPr="00496502">
              <w:rPr>
                <w:sz w:val="20"/>
                <w:szCs w:val="20"/>
              </w:rPr>
              <w:t>0</w:t>
            </w:r>
          </w:p>
        </w:tc>
        <w:tc>
          <w:tcPr>
            <w:tcW w:w="1275" w:type="dxa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  <w:r w:rsidRPr="009C6536">
              <w:rPr>
                <w:rFonts w:ascii="Calibri" w:hAnsi="Calibri" w:cs="Calibri"/>
                <w:sz w:val="20"/>
                <w:szCs w:val="20"/>
              </w:rPr>
              <w:t>108.34</w:t>
            </w:r>
          </w:p>
        </w:tc>
        <w:tc>
          <w:tcPr>
            <w:tcW w:w="1134" w:type="dxa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  <w:r w:rsidRPr="009C6536">
              <w:rPr>
                <w:rFonts w:ascii="Calibri" w:hAnsi="Calibri" w:cs="Calibri"/>
                <w:sz w:val="20"/>
                <w:szCs w:val="20"/>
              </w:rPr>
              <w:t>50.55</w:t>
            </w:r>
          </w:p>
        </w:tc>
      </w:tr>
      <w:tr w:rsidR="00422408" w:rsidRPr="00496502" w:rsidTr="00422408">
        <w:tc>
          <w:tcPr>
            <w:tcW w:w="1088" w:type="dxa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608" w:type="dxa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  <w:r w:rsidRPr="00496502">
              <w:rPr>
                <w:sz w:val="20"/>
                <w:szCs w:val="20"/>
              </w:rPr>
              <w:t>Total</w:t>
            </w:r>
          </w:p>
        </w:tc>
        <w:tc>
          <w:tcPr>
            <w:tcW w:w="993" w:type="dxa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  <w:r w:rsidRPr="00496502">
              <w:rPr>
                <w:sz w:val="20"/>
                <w:szCs w:val="20"/>
              </w:rPr>
              <w:t>14</w:t>
            </w:r>
          </w:p>
        </w:tc>
        <w:tc>
          <w:tcPr>
            <w:tcW w:w="1134" w:type="dxa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  <w:r w:rsidRPr="00496502">
              <w:rPr>
                <w:sz w:val="20"/>
                <w:szCs w:val="20"/>
              </w:rPr>
              <w:t>16</w:t>
            </w:r>
          </w:p>
        </w:tc>
        <w:tc>
          <w:tcPr>
            <w:tcW w:w="851" w:type="dxa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277" w:type="dxa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275" w:type="dxa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  <w:r w:rsidRPr="009C6536">
              <w:rPr>
                <w:rFonts w:ascii="Calibri" w:hAnsi="Calibri" w:cs="Calibri"/>
                <w:sz w:val="20"/>
                <w:szCs w:val="20"/>
              </w:rPr>
              <w:t>113.36</w:t>
            </w:r>
          </w:p>
        </w:tc>
        <w:tc>
          <w:tcPr>
            <w:tcW w:w="1134" w:type="dxa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  <w:r w:rsidRPr="009C6536">
              <w:rPr>
                <w:rFonts w:ascii="Calibri" w:hAnsi="Calibri" w:cs="Calibri"/>
                <w:sz w:val="20"/>
                <w:szCs w:val="20"/>
              </w:rPr>
              <w:t>51.93</w:t>
            </w:r>
          </w:p>
        </w:tc>
      </w:tr>
      <w:tr w:rsidR="00422408" w:rsidRPr="00496502" w:rsidTr="00422408">
        <w:tc>
          <w:tcPr>
            <w:tcW w:w="1088" w:type="dxa"/>
            <w:shd w:val="clear" w:color="auto" w:fill="E7E6E6" w:themeFill="background2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  <w:r w:rsidRPr="00496502">
              <w:rPr>
                <w:sz w:val="20"/>
                <w:szCs w:val="20"/>
              </w:rPr>
              <w:t>GB15</w:t>
            </w:r>
          </w:p>
        </w:tc>
        <w:tc>
          <w:tcPr>
            <w:tcW w:w="608" w:type="dxa"/>
            <w:shd w:val="clear" w:color="auto" w:fill="E7E6E6" w:themeFill="background2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  <w:r w:rsidRPr="00496502">
              <w:rPr>
                <w:sz w:val="20"/>
                <w:szCs w:val="20"/>
              </w:rPr>
              <w:t>F</w:t>
            </w:r>
          </w:p>
        </w:tc>
        <w:tc>
          <w:tcPr>
            <w:tcW w:w="1134" w:type="dxa"/>
            <w:shd w:val="clear" w:color="auto" w:fill="E7E6E6" w:themeFill="background2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  <w:r w:rsidRPr="00496502">
              <w:rPr>
                <w:sz w:val="20"/>
                <w:szCs w:val="20"/>
              </w:rPr>
              <w:t>Diurnal</w:t>
            </w:r>
          </w:p>
        </w:tc>
        <w:tc>
          <w:tcPr>
            <w:tcW w:w="993" w:type="dxa"/>
            <w:shd w:val="clear" w:color="auto" w:fill="E7E6E6" w:themeFill="background2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E7E6E6" w:themeFill="background2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  <w:r w:rsidRPr="00496502">
              <w:rPr>
                <w:sz w:val="20"/>
                <w:szCs w:val="20"/>
              </w:rPr>
              <w:t>18</w:t>
            </w:r>
          </w:p>
        </w:tc>
        <w:tc>
          <w:tcPr>
            <w:tcW w:w="851" w:type="dxa"/>
            <w:shd w:val="clear" w:color="auto" w:fill="E7E6E6" w:themeFill="background2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E7E6E6" w:themeFill="background2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E7E6E6" w:themeFill="background2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E7E6E6" w:themeFill="background2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277" w:type="dxa"/>
            <w:shd w:val="clear" w:color="auto" w:fill="E7E6E6" w:themeFill="background2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E7E6E6" w:themeFill="background2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  <w:r w:rsidRPr="009C6536">
              <w:rPr>
                <w:rFonts w:ascii="Calibri" w:hAnsi="Calibri" w:cs="Calibri"/>
                <w:sz w:val="20"/>
                <w:szCs w:val="20"/>
              </w:rPr>
              <w:t>4.32</w:t>
            </w:r>
          </w:p>
        </w:tc>
        <w:tc>
          <w:tcPr>
            <w:tcW w:w="1134" w:type="dxa"/>
            <w:shd w:val="clear" w:color="auto" w:fill="E7E6E6" w:themeFill="background2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  <w:r w:rsidRPr="009C6536">
              <w:rPr>
                <w:rFonts w:ascii="Calibri" w:hAnsi="Calibri" w:cs="Calibri"/>
                <w:sz w:val="20"/>
                <w:szCs w:val="20"/>
              </w:rPr>
              <w:t>17.86</w:t>
            </w:r>
          </w:p>
        </w:tc>
      </w:tr>
      <w:tr w:rsidR="00422408" w:rsidRPr="00496502" w:rsidTr="00422408">
        <w:tc>
          <w:tcPr>
            <w:tcW w:w="1088" w:type="dxa"/>
            <w:shd w:val="clear" w:color="auto" w:fill="E7E6E6" w:themeFill="background2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608" w:type="dxa"/>
            <w:shd w:val="clear" w:color="auto" w:fill="E7E6E6" w:themeFill="background2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E7E6E6" w:themeFill="background2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  <w:r w:rsidRPr="00496502">
              <w:rPr>
                <w:sz w:val="20"/>
                <w:szCs w:val="20"/>
              </w:rPr>
              <w:t>Nocturnal</w:t>
            </w:r>
          </w:p>
        </w:tc>
        <w:tc>
          <w:tcPr>
            <w:tcW w:w="993" w:type="dxa"/>
            <w:shd w:val="clear" w:color="auto" w:fill="E7E6E6" w:themeFill="background2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E7E6E6" w:themeFill="background2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  <w:r w:rsidRPr="00496502">
              <w:rPr>
                <w:sz w:val="20"/>
                <w:szCs w:val="20"/>
              </w:rPr>
              <w:t>29</w:t>
            </w:r>
          </w:p>
        </w:tc>
        <w:tc>
          <w:tcPr>
            <w:tcW w:w="851" w:type="dxa"/>
            <w:shd w:val="clear" w:color="auto" w:fill="E7E6E6" w:themeFill="background2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  <w:r w:rsidRPr="00496502">
              <w:rPr>
                <w:sz w:val="20"/>
                <w:szCs w:val="20"/>
              </w:rPr>
              <w:t>18</w:t>
            </w:r>
          </w:p>
        </w:tc>
        <w:tc>
          <w:tcPr>
            <w:tcW w:w="992" w:type="dxa"/>
            <w:shd w:val="clear" w:color="auto" w:fill="E7E6E6" w:themeFill="background2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  <w:r w:rsidRPr="00496502">
              <w:rPr>
                <w:sz w:val="20"/>
                <w:szCs w:val="20"/>
              </w:rPr>
              <w:t>3924.24</w:t>
            </w:r>
          </w:p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E7E6E6" w:themeFill="background2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  <w:r w:rsidRPr="00496502">
              <w:rPr>
                <w:sz w:val="20"/>
                <w:szCs w:val="20"/>
              </w:rPr>
              <w:lastRenderedPageBreak/>
              <w:t>11</w:t>
            </w:r>
          </w:p>
        </w:tc>
        <w:tc>
          <w:tcPr>
            <w:tcW w:w="1417" w:type="dxa"/>
            <w:shd w:val="clear" w:color="auto" w:fill="E7E6E6" w:themeFill="background2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  <w:r w:rsidRPr="00496502">
              <w:rPr>
                <w:sz w:val="20"/>
                <w:szCs w:val="20"/>
              </w:rPr>
              <w:t>3</w:t>
            </w:r>
          </w:p>
        </w:tc>
        <w:tc>
          <w:tcPr>
            <w:tcW w:w="1277" w:type="dxa"/>
            <w:shd w:val="clear" w:color="auto" w:fill="E7E6E6" w:themeFill="background2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  <w:r w:rsidRPr="00496502">
              <w:rPr>
                <w:sz w:val="20"/>
                <w:szCs w:val="20"/>
              </w:rPr>
              <w:t>11</w:t>
            </w:r>
          </w:p>
        </w:tc>
        <w:tc>
          <w:tcPr>
            <w:tcW w:w="1275" w:type="dxa"/>
            <w:shd w:val="clear" w:color="auto" w:fill="E7E6E6" w:themeFill="background2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  <w:r w:rsidRPr="009C6536">
              <w:rPr>
                <w:rFonts w:ascii="Calibri" w:hAnsi="Calibri" w:cs="Calibri"/>
                <w:sz w:val="20"/>
                <w:szCs w:val="20"/>
              </w:rPr>
              <w:t>20.69</w:t>
            </w:r>
          </w:p>
        </w:tc>
        <w:tc>
          <w:tcPr>
            <w:tcW w:w="1134" w:type="dxa"/>
            <w:shd w:val="clear" w:color="auto" w:fill="E7E6E6" w:themeFill="background2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  <w:r w:rsidRPr="009C6536">
              <w:rPr>
                <w:rFonts w:ascii="Calibri" w:hAnsi="Calibri" w:cs="Calibri"/>
                <w:sz w:val="20"/>
                <w:szCs w:val="20"/>
              </w:rPr>
              <w:t>49.09</w:t>
            </w:r>
          </w:p>
        </w:tc>
      </w:tr>
      <w:tr w:rsidR="00422408" w:rsidRPr="00496502" w:rsidTr="00422408">
        <w:tc>
          <w:tcPr>
            <w:tcW w:w="1088" w:type="dxa"/>
            <w:shd w:val="clear" w:color="auto" w:fill="E7E6E6" w:themeFill="background2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608" w:type="dxa"/>
            <w:shd w:val="clear" w:color="auto" w:fill="E7E6E6" w:themeFill="background2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E7E6E6" w:themeFill="background2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  <w:r w:rsidRPr="00496502">
              <w:rPr>
                <w:sz w:val="20"/>
                <w:szCs w:val="20"/>
              </w:rPr>
              <w:t>Total</w:t>
            </w:r>
          </w:p>
        </w:tc>
        <w:tc>
          <w:tcPr>
            <w:tcW w:w="993" w:type="dxa"/>
            <w:shd w:val="clear" w:color="auto" w:fill="E7E6E6" w:themeFill="background2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  <w:r w:rsidRPr="00496502">
              <w:rPr>
                <w:sz w:val="20"/>
                <w:szCs w:val="20"/>
              </w:rPr>
              <w:t>38</w:t>
            </w:r>
          </w:p>
        </w:tc>
        <w:tc>
          <w:tcPr>
            <w:tcW w:w="1134" w:type="dxa"/>
            <w:shd w:val="clear" w:color="auto" w:fill="E7E6E6" w:themeFill="background2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  <w:r w:rsidRPr="00496502">
              <w:rPr>
                <w:sz w:val="20"/>
                <w:szCs w:val="20"/>
              </w:rPr>
              <w:t>47</w:t>
            </w:r>
          </w:p>
        </w:tc>
        <w:tc>
          <w:tcPr>
            <w:tcW w:w="851" w:type="dxa"/>
            <w:shd w:val="clear" w:color="auto" w:fill="E7E6E6" w:themeFill="background2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E7E6E6" w:themeFill="background2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E7E6E6" w:themeFill="background2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E7E6E6" w:themeFill="background2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277" w:type="dxa"/>
            <w:shd w:val="clear" w:color="auto" w:fill="E7E6E6" w:themeFill="background2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E7E6E6" w:themeFill="background2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  <w:r w:rsidRPr="009C6536">
              <w:rPr>
                <w:rFonts w:ascii="Calibri" w:hAnsi="Calibri" w:cs="Calibri"/>
                <w:sz w:val="20"/>
                <w:szCs w:val="20"/>
              </w:rPr>
              <w:t>4.69</w:t>
            </w:r>
          </w:p>
        </w:tc>
        <w:tc>
          <w:tcPr>
            <w:tcW w:w="1134" w:type="dxa"/>
            <w:shd w:val="clear" w:color="auto" w:fill="E7E6E6" w:themeFill="background2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  <w:r w:rsidRPr="009C6536">
              <w:rPr>
                <w:rFonts w:ascii="Calibri" w:hAnsi="Calibri" w:cs="Calibri"/>
                <w:sz w:val="20"/>
                <w:szCs w:val="20"/>
              </w:rPr>
              <w:t>53.40</w:t>
            </w:r>
          </w:p>
        </w:tc>
      </w:tr>
      <w:tr w:rsidR="00422408" w:rsidRPr="00496502" w:rsidTr="00422408">
        <w:tc>
          <w:tcPr>
            <w:tcW w:w="1088" w:type="dxa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  <w:r w:rsidRPr="00496502">
              <w:rPr>
                <w:sz w:val="20"/>
                <w:szCs w:val="20"/>
              </w:rPr>
              <w:t>GB16</w:t>
            </w:r>
          </w:p>
        </w:tc>
        <w:tc>
          <w:tcPr>
            <w:tcW w:w="608" w:type="dxa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  <w:r w:rsidRPr="00496502">
              <w:rPr>
                <w:sz w:val="20"/>
                <w:szCs w:val="20"/>
              </w:rPr>
              <w:t>M</w:t>
            </w:r>
          </w:p>
        </w:tc>
        <w:tc>
          <w:tcPr>
            <w:tcW w:w="1134" w:type="dxa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  <w:r w:rsidRPr="00496502">
              <w:rPr>
                <w:sz w:val="20"/>
                <w:szCs w:val="20"/>
              </w:rPr>
              <w:t>Diurnal</w:t>
            </w:r>
          </w:p>
        </w:tc>
        <w:tc>
          <w:tcPr>
            <w:tcW w:w="993" w:type="dxa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  <w:r w:rsidRPr="00496502">
              <w:rPr>
                <w:sz w:val="20"/>
                <w:szCs w:val="20"/>
              </w:rPr>
              <w:t>14</w:t>
            </w:r>
          </w:p>
        </w:tc>
        <w:tc>
          <w:tcPr>
            <w:tcW w:w="851" w:type="dxa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277" w:type="dxa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275" w:type="dxa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  <w:r w:rsidRPr="009C6536">
              <w:rPr>
                <w:rFonts w:ascii="Calibri" w:hAnsi="Calibri" w:cs="Calibri"/>
                <w:sz w:val="20"/>
                <w:szCs w:val="20"/>
              </w:rPr>
              <w:t>3.66</w:t>
            </w:r>
          </w:p>
        </w:tc>
        <w:tc>
          <w:tcPr>
            <w:tcW w:w="1134" w:type="dxa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  <w:r w:rsidRPr="009C6536">
              <w:rPr>
                <w:rFonts w:ascii="Calibri" w:hAnsi="Calibri" w:cs="Calibri"/>
                <w:sz w:val="20"/>
                <w:szCs w:val="20"/>
              </w:rPr>
              <w:t>5.90</w:t>
            </w:r>
          </w:p>
        </w:tc>
      </w:tr>
      <w:tr w:rsidR="00422408" w:rsidRPr="00496502" w:rsidTr="00422408">
        <w:tc>
          <w:tcPr>
            <w:tcW w:w="1088" w:type="dxa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608" w:type="dxa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  <w:r w:rsidRPr="00496502">
              <w:rPr>
                <w:sz w:val="20"/>
                <w:szCs w:val="20"/>
              </w:rPr>
              <w:t>Nocturnal</w:t>
            </w:r>
          </w:p>
        </w:tc>
        <w:tc>
          <w:tcPr>
            <w:tcW w:w="993" w:type="dxa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  <w:r w:rsidRPr="00496502">
              <w:rPr>
                <w:sz w:val="20"/>
                <w:szCs w:val="20"/>
              </w:rPr>
              <w:t>27</w:t>
            </w:r>
          </w:p>
        </w:tc>
        <w:tc>
          <w:tcPr>
            <w:tcW w:w="851" w:type="dxa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  <w:r w:rsidRPr="00496502">
              <w:rPr>
                <w:sz w:val="20"/>
                <w:szCs w:val="20"/>
              </w:rPr>
              <w:t>19</w:t>
            </w:r>
          </w:p>
        </w:tc>
        <w:tc>
          <w:tcPr>
            <w:tcW w:w="992" w:type="dxa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  <w:r w:rsidRPr="00496502">
              <w:rPr>
                <w:sz w:val="20"/>
                <w:szCs w:val="20"/>
              </w:rPr>
              <w:t>25880.06</w:t>
            </w:r>
          </w:p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  <w:r w:rsidRPr="00496502">
              <w:rPr>
                <w:sz w:val="20"/>
                <w:szCs w:val="20"/>
              </w:rPr>
              <w:t>8</w:t>
            </w:r>
          </w:p>
        </w:tc>
        <w:tc>
          <w:tcPr>
            <w:tcW w:w="1417" w:type="dxa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  <w:r w:rsidRPr="00496502">
              <w:rPr>
                <w:sz w:val="20"/>
                <w:szCs w:val="20"/>
              </w:rPr>
              <w:t>6</w:t>
            </w:r>
          </w:p>
        </w:tc>
        <w:tc>
          <w:tcPr>
            <w:tcW w:w="1277" w:type="dxa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  <w:r w:rsidRPr="00496502">
              <w:rPr>
                <w:sz w:val="20"/>
                <w:szCs w:val="20"/>
              </w:rPr>
              <w:t>8</w:t>
            </w:r>
          </w:p>
        </w:tc>
        <w:tc>
          <w:tcPr>
            <w:tcW w:w="1275" w:type="dxa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  <w:r w:rsidRPr="009C6536">
              <w:rPr>
                <w:rFonts w:ascii="Calibri" w:hAnsi="Calibri" w:cs="Calibri"/>
                <w:sz w:val="20"/>
                <w:szCs w:val="20"/>
              </w:rPr>
              <w:t>159.43</w:t>
            </w:r>
          </w:p>
        </w:tc>
        <w:tc>
          <w:tcPr>
            <w:tcW w:w="1134" w:type="dxa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  <w:r w:rsidRPr="009C6536">
              <w:rPr>
                <w:rFonts w:ascii="Calibri" w:hAnsi="Calibri" w:cs="Calibri"/>
                <w:sz w:val="20"/>
                <w:szCs w:val="20"/>
              </w:rPr>
              <w:t>128.01</w:t>
            </w:r>
          </w:p>
        </w:tc>
      </w:tr>
      <w:tr w:rsidR="00422408" w:rsidRPr="00496502" w:rsidTr="00422408">
        <w:tc>
          <w:tcPr>
            <w:tcW w:w="1088" w:type="dxa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608" w:type="dxa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  <w:r w:rsidRPr="00496502">
              <w:rPr>
                <w:sz w:val="20"/>
                <w:szCs w:val="20"/>
              </w:rPr>
              <w:t>Total</w:t>
            </w:r>
          </w:p>
        </w:tc>
        <w:tc>
          <w:tcPr>
            <w:tcW w:w="993" w:type="dxa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  <w:r w:rsidRPr="00496502">
              <w:rPr>
                <w:sz w:val="20"/>
                <w:szCs w:val="20"/>
              </w:rPr>
              <w:t>37</w:t>
            </w:r>
          </w:p>
        </w:tc>
        <w:tc>
          <w:tcPr>
            <w:tcW w:w="1134" w:type="dxa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  <w:r w:rsidRPr="00496502">
              <w:rPr>
                <w:sz w:val="20"/>
                <w:szCs w:val="20"/>
              </w:rPr>
              <w:t>41</w:t>
            </w:r>
          </w:p>
        </w:tc>
        <w:tc>
          <w:tcPr>
            <w:tcW w:w="851" w:type="dxa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277" w:type="dxa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275" w:type="dxa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  <w:r w:rsidRPr="009C6536">
              <w:rPr>
                <w:rFonts w:ascii="Calibri" w:hAnsi="Calibri" w:cs="Calibri"/>
                <w:sz w:val="20"/>
                <w:szCs w:val="20"/>
              </w:rPr>
              <w:t>11.90</w:t>
            </w:r>
          </w:p>
        </w:tc>
        <w:tc>
          <w:tcPr>
            <w:tcW w:w="1134" w:type="dxa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  <w:r w:rsidRPr="009C6536">
              <w:rPr>
                <w:rFonts w:ascii="Calibri" w:hAnsi="Calibri" w:cs="Calibri"/>
                <w:sz w:val="20"/>
                <w:szCs w:val="20"/>
              </w:rPr>
              <w:t>128.01</w:t>
            </w:r>
          </w:p>
        </w:tc>
      </w:tr>
      <w:tr w:rsidR="00422408" w:rsidRPr="00496502" w:rsidTr="00422408">
        <w:tc>
          <w:tcPr>
            <w:tcW w:w="1088" w:type="dxa"/>
            <w:shd w:val="clear" w:color="auto" w:fill="E7E6E6" w:themeFill="background2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  <w:r w:rsidRPr="00496502">
              <w:rPr>
                <w:sz w:val="20"/>
                <w:szCs w:val="20"/>
              </w:rPr>
              <w:t>GB17</w:t>
            </w:r>
          </w:p>
        </w:tc>
        <w:tc>
          <w:tcPr>
            <w:tcW w:w="608" w:type="dxa"/>
            <w:shd w:val="clear" w:color="auto" w:fill="E7E6E6" w:themeFill="background2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  <w:r w:rsidRPr="00496502">
              <w:rPr>
                <w:sz w:val="20"/>
                <w:szCs w:val="20"/>
              </w:rPr>
              <w:t>M</w:t>
            </w:r>
          </w:p>
        </w:tc>
        <w:tc>
          <w:tcPr>
            <w:tcW w:w="1134" w:type="dxa"/>
            <w:shd w:val="clear" w:color="auto" w:fill="E7E6E6" w:themeFill="background2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  <w:r w:rsidRPr="00496502">
              <w:rPr>
                <w:sz w:val="20"/>
                <w:szCs w:val="20"/>
              </w:rPr>
              <w:t>Diurnal</w:t>
            </w:r>
          </w:p>
        </w:tc>
        <w:tc>
          <w:tcPr>
            <w:tcW w:w="993" w:type="dxa"/>
            <w:shd w:val="clear" w:color="auto" w:fill="E7E6E6" w:themeFill="background2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E7E6E6" w:themeFill="background2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  <w:r w:rsidRPr="00496502">
              <w:rPr>
                <w:sz w:val="20"/>
                <w:szCs w:val="20"/>
              </w:rPr>
              <w:t>14</w:t>
            </w:r>
          </w:p>
        </w:tc>
        <w:tc>
          <w:tcPr>
            <w:tcW w:w="851" w:type="dxa"/>
            <w:shd w:val="clear" w:color="auto" w:fill="E7E6E6" w:themeFill="background2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E7E6E6" w:themeFill="background2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E7E6E6" w:themeFill="background2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E7E6E6" w:themeFill="background2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277" w:type="dxa"/>
            <w:shd w:val="clear" w:color="auto" w:fill="E7E6E6" w:themeFill="background2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E7E6E6" w:themeFill="background2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  <w:r w:rsidRPr="009C6536">
              <w:rPr>
                <w:rFonts w:ascii="Calibri" w:hAnsi="Calibri" w:cs="Calibri"/>
                <w:sz w:val="20"/>
                <w:szCs w:val="20"/>
              </w:rPr>
              <w:t>4.85</w:t>
            </w:r>
          </w:p>
        </w:tc>
        <w:tc>
          <w:tcPr>
            <w:tcW w:w="1134" w:type="dxa"/>
            <w:shd w:val="clear" w:color="auto" w:fill="E7E6E6" w:themeFill="background2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  <w:r w:rsidRPr="009C6536">
              <w:rPr>
                <w:rFonts w:ascii="Calibri" w:hAnsi="Calibri" w:cs="Calibri"/>
                <w:sz w:val="20"/>
                <w:szCs w:val="20"/>
              </w:rPr>
              <w:t>6.21</w:t>
            </w:r>
          </w:p>
        </w:tc>
      </w:tr>
      <w:tr w:rsidR="00422408" w:rsidRPr="00496502" w:rsidTr="00422408">
        <w:tc>
          <w:tcPr>
            <w:tcW w:w="1088" w:type="dxa"/>
            <w:shd w:val="clear" w:color="auto" w:fill="E7E6E6" w:themeFill="background2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608" w:type="dxa"/>
            <w:shd w:val="clear" w:color="auto" w:fill="E7E6E6" w:themeFill="background2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E7E6E6" w:themeFill="background2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  <w:r w:rsidRPr="00496502">
              <w:rPr>
                <w:sz w:val="20"/>
                <w:szCs w:val="20"/>
              </w:rPr>
              <w:t>Nocturnal</w:t>
            </w:r>
          </w:p>
        </w:tc>
        <w:tc>
          <w:tcPr>
            <w:tcW w:w="993" w:type="dxa"/>
            <w:shd w:val="clear" w:color="auto" w:fill="E7E6E6" w:themeFill="background2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E7E6E6" w:themeFill="background2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  <w:r w:rsidRPr="00496502">
              <w:rPr>
                <w:sz w:val="20"/>
                <w:szCs w:val="20"/>
              </w:rPr>
              <w:t>27</w:t>
            </w:r>
          </w:p>
        </w:tc>
        <w:tc>
          <w:tcPr>
            <w:tcW w:w="851" w:type="dxa"/>
            <w:shd w:val="clear" w:color="auto" w:fill="E7E6E6" w:themeFill="background2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  <w:r w:rsidRPr="00496502">
              <w:rPr>
                <w:sz w:val="20"/>
                <w:szCs w:val="20"/>
              </w:rPr>
              <w:t>18</w:t>
            </w:r>
          </w:p>
        </w:tc>
        <w:tc>
          <w:tcPr>
            <w:tcW w:w="992" w:type="dxa"/>
            <w:shd w:val="clear" w:color="auto" w:fill="E7E6E6" w:themeFill="background2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  <w:r w:rsidRPr="00496502">
              <w:rPr>
                <w:sz w:val="20"/>
                <w:szCs w:val="20"/>
              </w:rPr>
              <w:t>3803.94</w:t>
            </w:r>
          </w:p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E7E6E6" w:themeFill="background2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  <w:r w:rsidRPr="00496502">
              <w:rPr>
                <w:sz w:val="20"/>
                <w:szCs w:val="20"/>
              </w:rPr>
              <w:t>9</w:t>
            </w:r>
          </w:p>
        </w:tc>
        <w:tc>
          <w:tcPr>
            <w:tcW w:w="1417" w:type="dxa"/>
            <w:shd w:val="clear" w:color="auto" w:fill="E7E6E6" w:themeFill="background2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  <w:r w:rsidRPr="00496502">
              <w:rPr>
                <w:sz w:val="20"/>
                <w:szCs w:val="20"/>
              </w:rPr>
              <w:t>4</w:t>
            </w:r>
          </w:p>
        </w:tc>
        <w:tc>
          <w:tcPr>
            <w:tcW w:w="1277" w:type="dxa"/>
            <w:shd w:val="clear" w:color="auto" w:fill="E7E6E6" w:themeFill="background2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  <w:r w:rsidRPr="00496502">
              <w:rPr>
                <w:sz w:val="20"/>
                <w:szCs w:val="20"/>
              </w:rPr>
              <w:t>7</w:t>
            </w:r>
          </w:p>
        </w:tc>
        <w:tc>
          <w:tcPr>
            <w:tcW w:w="1275" w:type="dxa"/>
            <w:shd w:val="clear" w:color="auto" w:fill="E7E6E6" w:themeFill="background2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  <w:r w:rsidRPr="009C6536">
              <w:rPr>
                <w:rFonts w:ascii="Calibri" w:hAnsi="Calibri" w:cs="Calibri"/>
                <w:sz w:val="20"/>
                <w:szCs w:val="20"/>
              </w:rPr>
              <w:t>25.44</w:t>
            </w:r>
          </w:p>
        </w:tc>
        <w:tc>
          <w:tcPr>
            <w:tcW w:w="1134" w:type="dxa"/>
            <w:shd w:val="clear" w:color="auto" w:fill="E7E6E6" w:themeFill="background2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  <w:r w:rsidRPr="009C6536">
              <w:rPr>
                <w:rFonts w:ascii="Calibri" w:hAnsi="Calibri" w:cs="Calibri"/>
                <w:sz w:val="20"/>
                <w:szCs w:val="20"/>
              </w:rPr>
              <w:t>55.47</w:t>
            </w:r>
          </w:p>
        </w:tc>
      </w:tr>
      <w:tr w:rsidR="00422408" w:rsidRPr="00496502" w:rsidTr="00422408">
        <w:tc>
          <w:tcPr>
            <w:tcW w:w="1088" w:type="dxa"/>
            <w:shd w:val="clear" w:color="auto" w:fill="E7E6E6" w:themeFill="background2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608" w:type="dxa"/>
            <w:shd w:val="clear" w:color="auto" w:fill="E7E6E6" w:themeFill="background2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E7E6E6" w:themeFill="background2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  <w:r w:rsidRPr="00496502">
              <w:rPr>
                <w:sz w:val="20"/>
                <w:szCs w:val="20"/>
              </w:rPr>
              <w:t>Total</w:t>
            </w:r>
          </w:p>
        </w:tc>
        <w:tc>
          <w:tcPr>
            <w:tcW w:w="993" w:type="dxa"/>
            <w:shd w:val="clear" w:color="auto" w:fill="E7E6E6" w:themeFill="background2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  <w:r w:rsidRPr="00496502">
              <w:rPr>
                <w:sz w:val="20"/>
                <w:szCs w:val="20"/>
              </w:rPr>
              <w:t>37</w:t>
            </w:r>
          </w:p>
        </w:tc>
        <w:tc>
          <w:tcPr>
            <w:tcW w:w="1134" w:type="dxa"/>
            <w:shd w:val="clear" w:color="auto" w:fill="E7E6E6" w:themeFill="background2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  <w:r w:rsidRPr="00496502">
              <w:rPr>
                <w:sz w:val="20"/>
                <w:szCs w:val="20"/>
              </w:rPr>
              <w:t>41</w:t>
            </w:r>
          </w:p>
        </w:tc>
        <w:tc>
          <w:tcPr>
            <w:tcW w:w="851" w:type="dxa"/>
            <w:shd w:val="clear" w:color="auto" w:fill="E7E6E6" w:themeFill="background2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E7E6E6" w:themeFill="background2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E7E6E6" w:themeFill="background2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E7E6E6" w:themeFill="background2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277" w:type="dxa"/>
            <w:shd w:val="clear" w:color="auto" w:fill="E7E6E6" w:themeFill="background2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E7E6E6" w:themeFill="background2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  <w:r w:rsidRPr="009C6536">
              <w:rPr>
                <w:rFonts w:ascii="Calibri" w:hAnsi="Calibri" w:cs="Calibri"/>
                <w:sz w:val="20"/>
                <w:szCs w:val="20"/>
              </w:rPr>
              <w:t>6.73</w:t>
            </w:r>
          </w:p>
        </w:tc>
        <w:tc>
          <w:tcPr>
            <w:tcW w:w="1134" w:type="dxa"/>
            <w:shd w:val="clear" w:color="auto" w:fill="E7E6E6" w:themeFill="background2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  <w:r w:rsidRPr="009C6536">
              <w:rPr>
                <w:rFonts w:ascii="Calibri" w:hAnsi="Calibri" w:cs="Calibri"/>
                <w:sz w:val="20"/>
                <w:szCs w:val="20"/>
              </w:rPr>
              <w:t>55.47</w:t>
            </w:r>
          </w:p>
        </w:tc>
      </w:tr>
      <w:tr w:rsidR="00422408" w:rsidRPr="00496502" w:rsidTr="00422408">
        <w:tc>
          <w:tcPr>
            <w:tcW w:w="1088" w:type="dxa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  <w:r w:rsidRPr="00496502">
              <w:rPr>
                <w:sz w:val="20"/>
                <w:szCs w:val="20"/>
              </w:rPr>
              <w:lastRenderedPageBreak/>
              <w:t>GB18</w:t>
            </w:r>
          </w:p>
        </w:tc>
        <w:tc>
          <w:tcPr>
            <w:tcW w:w="608" w:type="dxa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  <w:r w:rsidRPr="00496502">
              <w:rPr>
                <w:sz w:val="20"/>
                <w:szCs w:val="20"/>
              </w:rPr>
              <w:t>M</w:t>
            </w:r>
          </w:p>
        </w:tc>
        <w:tc>
          <w:tcPr>
            <w:tcW w:w="1134" w:type="dxa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  <w:r w:rsidRPr="00496502">
              <w:rPr>
                <w:sz w:val="20"/>
                <w:szCs w:val="20"/>
              </w:rPr>
              <w:t>Diurnal</w:t>
            </w:r>
          </w:p>
        </w:tc>
        <w:tc>
          <w:tcPr>
            <w:tcW w:w="993" w:type="dxa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  <w:r w:rsidRPr="00496502">
              <w:rPr>
                <w:sz w:val="20"/>
                <w:szCs w:val="20"/>
              </w:rPr>
              <w:t>12</w:t>
            </w:r>
          </w:p>
        </w:tc>
        <w:tc>
          <w:tcPr>
            <w:tcW w:w="851" w:type="dxa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277" w:type="dxa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275" w:type="dxa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  <w:r w:rsidRPr="009C6536">
              <w:rPr>
                <w:rFonts w:ascii="Calibri" w:hAnsi="Calibri" w:cs="Calibri"/>
                <w:sz w:val="20"/>
                <w:szCs w:val="20"/>
              </w:rPr>
              <w:t>3.27</w:t>
            </w:r>
          </w:p>
        </w:tc>
        <w:tc>
          <w:tcPr>
            <w:tcW w:w="1134" w:type="dxa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  <w:r w:rsidRPr="009C6536">
              <w:rPr>
                <w:rFonts w:ascii="Calibri" w:hAnsi="Calibri" w:cs="Calibri"/>
                <w:sz w:val="20"/>
                <w:szCs w:val="20"/>
              </w:rPr>
              <w:t>3.61</w:t>
            </w:r>
          </w:p>
        </w:tc>
      </w:tr>
      <w:tr w:rsidR="00422408" w:rsidRPr="00496502" w:rsidTr="00422408">
        <w:tc>
          <w:tcPr>
            <w:tcW w:w="1088" w:type="dxa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608" w:type="dxa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  <w:r w:rsidRPr="00496502">
              <w:rPr>
                <w:sz w:val="20"/>
                <w:szCs w:val="20"/>
              </w:rPr>
              <w:t>Nocturnal</w:t>
            </w:r>
          </w:p>
        </w:tc>
        <w:tc>
          <w:tcPr>
            <w:tcW w:w="993" w:type="dxa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  <w:r w:rsidRPr="00496502">
              <w:rPr>
                <w:sz w:val="20"/>
                <w:szCs w:val="20"/>
              </w:rPr>
              <w:t>24</w:t>
            </w:r>
          </w:p>
        </w:tc>
        <w:tc>
          <w:tcPr>
            <w:tcW w:w="851" w:type="dxa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  <w:r w:rsidRPr="00496502">
              <w:rPr>
                <w:sz w:val="20"/>
                <w:szCs w:val="20"/>
              </w:rPr>
              <w:t>13</w:t>
            </w:r>
          </w:p>
        </w:tc>
        <w:tc>
          <w:tcPr>
            <w:tcW w:w="992" w:type="dxa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  <w:r w:rsidRPr="00496502">
              <w:rPr>
                <w:sz w:val="20"/>
                <w:szCs w:val="20"/>
              </w:rPr>
              <w:t>1209.28</w:t>
            </w:r>
          </w:p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  <w:r w:rsidRPr="00496502">
              <w:rPr>
                <w:sz w:val="20"/>
                <w:szCs w:val="20"/>
              </w:rPr>
              <w:t>11</w:t>
            </w:r>
          </w:p>
        </w:tc>
        <w:tc>
          <w:tcPr>
            <w:tcW w:w="1417" w:type="dxa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  <w:r w:rsidRPr="00496502">
              <w:rPr>
                <w:sz w:val="20"/>
                <w:szCs w:val="20"/>
              </w:rPr>
              <w:t>2</w:t>
            </w:r>
          </w:p>
        </w:tc>
        <w:tc>
          <w:tcPr>
            <w:tcW w:w="1277" w:type="dxa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  <w:r w:rsidRPr="00496502">
              <w:rPr>
                <w:sz w:val="20"/>
                <w:szCs w:val="20"/>
              </w:rPr>
              <w:t>4</w:t>
            </w:r>
          </w:p>
        </w:tc>
        <w:tc>
          <w:tcPr>
            <w:tcW w:w="1275" w:type="dxa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  <w:r w:rsidRPr="009C6536">
              <w:rPr>
                <w:rFonts w:ascii="Calibri" w:hAnsi="Calibri" w:cs="Calibri"/>
                <w:sz w:val="20"/>
                <w:szCs w:val="20"/>
              </w:rPr>
              <w:t>79.82</w:t>
            </w:r>
          </w:p>
        </w:tc>
        <w:tc>
          <w:tcPr>
            <w:tcW w:w="1134" w:type="dxa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  <w:r w:rsidRPr="009C6536">
              <w:rPr>
                <w:rFonts w:ascii="Calibri" w:hAnsi="Calibri" w:cs="Calibri"/>
                <w:sz w:val="20"/>
                <w:szCs w:val="20"/>
              </w:rPr>
              <w:t>98.79</w:t>
            </w:r>
          </w:p>
        </w:tc>
      </w:tr>
      <w:tr w:rsidR="00422408" w:rsidRPr="00496502" w:rsidTr="00422408">
        <w:tc>
          <w:tcPr>
            <w:tcW w:w="1088" w:type="dxa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608" w:type="dxa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  <w:r w:rsidRPr="00496502">
              <w:rPr>
                <w:sz w:val="20"/>
                <w:szCs w:val="20"/>
              </w:rPr>
              <w:t>Total</w:t>
            </w:r>
          </w:p>
        </w:tc>
        <w:tc>
          <w:tcPr>
            <w:tcW w:w="993" w:type="dxa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  <w:r w:rsidRPr="00496502">
              <w:rPr>
                <w:sz w:val="20"/>
                <w:szCs w:val="20"/>
              </w:rPr>
              <w:t>37</w:t>
            </w:r>
          </w:p>
        </w:tc>
        <w:tc>
          <w:tcPr>
            <w:tcW w:w="1134" w:type="dxa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  <w:r w:rsidRPr="00496502">
              <w:rPr>
                <w:sz w:val="20"/>
                <w:szCs w:val="20"/>
              </w:rPr>
              <w:t>36</w:t>
            </w:r>
          </w:p>
        </w:tc>
        <w:tc>
          <w:tcPr>
            <w:tcW w:w="851" w:type="dxa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277" w:type="dxa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275" w:type="dxa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  <w:r w:rsidRPr="009C6536">
              <w:rPr>
                <w:rFonts w:ascii="Calibri" w:hAnsi="Calibri" w:cs="Calibri"/>
                <w:sz w:val="20"/>
                <w:szCs w:val="20"/>
              </w:rPr>
              <w:t>12.08</w:t>
            </w:r>
          </w:p>
        </w:tc>
        <w:tc>
          <w:tcPr>
            <w:tcW w:w="1134" w:type="dxa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  <w:r w:rsidRPr="009C6536">
              <w:rPr>
                <w:rFonts w:ascii="Calibri" w:hAnsi="Calibri" w:cs="Calibri"/>
                <w:sz w:val="20"/>
                <w:szCs w:val="20"/>
              </w:rPr>
              <w:t>98.79</w:t>
            </w:r>
          </w:p>
        </w:tc>
      </w:tr>
      <w:tr w:rsidR="00422408" w:rsidRPr="00496502" w:rsidTr="00422408">
        <w:tc>
          <w:tcPr>
            <w:tcW w:w="1088" w:type="dxa"/>
            <w:shd w:val="clear" w:color="auto" w:fill="E7E6E6" w:themeFill="background2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  <w:r w:rsidRPr="00496502">
              <w:rPr>
                <w:sz w:val="20"/>
                <w:szCs w:val="20"/>
              </w:rPr>
              <w:t>GB19</w:t>
            </w:r>
          </w:p>
        </w:tc>
        <w:tc>
          <w:tcPr>
            <w:tcW w:w="608" w:type="dxa"/>
            <w:shd w:val="clear" w:color="auto" w:fill="E7E6E6" w:themeFill="background2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  <w:r w:rsidRPr="00496502">
              <w:rPr>
                <w:sz w:val="20"/>
                <w:szCs w:val="20"/>
              </w:rPr>
              <w:t>M</w:t>
            </w:r>
          </w:p>
        </w:tc>
        <w:tc>
          <w:tcPr>
            <w:tcW w:w="1134" w:type="dxa"/>
            <w:shd w:val="clear" w:color="auto" w:fill="E7E6E6" w:themeFill="background2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  <w:r w:rsidRPr="00496502">
              <w:rPr>
                <w:sz w:val="20"/>
                <w:szCs w:val="20"/>
              </w:rPr>
              <w:t>Diurnal</w:t>
            </w:r>
          </w:p>
        </w:tc>
        <w:tc>
          <w:tcPr>
            <w:tcW w:w="993" w:type="dxa"/>
            <w:shd w:val="clear" w:color="auto" w:fill="E7E6E6" w:themeFill="background2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E7E6E6" w:themeFill="background2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  <w:r w:rsidRPr="00496502">
              <w:rPr>
                <w:sz w:val="20"/>
                <w:szCs w:val="20"/>
              </w:rPr>
              <w:t>4</w:t>
            </w:r>
          </w:p>
        </w:tc>
        <w:tc>
          <w:tcPr>
            <w:tcW w:w="851" w:type="dxa"/>
            <w:shd w:val="clear" w:color="auto" w:fill="E7E6E6" w:themeFill="background2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E7E6E6" w:themeFill="background2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E7E6E6" w:themeFill="background2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E7E6E6" w:themeFill="background2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277" w:type="dxa"/>
            <w:shd w:val="clear" w:color="auto" w:fill="E7E6E6" w:themeFill="background2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E7E6E6" w:themeFill="background2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  <w:r w:rsidRPr="009C6536">
              <w:rPr>
                <w:rFonts w:ascii="Calibri" w:hAnsi="Calibri" w:cs="Calibri"/>
                <w:sz w:val="20"/>
                <w:szCs w:val="20"/>
              </w:rPr>
              <w:t>2.15</w:t>
            </w:r>
          </w:p>
        </w:tc>
        <w:tc>
          <w:tcPr>
            <w:tcW w:w="1134" w:type="dxa"/>
            <w:shd w:val="clear" w:color="auto" w:fill="E7E6E6" w:themeFill="background2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  <w:r w:rsidRPr="009C6536">
              <w:rPr>
                <w:rFonts w:ascii="Calibri" w:hAnsi="Calibri" w:cs="Calibri"/>
                <w:sz w:val="20"/>
                <w:szCs w:val="20"/>
              </w:rPr>
              <w:t>0.33</w:t>
            </w:r>
          </w:p>
        </w:tc>
      </w:tr>
      <w:tr w:rsidR="00422408" w:rsidRPr="00496502" w:rsidTr="00422408">
        <w:tc>
          <w:tcPr>
            <w:tcW w:w="1088" w:type="dxa"/>
            <w:shd w:val="clear" w:color="auto" w:fill="E7E6E6" w:themeFill="background2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608" w:type="dxa"/>
            <w:shd w:val="clear" w:color="auto" w:fill="E7E6E6" w:themeFill="background2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E7E6E6" w:themeFill="background2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  <w:r w:rsidRPr="00496502">
              <w:rPr>
                <w:sz w:val="20"/>
                <w:szCs w:val="20"/>
              </w:rPr>
              <w:t>Nocturnal</w:t>
            </w:r>
          </w:p>
        </w:tc>
        <w:tc>
          <w:tcPr>
            <w:tcW w:w="993" w:type="dxa"/>
            <w:shd w:val="clear" w:color="auto" w:fill="E7E6E6" w:themeFill="background2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E7E6E6" w:themeFill="background2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  <w:r w:rsidRPr="00496502">
              <w:rPr>
                <w:sz w:val="20"/>
                <w:szCs w:val="20"/>
              </w:rPr>
              <w:t>5</w:t>
            </w:r>
          </w:p>
        </w:tc>
        <w:tc>
          <w:tcPr>
            <w:tcW w:w="851" w:type="dxa"/>
            <w:shd w:val="clear" w:color="auto" w:fill="E7E6E6" w:themeFill="background2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  <w:r w:rsidRPr="00496502">
              <w:rPr>
                <w:sz w:val="20"/>
                <w:szCs w:val="20"/>
              </w:rPr>
              <w:t>3</w:t>
            </w:r>
          </w:p>
        </w:tc>
        <w:tc>
          <w:tcPr>
            <w:tcW w:w="992" w:type="dxa"/>
            <w:shd w:val="clear" w:color="auto" w:fill="E7E6E6" w:themeFill="background2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  <w:r w:rsidRPr="00496502">
              <w:rPr>
                <w:sz w:val="20"/>
                <w:szCs w:val="20"/>
              </w:rPr>
              <w:t>13074.79</w:t>
            </w:r>
          </w:p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E7E6E6" w:themeFill="background2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  <w:r w:rsidRPr="00496502">
              <w:rPr>
                <w:sz w:val="20"/>
                <w:szCs w:val="20"/>
              </w:rPr>
              <w:t>2</w:t>
            </w:r>
          </w:p>
        </w:tc>
        <w:tc>
          <w:tcPr>
            <w:tcW w:w="1417" w:type="dxa"/>
            <w:shd w:val="clear" w:color="auto" w:fill="E7E6E6" w:themeFill="background2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  <w:r w:rsidRPr="00496502">
              <w:rPr>
                <w:sz w:val="20"/>
                <w:szCs w:val="20"/>
              </w:rPr>
              <w:t>1</w:t>
            </w:r>
          </w:p>
        </w:tc>
        <w:tc>
          <w:tcPr>
            <w:tcW w:w="1277" w:type="dxa"/>
            <w:shd w:val="clear" w:color="auto" w:fill="E7E6E6" w:themeFill="background2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  <w:r w:rsidRPr="00496502">
              <w:rPr>
                <w:sz w:val="20"/>
                <w:szCs w:val="20"/>
              </w:rPr>
              <w:t>2</w:t>
            </w:r>
          </w:p>
        </w:tc>
        <w:tc>
          <w:tcPr>
            <w:tcW w:w="1275" w:type="dxa"/>
            <w:shd w:val="clear" w:color="auto" w:fill="E7E6E6" w:themeFill="background2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  <w:r w:rsidRPr="009C6536">
              <w:rPr>
                <w:rFonts w:ascii="Calibri" w:hAnsi="Calibri" w:cs="Calibri"/>
                <w:sz w:val="20"/>
                <w:szCs w:val="20"/>
              </w:rPr>
              <w:t>279.89</w:t>
            </w:r>
          </w:p>
        </w:tc>
        <w:tc>
          <w:tcPr>
            <w:tcW w:w="1134" w:type="dxa"/>
            <w:shd w:val="clear" w:color="auto" w:fill="E7E6E6" w:themeFill="background2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  <w:r w:rsidRPr="009C6536">
              <w:rPr>
                <w:rFonts w:ascii="Calibri" w:hAnsi="Calibri" w:cs="Calibri"/>
                <w:sz w:val="20"/>
                <w:szCs w:val="20"/>
              </w:rPr>
              <w:t>30.54</w:t>
            </w:r>
          </w:p>
        </w:tc>
      </w:tr>
      <w:tr w:rsidR="00422408" w:rsidRPr="00496502" w:rsidTr="00422408">
        <w:tc>
          <w:tcPr>
            <w:tcW w:w="1088" w:type="dxa"/>
            <w:shd w:val="clear" w:color="auto" w:fill="E7E6E6" w:themeFill="background2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608" w:type="dxa"/>
            <w:shd w:val="clear" w:color="auto" w:fill="E7E6E6" w:themeFill="background2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E7E6E6" w:themeFill="background2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  <w:r w:rsidRPr="00496502">
              <w:rPr>
                <w:sz w:val="20"/>
                <w:szCs w:val="20"/>
              </w:rPr>
              <w:t>Total</w:t>
            </w:r>
          </w:p>
        </w:tc>
        <w:tc>
          <w:tcPr>
            <w:tcW w:w="993" w:type="dxa"/>
            <w:shd w:val="clear" w:color="auto" w:fill="E7E6E6" w:themeFill="background2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  <w:r w:rsidRPr="00496502">
              <w:rPr>
                <w:sz w:val="20"/>
                <w:szCs w:val="20"/>
              </w:rPr>
              <w:t>14</w:t>
            </w:r>
          </w:p>
        </w:tc>
        <w:tc>
          <w:tcPr>
            <w:tcW w:w="1134" w:type="dxa"/>
            <w:shd w:val="clear" w:color="auto" w:fill="E7E6E6" w:themeFill="background2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  <w:r w:rsidRPr="00496502">
              <w:rPr>
                <w:sz w:val="20"/>
                <w:szCs w:val="20"/>
              </w:rPr>
              <w:t>9</w:t>
            </w:r>
          </w:p>
        </w:tc>
        <w:tc>
          <w:tcPr>
            <w:tcW w:w="851" w:type="dxa"/>
            <w:shd w:val="clear" w:color="auto" w:fill="E7E6E6" w:themeFill="background2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E7E6E6" w:themeFill="background2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E7E6E6" w:themeFill="background2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E7E6E6" w:themeFill="background2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277" w:type="dxa"/>
            <w:shd w:val="clear" w:color="auto" w:fill="E7E6E6" w:themeFill="background2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E7E6E6" w:themeFill="background2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  <w:r w:rsidRPr="009C6536">
              <w:rPr>
                <w:rFonts w:ascii="Calibri" w:hAnsi="Calibri" w:cs="Calibri"/>
                <w:sz w:val="20"/>
                <w:szCs w:val="20"/>
              </w:rPr>
              <w:t>3.37</w:t>
            </w:r>
          </w:p>
        </w:tc>
        <w:tc>
          <w:tcPr>
            <w:tcW w:w="1134" w:type="dxa"/>
            <w:shd w:val="clear" w:color="auto" w:fill="E7E6E6" w:themeFill="background2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  <w:r w:rsidRPr="009C6536">
              <w:rPr>
                <w:rFonts w:ascii="Calibri" w:hAnsi="Calibri" w:cs="Calibri"/>
                <w:sz w:val="20"/>
                <w:szCs w:val="20"/>
              </w:rPr>
              <w:t>35.63</w:t>
            </w:r>
          </w:p>
        </w:tc>
      </w:tr>
      <w:tr w:rsidR="00422408" w:rsidRPr="00496502" w:rsidTr="00422408">
        <w:tc>
          <w:tcPr>
            <w:tcW w:w="1088" w:type="dxa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  <w:r w:rsidRPr="00496502">
              <w:rPr>
                <w:sz w:val="20"/>
                <w:szCs w:val="20"/>
              </w:rPr>
              <w:t>GB20</w:t>
            </w:r>
          </w:p>
        </w:tc>
        <w:tc>
          <w:tcPr>
            <w:tcW w:w="608" w:type="dxa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  <w:r w:rsidRPr="00496502">
              <w:rPr>
                <w:sz w:val="20"/>
                <w:szCs w:val="20"/>
              </w:rPr>
              <w:t>M</w:t>
            </w:r>
          </w:p>
        </w:tc>
        <w:tc>
          <w:tcPr>
            <w:tcW w:w="1134" w:type="dxa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  <w:r w:rsidRPr="00496502">
              <w:rPr>
                <w:sz w:val="20"/>
                <w:szCs w:val="20"/>
              </w:rPr>
              <w:t>Diurnal</w:t>
            </w:r>
          </w:p>
        </w:tc>
        <w:tc>
          <w:tcPr>
            <w:tcW w:w="993" w:type="dxa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  <w:r w:rsidRPr="00496502">
              <w:rPr>
                <w:sz w:val="20"/>
                <w:szCs w:val="20"/>
              </w:rPr>
              <w:t>3</w:t>
            </w:r>
          </w:p>
        </w:tc>
        <w:tc>
          <w:tcPr>
            <w:tcW w:w="851" w:type="dxa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277" w:type="dxa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275" w:type="dxa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  <w:r w:rsidRPr="009C6536">
              <w:rPr>
                <w:rFonts w:ascii="Calibri" w:hAnsi="Calibri" w:cs="Calibri"/>
                <w:sz w:val="20"/>
                <w:szCs w:val="20"/>
              </w:rPr>
              <w:t>59.68</w:t>
            </w:r>
          </w:p>
        </w:tc>
        <w:tc>
          <w:tcPr>
            <w:tcW w:w="1134" w:type="dxa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  <w:r w:rsidRPr="009C6536">
              <w:rPr>
                <w:rFonts w:ascii="Calibri" w:hAnsi="Calibri" w:cs="Calibri"/>
                <w:sz w:val="20"/>
                <w:szCs w:val="20"/>
              </w:rPr>
              <w:t>2.39</w:t>
            </w:r>
          </w:p>
        </w:tc>
      </w:tr>
      <w:tr w:rsidR="00422408" w:rsidRPr="00496502" w:rsidTr="00422408">
        <w:tc>
          <w:tcPr>
            <w:tcW w:w="1088" w:type="dxa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608" w:type="dxa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  <w:r w:rsidRPr="00496502">
              <w:rPr>
                <w:sz w:val="20"/>
                <w:szCs w:val="20"/>
              </w:rPr>
              <w:t>Nocturnal</w:t>
            </w:r>
          </w:p>
        </w:tc>
        <w:tc>
          <w:tcPr>
            <w:tcW w:w="993" w:type="dxa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  <w:r w:rsidRPr="00496502">
              <w:rPr>
                <w:sz w:val="20"/>
                <w:szCs w:val="20"/>
              </w:rPr>
              <w:t>5</w:t>
            </w:r>
          </w:p>
        </w:tc>
        <w:tc>
          <w:tcPr>
            <w:tcW w:w="851" w:type="dxa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  <w:r w:rsidRPr="00496502">
              <w:rPr>
                <w:sz w:val="20"/>
                <w:szCs w:val="20"/>
              </w:rPr>
              <w:t>3</w:t>
            </w:r>
          </w:p>
        </w:tc>
        <w:tc>
          <w:tcPr>
            <w:tcW w:w="992" w:type="dxa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  <w:r w:rsidRPr="00496502">
              <w:rPr>
                <w:sz w:val="20"/>
                <w:szCs w:val="20"/>
              </w:rPr>
              <w:t>963.67</w:t>
            </w:r>
          </w:p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  <w:r w:rsidRPr="00496502">
              <w:rPr>
                <w:sz w:val="20"/>
                <w:szCs w:val="20"/>
              </w:rPr>
              <w:lastRenderedPageBreak/>
              <w:t>2</w:t>
            </w:r>
          </w:p>
        </w:tc>
        <w:tc>
          <w:tcPr>
            <w:tcW w:w="1417" w:type="dxa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  <w:r w:rsidRPr="00496502">
              <w:rPr>
                <w:sz w:val="20"/>
                <w:szCs w:val="20"/>
              </w:rPr>
              <w:t>0</w:t>
            </w:r>
          </w:p>
        </w:tc>
        <w:tc>
          <w:tcPr>
            <w:tcW w:w="1277" w:type="dxa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  <w:r w:rsidRPr="00496502">
              <w:rPr>
                <w:sz w:val="20"/>
                <w:szCs w:val="20"/>
              </w:rPr>
              <w:t>0</w:t>
            </w:r>
          </w:p>
        </w:tc>
        <w:tc>
          <w:tcPr>
            <w:tcW w:w="1275" w:type="dxa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  <w:r w:rsidRPr="009C6536">
              <w:rPr>
                <w:rFonts w:ascii="Calibri" w:hAnsi="Calibri" w:cs="Calibri"/>
                <w:sz w:val="20"/>
                <w:szCs w:val="20"/>
              </w:rPr>
              <w:t>120.98</w:t>
            </w:r>
          </w:p>
        </w:tc>
        <w:tc>
          <w:tcPr>
            <w:tcW w:w="1134" w:type="dxa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  <w:r w:rsidRPr="009C6536">
              <w:rPr>
                <w:rFonts w:ascii="Calibri" w:hAnsi="Calibri" w:cs="Calibri"/>
                <w:sz w:val="20"/>
                <w:szCs w:val="20"/>
              </w:rPr>
              <w:t>9.58</w:t>
            </w:r>
          </w:p>
        </w:tc>
      </w:tr>
      <w:tr w:rsidR="00422408" w:rsidRPr="00496502" w:rsidTr="00422408">
        <w:tc>
          <w:tcPr>
            <w:tcW w:w="1088" w:type="dxa"/>
            <w:tcBorders>
              <w:bottom w:val="single" w:sz="4" w:space="0" w:color="auto"/>
            </w:tcBorders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608" w:type="dxa"/>
            <w:tcBorders>
              <w:bottom w:val="single" w:sz="4" w:space="0" w:color="auto"/>
            </w:tcBorders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  <w:r w:rsidRPr="00496502">
              <w:rPr>
                <w:sz w:val="20"/>
                <w:szCs w:val="20"/>
              </w:rPr>
              <w:t>Total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  <w:r w:rsidRPr="00496502">
              <w:rPr>
                <w:sz w:val="20"/>
                <w:szCs w:val="20"/>
              </w:rPr>
              <w:t>5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  <w:r w:rsidRPr="00496502">
              <w:rPr>
                <w:sz w:val="20"/>
                <w:szCs w:val="20"/>
              </w:rPr>
              <w:t>8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277" w:type="dxa"/>
            <w:tcBorders>
              <w:bottom w:val="single" w:sz="4" w:space="0" w:color="auto"/>
            </w:tcBorders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  <w:r w:rsidRPr="009C6536">
              <w:rPr>
                <w:rFonts w:ascii="Calibri" w:hAnsi="Calibri" w:cs="Calibri"/>
                <w:sz w:val="20"/>
                <w:szCs w:val="20"/>
              </w:rPr>
              <w:t>53.95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422408" w:rsidRPr="00496502" w:rsidRDefault="00422408" w:rsidP="009C6536">
            <w:pPr>
              <w:spacing w:line="480" w:lineRule="auto"/>
              <w:rPr>
                <w:b/>
                <w:bCs/>
                <w:sz w:val="20"/>
                <w:szCs w:val="20"/>
              </w:rPr>
            </w:pPr>
            <w:r w:rsidRPr="009C6536">
              <w:rPr>
                <w:rFonts w:ascii="Calibri" w:hAnsi="Calibri" w:cs="Calibri"/>
                <w:b/>
                <w:bCs/>
                <w:sz w:val="20"/>
                <w:szCs w:val="20"/>
              </w:rPr>
              <w:t>12.36</w:t>
            </w:r>
          </w:p>
        </w:tc>
      </w:tr>
      <w:tr w:rsidR="00422408" w:rsidRPr="00496502" w:rsidTr="00422408">
        <w:tc>
          <w:tcPr>
            <w:tcW w:w="1088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  <w:r w:rsidRPr="00496502">
              <w:rPr>
                <w:sz w:val="20"/>
                <w:szCs w:val="20"/>
              </w:rPr>
              <w:t>Summary</w:t>
            </w:r>
          </w:p>
        </w:tc>
        <w:tc>
          <w:tcPr>
            <w:tcW w:w="608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  <w:r w:rsidRPr="00496502">
              <w:rPr>
                <w:sz w:val="20"/>
                <w:szCs w:val="20"/>
              </w:rPr>
              <w:t>Total locations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  <w:r w:rsidRPr="00496502">
              <w:rPr>
                <w:sz w:val="20"/>
                <w:szCs w:val="20"/>
              </w:rPr>
              <w:t>703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  <w:r w:rsidRPr="00496502">
              <w:rPr>
                <w:sz w:val="20"/>
                <w:szCs w:val="20"/>
              </w:rPr>
              <w:t>282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</w:p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  <w:r w:rsidRPr="00496502">
              <w:rPr>
                <w:sz w:val="20"/>
                <w:szCs w:val="20"/>
              </w:rPr>
              <w:t>Mean: 8422.74 (±2599.71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  <w:r w:rsidRPr="00496502">
              <w:rPr>
                <w:sz w:val="20"/>
                <w:szCs w:val="20"/>
              </w:rPr>
              <w:t>193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  <w:r w:rsidRPr="00496502">
              <w:rPr>
                <w:sz w:val="20"/>
                <w:szCs w:val="20"/>
              </w:rPr>
              <w:t xml:space="preserve"> 56</w:t>
            </w:r>
          </w:p>
        </w:tc>
        <w:tc>
          <w:tcPr>
            <w:tcW w:w="1277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  <w:r w:rsidRPr="00496502">
              <w:rPr>
                <w:sz w:val="20"/>
                <w:szCs w:val="20"/>
              </w:rPr>
              <w:t xml:space="preserve"> 53 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:rsidR="00422408" w:rsidRPr="00496502" w:rsidRDefault="00422408" w:rsidP="009C6536">
            <w:pPr>
              <w:spacing w:line="480" w:lineRule="auto"/>
              <w:rPr>
                <w:sz w:val="20"/>
                <w:szCs w:val="20"/>
              </w:rPr>
            </w:pPr>
          </w:p>
        </w:tc>
      </w:tr>
    </w:tbl>
    <w:p w:rsidR="00A772CC" w:rsidRPr="00496502" w:rsidRDefault="00A772CC" w:rsidP="009C6536">
      <w:pPr>
        <w:spacing w:line="480" w:lineRule="auto"/>
        <w:rPr>
          <w:sz w:val="20"/>
          <w:szCs w:val="20"/>
        </w:rPr>
      </w:pPr>
    </w:p>
    <w:p w:rsidR="00211BF8" w:rsidRPr="00496502" w:rsidRDefault="00211BF8" w:rsidP="009C6536">
      <w:pPr>
        <w:spacing w:line="480" w:lineRule="auto"/>
        <w:rPr>
          <w:sz w:val="20"/>
          <w:szCs w:val="20"/>
        </w:rPr>
      </w:pPr>
    </w:p>
    <w:p w:rsidR="00211BF8" w:rsidRPr="00496502" w:rsidRDefault="00211BF8" w:rsidP="009C6536">
      <w:pPr>
        <w:spacing w:line="480" w:lineRule="auto"/>
        <w:rPr>
          <w:sz w:val="20"/>
          <w:szCs w:val="20"/>
        </w:rPr>
      </w:pPr>
    </w:p>
    <w:p w:rsidR="004A204D" w:rsidRPr="00496502" w:rsidRDefault="004A204D" w:rsidP="009C6536">
      <w:pPr>
        <w:spacing w:line="480" w:lineRule="auto"/>
      </w:pPr>
    </w:p>
    <w:sectPr w:rsidR="004A204D" w:rsidRPr="00496502" w:rsidSect="0058083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97BF9" w:rsidRDefault="00997BF9" w:rsidP="00D23BF8">
      <w:pPr>
        <w:spacing w:after="0" w:line="240" w:lineRule="auto"/>
      </w:pPr>
      <w:r>
        <w:separator/>
      </w:r>
    </w:p>
  </w:endnote>
  <w:endnote w:type="continuationSeparator" w:id="0">
    <w:p w:rsidR="00997BF9" w:rsidRDefault="00997BF9" w:rsidP="00D23BF8">
      <w:pPr>
        <w:spacing w:after="0" w:line="240" w:lineRule="auto"/>
      </w:pPr>
      <w:r>
        <w:continuationSeparator/>
      </w:r>
    </w:p>
  </w:endnote>
  <w:endnote w:type="continuationNotice" w:id="1">
    <w:p w:rsidR="00997BF9" w:rsidRDefault="00997BF9">
      <w:pPr>
        <w:spacing w:after="0" w:line="240" w:lineRule="auto"/>
      </w:pP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  <w:font w:name="游明朝"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02252132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9C6536" w:rsidRDefault="00826EA2">
        <w:pPr>
          <w:pStyle w:val="Footer"/>
          <w:jc w:val="right"/>
        </w:pPr>
        <w:r>
          <w:fldChar w:fldCharType="begin"/>
        </w:r>
        <w:r w:rsidR="009C6536">
          <w:instrText xml:space="preserve"> PAGE   \* MERGEFORMAT </w:instrText>
        </w:r>
        <w:r>
          <w:fldChar w:fldCharType="separate"/>
        </w:r>
        <w:r w:rsidR="00BA6812">
          <w:rPr>
            <w:noProof/>
          </w:rPr>
          <w:t>14</w:t>
        </w:r>
        <w:r>
          <w:rPr>
            <w:noProof/>
          </w:rPr>
          <w:fldChar w:fldCharType="end"/>
        </w:r>
      </w:p>
    </w:sdtContent>
  </w:sdt>
  <w:p w:rsidR="009C6536" w:rsidRDefault="009C6536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97BF9" w:rsidRDefault="00997BF9" w:rsidP="00D23BF8">
      <w:pPr>
        <w:spacing w:after="0" w:line="240" w:lineRule="auto"/>
      </w:pPr>
      <w:r>
        <w:separator/>
      </w:r>
    </w:p>
  </w:footnote>
  <w:footnote w:type="continuationSeparator" w:id="0">
    <w:p w:rsidR="00997BF9" w:rsidRDefault="00997BF9" w:rsidP="00D23BF8">
      <w:pPr>
        <w:spacing w:after="0" w:line="240" w:lineRule="auto"/>
      </w:pPr>
      <w:r>
        <w:continuationSeparator/>
      </w:r>
    </w:p>
  </w:footnote>
  <w:footnote w:type="continuationNotice" w:id="1">
    <w:p w:rsidR="00997BF9" w:rsidRDefault="00997BF9">
      <w:pPr>
        <w:spacing w:after="0" w:line="240" w:lineRule="auto"/>
      </w:pP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C6536" w:rsidRDefault="00826EA2" w:rsidP="003D5E13">
    <w:pPr>
      <w:pStyle w:val="Header"/>
      <w:jc w:val="right"/>
    </w:pPr>
    <w:sdt>
      <w:sdtPr>
        <w:id w:val="1379439754"/>
        <w:docPartObj>
          <w:docPartGallery w:val="Watermarks"/>
          <w:docPartUnique/>
        </w:docPartObj>
      </w:sdtPr>
      <w:sdtContent>
        <w:r w:rsidRPr="00826EA2">
          <w:rPr>
            <w:noProof/>
          </w:rPr>
          <w:pict>
            <v:shapetype id="_x0000_t136" coordsize="21600,21600" o:spt="136" adj="10800" path="m@7,l@8,m@5,21600l@6,21600e">
              <v:formulas>
                <v:f eqn="sum #0 0 10800"/>
                <v:f eqn="prod #0 2 1"/>
                <v:f eqn="sum 21600 0 @1"/>
                <v:f eqn="sum 0 0 @2"/>
                <v:f eqn="sum 21600 0 @3"/>
                <v:f eqn="if @0 @3 0"/>
                <v:f eqn="if @0 21600 @1"/>
                <v:f eqn="if @0 0 @2"/>
                <v:f eqn="if @0 @4 21600"/>
                <v:f eqn="mid @5 @6"/>
                <v:f eqn="mid @8 @5"/>
                <v:f eqn="mid @7 @8"/>
                <v:f eqn="mid @6 @7"/>
                <v:f eqn="sum @6 0 @5"/>
              </v:formulas>
              <v:path textpathok="t" o:connecttype="custom" o:connectlocs="@9,0;@10,10800;@11,21600;@12,10800" o:connectangles="270,180,90,0"/>
              <v:textpath on="t" fitshape="t"/>
              <v:handles>
                <v:h position="#0,bottomRight" xrange="6629,14971"/>
              </v:handles>
              <o:lock v:ext="edit" text="t" shapetype="t"/>
            </v:shapetype>
            <v:shape id="PowerPlusWaterMarkObject357831064" o:spid="_x0000_s2049" type="#_x0000_t136" style="position:absolute;left:0;text-align:left;margin-left:0;margin-top:0;width:412.4pt;height:247.45pt;rotation:315;z-index:-251658752;mso-position-horizontal:center;mso-position-horizontal-relative:margin;mso-position-vertical:center;mso-position-vertical-relative:margin" o:allowincell="f" fillcolor="silver" stroked="f">
              <v:fill opacity=".5"/>
              <v:textpath style="font-family:&quot;Calibri&quot;;font-size:1pt" string="DRAFT"/>
              <w10:wrap anchorx="margin" anchory="margin"/>
            </v:shape>
          </w:pict>
        </w:r>
      </w:sdtContent>
    </w:sdt>
    <w:r w:rsidR="003D5E13">
      <w:t>Habitat use by golden bandicoots</w:t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81F3F68"/>
    <w:multiLevelType w:val="hybridMultilevel"/>
    <w:tmpl w:val="54A0F4A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5F3E20D5"/>
    <w:multiLevelType w:val="hybridMultilevel"/>
    <w:tmpl w:val="6180ED76"/>
    <w:lvl w:ilvl="0" w:tplc="0C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>
    <w:nsid w:val="74C32B8B"/>
    <w:multiLevelType w:val="hybridMultilevel"/>
    <w:tmpl w:val="D6CABBC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7577380E"/>
    <w:multiLevelType w:val="hybridMultilevel"/>
    <w:tmpl w:val="1D743CA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7DF153C9"/>
    <w:multiLevelType w:val="hybridMultilevel"/>
    <w:tmpl w:val="5C3CD87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3"/>
  </w:num>
  <w:num w:numId="5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hdrShapeDefaults>
    <o:shapedefaults v:ext="edit" spidmax="2050"/>
    <o:shapelayout v:ext="edit">
      <o:idmap v:ext="edit" data="2"/>
    </o:shapelayout>
  </w:hdrShapeDefaults>
  <w:footnotePr>
    <w:footnote w:id="-1"/>
    <w:footnote w:id="0"/>
    <w:footnote w:id="1"/>
  </w:footnotePr>
  <w:endnotePr>
    <w:endnote w:id="-1"/>
    <w:endnote w:id="0"/>
    <w:endnote w:id="1"/>
  </w:endnotePr>
  <w:compat/>
  <w:rsids>
    <w:rsidRoot w:val="00A772CC"/>
    <w:rsid w:val="00000735"/>
    <w:rsid w:val="0000194C"/>
    <w:rsid w:val="000032DA"/>
    <w:rsid w:val="00006AE6"/>
    <w:rsid w:val="00007289"/>
    <w:rsid w:val="00012B8B"/>
    <w:rsid w:val="00014666"/>
    <w:rsid w:val="00014757"/>
    <w:rsid w:val="00014818"/>
    <w:rsid w:val="000149C2"/>
    <w:rsid w:val="00015D96"/>
    <w:rsid w:val="0001616D"/>
    <w:rsid w:val="000209B9"/>
    <w:rsid w:val="00022689"/>
    <w:rsid w:val="00022F30"/>
    <w:rsid w:val="000247AA"/>
    <w:rsid w:val="00031B70"/>
    <w:rsid w:val="000334AE"/>
    <w:rsid w:val="00034E05"/>
    <w:rsid w:val="000355FD"/>
    <w:rsid w:val="00040BF3"/>
    <w:rsid w:val="00041E2D"/>
    <w:rsid w:val="00042498"/>
    <w:rsid w:val="0004334D"/>
    <w:rsid w:val="0004377F"/>
    <w:rsid w:val="00043DB9"/>
    <w:rsid w:val="00046134"/>
    <w:rsid w:val="00051C5A"/>
    <w:rsid w:val="00051EEB"/>
    <w:rsid w:val="000556C5"/>
    <w:rsid w:val="00056AAC"/>
    <w:rsid w:val="00064B4D"/>
    <w:rsid w:val="00070EBC"/>
    <w:rsid w:val="00073DDA"/>
    <w:rsid w:val="00077F3C"/>
    <w:rsid w:val="000803B0"/>
    <w:rsid w:val="000908FE"/>
    <w:rsid w:val="000915DD"/>
    <w:rsid w:val="00095FFC"/>
    <w:rsid w:val="000A33E6"/>
    <w:rsid w:val="000A352A"/>
    <w:rsid w:val="000A37F6"/>
    <w:rsid w:val="000A60A8"/>
    <w:rsid w:val="000A6C41"/>
    <w:rsid w:val="000B4AA2"/>
    <w:rsid w:val="000B6B4C"/>
    <w:rsid w:val="000B6ECD"/>
    <w:rsid w:val="000C1CA0"/>
    <w:rsid w:val="000C22D3"/>
    <w:rsid w:val="000C4168"/>
    <w:rsid w:val="000C4983"/>
    <w:rsid w:val="000C508A"/>
    <w:rsid w:val="000D2478"/>
    <w:rsid w:val="000D454D"/>
    <w:rsid w:val="000D70B1"/>
    <w:rsid w:val="000D74A1"/>
    <w:rsid w:val="000E504A"/>
    <w:rsid w:val="000F04A9"/>
    <w:rsid w:val="000F115B"/>
    <w:rsid w:val="000F265F"/>
    <w:rsid w:val="000F3537"/>
    <w:rsid w:val="000F6C38"/>
    <w:rsid w:val="001039CB"/>
    <w:rsid w:val="00111A15"/>
    <w:rsid w:val="00111B42"/>
    <w:rsid w:val="00113E0C"/>
    <w:rsid w:val="00115847"/>
    <w:rsid w:val="00115A61"/>
    <w:rsid w:val="00116707"/>
    <w:rsid w:val="00116CEA"/>
    <w:rsid w:val="00122C39"/>
    <w:rsid w:val="00123BD9"/>
    <w:rsid w:val="0012459A"/>
    <w:rsid w:val="00124642"/>
    <w:rsid w:val="00130A4E"/>
    <w:rsid w:val="00134602"/>
    <w:rsid w:val="0013517A"/>
    <w:rsid w:val="00136D4F"/>
    <w:rsid w:val="001418FA"/>
    <w:rsid w:val="00144811"/>
    <w:rsid w:val="00165BFC"/>
    <w:rsid w:val="00170E8B"/>
    <w:rsid w:val="00172359"/>
    <w:rsid w:val="00180090"/>
    <w:rsid w:val="00182D71"/>
    <w:rsid w:val="00185522"/>
    <w:rsid w:val="00186A74"/>
    <w:rsid w:val="00190C70"/>
    <w:rsid w:val="0019110C"/>
    <w:rsid w:val="00192A12"/>
    <w:rsid w:val="00193CB0"/>
    <w:rsid w:val="001945D7"/>
    <w:rsid w:val="00195AB0"/>
    <w:rsid w:val="00195BF4"/>
    <w:rsid w:val="001B1FBF"/>
    <w:rsid w:val="001B4F43"/>
    <w:rsid w:val="001B6A59"/>
    <w:rsid w:val="001B7E65"/>
    <w:rsid w:val="001C00E5"/>
    <w:rsid w:val="001C48B6"/>
    <w:rsid w:val="001C5EEA"/>
    <w:rsid w:val="001C71B6"/>
    <w:rsid w:val="001C7532"/>
    <w:rsid w:val="001CB2C5"/>
    <w:rsid w:val="001D068A"/>
    <w:rsid w:val="001E27BC"/>
    <w:rsid w:val="001E693D"/>
    <w:rsid w:val="001E723C"/>
    <w:rsid w:val="001F0A5D"/>
    <w:rsid w:val="001F0FAE"/>
    <w:rsid w:val="001F49EE"/>
    <w:rsid w:val="001F65A3"/>
    <w:rsid w:val="00201C0F"/>
    <w:rsid w:val="0020708F"/>
    <w:rsid w:val="00210EE4"/>
    <w:rsid w:val="00211BF8"/>
    <w:rsid w:val="002125A0"/>
    <w:rsid w:val="00217869"/>
    <w:rsid w:val="00217A2E"/>
    <w:rsid w:val="00221E35"/>
    <w:rsid w:val="0022218E"/>
    <w:rsid w:val="0022245F"/>
    <w:rsid w:val="00222B63"/>
    <w:rsid w:val="002239AB"/>
    <w:rsid w:val="002252B2"/>
    <w:rsid w:val="00226198"/>
    <w:rsid w:val="00227664"/>
    <w:rsid w:val="002334CF"/>
    <w:rsid w:val="00233D3E"/>
    <w:rsid w:val="002407CF"/>
    <w:rsid w:val="0024108B"/>
    <w:rsid w:val="0024D550"/>
    <w:rsid w:val="0025142F"/>
    <w:rsid w:val="00255D2C"/>
    <w:rsid w:val="0025665E"/>
    <w:rsid w:val="00260244"/>
    <w:rsid w:val="00262331"/>
    <w:rsid w:val="00262C38"/>
    <w:rsid w:val="002639FC"/>
    <w:rsid w:val="002644CC"/>
    <w:rsid w:val="00266030"/>
    <w:rsid w:val="00270C87"/>
    <w:rsid w:val="002720F7"/>
    <w:rsid w:val="00274206"/>
    <w:rsid w:val="002772E1"/>
    <w:rsid w:val="002816C5"/>
    <w:rsid w:val="00283466"/>
    <w:rsid w:val="00286F9E"/>
    <w:rsid w:val="00287BAF"/>
    <w:rsid w:val="00290997"/>
    <w:rsid w:val="0029304F"/>
    <w:rsid w:val="0029616E"/>
    <w:rsid w:val="002A2F6D"/>
    <w:rsid w:val="002A406C"/>
    <w:rsid w:val="002A7A85"/>
    <w:rsid w:val="002B16FA"/>
    <w:rsid w:val="002B2823"/>
    <w:rsid w:val="002C07F3"/>
    <w:rsid w:val="002C0FD5"/>
    <w:rsid w:val="002C2589"/>
    <w:rsid w:val="002C527B"/>
    <w:rsid w:val="002C5396"/>
    <w:rsid w:val="002D1A15"/>
    <w:rsid w:val="002D1C53"/>
    <w:rsid w:val="002D44DB"/>
    <w:rsid w:val="002D527A"/>
    <w:rsid w:val="002D6C6A"/>
    <w:rsid w:val="002D7239"/>
    <w:rsid w:val="002D7C3F"/>
    <w:rsid w:val="002E0C3C"/>
    <w:rsid w:val="002E160C"/>
    <w:rsid w:val="002E3ED0"/>
    <w:rsid w:val="002E48C9"/>
    <w:rsid w:val="002E7FB6"/>
    <w:rsid w:val="002F1D43"/>
    <w:rsid w:val="002F38A0"/>
    <w:rsid w:val="002F71E5"/>
    <w:rsid w:val="00301B33"/>
    <w:rsid w:val="0030385B"/>
    <w:rsid w:val="003058B9"/>
    <w:rsid w:val="00306BD8"/>
    <w:rsid w:val="00312952"/>
    <w:rsid w:val="00312B61"/>
    <w:rsid w:val="00312D67"/>
    <w:rsid w:val="0031339C"/>
    <w:rsid w:val="0031654E"/>
    <w:rsid w:val="00320549"/>
    <w:rsid w:val="00322CA1"/>
    <w:rsid w:val="00326865"/>
    <w:rsid w:val="00327000"/>
    <w:rsid w:val="003351C2"/>
    <w:rsid w:val="00335793"/>
    <w:rsid w:val="00343F42"/>
    <w:rsid w:val="00345791"/>
    <w:rsid w:val="00347143"/>
    <w:rsid w:val="00350B20"/>
    <w:rsid w:val="00351C15"/>
    <w:rsid w:val="00364CD6"/>
    <w:rsid w:val="00365A4A"/>
    <w:rsid w:val="00372055"/>
    <w:rsid w:val="00376CE0"/>
    <w:rsid w:val="00377F9B"/>
    <w:rsid w:val="00381F17"/>
    <w:rsid w:val="00382327"/>
    <w:rsid w:val="003830C3"/>
    <w:rsid w:val="003848F7"/>
    <w:rsid w:val="00387C3F"/>
    <w:rsid w:val="003931FB"/>
    <w:rsid w:val="00393D6F"/>
    <w:rsid w:val="00394DA3"/>
    <w:rsid w:val="003B0DE9"/>
    <w:rsid w:val="003B14A6"/>
    <w:rsid w:val="003B1DD4"/>
    <w:rsid w:val="003B2F28"/>
    <w:rsid w:val="003B317B"/>
    <w:rsid w:val="003C4356"/>
    <w:rsid w:val="003C6FE7"/>
    <w:rsid w:val="003D5CEB"/>
    <w:rsid w:val="003D5E13"/>
    <w:rsid w:val="003E0603"/>
    <w:rsid w:val="003E302C"/>
    <w:rsid w:val="003E4F30"/>
    <w:rsid w:val="003E5E64"/>
    <w:rsid w:val="003E612B"/>
    <w:rsid w:val="003F3077"/>
    <w:rsid w:val="003F7CF9"/>
    <w:rsid w:val="00401691"/>
    <w:rsid w:val="0040189E"/>
    <w:rsid w:val="00402500"/>
    <w:rsid w:val="00403D0A"/>
    <w:rsid w:val="00413F9E"/>
    <w:rsid w:val="0042093E"/>
    <w:rsid w:val="00422408"/>
    <w:rsid w:val="00422EEE"/>
    <w:rsid w:val="00427505"/>
    <w:rsid w:val="00431CDA"/>
    <w:rsid w:val="00437AEE"/>
    <w:rsid w:val="004402E2"/>
    <w:rsid w:val="00441B21"/>
    <w:rsid w:val="004452AF"/>
    <w:rsid w:val="00451110"/>
    <w:rsid w:val="00451AD4"/>
    <w:rsid w:val="00453DDB"/>
    <w:rsid w:val="00455661"/>
    <w:rsid w:val="00456EEF"/>
    <w:rsid w:val="00457932"/>
    <w:rsid w:val="00462A4B"/>
    <w:rsid w:val="004635EA"/>
    <w:rsid w:val="00463FF5"/>
    <w:rsid w:val="00470DD1"/>
    <w:rsid w:val="00475100"/>
    <w:rsid w:val="00477A48"/>
    <w:rsid w:val="004817BE"/>
    <w:rsid w:val="00483F04"/>
    <w:rsid w:val="00485AC5"/>
    <w:rsid w:val="0048701A"/>
    <w:rsid w:val="00490AF3"/>
    <w:rsid w:val="004920C6"/>
    <w:rsid w:val="004948EC"/>
    <w:rsid w:val="00496502"/>
    <w:rsid w:val="004A1AD2"/>
    <w:rsid w:val="004A204D"/>
    <w:rsid w:val="004A5981"/>
    <w:rsid w:val="004A6B01"/>
    <w:rsid w:val="004AFC20"/>
    <w:rsid w:val="004C2075"/>
    <w:rsid w:val="004C3439"/>
    <w:rsid w:val="004C561B"/>
    <w:rsid w:val="004C7A85"/>
    <w:rsid w:val="004E1C5B"/>
    <w:rsid w:val="004E45FF"/>
    <w:rsid w:val="004E522E"/>
    <w:rsid w:val="004E5792"/>
    <w:rsid w:val="004F2A68"/>
    <w:rsid w:val="004F51BE"/>
    <w:rsid w:val="00501E01"/>
    <w:rsid w:val="00504531"/>
    <w:rsid w:val="005051A6"/>
    <w:rsid w:val="00507398"/>
    <w:rsid w:val="005078C0"/>
    <w:rsid w:val="00511EF0"/>
    <w:rsid w:val="0051224D"/>
    <w:rsid w:val="00520B38"/>
    <w:rsid w:val="0052140A"/>
    <w:rsid w:val="00523A91"/>
    <w:rsid w:val="00523ACE"/>
    <w:rsid w:val="0053603E"/>
    <w:rsid w:val="005376D3"/>
    <w:rsid w:val="0054599E"/>
    <w:rsid w:val="005473BF"/>
    <w:rsid w:val="00547717"/>
    <w:rsid w:val="00547800"/>
    <w:rsid w:val="00547F03"/>
    <w:rsid w:val="00551799"/>
    <w:rsid w:val="00551969"/>
    <w:rsid w:val="00552CE0"/>
    <w:rsid w:val="00555F66"/>
    <w:rsid w:val="00556DBC"/>
    <w:rsid w:val="005605F9"/>
    <w:rsid w:val="005612D1"/>
    <w:rsid w:val="0056245E"/>
    <w:rsid w:val="005641EB"/>
    <w:rsid w:val="00565CDC"/>
    <w:rsid w:val="00576237"/>
    <w:rsid w:val="00580603"/>
    <w:rsid w:val="00580830"/>
    <w:rsid w:val="00580A55"/>
    <w:rsid w:val="00581DE1"/>
    <w:rsid w:val="00587272"/>
    <w:rsid w:val="005875F5"/>
    <w:rsid w:val="0059034F"/>
    <w:rsid w:val="00593E74"/>
    <w:rsid w:val="0059487D"/>
    <w:rsid w:val="00594BEC"/>
    <w:rsid w:val="005964F9"/>
    <w:rsid w:val="00596769"/>
    <w:rsid w:val="00597986"/>
    <w:rsid w:val="005A6519"/>
    <w:rsid w:val="005A67C7"/>
    <w:rsid w:val="005A6822"/>
    <w:rsid w:val="005A72F4"/>
    <w:rsid w:val="005A771E"/>
    <w:rsid w:val="005B0902"/>
    <w:rsid w:val="005B2D26"/>
    <w:rsid w:val="005B3004"/>
    <w:rsid w:val="005B32F8"/>
    <w:rsid w:val="005B3B21"/>
    <w:rsid w:val="005B644D"/>
    <w:rsid w:val="005B752A"/>
    <w:rsid w:val="005C26DD"/>
    <w:rsid w:val="005C486B"/>
    <w:rsid w:val="005C4E49"/>
    <w:rsid w:val="005C5B27"/>
    <w:rsid w:val="005D0B6F"/>
    <w:rsid w:val="005D2375"/>
    <w:rsid w:val="005D3A8C"/>
    <w:rsid w:val="005D52D5"/>
    <w:rsid w:val="005D5CA0"/>
    <w:rsid w:val="005E194C"/>
    <w:rsid w:val="005E3075"/>
    <w:rsid w:val="005F5941"/>
    <w:rsid w:val="005F60DB"/>
    <w:rsid w:val="005F63E0"/>
    <w:rsid w:val="00601AEB"/>
    <w:rsid w:val="00601EE5"/>
    <w:rsid w:val="0060229E"/>
    <w:rsid w:val="00602A9E"/>
    <w:rsid w:val="00603C86"/>
    <w:rsid w:val="00605375"/>
    <w:rsid w:val="00607985"/>
    <w:rsid w:val="006100C8"/>
    <w:rsid w:val="00614E39"/>
    <w:rsid w:val="0062006E"/>
    <w:rsid w:val="006219A4"/>
    <w:rsid w:val="00622DEB"/>
    <w:rsid w:val="0062385A"/>
    <w:rsid w:val="00623C84"/>
    <w:rsid w:val="0062454E"/>
    <w:rsid w:val="00624F74"/>
    <w:rsid w:val="0063082D"/>
    <w:rsid w:val="0064777D"/>
    <w:rsid w:val="00650332"/>
    <w:rsid w:val="00651345"/>
    <w:rsid w:val="006518BC"/>
    <w:rsid w:val="00651D69"/>
    <w:rsid w:val="00652BEB"/>
    <w:rsid w:val="00653538"/>
    <w:rsid w:val="00657926"/>
    <w:rsid w:val="0066288E"/>
    <w:rsid w:val="006632B0"/>
    <w:rsid w:val="00665FBC"/>
    <w:rsid w:val="0067163E"/>
    <w:rsid w:val="00672415"/>
    <w:rsid w:val="00675041"/>
    <w:rsid w:val="00676671"/>
    <w:rsid w:val="00681B25"/>
    <w:rsid w:val="00684C1B"/>
    <w:rsid w:val="006854EE"/>
    <w:rsid w:val="00685837"/>
    <w:rsid w:val="006A0205"/>
    <w:rsid w:val="006A36B1"/>
    <w:rsid w:val="006A43C6"/>
    <w:rsid w:val="006A47F4"/>
    <w:rsid w:val="006B175E"/>
    <w:rsid w:val="006B5F9E"/>
    <w:rsid w:val="006C12CF"/>
    <w:rsid w:val="006C2AA8"/>
    <w:rsid w:val="006C3EF0"/>
    <w:rsid w:val="006D06CE"/>
    <w:rsid w:val="006D6505"/>
    <w:rsid w:val="006DAD87"/>
    <w:rsid w:val="006E18ED"/>
    <w:rsid w:val="006E1CA8"/>
    <w:rsid w:val="006E4E33"/>
    <w:rsid w:val="006E68BD"/>
    <w:rsid w:val="006E7CB3"/>
    <w:rsid w:val="006F299D"/>
    <w:rsid w:val="006F690C"/>
    <w:rsid w:val="006F6D2F"/>
    <w:rsid w:val="006F7745"/>
    <w:rsid w:val="00701EA3"/>
    <w:rsid w:val="007024CB"/>
    <w:rsid w:val="00702910"/>
    <w:rsid w:val="00710BD6"/>
    <w:rsid w:val="00714E8E"/>
    <w:rsid w:val="0071623D"/>
    <w:rsid w:val="00716F08"/>
    <w:rsid w:val="0071755A"/>
    <w:rsid w:val="0072171B"/>
    <w:rsid w:val="00722A57"/>
    <w:rsid w:val="00723C1C"/>
    <w:rsid w:val="00733EB3"/>
    <w:rsid w:val="00740A2A"/>
    <w:rsid w:val="00741DDF"/>
    <w:rsid w:val="007427F5"/>
    <w:rsid w:val="0074479F"/>
    <w:rsid w:val="0074549B"/>
    <w:rsid w:val="00745C84"/>
    <w:rsid w:val="00750FC8"/>
    <w:rsid w:val="00752FC2"/>
    <w:rsid w:val="00754AA2"/>
    <w:rsid w:val="007569FA"/>
    <w:rsid w:val="00756B4B"/>
    <w:rsid w:val="00762C83"/>
    <w:rsid w:val="00763D01"/>
    <w:rsid w:val="00765D6E"/>
    <w:rsid w:val="00767B1C"/>
    <w:rsid w:val="007747A7"/>
    <w:rsid w:val="00774B9D"/>
    <w:rsid w:val="007840A1"/>
    <w:rsid w:val="007863EC"/>
    <w:rsid w:val="00791465"/>
    <w:rsid w:val="00791A95"/>
    <w:rsid w:val="00792A5B"/>
    <w:rsid w:val="007958B0"/>
    <w:rsid w:val="0079620E"/>
    <w:rsid w:val="007A37A7"/>
    <w:rsid w:val="007A37FA"/>
    <w:rsid w:val="007A3D97"/>
    <w:rsid w:val="007A628E"/>
    <w:rsid w:val="007B300B"/>
    <w:rsid w:val="007B411B"/>
    <w:rsid w:val="007B74CA"/>
    <w:rsid w:val="007C3348"/>
    <w:rsid w:val="007C36A3"/>
    <w:rsid w:val="007C5CD3"/>
    <w:rsid w:val="007D009D"/>
    <w:rsid w:val="007D47B2"/>
    <w:rsid w:val="007E061C"/>
    <w:rsid w:val="007E757A"/>
    <w:rsid w:val="007F0B60"/>
    <w:rsid w:val="007F7CBF"/>
    <w:rsid w:val="008037D9"/>
    <w:rsid w:val="008102B8"/>
    <w:rsid w:val="008124B1"/>
    <w:rsid w:val="008136E2"/>
    <w:rsid w:val="00816EDB"/>
    <w:rsid w:val="00821483"/>
    <w:rsid w:val="00821489"/>
    <w:rsid w:val="008239FC"/>
    <w:rsid w:val="00824315"/>
    <w:rsid w:val="00826EA2"/>
    <w:rsid w:val="00835CCF"/>
    <w:rsid w:val="008373E3"/>
    <w:rsid w:val="00840393"/>
    <w:rsid w:val="00841526"/>
    <w:rsid w:val="00841DED"/>
    <w:rsid w:val="00843301"/>
    <w:rsid w:val="00846838"/>
    <w:rsid w:val="00846C65"/>
    <w:rsid w:val="00855657"/>
    <w:rsid w:val="00856F04"/>
    <w:rsid w:val="00860C47"/>
    <w:rsid w:val="00861F4F"/>
    <w:rsid w:val="0086343F"/>
    <w:rsid w:val="00866DFB"/>
    <w:rsid w:val="008671E4"/>
    <w:rsid w:val="008673D4"/>
    <w:rsid w:val="00871456"/>
    <w:rsid w:val="00873981"/>
    <w:rsid w:val="008745D7"/>
    <w:rsid w:val="00874CC2"/>
    <w:rsid w:val="00875395"/>
    <w:rsid w:val="00875D64"/>
    <w:rsid w:val="0087701F"/>
    <w:rsid w:val="00877ADE"/>
    <w:rsid w:val="00880AB5"/>
    <w:rsid w:val="0088703F"/>
    <w:rsid w:val="00891121"/>
    <w:rsid w:val="00893447"/>
    <w:rsid w:val="008A38D3"/>
    <w:rsid w:val="008A5320"/>
    <w:rsid w:val="008A5A2A"/>
    <w:rsid w:val="008A5CBE"/>
    <w:rsid w:val="008A7114"/>
    <w:rsid w:val="008B0B3C"/>
    <w:rsid w:val="008B1208"/>
    <w:rsid w:val="008B5988"/>
    <w:rsid w:val="008C2DD3"/>
    <w:rsid w:val="008D07DE"/>
    <w:rsid w:val="008D2ABA"/>
    <w:rsid w:val="008D476D"/>
    <w:rsid w:val="008D4FE3"/>
    <w:rsid w:val="008D5ADB"/>
    <w:rsid w:val="008D6154"/>
    <w:rsid w:val="008E19EB"/>
    <w:rsid w:val="008E1D81"/>
    <w:rsid w:val="008E3F4E"/>
    <w:rsid w:val="008EE60D"/>
    <w:rsid w:val="008F3FD6"/>
    <w:rsid w:val="008F4B67"/>
    <w:rsid w:val="009000CC"/>
    <w:rsid w:val="0090458B"/>
    <w:rsid w:val="009049B7"/>
    <w:rsid w:val="009071D3"/>
    <w:rsid w:val="0091367B"/>
    <w:rsid w:val="00914282"/>
    <w:rsid w:val="0091718D"/>
    <w:rsid w:val="009201C0"/>
    <w:rsid w:val="00920B8D"/>
    <w:rsid w:val="0092383D"/>
    <w:rsid w:val="00930BCF"/>
    <w:rsid w:val="0093143B"/>
    <w:rsid w:val="009326FF"/>
    <w:rsid w:val="00934131"/>
    <w:rsid w:val="0093679E"/>
    <w:rsid w:val="009371C3"/>
    <w:rsid w:val="0094513D"/>
    <w:rsid w:val="00946C64"/>
    <w:rsid w:val="00946EF4"/>
    <w:rsid w:val="00960EB9"/>
    <w:rsid w:val="009664B7"/>
    <w:rsid w:val="009667BD"/>
    <w:rsid w:val="00967F4C"/>
    <w:rsid w:val="00970ECE"/>
    <w:rsid w:val="009710E3"/>
    <w:rsid w:val="0097203C"/>
    <w:rsid w:val="009726F8"/>
    <w:rsid w:val="009836B8"/>
    <w:rsid w:val="00986D9C"/>
    <w:rsid w:val="00986E3F"/>
    <w:rsid w:val="00987C3B"/>
    <w:rsid w:val="00990122"/>
    <w:rsid w:val="00990192"/>
    <w:rsid w:val="00990790"/>
    <w:rsid w:val="00990B0F"/>
    <w:rsid w:val="00992C9B"/>
    <w:rsid w:val="00994043"/>
    <w:rsid w:val="00997BF9"/>
    <w:rsid w:val="0099C3EB"/>
    <w:rsid w:val="009A0943"/>
    <w:rsid w:val="009A2E15"/>
    <w:rsid w:val="009B6B2C"/>
    <w:rsid w:val="009C6536"/>
    <w:rsid w:val="009D1F1C"/>
    <w:rsid w:val="009D250E"/>
    <w:rsid w:val="009D39A2"/>
    <w:rsid w:val="009D66AA"/>
    <w:rsid w:val="009E0505"/>
    <w:rsid w:val="009E0E10"/>
    <w:rsid w:val="009E1BF0"/>
    <w:rsid w:val="009E2418"/>
    <w:rsid w:val="009E27A3"/>
    <w:rsid w:val="009E4010"/>
    <w:rsid w:val="009E755E"/>
    <w:rsid w:val="009E7606"/>
    <w:rsid w:val="009F3EC4"/>
    <w:rsid w:val="009F6A4A"/>
    <w:rsid w:val="00A039AB"/>
    <w:rsid w:val="00A05729"/>
    <w:rsid w:val="00A06784"/>
    <w:rsid w:val="00A11A2F"/>
    <w:rsid w:val="00A16A29"/>
    <w:rsid w:val="00A22EA8"/>
    <w:rsid w:val="00A2614B"/>
    <w:rsid w:val="00A30355"/>
    <w:rsid w:val="00A33698"/>
    <w:rsid w:val="00A3E5BD"/>
    <w:rsid w:val="00A450C3"/>
    <w:rsid w:val="00A467C5"/>
    <w:rsid w:val="00A46F10"/>
    <w:rsid w:val="00A47683"/>
    <w:rsid w:val="00A5088B"/>
    <w:rsid w:val="00A52499"/>
    <w:rsid w:val="00A52C5B"/>
    <w:rsid w:val="00A57A59"/>
    <w:rsid w:val="00A57F22"/>
    <w:rsid w:val="00A70F3A"/>
    <w:rsid w:val="00A715DE"/>
    <w:rsid w:val="00A73080"/>
    <w:rsid w:val="00A76189"/>
    <w:rsid w:val="00A772CC"/>
    <w:rsid w:val="00A85C85"/>
    <w:rsid w:val="00A901B1"/>
    <w:rsid w:val="00A913E4"/>
    <w:rsid w:val="00A92AA4"/>
    <w:rsid w:val="00A95419"/>
    <w:rsid w:val="00A96A60"/>
    <w:rsid w:val="00A96CE7"/>
    <w:rsid w:val="00AA2723"/>
    <w:rsid w:val="00AA55DC"/>
    <w:rsid w:val="00AB4C1E"/>
    <w:rsid w:val="00AB6BBB"/>
    <w:rsid w:val="00AC06E9"/>
    <w:rsid w:val="00AC33A3"/>
    <w:rsid w:val="00AC366B"/>
    <w:rsid w:val="00AC705B"/>
    <w:rsid w:val="00AD3CBA"/>
    <w:rsid w:val="00AD461E"/>
    <w:rsid w:val="00AD6EEB"/>
    <w:rsid w:val="00AE23E1"/>
    <w:rsid w:val="00AE5AF1"/>
    <w:rsid w:val="00AE696F"/>
    <w:rsid w:val="00AE73AD"/>
    <w:rsid w:val="00AF0E0E"/>
    <w:rsid w:val="00AF4D3B"/>
    <w:rsid w:val="00AF667A"/>
    <w:rsid w:val="00B00CEA"/>
    <w:rsid w:val="00B02B6F"/>
    <w:rsid w:val="00B03AF9"/>
    <w:rsid w:val="00B05EC0"/>
    <w:rsid w:val="00B06D58"/>
    <w:rsid w:val="00B128C1"/>
    <w:rsid w:val="00B12D41"/>
    <w:rsid w:val="00B1309C"/>
    <w:rsid w:val="00B2251B"/>
    <w:rsid w:val="00B2580A"/>
    <w:rsid w:val="00B320B7"/>
    <w:rsid w:val="00B32655"/>
    <w:rsid w:val="00B328E2"/>
    <w:rsid w:val="00B350AC"/>
    <w:rsid w:val="00B3637B"/>
    <w:rsid w:val="00B3706E"/>
    <w:rsid w:val="00B41254"/>
    <w:rsid w:val="00B44F57"/>
    <w:rsid w:val="00B47AF2"/>
    <w:rsid w:val="00B51280"/>
    <w:rsid w:val="00B5381C"/>
    <w:rsid w:val="00B602BF"/>
    <w:rsid w:val="00B63687"/>
    <w:rsid w:val="00B63FF5"/>
    <w:rsid w:val="00B64CEA"/>
    <w:rsid w:val="00B6523B"/>
    <w:rsid w:val="00B66213"/>
    <w:rsid w:val="00B67744"/>
    <w:rsid w:val="00B67D4B"/>
    <w:rsid w:val="00B70F7F"/>
    <w:rsid w:val="00B72434"/>
    <w:rsid w:val="00B75528"/>
    <w:rsid w:val="00B75DF1"/>
    <w:rsid w:val="00B76856"/>
    <w:rsid w:val="00B779F2"/>
    <w:rsid w:val="00B77B00"/>
    <w:rsid w:val="00B81067"/>
    <w:rsid w:val="00B926E1"/>
    <w:rsid w:val="00BA017B"/>
    <w:rsid w:val="00BA01E7"/>
    <w:rsid w:val="00BA183A"/>
    <w:rsid w:val="00BA5DD8"/>
    <w:rsid w:val="00BA65A6"/>
    <w:rsid w:val="00BA6812"/>
    <w:rsid w:val="00BA6CE1"/>
    <w:rsid w:val="00BB106A"/>
    <w:rsid w:val="00BB25D8"/>
    <w:rsid w:val="00BB34B4"/>
    <w:rsid w:val="00BC0EFF"/>
    <w:rsid w:val="00BC3A9C"/>
    <w:rsid w:val="00BC4302"/>
    <w:rsid w:val="00BD2843"/>
    <w:rsid w:val="00BD497F"/>
    <w:rsid w:val="00BD5825"/>
    <w:rsid w:val="00BE3860"/>
    <w:rsid w:val="00BE5627"/>
    <w:rsid w:val="00BE5722"/>
    <w:rsid w:val="00BF0535"/>
    <w:rsid w:val="00C00073"/>
    <w:rsid w:val="00C00599"/>
    <w:rsid w:val="00C01388"/>
    <w:rsid w:val="00C01D73"/>
    <w:rsid w:val="00C054F9"/>
    <w:rsid w:val="00C05D2A"/>
    <w:rsid w:val="00C0680C"/>
    <w:rsid w:val="00C114EB"/>
    <w:rsid w:val="00C12CE2"/>
    <w:rsid w:val="00C13874"/>
    <w:rsid w:val="00C1396B"/>
    <w:rsid w:val="00C173F5"/>
    <w:rsid w:val="00C21A1A"/>
    <w:rsid w:val="00C261BE"/>
    <w:rsid w:val="00C300BC"/>
    <w:rsid w:val="00C308AA"/>
    <w:rsid w:val="00C35A3D"/>
    <w:rsid w:val="00C36934"/>
    <w:rsid w:val="00C36E09"/>
    <w:rsid w:val="00C445EE"/>
    <w:rsid w:val="00C50849"/>
    <w:rsid w:val="00C5406B"/>
    <w:rsid w:val="00C6057F"/>
    <w:rsid w:val="00C60D8C"/>
    <w:rsid w:val="00C62F23"/>
    <w:rsid w:val="00C71254"/>
    <w:rsid w:val="00C7353D"/>
    <w:rsid w:val="00C75004"/>
    <w:rsid w:val="00C75A7F"/>
    <w:rsid w:val="00C77BCD"/>
    <w:rsid w:val="00C81475"/>
    <w:rsid w:val="00C83E65"/>
    <w:rsid w:val="00C93CFA"/>
    <w:rsid w:val="00C9665F"/>
    <w:rsid w:val="00C96A59"/>
    <w:rsid w:val="00CA1191"/>
    <w:rsid w:val="00CA1409"/>
    <w:rsid w:val="00CA3FC4"/>
    <w:rsid w:val="00CA4175"/>
    <w:rsid w:val="00CA4F92"/>
    <w:rsid w:val="00CA6E4D"/>
    <w:rsid w:val="00CC141D"/>
    <w:rsid w:val="00CC2686"/>
    <w:rsid w:val="00CC2D17"/>
    <w:rsid w:val="00CC37B8"/>
    <w:rsid w:val="00CC613A"/>
    <w:rsid w:val="00CC643F"/>
    <w:rsid w:val="00CC6BED"/>
    <w:rsid w:val="00CC7F73"/>
    <w:rsid w:val="00CD0565"/>
    <w:rsid w:val="00CD1EBC"/>
    <w:rsid w:val="00CD52BE"/>
    <w:rsid w:val="00CD56E2"/>
    <w:rsid w:val="00CE0D36"/>
    <w:rsid w:val="00CE18FF"/>
    <w:rsid w:val="00CE46F2"/>
    <w:rsid w:val="00CE48F3"/>
    <w:rsid w:val="00CE5EE8"/>
    <w:rsid w:val="00CE7160"/>
    <w:rsid w:val="00CF0505"/>
    <w:rsid w:val="00CF714C"/>
    <w:rsid w:val="00D00CF1"/>
    <w:rsid w:val="00D07C61"/>
    <w:rsid w:val="00D10A73"/>
    <w:rsid w:val="00D135FE"/>
    <w:rsid w:val="00D149E2"/>
    <w:rsid w:val="00D173C2"/>
    <w:rsid w:val="00D23BF8"/>
    <w:rsid w:val="00D30800"/>
    <w:rsid w:val="00D31206"/>
    <w:rsid w:val="00D31D99"/>
    <w:rsid w:val="00D37E0C"/>
    <w:rsid w:val="00D45C14"/>
    <w:rsid w:val="00D46649"/>
    <w:rsid w:val="00D470D4"/>
    <w:rsid w:val="00D475BE"/>
    <w:rsid w:val="00D50404"/>
    <w:rsid w:val="00D52453"/>
    <w:rsid w:val="00D52721"/>
    <w:rsid w:val="00D52B41"/>
    <w:rsid w:val="00D5542C"/>
    <w:rsid w:val="00D56A8C"/>
    <w:rsid w:val="00D56A98"/>
    <w:rsid w:val="00D62D11"/>
    <w:rsid w:val="00D64626"/>
    <w:rsid w:val="00D6532B"/>
    <w:rsid w:val="00D65661"/>
    <w:rsid w:val="00D66043"/>
    <w:rsid w:val="00D71835"/>
    <w:rsid w:val="00D7219A"/>
    <w:rsid w:val="00D7236F"/>
    <w:rsid w:val="00D73828"/>
    <w:rsid w:val="00D75762"/>
    <w:rsid w:val="00D77551"/>
    <w:rsid w:val="00D77DE0"/>
    <w:rsid w:val="00D8263D"/>
    <w:rsid w:val="00D8A656"/>
    <w:rsid w:val="00D9390C"/>
    <w:rsid w:val="00D93CD5"/>
    <w:rsid w:val="00D96A08"/>
    <w:rsid w:val="00DA0E2E"/>
    <w:rsid w:val="00DA31B6"/>
    <w:rsid w:val="00DA4EC5"/>
    <w:rsid w:val="00DA6058"/>
    <w:rsid w:val="00DB569F"/>
    <w:rsid w:val="00DC6344"/>
    <w:rsid w:val="00DD0E1D"/>
    <w:rsid w:val="00DD1044"/>
    <w:rsid w:val="00DD3491"/>
    <w:rsid w:val="00DD76E4"/>
    <w:rsid w:val="00DE2C7D"/>
    <w:rsid w:val="00DE4B24"/>
    <w:rsid w:val="00DE634B"/>
    <w:rsid w:val="00DE69B3"/>
    <w:rsid w:val="00DF0D0C"/>
    <w:rsid w:val="00DF3DF4"/>
    <w:rsid w:val="00DF5F88"/>
    <w:rsid w:val="00DF678E"/>
    <w:rsid w:val="00DF69A3"/>
    <w:rsid w:val="00E01028"/>
    <w:rsid w:val="00E02887"/>
    <w:rsid w:val="00E03044"/>
    <w:rsid w:val="00E06C01"/>
    <w:rsid w:val="00E10A74"/>
    <w:rsid w:val="00E14080"/>
    <w:rsid w:val="00E14B31"/>
    <w:rsid w:val="00E15400"/>
    <w:rsid w:val="00E15F22"/>
    <w:rsid w:val="00E165DC"/>
    <w:rsid w:val="00E20BA9"/>
    <w:rsid w:val="00E21517"/>
    <w:rsid w:val="00E22114"/>
    <w:rsid w:val="00E2642B"/>
    <w:rsid w:val="00E34D83"/>
    <w:rsid w:val="00E35167"/>
    <w:rsid w:val="00E36657"/>
    <w:rsid w:val="00E431E7"/>
    <w:rsid w:val="00E44C28"/>
    <w:rsid w:val="00E46F29"/>
    <w:rsid w:val="00E53884"/>
    <w:rsid w:val="00E57225"/>
    <w:rsid w:val="00E62F08"/>
    <w:rsid w:val="00E63148"/>
    <w:rsid w:val="00E65849"/>
    <w:rsid w:val="00E65EDE"/>
    <w:rsid w:val="00E65FB5"/>
    <w:rsid w:val="00E679B8"/>
    <w:rsid w:val="00E67B54"/>
    <w:rsid w:val="00E6E40A"/>
    <w:rsid w:val="00E73145"/>
    <w:rsid w:val="00E73AD2"/>
    <w:rsid w:val="00E73F7C"/>
    <w:rsid w:val="00E81590"/>
    <w:rsid w:val="00E817D1"/>
    <w:rsid w:val="00E8233E"/>
    <w:rsid w:val="00E829F5"/>
    <w:rsid w:val="00E87998"/>
    <w:rsid w:val="00E90E13"/>
    <w:rsid w:val="00E923AB"/>
    <w:rsid w:val="00E95991"/>
    <w:rsid w:val="00EA1228"/>
    <w:rsid w:val="00EA1EB3"/>
    <w:rsid w:val="00EA2152"/>
    <w:rsid w:val="00EB2448"/>
    <w:rsid w:val="00EB4C46"/>
    <w:rsid w:val="00EB7E87"/>
    <w:rsid w:val="00EC232B"/>
    <w:rsid w:val="00EC3CA7"/>
    <w:rsid w:val="00EC3D39"/>
    <w:rsid w:val="00EC5A33"/>
    <w:rsid w:val="00EC786D"/>
    <w:rsid w:val="00ECF7CB"/>
    <w:rsid w:val="00EE202A"/>
    <w:rsid w:val="00EE218C"/>
    <w:rsid w:val="00EE6AE8"/>
    <w:rsid w:val="00EE7182"/>
    <w:rsid w:val="00EF1135"/>
    <w:rsid w:val="00EF3252"/>
    <w:rsid w:val="00EF3F0C"/>
    <w:rsid w:val="00F00450"/>
    <w:rsid w:val="00F0478D"/>
    <w:rsid w:val="00F054A2"/>
    <w:rsid w:val="00F06D20"/>
    <w:rsid w:val="00F11F73"/>
    <w:rsid w:val="00F1267A"/>
    <w:rsid w:val="00F15FBC"/>
    <w:rsid w:val="00F23064"/>
    <w:rsid w:val="00F24B8B"/>
    <w:rsid w:val="00F31641"/>
    <w:rsid w:val="00F3203D"/>
    <w:rsid w:val="00F345B2"/>
    <w:rsid w:val="00F36024"/>
    <w:rsid w:val="00F363A5"/>
    <w:rsid w:val="00F4259A"/>
    <w:rsid w:val="00F438E2"/>
    <w:rsid w:val="00F43B4C"/>
    <w:rsid w:val="00F43F65"/>
    <w:rsid w:val="00F45465"/>
    <w:rsid w:val="00F51625"/>
    <w:rsid w:val="00F53EEB"/>
    <w:rsid w:val="00F55583"/>
    <w:rsid w:val="00F568F6"/>
    <w:rsid w:val="00F60B28"/>
    <w:rsid w:val="00F60D95"/>
    <w:rsid w:val="00F62375"/>
    <w:rsid w:val="00F653CD"/>
    <w:rsid w:val="00F66753"/>
    <w:rsid w:val="00F758E5"/>
    <w:rsid w:val="00F83903"/>
    <w:rsid w:val="00F8490E"/>
    <w:rsid w:val="00F860D9"/>
    <w:rsid w:val="00F87F15"/>
    <w:rsid w:val="00F90C5C"/>
    <w:rsid w:val="00F90C87"/>
    <w:rsid w:val="00F95756"/>
    <w:rsid w:val="00FA2F13"/>
    <w:rsid w:val="00FA3138"/>
    <w:rsid w:val="00FA3349"/>
    <w:rsid w:val="00FA6341"/>
    <w:rsid w:val="00FA70A0"/>
    <w:rsid w:val="00FB0312"/>
    <w:rsid w:val="00FB15B0"/>
    <w:rsid w:val="00FB48F8"/>
    <w:rsid w:val="00FB58C5"/>
    <w:rsid w:val="00FB79CB"/>
    <w:rsid w:val="00FC0928"/>
    <w:rsid w:val="00FC27D9"/>
    <w:rsid w:val="00FC4487"/>
    <w:rsid w:val="00FC4A53"/>
    <w:rsid w:val="00FD3E8C"/>
    <w:rsid w:val="00FE1F0F"/>
    <w:rsid w:val="00FE27C3"/>
    <w:rsid w:val="00FE75DB"/>
    <w:rsid w:val="00FF1943"/>
    <w:rsid w:val="00FF3793"/>
    <w:rsid w:val="00FF430E"/>
    <w:rsid w:val="00FF44D4"/>
    <w:rsid w:val="00FF5847"/>
    <w:rsid w:val="00FF5D7D"/>
    <w:rsid w:val="00FF64CD"/>
    <w:rsid w:val="01046BA4"/>
    <w:rsid w:val="011601F8"/>
    <w:rsid w:val="01270914"/>
    <w:rsid w:val="013141BE"/>
    <w:rsid w:val="013EC879"/>
    <w:rsid w:val="014A625E"/>
    <w:rsid w:val="014E3088"/>
    <w:rsid w:val="01528A55"/>
    <w:rsid w:val="0156FD98"/>
    <w:rsid w:val="015A69F8"/>
    <w:rsid w:val="015D2341"/>
    <w:rsid w:val="01627AE6"/>
    <w:rsid w:val="01671800"/>
    <w:rsid w:val="01716AEE"/>
    <w:rsid w:val="017F3671"/>
    <w:rsid w:val="017F5ABD"/>
    <w:rsid w:val="018AA6B0"/>
    <w:rsid w:val="018DA071"/>
    <w:rsid w:val="019EAC33"/>
    <w:rsid w:val="01A13382"/>
    <w:rsid w:val="01B411CD"/>
    <w:rsid w:val="01C90DCE"/>
    <w:rsid w:val="01D53DDB"/>
    <w:rsid w:val="01DD5FA2"/>
    <w:rsid w:val="01E3909F"/>
    <w:rsid w:val="01E3FD31"/>
    <w:rsid w:val="01FF7145"/>
    <w:rsid w:val="02186ECC"/>
    <w:rsid w:val="02309014"/>
    <w:rsid w:val="02369D6D"/>
    <w:rsid w:val="0239370B"/>
    <w:rsid w:val="023D18BC"/>
    <w:rsid w:val="023FA7F9"/>
    <w:rsid w:val="02457771"/>
    <w:rsid w:val="02483693"/>
    <w:rsid w:val="02546B37"/>
    <w:rsid w:val="025AD57D"/>
    <w:rsid w:val="02642E61"/>
    <w:rsid w:val="02ABE7ED"/>
    <w:rsid w:val="02B96D5B"/>
    <w:rsid w:val="02DEFA69"/>
    <w:rsid w:val="02E1A29B"/>
    <w:rsid w:val="02F4BE2F"/>
    <w:rsid w:val="0324E4CA"/>
    <w:rsid w:val="0329AA96"/>
    <w:rsid w:val="033E87DE"/>
    <w:rsid w:val="03464659"/>
    <w:rsid w:val="034CEF55"/>
    <w:rsid w:val="0364045E"/>
    <w:rsid w:val="036892DB"/>
    <w:rsid w:val="0378C233"/>
    <w:rsid w:val="03806B10"/>
    <w:rsid w:val="03A96333"/>
    <w:rsid w:val="03B3243A"/>
    <w:rsid w:val="03B3CC69"/>
    <w:rsid w:val="03B5C589"/>
    <w:rsid w:val="03DB8559"/>
    <w:rsid w:val="03DEC3CD"/>
    <w:rsid w:val="0410F9BB"/>
    <w:rsid w:val="041986E3"/>
    <w:rsid w:val="0423203B"/>
    <w:rsid w:val="042E72A7"/>
    <w:rsid w:val="043B9787"/>
    <w:rsid w:val="0448E3D8"/>
    <w:rsid w:val="0470B51B"/>
    <w:rsid w:val="047910A5"/>
    <w:rsid w:val="047EF5F2"/>
    <w:rsid w:val="0490CD46"/>
    <w:rsid w:val="04A0A6C6"/>
    <w:rsid w:val="04A0FC9F"/>
    <w:rsid w:val="04AD3200"/>
    <w:rsid w:val="04B0956B"/>
    <w:rsid w:val="04C371F4"/>
    <w:rsid w:val="04D04F16"/>
    <w:rsid w:val="04D3AED2"/>
    <w:rsid w:val="04E5C4BD"/>
    <w:rsid w:val="04E6CDFD"/>
    <w:rsid w:val="04F337FF"/>
    <w:rsid w:val="05105C4F"/>
    <w:rsid w:val="0510FBF8"/>
    <w:rsid w:val="05231EBD"/>
    <w:rsid w:val="05382AE7"/>
    <w:rsid w:val="053E1F0A"/>
    <w:rsid w:val="053FD656"/>
    <w:rsid w:val="055C59D2"/>
    <w:rsid w:val="056E3E2F"/>
    <w:rsid w:val="0591E247"/>
    <w:rsid w:val="059AC2E1"/>
    <w:rsid w:val="05A45E09"/>
    <w:rsid w:val="05AB8585"/>
    <w:rsid w:val="05BEF09C"/>
    <w:rsid w:val="05BF4106"/>
    <w:rsid w:val="05C0E966"/>
    <w:rsid w:val="05DF6857"/>
    <w:rsid w:val="06025625"/>
    <w:rsid w:val="060D5521"/>
    <w:rsid w:val="061B3C31"/>
    <w:rsid w:val="0623E771"/>
    <w:rsid w:val="0637251E"/>
    <w:rsid w:val="064F283F"/>
    <w:rsid w:val="06577203"/>
    <w:rsid w:val="0660D3EA"/>
    <w:rsid w:val="066EB724"/>
    <w:rsid w:val="067BC74E"/>
    <w:rsid w:val="06943CB8"/>
    <w:rsid w:val="06B52FB8"/>
    <w:rsid w:val="06E72012"/>
    <w:rsid w:val="070FBCDE"/>
    <w:rsid w:val="071E6098"/>
    <w:rsid w:val="0724D0B1"/>
    <w:rsid w:val="0740299D"/>
    <w:rsid w:val="07468526"/>
    <w:rsid w:val="0754B0B1"/>
    <w:rsid w:val="077162A4"/>
    <w:rsid w:val="079777D4"/>
    <w:rsid w:val="079C1717"/>
    <w:rsid w:val="079FE78C"/>
    <w:rsid w:val="07A6A858"/>
    <w:rsid w:val="07AFC4CE"/>
    <w:rsid w:val="07AFF6B8"/>
    <w:rsid w:val="07CEB113"/>
    <w:rsid w:val="07DE3845"/>
    <w:rsid w:val="07E0529B"/>
    <w:rsid w:val="07F13AF0"/>
    <w:rsid w:val="07FB7211"/>
    <w:rsid w:val="08099398"/>
    <w:rsid w:val="080CAE7A"/>
    <w:rsid w:val="080F5BE8"/>
    <w:rsid w:val="0822DFED"/>
    <w:rsid w:val="082A7A7D"/>
    <w:rsid w:val="0830BD74"/>
    <w:rsid w:val="085C78EE"/>
    <w:rsid w:val="086A8EB6"/>
    <w:rsid w:val="08798E8D"/>
    <w:rsid w:val="088C5513"/>
    <w:rsid w:val="08915C40"/>
    <w:rsid w:val="08A26D97"/>
    <w:rsid w:val="08B134FF"/>
    <w:rsid w:val="08B48570"/>
    <w:rsid w:val="08CACE27"/>
    <w:rsid w:val="08F0B81F"/>
    <w:rsid w:val="08FF188E"/>
    <w:rsid w:val="090B066E"/>
    <w:rsid w:val="090F84CF"/>
    <w:rsid w:val="09147A16"/>
    <w:rsid w:val="091BC012"/>
    <w:rsid w:val="092ECF0B"/>
    <w:rsid w:val="09400F50"/>
    <w:rsid w:val="0940D3B9"/>
    <w:rsid w:val="09587C3C"/>
    <w:rsid w:val="0959426D"/>
    <w:rsid w:val="09604EBE"/>
    <w:rsid w:val="0967156E"/>
    <w:rsid w:val="096BE444"/>
    <w:rsid w:val="097C22FC"/>
    <w:rsid w:val="098D0309"/>
    <w:rsid w:val="0996F40D"/>
    <w:rsid w:val="09985926"/>
    <w:rsid w:val="099C4A04"/>
    <w:rsid w:val="09B9A7BD"/>
    <w:rsid w:val="09CAFC6F"/>
    <w:rsid w:val="09CBDD7A"/>
    <w:rsid w:val="09DA06A0"/>
    <w:rsid w:val="09DD203A"/>
    <w:rsid w:val="09F3C822"/>
    <w:rsid w:val="0A1768C7"/>
    <w:rsid w:val="0A31A7FB"/>
    <w:rsid w:val="0A36B0FD"/>
    <w:rsid w:val="0A4142B2"/>
    <w:rsid w:val="0A77D89C"/>
    <w:rsid w:val="0A89BF02"/>
    <w:rsid w:val="0A8E35B2"/>
    <w:rsid w:val="0A95618D"/>
    <w:rsid w:val="0AB74BAD"/>
    <w:rsid w:val="0AF29BFA"/>
    <w:rsid w:val="0AF829FE"/>
    <w:rsid w:val="0AF95803"/>
    <w:rsid w:val="0AFCAF35"/>
    <w:rsid w:val="0AFE335E"/>
    <w:rsid w:val="0B0433E1"/>
    <w:rsid w:val="0B05F1F6"/>
    <w:rsid w:val="0B078E47"/>
    <w:rsid w:val="0B156632"/>
    <w:rsid w:val="0B1C97EB"/>
    <w:rsid w:val="0B1E2EF8"/>
    <w:rsid w:val="0B2DD44D"/>
    <w:rsid w:val="0B548255"/>
    <w:rsid w:val="0B74BCE0"/>
    <w:rsid w:val="0B851DFB"/>
    <w:rsid w:val="0BA7D300"/>
    <w:rsid w:val="0BB017AC"/>
    <w:rsid w:val="0BB68158"/>
    <w:rsid w:val="0BB9F656"/>
    <w:rsid w:val="0BCE7A62"/>
    <w:rsid w:val="0C07C781"/>
    <w:rsid w:val="0C1A503A"/>
    <w:rsid w:val="0C209E9B"/>
    <w:rsid w:val="0C25832C"/>
    <w:rsid w:val="0C2C61EC"/>
    <w:rsid w:val="0C32F94B"/>
    <w:rsid w:val="0C55BF21"/>
    <w:rsid w:val="0C577A3C"/>
    <w:rsid w:val="0C69BB56"/>
    <w:rsid w:val="0C81D295"/>
    <w:rsid w:val="0C8358D9"/>
    <w:rsid w:val="0C90E32F"/>
    <w:rsid w:val="0CA18B4A"/>
    <w:rsid w:val="0CA81519"/>
    <w:rsid w:val="0CC48458"/>
    <w:rsid w:val="0CCE3CE4"/>
    <w:rsid w:val="0CF2192D"/>
    <w:rsid w:val="0CF259A9"/>
    <w:rsid w:val="0D1C474B"/>
    <w:rsid w:val="0D234C6F"/>
    <w:rsid w:val="0D2902B8"/>
    <w:rsid w:val="0D2D0227"/>
    <w:rsid w:val="0D386F0C"/>
    <w:rsid w:val="0D55C6B7"/>
    <w:rsid w:val="0D676BB7"/>
    <w:rsid w:val="0D711F20"/>
    <w:rsid w:val="0D7CD17E"/>
    <w:rsid w:val="0D89341E"/>
    <w:rsid w:val="0DA53544"/>
    <w:rsid w:val="0DC793A4"/>
    <w:rsid w:val="0DC995B3"/>
    <w:rsid w:val="0DE7B63A"/>
    <w:rsid w:val="0DEE8204"/>
    <w:rsid w:val="0E0F4124"/>
    <w:rsid w:val="0E16E1DE"/>
    <w:rsid w:val="0E2B0217"/>
    <w:rsid w:val="0E38BFB6"/>
    <w:rsid w:val="0E4695A8"/>
    <w:rsid w:val="0E470117"/>
    <w:rsid w:val="0E52B6D7"/>
    <w:rsid w:val="0E869F10"/>
    <w:rsid w:val="0E878A1C"/>
    <w:rsid w:val="0E8C9B00"/>
    <w:rsid w:val="0E905924"/>
    <w:rsid w:val="0E9E6A0B"/>
    <w:rsid w:val="0EC7619F"/>
    <w:rsid w:val="0ED0F0EC"/>
    <w:rsid w:val="0ED3074E"/>
    <w:rsid w:val="0EF60C10"/>
    <w:rsid w:val="0F081C02"/>
    <w:rsid w:val="0F172372"/>
    <w:rsid w:val="0F58CDC3"/>
    <w:rsid w:val="0F869355"/>
    <w:rsid w:val="0F96B390"/>
    <w:rsid w:val="0F98BE4C"/>
    <w:rsid w:val="0F9CC707"/>
    <w:rsid w:val="0FA41E5C"/>
    <w:rsid w:val="0FA6E163"/>
    <w:rsid w:val="0FB33160"/>
    <w:rsid w:val="0FB4BB30"/>
    <w:rsid w:val="0FDE42D6"/>
    <w:rsid w:val="0FE9CC6C"/>
    <w:rsid w:val="0FF1BD74"/>
    <w:rsid w:val="1005CEE5"/>
    <w:rsid w:val="100BF0BC"/>
    <w:rsid w:val="1013B32D"/>
    <w:rsid w:val="101D1524"/>
    <w:rsid w:val="103F415B"/>
    <w:rsid w:val="10587BF2"/>
    <w:rsid w:val="1067CE5A"/>
    <w:rsid w:val="1068C028"/>
    <w:rsid w:val="106A1F4B"/>
    <w:rsid w:val="1073575C"/>
    <w:rsid w:val="1080B330"/>
    <w:rsid w:val="10A0540E"/>
    <w:rsid w:val="10B91AC0"/>
    <w:rsid w:val="10CEE8BB"/>
    <w:rsid w:val="10D7604A"/>
    <w:rsid w:val="10E69439"/>
    <w:rsid w:val="10E80106"/>
    <w:rsid w:val="10F75273"/>
    <w:rsid w:val="1109A9BC"/>
    <w:rsid w:val="110F35F4"/>
    <w:rsid w:val="112EE1F1"/>
    <w:rsid w:val="113710BF"/>
    <w:rsid w:val="1147AE6A"/>
    <w:rsid w:val="11555D56"/>
    <w:rsid w:val="11562284"/>
    <w:rsid w:val="1161540B"/>
    <w:rsid w:val="118B53B8"/>
    <w:rsid w:val="118D793F"/>
    <w:rsid w:val="118E12A8"/>
    <w:rsid w:val="11A93534"/>
    <w:rsid w:val="11BC90E4"/>
    <w:rsid w:val="11C8422D"/>
    <w:rsid w:val="11D74F58"/>
    <w:rsid w:val="11E0F999"/>
    <w:rsid w:val="11E8E717"/>
    <w:rsid w:val="11EAF6A8"/>
    <w:rsid w:val="11F758BF"/>
    <w:rsid w:val="1201FD3C"/>
    <w:rsid w:val="1206DFAB"/>
    <w:rsid w:val="1209FFEB"/>
    <w:rsid w:val="122459AA"/>
    <w:rsid w:val="1228CC37"/>
    <w:rsid w:val="1235969A"/>
    <w:rsid w:val="1236AF5E"/>
    <w:rsid w:val="124CD9D4"/>
    <w:rsid w:val="124D97A8"/>
    <w:rsid w:val="12575416"/>
    <w:rsid w:val="1285A171"/>
    <w:rsid w:val="12875906"/>
    <w:rsid w:val="1287F10A"/>
    <w:rsid w:val="1298C565"/>
    <w:rsid w:val="12A68665"/>
    <w:rsid w:val="12C24105"/>
    <w:rsid w:val="12C54E11"/>
    <w:rsid w:val="12E3CFA5"/>
    <w:rsid w:val="12E8397A"/>
    <w:rsid w:val="12F1F2E5"/>
    <w:rsid w:val="12FE5377"/>
    <w:rsid w:val="13131C23"/>
    <w:rsid w:val="132191BB"/>
    <w:rsid w:val="1323B7BE"/>
    <w:rsid w:val="13259A5C"/>
    <w:rsid w:val="1333194E"/>
    <w:rsid w:val="1338F2A0"/>
    <w:rsid w:val="13416138"/>
    <w:rsid w:val="13679C06"/>
    <w:rsid w:val="139CA64D"/>
    <w:rsid w:val="13A4898C"/>
    <w:rsid w:val="13AA172F"/>
    <w:rsid w:val="13AA9516"/>
    <w:rsid w:val="13B810FE"/>
    <w:rsid w:val="13D128BE"/>
    <w:rsid w:val="13D47A9D"/>
    <w:rsid w:val="14045F4E"/>
    <w:rsid w:val="140BBD66"/>
    <w:rsid w:val="140DF528"/>
    <w:rsid w:val="1414B72E"/>
    <w:rsid w:val="1416DC17"/>
    <w:rsid w:val="142213AE"/>
    <w:rsid w:val="1428D2AE"/>
    <w:rsid w:val="143F252B"/>
    <w:rsid w:val="144994F3"/>
    <w:rsid w:val="144F2689"/>
    <w:rsid w:val="147B0BDF"/>
    <w:rsid w:val="14BA2331"/>
    <w:rsid w:val="14BDAF09"/>
    <w:rsid w:val="14C95901"/>
    <w:rsid w:val="14CA702E"/>
    <w:rsid w:val="14D5AD49"/>
    <w:rsid w:val="14ED33B0"/>
    <w:rsid w:val="1503E840"/>
    <w:rsid w:val="150680E8"/>
    <w:rsid w:val="1515884F"/>
    <w:rsid w:val="155515C4"/>
    <w:rsid w:val="155F2937"/>
    <w:rsid w:val="156FEF7E"/>
    <w:rsid w:val="1584D1B7"/>
    <w:rsid w:val="1594E3CF"/>
    <w:rsid w:val="1598A8F0"/>
    <w:rsid w:val="15A3DE38"/>
    <w:rsid w:val="15A67464"/>
    <w:rsid w:val="15A8F878"/>
    <w:rsid w:val="15A94D76"/>
    <w:rsid w:val="15ABE922"/>
    <w:rsid w:val="15BE8B15"/>
    <w:rsid w:val="15CB5327"/>
    <w:rsid w:val="15D1E39E"/>
    <w:rsid w:val="15D398C4"/>
    <w:rsid w:val="15D76A7C"/>
    <w:rsid w:val="16079343"/>
    <w:rsid w:val="1610D390"/>
    <w:rsid w:val="16153D20"/>
    <w:rsid w:val="161D3281"/>
    <w:rsid w:val="1620E2DE"/>
    <w:rsid w:val="164644DF"/>
    <w:rsid w:val="1650A6F7"/>
    <w:rsid w:val="165A4FD6"/>
    <w:rsid w:val="1664ACA2"/>
    <w:rsid w:val="167973A4"/>
    <w:rsid w:val="168F7DC8"/>
    <w:rsid w:val="16943E9E"/>
    <w:rsid w:val="16B0DDEC"/>
    <w:rsid w:val="16B74439"/>
    <w:rsid w:val="16CA6548"/>
    <w:rsid w:val="16D0568A"/>
    <w:rsid w:val="16EA9AC1"/>
    <w:rsid w:val="16F17187"/>
    <w:rsid w:val="16F48CB4"/>
    <w:rsid w:val="16F8A42B"/>
    <w:rsid w:val="171877A5"/>
    <w:rsid w:val="173645AE"/>
    <w:rsid w:val="17428510"/>
    <w:rsid w:val="174F77A8"/>
    <w:rsid w:val="17575521"/>
    <w:rsid w:val="176BE62B"/>
    <w:rsid w:val="17706D78"/>
    <w:rsid w:val="17748056"/>
    <w:rsid w:val="1775012A"/>
    <w:rsid w:val="17779ACC"/>
    <w:rsid w:val="1778461A"/>
    <w:rsid w:val="1784FB18"/>
    <w:rsid w:val="1791B820"/>
    <w:rsid w:val="1795EFD7"/>
    <w:rsid w:val="1796F82E"/>
    <w:rsid w:val="17B020B5"/>
    <w:rsid w:val="17BE928A"/>
    <w:rsid w:val="17C39528"/>
    <w:rsid w:val="17DB67D8"/>
    <w:rsid w:val="17F7418E"/>
    <w:rsid w:val="17F866C6"/>
    <w:rsid w:val="17FE2875"/>
    <w:rsid w:val="18006965"/>
    <w:rsid w:val="18038B51"/>
    <w:rsid w:val="1808F2BE"/>
    <w:rsid w:val="18125846"/>
    <w:rsid w:val="18189AF9"/>
    <w:rsid w:val="181B46EE"/>
    <w:rsid w:val="182ACDD2"/>
    <w:rsid w:val="1836784A"/>
    <w:rsid w:val="183DF894"/>
    <w:rsid w:val="185B40F3"/>
    <w:rsid w:val="185ECE7B"/>
    <w:rsid w:val="1862FA9D"/>
    <w:rsid w:val="186F87A9"/>
    <w:rsid w:val="1871C5F6"/>
    <w:rsid w:val="1873B0DD"/>
    <w:rsid w:val="187ABCB2"/>
    <w:rsid w:val="187BCC46"/>
    <w:rsid w:val="187FD3D7"/>
    <w:rsid w:val="1883358A"/>
    <w:rsid w:val="1885B766"/>
    <w:rsid w:val="1892C56D"/>
    <w:rsid w:val="18B70436"/>
    <w:rsid w:val="18BE225A"/>
    <w:rsid w:val="192C1614"/>
    <w:rsid w:val="193BCF3C"/>
    <w:rsid w:val="1946237D"/>
    <w:rsid w:val="19510455"/>
    <w:rsid w:val="1956B313"/>
    <w:rsid w:val="195AA52A"/>
    <w:rsid w:val="196501B3"/>
    <w:rsid w:val="196BF120"/>
    <w:rsid w:val="198CD730"/>
    <w:rsid w:val="198EB70F"/>
    <w:rsid w:val="19995A4E"/>
    <w:rsid w:val="199AA5FD"/>
    <w:rsid w:val="199C4D37"/>
    <w:rsid w:val="19A4047F"/>
    <w:rsid w:val="19ABA767"/>
    <w:rsid w:val="19B92D47"/>
    <w:rsid w:val="19D5293E"/>
    <w:rsid w:val="19DFB112"/>
    <w:rsid w:val="19E9EECA"/>
    <w:rsid w:val="19F3E6C4"/>
    <w:rsid w:val="19F77DA2"/>
    <w:rsid w:val="1A0FFA7B"/>
    <w:rsid w:val="1A306A2C"/>
    <w:rsid w:val="1A49D491"/>
    <w:rsid w:val="1A4BC2CB"/>
    <w:rsid w:val="1A6694D7"/>
    <w:rsid w:val="1A69DB8A"/>
    <w:rsid w:val="1A84E31F"/>
    <w:rsid w:val="1A85C086"/>
    <w:rsid w:val="1A8B311F"/>
    <w:rsid w:val="1AAA5ED9"/>
    <w:rsid w:val="1AAF6C0D"/>
    <w:rsid w:val="1AB277BD"/>
    <w:rsid w:val="1ACD5F1C"/>
    <w:rsid w:val="1AD5C437"/>
    <w:rsid w:val="1AEC6C0A"/>
    <w:rsid w:val="1AF62D0F"/>
    <w:rsid w:val="1AF9FCBC"/>
    <w:rsid w:val="1B11DEA2"/>
    <w:rsid w:val="1B1CC39D"/>
    <w:rsid w:val="1B218BC9"/>
    <w:rsid w:val="1B2C2C3E"/>
    <w:rsid w:val="1B51445D"/>
    <w:rsid w:val="1B6A63A9"/>
    <w:rsid w:val="1B70B2D0"/>
    <w:rsid w:val="1B779124"/>
    <w:rsid w:val="1B7ADDBB"/>
    <w:rsid w:val="1BA50903"/>
    <w:rsid w:val="1BB4467B"/>
    <w:rsid w:val="1BCFDD4F"/>
    <w:rsid w:val="1BDD19CF"/>
    <w:rsid w:val="1BF08124"/>
    <w:rsid w:val="1BF9D287"/>
    <w:rsid w:val="1C06A0B6"/>
    <w:rsid w:val="1C09D20B"/>
    <w:rsid w:val="1C271A33"/>
    <w:rsid w:val="1C3EB22E"/>
    <w:rsid w:val="1C43640B"/>
    <w:rsid w:val="1C4BCBA2"/>
    <w:rsid w:val="1C59FB05"/>
    <w:rsid w:val="1C62B239"/>
    <w:rsid w:val="1C86DEAC"/>
    <w:rsid w:val="1C879D2D"/>
    <w:rsid w:val="1C8F2D96"/>
    <w:rsid w:val="1C98D2C6"/>
    <w:rsid w:val="1C9F35C2"/>
    <w:rsid w:val="1CC477F2"/>
    <w:rsid w:val="1CD81A5A"/>
    <w:rsid w:val="1CFBC185"/>
    <w:rsid w:val="1D01521D"/>
    <w:rsid w:val="1D2221DE"/>
    <w:rsid w:val="1D569610"/>
    <w:rsid w:val="1D5AEB8C"/>
    <w:rsid w:val="1D5B4A89"/>
    <w:rsid w:val="1D5CDF85"/>
    <w:rsid w:val="1D6B31A5"/>
    <w:rsid w:val="1D6B5D8A"/>
    <w:rsid w:val="1D9B3F25"/>
    <w:rsid w:val="1DBFA194"/>
    <w:rsid w:val="1DC5EAB8"/>
    <w:rsid w:val="1DDCBBFF"/>
    <w:rsid w:val="1DEA187F"/>
    <w:rsid w:val="1DF05A36"/>
    <w:rsid w:val="1DFDB959"/>
    <w:rsid w:val="1E14740E"/>
    <w:rsid w:val="1E225BB4"/>
    <w:rsid w:val="1E22AF0D"/>
    <w:rsid w:val="1E33EB54"/>
    <w:rsid w:val="1E3D335B"/>
    <w:rsid w:val="1E401348"/>
    <w:rsid w:val="1E4ADCB1"/>
    <w:rsid w:val="1EAF1C01"/>
    <w:rsid w:val="1EEF2D64"/>
    <w:rsid w:val="1EFE0390"/>
    <w:rsid w:val="1F0019CB"/>
    <w:rsid w:val="1F00CA06"/>
    <w:rsid w:val="1F085CBE"/>
    <w:rsid w:val="1F5DCAA4"/>
    <w:rsid w:val="1FC16889"/>
    <w:rsid w:val="1FC4F50B"/>
    <w:rsid w:val="1FCC95A5"/>
    <w:rsid w:val="1FDA7007"/>
    <w:rsid w:val="1FDF85F8"/>
    <w:rsid w:val="1FF1DD37"/>
    <w:rsid w:val="1FF6F3F9"/>
    <w:rsid w:val="2006C637"/>
    <w:rsid w:val="200E9D36"/>
    <w:rsid w:val="20222A70"/>
    <w:rsid w:val="20325EBD"/>
    <w:rsid w:val="20469251"/>
    <w:rsid w:val="2046CC0C"/>
    <w:rsid w:val="2055C7AC"/>
    <w:rsid w:val="20644044"/>
    <w:rsid w:val="20682508"/>
    <w:rsid w:val="206E8CE0"/>
    <w:rsid w:val="206EB018"/>
    <w:rsid w:val="20A17774"/>
    <w:rsid w:val="20B33415"/>
    <w:rsid w:val="20BE7EAD"/>
    <w:rsid w:val="20E096FA"/>
    <w:rsid w:val="20E0EA18"/>
    <w:rsid w:val="20F5B546"/>
    <w:rsid w:val="20FF97EF"/>
    <w:rsid w:val="2100EF70"/>
    <w:rsid w:val="21057CE5"/>
    <w:rsid w:val="210EC3F7"/>
    <w:rsid w:val="2111D6F3"/>
    <w:rsid w:val="21242F40"/>
    <w:rsid w:val="212CBBA1"/>
    <w:rsid w:val="21325AB4"/>
    <w:rsid w:val="21337AEA"/>
    <w:rsid w:val="21590D04"/>
    <w:rsid w:val="218633BD"/>
    <w:rsid w:val="218B9ABD"/>
    <w:rsid w:val="219012EE"/>
    <w:rsid w:val="21925156"/>
    <w:rsid w:val="21979D51"/>
    <w:rsid w:val="21A43C98"/>
    <w:rsid w:val="21A943AF"/>
    <w:rsid w:val="21B1F90B"/>
    <w:rsid w:val="21BCEBEC"/>
    <w:rsid w:val="21CBB27D"/>
    <w:rsid w:val="2224257D"/>
    <w:rsid w:val="2226CE26"/>
    <w:rsid w:val="222B0196"/>
    <w:rsid w:val="22341882"/>
    <w:rsid w:val="223B7020"/>
    <w:rsid w:val="223E669F"/>
    <w:rsid w:val="2248813A"/>
    <w:rsid w:val="224B40C0"/>
    <w:rsid w:val="225492A2"/>
    <w:rsid w:val="226E4D1A"/>
    <w:rsid w:val="227239C6"/>
    <w:rsid w:val="22747138"/>
    <w:rsid w:val="227BAD71"/>
    <w:rsid w:val="227CBA79"/>
    <w:rsid w:val="227E8D10"/>
    <w:rsid w:val="2282CB42"/>
    <w:rsid w:val="2295683B"/>
    <w:rsid w:val="22A28637"/>
    <w:rsid w:val="22AF7DC0"/>
    <w:rsid w:val="22B50625"/>
    <w:rsid w:val="22C3B25E"/>
    <w:rsid w:val="22D33DDE"/>
    <w:rsid w:val="22F64CA1"/>
    <w:rsid w:val="22FB7F39"/>
    <w:rsid w:val="2302E4F2"/>
    <w:rsid w:val="23142488"/>
    <w:rsid w:val="231A9119"/>
    <w:rsid w:val="231E8D28"/>
    <w:rsid w:val="23336DB2"/>
    <w:rsid w:val="233C18F3"/>
    <w:rsid w:val="234B6A0E"/>
    <w:rsid w:val="2350B059"/>
    <w:rsid w:val="236988BA"/>
    <w:rsid w:val="23979237"/>
    <w:rsid w:val="23B9110C"/>
    <w:rsid w:val="23C375E9"/>
    <w:rsid w:val="23E023F0"/>
    <w:rsid w:val="23F456BB"/>
    <w:rsid w:val="23F8E66C"/>
    <w:rsid w:val="24029D22"/>
    <w:rsid w:val="24177DD2"/>
    <w:rsid w:val="241B0B7F"/>
    <w:rsid w:val="241CE510"/>
    <w:rsid w:val="2429CEB6"/>
    <w:rsid w:val="242EE977"/>
    <w:rsid w:val="243D2641"/>
    <w:rsid w:val="2461FEB2"/>
    <w:rsid w:val="24BA00D1"/>
    <w:rsid w:val="24C38BC6"/>
    <w:rsid w:val="24C9FA31"/>
    <w:rsid w:val="24ED3DFC"/>
    <w:rsid w:val="24F5A6B0"/>
    <w:rsid w:val="24F60187"/>
    <w:rsid w:val="24F9C542"/>
    <w:rsid w:val="24FF0529"/>
    <w:rsid w:val="25005112"/>
    <w:rsid w:val="250A1C6D"/>
    <w:rsid w:val="251D88A4"/>
    <w:rsid w:val="2526775D"/>
    <w:rsid w:val="25543F91"/>
    <w:rsid w:val="256337F8"/>
    <w:rsid w:val="256EF322"/>
    <w:rsid w:val="25742C49"/>
    <w:rsid w:val="25783E58"/>
    <w:rsid w:val="259F9B56"/>
    <w:rsid w:val="25A5958C"/>
    <w:rsid w:val="25B9DE2B"/>
    <w:rsid w:val="25BF3EAD"/>
    <w:rsid w:val="26043EA5"/>
    <w:rsid w:val="261355CA"/>
    <w:rsid w:val="26275D93"/>
    <w:rsid w:val="262B5F2A"/>
    <w:rsid w:val="26467015"/>
    <w:rsid w:val="266076CA"/>
    <w:rsid w:val="2676107B"/>
    <w:rsid w:val="268291F5"/>
    <w:rsid w:val="268E9844"/>
    <w:rsid w:val="26A03A20"/>
    <w:rsid w:val="26B00BDE"/>
    <w:rsid w:val="26B3AC46"/>
    <w:rsid w:val="26D0BD75"/>
    <w:rsid w:val="26DC442F"/>
    <w:rsid w:val="26E1520B"/>
    <w:rsid w:val="26E5683D"/>
    <w:rsid w:val="26E8ED57"/>
    <w:rsid w:val="26ED6BAE"/>
    <w:rsid w:val="26FA3F49"/>
    <w:rsid w:val="26FE9133"/>
    <w:rsid w:val="27194FDC"/>
    <w:rsid w:val="271C40DB"/>
    <w:rsid w:val="27217588"/>
    <w:rsid w:val="272F2C2D"/>
    <w:rsid w:val="27342A76"/>
    <w:rsid w:val="274DD9F1"/>
    <w:rsid w:val="2769081A"/>
    <w:rsid w:val="2772DE73"/>
    <w:rsid w:val="278D1647"/>
    <w:rsid w:val="27A1ED9D"/>
    <w:rsid w:val="27AA3A3D"/>
    <w:rsid w:val="27B8F9FA"/>
    <w:rsid w:val="27B9635D"/>
    <w:rsid w:val="27C2C9C8"/>
    <w:rsid w:val="27E2B8F6"/>
    <w:rsid w:val="27E484D2"/>
    <w:rsid w:val="27E9E2A2"/>
    <w:rsid w:val="27EF89DB"/>
    <w:rsid w:val="27F4E548"/>
    <w:rsid w:val="2806DED5"/>
    <w:rsid w:val="280CEA96"/>
    <w:rsid w:val="281AE0A9"/>
    <w:rsid w:val="28216EA4"/>
    <w:rsid w:val="28295757"/>
    <w:rsid w:val="282CD0E8"/>
    <w:rsid w:val="284C0E15"/>
    <w:rsid w:val="28622861"/>
    <w:rsid w:val="2898866D"/>
    <w:rsid w:val="28B0DADC"/>
    <w:rsid w:val="28BF9D86"/>
    <w:rsid w:val="28CA8B92"/>
    <w:rsid w:val="28D8D4E1"/>
    <w:rsid w:val="28EE453E"/>
    <w:rsid w:val="2901DB95"/>
    <w:rsid w:val="290F62BF"/>
    <w:rsid w:val="2927E506"/>
    <w:rsid w:val="292BC07C"/>
    <w:rsid w:val="29301502"/>
    <w:rsid w:val="2945D5F8"/>
    <w:rsid w:val="29805533"/>
    <w:rsid w:val="29B9C2EE"/>
    <w:rsid w:val="29BB4955"/>
    <w:rsid w:val="29C85B20"/>
    <w:rsid w:val="29CA4198"/>
    <w:rsid w:val="29D6F837"/>
    <w:rsid w:val="29E50164"/>
    <w:rsid w:val="29F22662"/>
    <w:rsid w:val="29F508C4"/>
    <w:rsid w:val="2A01491D"/>
    <w:rsid w:val="2A026554"/>
    <w:rsid w:val="2A070FB3"/>
    <w:rsid w:val="2A208E19"/>
    <w:rsid w:val="2A29C000"/>
    <w:rsid w:val="2A30BE46"/>
    <w:rsid w:val="2A31EFB9"/>
    <w:rsid w:val="2A3A9070"/>
    <w:rsid w:val="2A3CE247"/>
    <w:rsid w:val="2A4FDE6E"/>
    <w:rsid w:val="2A539433"/>
    <w:rsid w:val="2A66CF4C"/>
    <w:rsid w:val="2A8597E2"/>
    <w:rsid w:val="2A8C692F"/>
    <w:rsid w:val="2A93AA60"/>
    <w:rsid w:val="2A99103A"/>
    <w:rsid w:val="2AB58179"/>
    <w:rsid w:val="2AFF2B79"/>
    <w:rsid w:val="2B05ED78"/>
    <w:rsid w:val="2B145BBA"/>
    <w:rsid w:val="2B230850"/>
    <w:rsid w:val="2B306ABD"/>
    <w:rsid w:val="2B4CA6F4"/>
    <w:rsid w:val="2B57F2B7"/>
    <w:rsid w:val="2B6DD4E8"/>
    <w:rsid w:val="2B711C51"/>
    <w:rsid w:val="2B730EF8"/>
    <w:rsid w:val="2B73E2DD"/>
    <w:rsid w:val="2B84CCE6"/>
    <w:rsid w:val="2BAAC9AA"/>
    <w:rsid w:val="2BB0125B"/>
    <w:rsid w:val="2BC6FB67"/>
    <w:rsid w:val="2BD0D6BF"/>
    <w:rsid w:val="2BD0F8F1"/>
    <w:rsid w:val="2BD45C8C"/>
    <w:rsid w:val="2BD58986"/>
    <w:rsid w:val="2BD796AE"/>
    <w:rsid w:val="2BDF4D7E"/>
    <w:rsid w:val="2BE4CA90"/>
    <w:rsid w:val="2C0B87D1"/>
    <w:rsid w:val="2C0B8D78"/>
    <w:rsid w:val="2C17A998"/>
    <w:rsid w:val="2C1DB2D5"/>
    <w:rsid w:val="2C28A95E"/>
    <w:rsid w:val="2C4AE497"/>
    <w:rsid w:val="2C50105E"/>
    <w:rsid w:val="2C607234"/>
    <w:rsid w:val="2C61FD50"/>
    <w:rsid w:val="2C6A926C"/>
    <w:rsid w:val="2C914EAF"/>
    <w:rsid w:val="2CA967F0"/>
    <w:rsid w:val="2CBE2B29"/>
    <w:rsid w:val="2CCEF122"/>
    <w:rsid w:val="2D2392DF"/>
    <w:rsid w:val="2D36D84C"/>
    <w:rsid w:val="2D404BF3"/>
    <w:rsid w:val="2D4C51BF"/>
    <w:rsid w:val="2D4E7330"/>
    <w:rsid w:val="2D513C97"/>
    <w:rsid w:val="2D62CBC8"/>
    <w:rsid w:val="2D66BF15"/>
    <w:rsid w:val="2D68F45B"/>
    <w:rsid w:val="2D8E4A66"/>
    <w:rsid w:val="2D90C569"/>
    <w:rsid w:val="2D94C512"/>
    <w:rsid w:val="2DDCCA7C"/>
    <w:rsid w:val="2DDD7F97"/>
    <w:rsid w:val="2DE0FBE4"/>
    <w:rsid w:val="2E124DEC"/>
    <w:rsid w:val="2E13F686"/>
    <w:rsid w:val="2E32BED9"/>
    <w:rsid w:val="2E3389D9"/>
    <w:rsid w:val="2E33A03A"/>
    <w:rsid w:val="2E4401EA"/>
    <w:rsid w:val="2E4C08E9"/>
    <w:rsid w:val="2E547F07"/>
    <w:rsid w:val="2E5DDFA0"/>
    <w:rsid w:val="2E6947D3"/>
    <w:rsid w:val="2E73735E"/>
    <w:rsid w:val="2E74EB04"/>
    <w:rsid w:val="2E7C5F6C"/>
    <w:rsid w:val="2E8DCE12"/>
    <w:rsid w:val="2EA73110"/>
    <w:rsid w:val="2EAC57D4"/>
    <w:rsid w:val="2EB38A95"/>
    <w:rsid w:val="2EBEF730"/>
    <w:rsid w:val="2ECE62A3"/>
    <w:rsid w:val="2EDD1A04"/>
    <w:rsid w:val="2EDF89A9"/>
    <w:rsid w:val="2F01B82B"/>
    <w:rsid w:val="2F123DCD"/>
    <w:rsid w:val="2F1E48D5"/>
    <w:rsid w:val="2F27C7E3"/>
    <w:rsid w:val="2F292467"/>
    <w:rsid w:val="2F292D86"/>
    <w:rsid w:val="2F5502C2"/>
    <w:rsid w:val="2F5ED460"/>
    <w:rsid w:val="2F700EC3"/>
    <w:rsid w:val="2F72A093"/>
    <w:rsid w:val="2F9812F6"/>
    <w:rsid w:val="2FACF074"/>
    <w:rsid w:val="2FB98225"/>
    <w:rsid w:val="2FE77795"/>
    <w:rsid w:val="2FE8BC76"/>
    <w:rsid w:val="2FEA9B4F"/>
    <w:rsid w:val="2FF4D405"/>
    <w:rsid w:val="2FF68B6F"/>
    <w:rsid w:val="30085D35"/>
    <w:rsid w:val="301CF4B2"/>
    <w:rsid w:val="303255A1"/>
    <w:rsid w:val="3038D299"/>
    <w:rsid w:val="3039CD03"/>
    <w:rsid w:val="30404DF9"/>
    <w:rsid w:val="304DB1F3"/>
    <w:rsid w:val="304F60A2"/>
    <w:rsid w:val="306558B2"/>
    <w:rsid w:val="306F4A40"/>
    <w:rsid w:val="30B68A8C"/>
    <w:rsid w:val="30BA6296"/>
    <w:rsid w:val="30C1344D"/>
    <w:rsid w:val="30DBF477"/>
    <w:rsid w:val="30E37C5E"/>
    <w:rsid w:val="3112697C"/>
    <w:rsid w:val="311D6C3D"/>
    <w:rsid w:val="3132B2A1"/>
    <w:rsid w:val="3136A8D7"/>
    <w:rsid w:val="314D90AE"/>
    <w:rsid w:val="315AAF3C"/>
    <w:rsid w:val="316D0F05"/>
    <w:rsid w:val="317035C6"/>
    <w:rsid w:val="318C48F8"/>
    <w:rsid w:val="31914C2A"/>
    <w:rsid w:val="319498BE"/>
    <w:rsid w:val="3194C6A4"/>
    <w:rsid w:val="319CD208"/>
    <w:rsid w:val="31C758B7"/>
    <w:rsid w:val="31DBA6FD"/>
    <w:rsid w:val="31E3F896"/>
    <w:rsid w:val="3210F56D"/>
    <w:rsid w:val="3227EC2A"/>
    <w:rsid w:val="323B620C"/>
    <w:rsid w:val="323EB209"/>
    <w:rsid w:val="3258964F"/>
    <w:rsid w:val="326875B9"/>
    <w:rsid w:val="32839D39"/>
    <w:rsid w:val="328CA384"/>
    <w:rsid w:val="32909201"/>
    <w:rsid w:val="32938FAE"/>
    <w:rsid w:val="329D1CA8"/>
    <w:rsid w:val="32B14441"/>
    <w:rsid w:val="32D184B6"/>
    <w:rsid w:val="32E04F77"/>
    <w:rsid w:val="32E34186"/>
    <w:rsid w:val="32E5653D"/>
    <w:rsid w:val="330578E8"/>
    <w:rsid w:val="331A9029"/>
    <w:rsid w:val="332B253D"/>
    <w:rsid w:val="3330B4E3"/>
    <w:rsid w:val="3336F41B"/>
    <w:rsid w:val="333A7CC5"/>
    <w:rsid w:val="3361FC86"/>
    <w:rsid w:val="33722E48"/>
    <w:rsid w:val="33975D06"/>
    <w:rsid w:val="33A386CB"/>
    <w:rsid w:val="33BBC5B4"/>
    <w:rsid w:val="33E68007"/>
    <w:rsid w:val="33F23245"/>
    <w:rsid w:val="340A2E0D"/>
    <w:rsid w:val="3412C303"/>
    <w:rsid w:val="3432E3A3"/>
    <w:rsid w:val="3439A3D6"/>
    <w:rsid w:val="345A8B0B"/>
    <w:rsid w:val="345A9C66"/>
    <w:rsid w:val="345D6C3D"/>
    <w:rsid w:val="345F700E"/>
    <w:rsid w:val="345F776A"/>
    <w:rsid w:val="346C6CCD"/>
    <w:rsid w:val="3472222F"/>
    <w:rsid w:val="34855F1F"/>
    <w:rsid w:val="34888C8F"/>
    <w:rsid w:val="34AF85EF"/>
    <w:rsid w:val="34BB6EBF"/>
    <w:rsid w:val="34C0B781"/>
    <w:rsid w:val="34D6BB9F"/>
    <w:rsid w:val="34DADA5B"/>
    <w:rsid w:val="34E0A3AA"/>
    <w:rsid w:val="3517547A"/>
    <w:rsid w:val="3522C29D"/>
    <w:rsid w:val="352838AD"/>
    <w:rsid w:val="35579615"/>
    <w:rsid w:val="35640A9A"/>
    <w:rsid w:val="356EF296"/>
    <w:rsid w:val="35ADA3C9"/>
    <w:rsid w:val="35B33553"/>
    <w:rsid w:val="35B9D148"/>
    <w:rsid w:val="35C2F11F"/>
    <w:rsid w:val="35E41B24"/>
    <w:rsid w:val="35E4EDF1"/>
    <w:rsid w:val="35ECD6ED"/>
    <w:rsid w:val="3607301C"/>
    <w:rsid w:val="361D5FD1"/>
    <w:rsid w:val="36232D70"/>
    <w:rsid w:val="36299852"/>
    <w:rsid w:val="3633D80E"/>
    <w:rsid w:val="36406285"/>
    <w:rsid w:val="3646A6DD"/>
    <w:rsid w:val="3663B786"/>
    <w:rsid w:val="3665C9A2"/>
    <w:rsid w:val="3679F2B7"/>
    <w:rsid w:val="36882F1A"/>
    <w:rsid w:val="36894867"/>
    <w:rsid w:val="368E8D81"/>
    <w:rsid w:val="368F35E0"/>
    <w:rsid w:val="36C50DF1"/>
    <w:rsid w:val="36D35FF8"/>
    <w:rsid w:val="36DB668E"/>
    <w:rsid w:val="36DD88A4"/>
    <w:rsid w:val="36DF2615"/>
    <w:rsid w:val="36F207E5"/>
    <w:rsid w:val="36F53341"/>
    <w:rsid w:val="37131355"/>
    <w:rsid w:val="371D20F0"/>
    <w:rsid w:val="372FA7C7"/>
    <w:rsid w:val="3743B8AF"/>
    <w:rsid w:val="377006AF"/>
    <w:rsid w:val="3771CDFE"/>
    <w:rsid w:val="377C3A3F"/>
    <w:rsid w:val="3782FDA9"/>
    <w:rsid w:val="3793570E"/>
    <w:rsid w:val="379E8894"/>
    <w:rsid w:val="37ACF078"/>
    <w:rsid w:val="37CE8447"/>
    <w:rsid w:val="37D6E50E"/>
    <w:rsid w:val="37D6FFE1"/>
    <w:rsid w:val="37D786F4"/>
    <w:rsid w:val="37F69019"/>
    <w:rsid w:val="383050C2"/>
    <w:rsid w:val="384CA6F5"/>
    <w:rsid w:val="384E9E40"/>
    <w:rsid w:val="387BCDF4"/>
    <w:rsid w:val="387C31A2"/>
    <w:rsid w:val="38875387"/>
    <w:rsid w:val="388DA975"/>
    <w:rsid w:val="389B213B"/>
    <w:rsid w:val="389C4AA6"/>
    <w:rsid w:val="38A8DF8D"/>
    <w:rsid w:val="38AD1E10"/>
    <w:rsid w:val="38E26586"/>
    <w:rsid w:val="390448B8"/>
    <w:rsid w:val="392AC1D5"/>
    <w:rsid w:val="3946FD0D"/>
    <w:rsid w:val="39550093"/>
    <w:rsid w:val="3956113E"/>
    <w:rsid w:val="3958C35D"/>
    <w:rsid w:val="3963C9F3"/>
    <w:rsid w:val="3976765F"/>
    <w:rsid w:val="397B4BAF"/>
    <w:rsid w:val="39865E9B"/>
    <w:rsid w:val="398F1FC2"/>
    <w:rsid w:val="3992607A"/>
    <w:rsid w:val="39A5AF93"/>
    <w:rsid w:val="39B425B9"/>
    <w:rsid w:val="39C2B593"/>
    <w:rsid w:val="39CC5877"/>
    <w:rsid w:val="3A050056"/>
    <w:rsid w:val="3A119568"/>
    <w:rsid w:val="3A1827EB"/>
    <w:rsid w:val="3A2F1DC5"/>
    <w:rsid w:val="3A539113"/>
    <w:rsid w:val="3A5922E6"/>
    <w:rsid w:val="3A6FCAD0"/>
    <w:rsid w:val="3A81AADB"/>
    <w:rsid w:val="3A841347"/>
    <w:rsid w:val="3A8C409F"/>
    <w:rsid w:val="3A9DF028"/>
    <w:rsid w:val="3AA39F9B"/>
    <w:rsid w:val="3AC69236"/>
    <w:rsid w:val="3AF1D700"/>
    <w:rsid w:val="3AF74542"/>
    <w:rsid w:val="3B1002CE"/>
    <w:rsid w:val="3B26A217"/>
    <w:rsid w:val="3B2B67D6"/>
    <w:rsid w:val="3B2F6515"/>
    <w:rsid w:val="3B3DE766"/>
    <w:rsid w:val="3B5328BD"/>
    <w:rsid w:val="3B553F12"/>
    <w:rsid w:val="3B5E4CBE"/>
    <w:rsid w:val="3B6C929A"/>
    <w:rsid w:val="3B7DEADE"/>
    <w:rsid w:val="3B7F4303"/>
    <w:rsid w:val="3B8C065C"/>
    <w:rsid w:val="3B935E88"/>
    <w:rsid w:val="3B93BEEE"/>
    <w:rsid w:val="3B9CCC16"/>
    <w:rsid w:val="3BA17C43"/>
    <w:rsid w:val="3BB8CE18"/>
    <w:rsid w:val="3BC26CD1"/>
    <w:rsid w:val="3BC789A7"/>
    <w:rsid w:val="3BCA49F3"/>
    <w:rsid w:val="3BE19265"/>
    <w:rsid w:val="3BEC549A"/>
    <w:rsid w:val="3BF43764"/>
    <w:rsid w:val="3C021B0F"/>
    <w:rsid w:val="3C1A0648"/>
    <w:rsid w:val="3C29D06A"/>
    <w:rsid w:val="3C39C089"/>
    <w:rsid w:val="3C497F19"/>
    <w:rsid w:val="3C6BE422"/>
    <w:rsid w:val="3C7D1D90"/>
    <w:rsid w:val="3C80439E"/>
    <w:rsid w:val="3C8BC6B9"/>
    <w:rsid w:val="3C9A4E40"/>
    <w:rsid w:val="3CA5C0E4"/>
    <w:rsid w:val="3CAD918D"/>
    <w:rsid w:val="3CB345BD"/>
    <w:rsid w:val="3CB53B70"/>
    <w:rsid w:val="3CBD44BF"/>
    <w:rsid w:val="3CBF52F3"/>
    <w:rsid w:val="3CC73837"/>
    <w:rsid w:val="3CC93E0D"/>
    <w:rsid w:val="3CCCB471"/>
    <w:rsid w:val="3CD419E2"/>
    <w:rsid w:val="3CFFCB0A"/>
    <w:rsid w:val="3D287380"/>
    <w:rsid w:val="3D2B7F94"/>
    <w:rsid w:val="3D37BB1C"/>
    <w:rsid w:val="3D3A4DA7"/>
    <w:rsid w:val="3D3D58AB"/>
    <w:rsid w:val="3D5AAE09"/>
    <w:rsid w:val="3D5ACF0A"/>
    <w:rsid w:val="3D74E517"/>
    <w:rsid w:val="3D88212E"/>
    <w:rsid w:val="3D9C92C8"/>
    <w:rsid w:val="3D9E09B7"/>
    <w:rsid w:val="3DAE6276"/>
    <w:rsid w:val="3DC05649"/>
    <w:rsid w:val="3DDBD9F0"/>
    <w:rsid w:val="3E021C1D"/>
    <w:rsid w:val="3E021C2D"/>
    <w:rsid w:val="3E0AAB57"/>
    <w:rsid w:val="3E11C66D"/>
    <w:rsid w:val="3E18F89C"/>
    <w:rsid w:val="3E30AA89"/>
    <w:rsid w:val="3E327AF5"/>
    <w:rsid w:val="3E3E4A56"/>
    <w:rsid w:val="3E537F93"/>
    <w:rsid w:val="3E599B85"/>
    <w:rsid w:val="3E6D469D"/>
    <w:rsid w:val="3E88BD84"/>
    <w:rsid w:val="3E91829E"/>
    <w:rsid w:val="3E93BCDD"/>
    <w:rsid w:val="3E9B2590"/>
    <w:rsid w:val="3EBE4315"/>
    <w:rsid w:val="3ED18406"/>
    <w:rsid w:val="3ED86EBE"/>
    <w:rsid w:val="3ED91D05"/>
    <w:rsid w:val="3EDCF390"/>
    <w:rsid w:val="3EE76164"/>
    <w:rsid w:val="3EF8F2DD"/>
    <w:rsid w:val="3F06AE4C"/>
    <w:rsid w:val="3F13501A"/>
    <w:rsid w:val="3F20B240"/>
    <w:rsid w:val="3F377337"/>
    <w:rsid w:val="3F51A70A"/>
    <w:rsid w:val="3F5368BA"/>
    <w:rsid w:val="3F75964A"/>
    <w:rsid w:val="3F9287C2"/>
    <w:rsid w:val="3F953FA2"/>
    <w:rsid w:val="3F9E564F"/>
    <w:rsid w:val="3FB2C133"/>
    <w:rsid w:val="3FBCCF31"/>
    <w:rsid w:val="3FE5324F"/>
    <w:rsid w:val="400EC0BC"/>
    <w:rsid w:val="400F8F75"/>
    <w:rsid w:val="4032A543"/>
    <w:rsid w:val="404520AA"/>
    <w:rsid w:val="404AA493"/>
    <w:rsid w:val="405CC476"/>
    <w:rsid w:val="406D71F2"/>
    <w:rsid w:val="406EA4E1"/>
    <w:rsid w:val="40815D58"/>
    <w:rsid w:val="408E2C29"/>
    <w:rsid w:val="409100A5"/>
    <w:rsid w:val="409215BA"/>
    <w:rsid w:val="40A6C99E"/>
    <w:rsid w:val="40C53577"/>
    <w:rsid w:val="40C64080"/>
    <w:rsid w:val="40EA5618"/>
    <w:rsid w:val="41079AAE"/>
    <w:rsid w:val="410FE43D"/>
    <w:rsid w:val="412B164A"/>
    <w:rsid w:val="413A55C1"/>
    <w:rsid w:val="413DAFF8"/>
    <w:rsid w:val="414B8E0F"/>
    <w:rsid w:val="414C6DC4"/>
    <w:rsid w:val="4165D86D"/>
    <w:rsid w:val="416C0C14"/>
    <w:rsid w:val="41758CEF"/>
    <w:rsid w:val="41760BC7"/>
    <w:rsid w:val="41772B81"/>
    <w:rsid w:val="417CAEB1"/>
    <w:rsid w:val="4199CD75"/>
    <w:rsid w:val="419CAF30"/>
    <w:rsid w:val="41A9AEB4"/>
    <w:rsid w:val="41B40096"/>
    <w:rsid w:val="41CB1F40"/>
    <w:rsid w:val="4201CE59"/>
    <w:rsid w:val="4214E054"/>
    <w:rsid w:val="421C45ED"/>
    <w:rsid w:val="421D2A95"/>
    <w:rsid w:val="422AFB0A"/>
    <w:rsid w:val="422C87D9"/>
    <w:rsid w:val="4234436F"/>
    <w:rsid w:val="4242F9E0"/>
    <w:rsid w:val="424BEA56"/>
    <w:rsid w:val="425A4DCA"/>
    <w:rsid w:val="4272DD3F"/>
    <w:rsid w:val="42801CCD"/>
    <w:rsid w:val="42AC426C"/>
    <w:rsid w:val="42CAC45E"/>
    <w:rsid w:val="42FC8687"/>
    <w:rsid w:val="4300E4A4"/>
    <w:rsid w:val="4323DB23"/>
    <w:rsid w:val="43557A9C"/>
    <w:rsid w:val="437B0529"/>
    <w:rsid w:val="438E904E"/>
    <w:rsid w:val="439C4F78"/>
    <w:rsid w:val="43B9DD7D"/>
    <w:rsid w:val="43BD92DB"/>
    <w:rsid w:val="43C8A167"/>
    <w:rsid w:val="43F53E35"/>
    <w:rsid w:val="43FF1E3F"/>
    <w:rsid w:val="4400D513"/>
    <w:rsid w:val="440D2CF4"/>
    <w:rsid w:val="441F3175"/>
    <w:rsid w:val="44214241"/>
    <w:rsid w:val="442476E6"/>
    <w:rsid w:val="4439716D"/>
    <w:rsid w:val="4449A993"/>
    <w:rsid w:val="445FC6B8"/>
    <w:rsid w:val="447981FF"/>
    <w:rsid w:val="447E17DB"/>
    <w:rsid w:val="449558EB"/>
    <w:rsid w:val="449A8B36"/>
    <w:rsid w:val="44A3C4B2"/>
    <w:rsid w:val="44B921BF"/>
    <w:rsid w:val="44EF8282"/>
    <w:rsid w:val="44F0AC18"/>
    <w:rsid w:val="44F4C4F6"/>
    <w:rsid w:val="44FB87F9"/>
    <w:rsid w:val="44FE380E"/>
    <w:rsid w:val="451C3E66"/>
    <w:rsid w:val="4525A9F1"/>
    <w:rsid w:val="453156A3"/>
    <w:rsid w:val="45362A3A"/>
    <w:rsid w:val="4545A11A"/>
    <w:rsid w:val="454B662C"/>
    <w:rsid w:val="45518EA7"/>
    <w:rsid w:val="455A14E9"/>
    <w:rsid w:val="455F3183"/>
    <w:rsid w:val="4592AE9A"/>
    <w:rsid w:val="4607DCB7"/>
    <w:rsid w:val="4618DBD0"/>
    <w:rsid w:val="462011B8"/>
    <w:rsid w:val="46387E8C"/>
    <w:rsid w:val="465A3E3E"/>
    <w:rsid w:val="465A9507"/>
    <w:rsid w:val="466AEDE3"/>
    <w:rsid w:val="46700B4D"/>
    <w:rsid w:val="4670A32F"/>
    <w:rsid w:val="467EC222"/>
    <w:rsid w:val="46827D09"/>
    <w:rsid w:val="46985C39"/>
    <w:rsid w:val="469BC970"/>
    <w:rsid w:val="46A87F9A"/>
    <w:rsid w:val="46B102F3"/>
    <w:rsid w:val="46C80F19"/>
    <w:rsid w:val="472BBF64"/>
    <w:rsid w:val="4740DE2A"/>
    <w:rsid w:val="474CB122"/>
    <w:rsid w:val="476CB57F"/>
    <w:rsid w:val="4784165D"/>
    <w:rsid w:val="478946EF"/>
    <w:rsid w:val="478D8AA5"/>
    <w:rsid w:val="47A01585"/>
    <w:rsid w:val="47B970B4"/>
    <w:rsid w:val="47CBCD88"/>
    <w:rsid w:val="47DFAF8A"/>
    <w:rsid w:val="47FA61D9"/>
    <w:rsid w:val="47FA6C6E"/>
    <w:rsid w:val="4800EDC8"/>
    <w:rsid w:val="48125871"/>
    <w:rsid w:val="48280605"/>
    <w:rsid w:val="482DA3C4"/>
    <w:rsid w:val="4839B22E"/>
    <w:rsid w:val="4861EF72"/>
    <w:rsid w:val="48654AB7"/>
    <w:rsid w:val="486D62BD"/>
    <w:rsid w:val="48789C8A"/>
    <w:rsid w:val="488D73EC"/>
    <w:rsid w:val="489FD335"/>
    <w:rsid w:val="48A1A623"/>
    <w:rsid w:val="48AA5534"/>
    <w:rsid w:val="48AB2662"/>
    <w:rsid w:val="48D483E5"/>
    <w:rsid w:val="48EFD345"/>
    <w:rsid w:val="48F9563A"/>
    <w:rsid w:val="48FB87E6"/>
    <w:rsid w:val="4915ED27"/>
    <w:rsid w:val="491FFC41"/>
    <w:rsid w:val="4922186C"/>
    <w:rsid w:val="49292803"/>
    <w:rsid w:val="4930509B"/>
    <w:rsid w:val="498C4F2B"/>
    <w:rsid w:val="49A0CE8B"/>
    <w:rsid w:val="49BF26B4"/>
    <w:rsid w:val="49C04575"/>
    <w:rsid w:val="49CF55BC"/>
    <w:rsid w:val="49DF7F0B"/>
    <w:rsid w:val="49FAE303"/>
    <w:rsid w:val="4A187E3E"/>
    <w:rsid w:val="4A1F795D"/>
    <w:rsid w:val="4A23DC5C"/>
    <w:rsid w:val="4A4083BB"/>
    <w:rsid w:val="4A4C8C74"/>
    <w:rsid w:val="4A536792"/>
    <w:rsid w:val="4A57B779"/>
    <w:rsid w:val="4A6BC2DD"/>
    <w:rsid w:val="4A9B8CD3"/>
    <w:rsid w:val="4A9C5F08"/>
    <w:rsid w:val="4AA46AD7"/>
    <w:rsid w:val="4AA89541"/>
    <w:rsid w:val="4AA8AACD"/>
    <w:rsid w:val="4ABBCCA2"/>
    <w:rsid w:val="4AC9B699"/>
    <w:rsid w:val="4AF2F435"/>
    <w:rsid w:val="4B0BDD5C"/>
    <w:rsid w:val="4B172153"/>
    <w:rsid w:val="4B1B6D8B"/>
    <w:rsid w:val="4B467BFA"/>
    <w:rsid w:val="4B5AAA29"/>
    <w:rsid w:val="4B75F73D"/>
    <w:rsid w:val="4B76E5C7"/>
    <w:rsid w:val="4B9D7EE2"/>
    <w:rsid w:val="4BA92B0E"/>
    <w:rsid w:val="4BAB61B4"/>
    <w:rsid w:val="4BB31169"/>
    <w:rsid w:val="4BBA9C4A"/>
    <w:rsid w:val="4BBF0798"/>
    <w:rsid w:val="4BCD98ED"/>
    <w:rsid w:val="4BDBDF6D"/>
    <w:rsid w:val="4BF023D9"/>
    <w:rsid w:val="4BFB414D"/>
    <w:rsid w:val="4C030D65"/>
    <w:rsid w:val="4C08969E"/>
    <w:rsid w:val="4C1D0AB1"/>
    <w:rsid w:val="4C2E20D1"/>
    <w:rsid w:val="4C6DC124"/>
    <w:rsid w:val="4CAD6A6C"/>
    <w:rsid w:val="4CB45266"/>
    <w:rsid w:val="4CB60897"/>
    <w:rsid w:val="4CBA9C46"/>
    <w:rsid w:val="4CBF6E9E"/>
    <w:rsid w:val="4CCE5A7C"/>
    <w:rsid w:val="4CD302B2"/>
    <w:rsid w:val="4CD49837"/>
    <w:rsid w:val="4CE80A5D"/>
    <w:rsid w:val="4D0BEFBF"/>
    <w:rsid w:val="4D52A36D"/>
    <w:rsid w:val="4D5512D3"/>
    <w:rsid w:val="4D5C230F"/>
    <w:rsid w:val="4D64F639"/>
    <w:rsid w:val="4D736F3D"/>
    <w:rsid w:val="4D97F182"/>
    <w:rsid w:val="4D9B6234"/>
    <w:rsid w:val="4DA0800C"/>
    <w:rsid w:val="4DAAE219"/>
    <w:rsid w:val="4DAAEACA"/>
    <w:rsid w:val="4DC403EB"/>
    <w:rsid w:val="4DD0CC50"/>
    <w:rsid w:val="4DEAA2FB"/>
    <w:rsid w:val="4DFF61AA"/>
    <w:rsid w:val="4E0E2133"/>
    <w:rsid w:val="4E101D4A"/>
    <w:rsid w:val="4E26A8C6"/>
    <w:rsid w:val="4E2B7F54"/>
    <w:rsid w:val="4E2EB4BD"/>
    <w:rsid w:val="4E33B0D5"/>
    <w:rsid w:val="4E4CDBE8"/>
    <w:rsid w:val="4E7515EC"/>
    <w:rsid w:val="4E7B1195"/>
    <w:rsid w:val="4E874983"/>
    <w:rsid w:val="4E8C6231"/>
    <w:rsid w:val="4E90D705"/>
    <w:rsid w:val="4E9389DA"/>
    <w:rsid w:val="4EBE2E78"/>
    <w:rsid w:val="4EED2C0F"/>
    <w:rsid w:val="4EEFDA42"/>
    <w:rsid w:val="4F0F0BF9"/>
    <w:rsid w:val="4F3C506D"/>
    <w:rsid w:val="4F57394C"/>
    <w:rsid w:val="4F60F9AF"/>
    <w:rsid w:val="4F630425"/>
    <w:rsid w:val="4F6624E2"/>
    <w:rsid w:val="4F705C6C"/>
    <w:rsid w:val="4F7653B6"/>
    <w:rsid w:val="4F7D1D91"/>
    <w:rsid w:val="4F84080B"/>
    <w:rsid w:val="4F9457C5"/>
    <w:rsid w:val="4F94B03C"/>
    <w:rsid w:val="4FA1A991"/>
    <w:rsid w:val="4FAA543E"/>
    <w:rsid w:val="4FB97653"/>
    <w:rsid w:val="4FD92896"/>
    <w:rsid w:val="4FE8CBB9"/>
    <w:rsid w:val="4FED635D"/>
    <w:rsid w:val="501194DB"/>
    <w:rsid w:val="502D0C0C"/>
    <w:rsid w:val="502D53D3"/>
    <w:rsid w:val="5034105B"/>
    <w:rsid w:val="5051F4DA"/>
    <w:rsid w:val="505FD369"/>
    <w:rsid w:val="508BDC6C"/>
    <w:rsid w:val="50956851"/>
    <w:rsid w:val="50CE9813"/>
    <w:rsid w:val="50D96C5E"/>
    <w:rsid w:val="50E3A687"/>
    <w:rsid w:val="50FB8117"/>
    <w:rsid w:val="50FEE101"/>
    <w:rsid w:val="5112CF27"/>
    <w:rsid w:val="5123193E"/>
    <w:rsid w:val="51292AD9"/>
    <w:rsid w:val="51367D80"/>
    <w:rsid w:val="513D7A64"/>
    <w:rsid w:val="5141BFF5"/>
    <w:rsid w:val="514D99E6"/>
    <w:rsid w:val="51537EAA"/>
    <w:rsid w:val="51638BFF"/>
    <w:rsid w:val="517F2A7F"/>
    <w:rsid w:val="51849C1A"/>
    <w:rsid w:val="519FB44F"/>
    <w:rsid w:val="51A2CA37"/>
    <w:rsid w:val="51AC656A"/>
    <w:rsid w:val="51BB2CFD"/>
    <w:rsid w:val="51BB3F13"/>
    <w:rsid w:val="51C0B098"/>
    <w:rsid w:val="51C179AF"/>
    <w:rsid w:val="51C9D83F"/>
    <w:rsid w:val="51D4337A"/>
    <w:rsid w:val="51DD729C"/>
    <w:rsid w:val="52101C24"/>
    <w:rsid w:val="522057A4"/>
    <w:rsid w:val="523069C2"/>
    <w:rsid w:val="523B63D0"/>
    <w:rsid w:val="523FEE93"/>
    <w:rsid w:val="5264D821"/>
    <w:rsid w:val="527D83B3"/>
    <w:rsid w:val="52848989"/>
    <w:rsid w:val="52ADF10B"/>
    <w:rsid w:val="52C9C5EE"/>
    <w:rsid w:val="52D8DBA8"/>
    <w:rsid w:val="53052E9D"/>
    <w:rsid w:val="531272FD"/>
    <w:rsid w:val="531CE55E"/>
    <w:rsid w:val="531EEF83"/>
    <w:rsid w:val="532BC7A9"/>
    <w:rsid w:val="532C7BB6"/>
    <w:rsid w:val="537A55C4"/>
    <w:rsid w:val="539B47C8"/>
    <w:rsid w:val="53A8B276"/>
    <w:rsid w:val="53C37D2E"/>
    <w:rsid w:val="53CCF540"/>
    <w:rsid w:val="53DE3734"/>
    <w:rsid w:val="53DF7D3A"/>
    <w:rsid w:val="5401EB4D"/>
    <w:rsid w:val="54062A7A"/>
    <w:rsid w:val="540BC51C"/>
    <w:rsid w:val="540F4247"/>
    <w:rsid w:val="5417AF16"/>
    <w:rsid w:val="542703E7"/>
    <w:rsid w:val="543A7A57"/>
    <w:rsid w:val="543F05FE"/>
    <w:rsid w:val="543FAA6C"/>
    <w:rsid w:val="54471586"/>
    <w:rsid w:val="545E334B"/>
    <w:rsid w:val="546BAEF1"/>
    <w:rsid w:val="5470CACE"/>
    <w:rsid w:val="5486FE13"/>
    <w:rsid w:val="54A23496"/>
    <w:rsid w:val="54AF7486"/>
    <w:rsid w:val="54BABC87"/>
    <w:rsid w:val="54CE5D7D"/>
    <w:rsid w:val="54D16D47"/>
    <w:rsid w:val="54F1C414"/>
    <w:rsid w:val="54FFAE72"/>
    <w:rsid w:val="550EF7C0"/>
    <w:rsid w:val="55161DC8"/>
    <w:rsid w:val="5520192A"/>
    <w:rsid w:val="55448CF5"/>
    <w:rsid w:val="55471AD6"/>
    <w:rsid w:val="55489911"/>
    <w:rsid w:val="554E980C"/>
    <w:rsid w:val="555CA1A3"/>
    <w:rsid w:val="5563082C"/>
    <w:rsid w:val="5565B45B"/>
    <w:rsid w:val="5570342E"/>
    <w:rsid w:val="5571C651"/>
    <w:rsid w:val="559E2110"/>
    <w:rsid w:val="559E54BE"/>
    <w:rsid w:val="55AF90FA"/>
    <w:rsid w:val="55B4DD6F"/>
    <w:rsid w:val="55C7AF4C"/>
    <w:rsid w:val="55C9F597"/>
    <w:rsid w:val="55DFDF03"/>
    <w:rsid w:val="55EC2FB4"/>
    <w:rsid w:val="55F7382B"/>
    <w:rsid w:val="5604B39E"/>
    <w:rsid w:val="561370A9"/>
    <w:rsid w:val="561C777D"/>
    <w:rsid w:val="561DE52A"/>
    <w:rsid w:val="5636E213"/>
    <w:rsid w:val="563CCF5F"/>
    <w:rsid w:val="5641B59C"/>
    <w:rsid w:val="566CE5A7"/>
    <w:rsid w:val="566EE39B"/>
    <w:rsid w:val="5674150B"/>
    <w:rsid w:val="5679330B"/>
    <w:rsid w:val="568614A5"/>
    <w:rsid w:val="5690A0D2"/>
    <w:rsid w:val="56921A69"/>
    <w:rsid w:val="56AC96EF"/>
    <w:rsid w:val="56B33C29"/>
    <w:rsid w:val="56DC0DF4"/>
    <w:rsid w:val="56EAE4D0"/>
    <w:rsid w:val="56F80DE2"/>
    <w:rsid w:val="5701B2BB"/>
    <w:rsid w:val="570A22AB"/>
    <w:rsid w:val="57171AEC"/>
    <w:rsid w:val="5723E47A"/>
    <w:rsid w:val="572441FB"/>
    <w:rsid w:val="572AED34"/>
    <w:rsid w:val="57362BB1"/>
    <w:rsid w:val="5744AB5B"/>
    <w:rsid w:val="57588E40"/>
    <w:rsid w:val="575DFCF8"/>
    <w:rsid w:val="5767D6B5"/>
    <w:rsid w:val="576912C3"/>
    <w:rsid w:val="577977A2"/>
    <w:rsid w:val="577B359C"/>
    <w:rsid w:val="5781274D"/>
    <w:rsid w:val="5784D850"/>
    <w:rsid w:val="579B9541"/>
    <w:rsid w:val="579D913F"/>
    <w:rsid w:val="57BC2A14"/>
    <w:rsid w:val="57BDAA13"/>
    <w:rsid w:val="57C33A6E"/>
    <w:rsid w:val="57CB28A8"/>
    <w:rsid w:val="57CE843D"/>
    <w:rsid w:val="57E78335"/>
    <w:rsid w:val="57EAA29A"/>
    <w:rsid w:val="57EEA4B1"/>
    <w:rsid w:val="57EF7FE2"/>
    <w:rsid w:val="580DB478"/>
    <w:rsid w:val="582FE778"/>
    <w:rsid w:val="58358C16"/>
    <w:rsid w:val="583F1347"/>
    <w:rsid w:val="58572F81"/>
    <w:rsid w:val="5866B15E"/>
    <w:rsid w:val="586F7257"/>
    <w:rsid w:val="589243AC"/>
    <w:rsid w:val="58AE17B5"/>
    <w:rsid w:val="58AF66BD"/>
    <w:rsid w:val="58EF53D0"/>
    <w:rsid w:val="58FA1F05"/>
    <w:rsid w:val="5930C0C8"/>
    <w:rsid w:val="59420A9B"/>
    <w:rsid w:val="59564FF2"/>
    <w:rsid w:val="5957990F"/>
    <w:rsid w:val="595C6D08"/>
    <w:rsid w:val="5962A8DD"/>
    <w:rsid w:val="59A9C84D"/>
    <w:rsid w:val="59B74AA1"/>
    <w:rsid w:val="59C7F085"/>
    <w:rsid w:val="59D2E9B7"/>
    <w:rsid w:val="59E47884"/>
    <w:rsid w:val="5A1054A8"/>
    <w:rsid w:val="5A32488D"/>
    <w:rsid w:val="5A33EC02"/>
    <w:rsid w:val="5A38BE34"/>
    <w:rsid w:val="5A3F2B24"/>
    <w:rsid w:val="5A49AC3A"/>
    <w:rsid w:val="5A578FFE"/>
    <w:rsid w:val="5A7D0EDF"/>
    <w:rsid w:val="5A952CEC"/>
    <w:rsid w:val="5A9D114D"/>
    <w:rsid w:val="5AA9E1D3"/>
    <w:rsid w:val="5AAEF5EE"/>
    <w:rsid w:val="5AC70BEE"/>
    <w:rsid w:val="5AEB3BBB"/>
    <w:rsid w:val="5B08A822"/>
    <w:rsid w:val="5B118CAB"/>
    <w:rsid w:val="5B18C105"/>
    <w:rsid w:val="5B27BA02"/>
    <w:rsid w:val="5B347EB4"/>
    <w:rsid w:val="5B387D79"/>
    <w:rsid w:val="5B458193"/>
    <w:rsid w:val="5B6DEDA9"/>
    <w:rsid w:val="5B6E3712"/>
    <w:rsid w:val="5B76E643"/>
    <w:rsid w:val="5B7CFF8B"/>
    <w:rsid w:val="5BA645C5"/>
    <w:rsid w:val="5BAB79F3"/>
    <w:rsid w:val="5BC3CA7B"/>
    <w:rsid w:val="5BC7CD19"/>
    <w:rsid w:val="5BC9CE83"/>
    <w:rsid w:val="5BE27F33"/>
    <w:rsid w:val="5C0DAC6D"/>
    <w:rsid w:val="5C4B4A8D"/>
    <w:rsid w:val="5C638A2F"/>
    <w:rsid w:val="5C871227"/>
    <w:rsid w:val="5CAD16FD"/>
    <w:rsid w:val="5CCF7ED4"/>
    <w:rsid w:val="5CCFBAE6"/>
    <w:rsid w:val="5CDE1157"/>
    <w:rsid w:val="5CE6DFC3"/>
    <w:rsid w:val="5CE88DA6"/>
    <w:rsid w:val="5D030D6D"/>
    <w:rsid w:val="5D09EACD"/>
    <w:rsid w:val="5D1AAD1D"/>
    <w:rsid w:val="5D2FB8E2"/>
    <w:rsid w:val="5D362021"/>
    <w:rsid w:val="5D39D7C2"/>
    <w:rsid w:val="5D53A934"/>
    <w:rsid w:val="5D68DAD8"/>
    <w:rsid w:val="5D6D61EC"/>
    <w:rsid w:val="5D8B7446"/>
    <w:rsid w:val="5D912FAE"/>
    <w:rsid w:val="5D9CEFEE"/>
    <w:rsid w:val="5DC16FDA"/>
    <w:rsid w:val="5DC2B198"/>
    <w:rsid w:val="5DCC4B59"/>
    <w:rsid w:val="5DFA721B"/>
    <w:rsid w:val="5DFF5910"/>
    <w:rsid w:val="5E04AF15"/>
    <w:rsid w:val="5E09A4E5"/>
    <w:rsid w:val="5E0A8673"/>
    <w:rsid w:val="5E206E79"/>
    <w:rsid w:val="5E22E288"/>
    <w:rsid w:val="5E2939E7"/>
    <w:rsid w:val="5E32D305"/>
    <w:rsid w:val="5E5D07B4"/>
    <w:rsid w:val="5E5F39AC"/>
    <w:rsid w:val="5E946541"/>
    <w:rsid w:val="5EA4A09B"/>
    <w:rsid w:val="5EA51225"/>
    <w:rsid w:val="5EACB106"/>
    <w:rsid w:val="5EB8A666"/>
    <w:rsid w:val="5EC3C323"/>
    <w:rsid w:val="5EC6510E"/>
    <w:rsid w:val="5EC993BD"/>
    <w:rsid w:val="5ECA2B35"/>
    <w:rsid w:val="5ECB2337"/>
    <w:rsid w:val="5EDC7C19"/>
    <w:rsid w:val="5EDE72C8"/>
    <w:rsid w:val="5EDEB3DB"/>
    <w:rsid w:val="5EF7218C"/>
    <w:rsid w:val="5EFAC03F"/>
    <w:rsid w:val="5F09CDCC"/>
    <w:rsid w:val="5F136945"/>
    <w:rsid w:val="5F1AC495"/>
    <w:rsid w:val="5F1CBFBE"/>
    <w:rsid w:val="5F5EA5B8"/>
    <w:rsid w:val="5F68F4CC"/>
    <w:rsid w:val="5F70FC63"/>
    <w:rsid w:val="5F897517"/>
    <w:rsid w:val="5FB0D2EB"/>
    <w:rsid w:val="5FC2EBCB"/>
    <w:rsid w:val="5FC9F2B2"/>
    <w:rsid w:val="5FD7B2B2"/>
    <w:rsid w:val="5FF50922"/>
    <w:rsid w:val="5FFC2B38"/>
    <w:rsid w:val="6014D2E7"/>
    <w:rsid w:val="602A444A"/>
    <w:rsid w:val="602BF313"/>
    <w:rsid w:val="602E7A53"/>
    <w:rsid w:val="60476898"/>
    <w:rsid w:val="604FD329"/>
    <w:rsid w:val="60541927"/>
    <w:rsid w:val="6065FB96"/>
    <w:rsid w:val="606A73BC"/>
    <w:rsid w:val="60784C7A"/>
    <w:rsid w:val="607A843C"/>
    <w:rsid w:val="60AB8845"/>
    <w:rsid w:val="60CF6C04"/>
    <w:rsid w:val="60E61D9E"/>
    <w:rsid w:val="610CCCC4"/>
    <w:rsid w:val="6110F584"/>
    <w:rsid w:val="61129B9B"/>
    <w:rsid w:val="6114B7A7"/>
    <w:rsid w:val="613CE0A8"/>
    <w:rsid w:val="614BB5C0"/>
    <w:rsid w:val="616421E7"/>
    <w:rsid w:val="61745A28"/>
    <w:rsid w:val="617A2748"/>
    <w:rsid w:val="617C2F98"/>
    <w:rsid w:val="617C5AD8"/>
    <w:rsid w:val="61B231AF"/>
    <w:rsid w:val="61BA8405"/>
    <w:rsid w:val="61D830F1"/>
    <w:rsid w:val="61D87ED0"/>
    <w:rsid w:val="61E4BCA0"/>
    <w:rsid w:val="61F26212"/>
    <w:rsid w:val="61F5BA04"/>
    <w:rsid w:val="61FF1FF7"/>
    <w:rsid w:val="62145424"/>
    <w:rsid w:val="621E3651"/>
    <w:rsid w:val="622328E0"/>
    <w:rsid w:val="622366FF"/>
    <w:rsid w:val="623EB473"/>
    <w:rsid w:val="624E428E"/>
    <w:rsid w:val="6253B45C"/>
    <w:rsid w:val="62708AEF"/>
    <w:rsid w:val="62A0AF9F"/>
    <w:rsid w:val="62A89D25"/>
    <w:rsid w:val="62D0019F"/>
    <w:rsid w:val="62E25D96"/>
    <w:rsid w:val="62EE1B99"/>
    <w:rsid w:val="62F09A0D"/>
    <w:rsid w:val="63248417"/>
    <w:rsid w:val="6332F89A"/>
    <w:rsid w:val="63485F72"/>
    <w:rsid w:val="63488962"/>
    <w:rsid w:val="6360E1F5"/>
    <w:rsid w:val="6373973D"/>
    <w:rsid w:val="6381A06B"/>
    <w:rsid w:val="639BE141"/>
    <w:rsid w:val="63B76110"/>
    <w:rsid w:val="63BACC5C"/>
    <w:rsid w:val="63C21022"/>
    <w:rsid w:val="63E073CB"/>
    <w:rsid w:val="63E98F46"/>
    <w:rsid w:val="63F00C2B"/>
    <w:rsid w:val="63F30E12"/>
    <w:rsid w:val="63F6DC23"/>
    <w:rsid w:val="641032D9"/>
    <w:rsid w:val="642446A3"/>
    <w:rsid w:val="642BFBD4"/>
    <w:rsid w:val="6431F31C"/>
    <w:rsid w:val="64346EEF"/>
    <w:rsid w:val="6437A4A8"/>
    <w:rsid w:val="645CCF98"/>
    <w:rsid w:val="6483ECE9"/>
    <w:rsid w:val="648760BC"/>
    <w:rsid w:val="649696D6"/>
    <w:rsid w:val="64A170F1"/>
    <w:rsid w:val="64A51A9D"/>
    <w:rsid w:val="64A5F1A4"/>
    <w:rsid w:val="64E6C0A6"/>
    <w:rsid w:val="6503EBD5"/>
    <w:rsid w:val="650F1C33"/>
    <w:rsid w:val="6510579D"/>
    <w:rsid w:val="653332EC"/>
    <w:rsid w:val="653ABD4D"/>
    <w:rsid w:val="65456D6C"/>
    <w:rsid w:val="6555CB0F"/>
    <w:rsid w:val="65643489"/>
    <w:rsid w:val="656E10DD"/>
    <w:rsid w:val="656EA11F"/>
    <w:rsid w:val="6586E105"/>
    <w:rsid w:val="65939EBC"/>
    <w:rsid w:val="65AC7E68"/>
    <w:rsid w:val="65B07AE4"/>
    <w:rsid w:val="65BE9D19"/>
    <w:rsid w:val="65BFAC8D"/>
    <w:rsid w:val="65C64B89"/>
    <w:rsid w:val="65E03DE7"/>
    <w:rsid w:val="65ECDA9F"/>
    <w:rsid w:val="65F245BF"/>
    <w:rsid w:val="6615DB6A"/>
    <w:rsid w:val="662AACD1"/>
    <w:rsid w:val="662B779D"/>
    <w:rsid w:val="664279A2"/>
    <w:rsid w:val="664494F2"/>
    <w:rsid w:val="669BE40C"/>
    <w:rsid w:val="66BEFE09"/>
    <w:rsid w:val="66D3BFAE"/>
    <w:rsid w:val="66E59681"/>
    <w:rsid w:val="66F6CE32"/>
    <w:rsid w:val="671CF1EC"/>
    <w:rsid w:val="671DB681"/>
    <w:rsid w:val="6721BBED"/>
    <w:rsid w:val="6723D657"/>
    <w:rsid w:val="673D5013"/>
    <w:rsid w:val="6743FCCC"/>
    <w:rsid w:val="67440ED3"/>
    <w:rsid w:val="674C4B45"/>
    <w:rsid w:val="675B9D08"/>
    <w:rsid w:val="675E905A"/>
    <w:rsid w:val="676D60AB"/>
    <w:rsid w:val="67805B61"/>
    <w:rsid w:val="678F548B"/>
    <w:rsid w:val="679B7164"/>
    <w:rsid w:val="67A0B3D5"/>
    <w:rsid w:val="67AC937E"/>
    <w:rsid w:val="67C4DCA0"/>
    <w:rsid w:val="67E1847B"/>
    <w:rsid w:val="67FE9BF3"/>
    <w:rsid w:val="6806FCD5"/>
    <w:rsid w:val="6815C73D"/>
    <w:rsid w:val="683382C5"/>
    <w:rsid w:val="683391BD"/>
    <w:rsid w:val="683E6310"/>
    <w:rsid w:val="684F220D"/>
    <w:rsid w:val="685FC284"/>
    <w:rsid w:val="68770A22"/>
    <w:rsid w:val="687AD28F"/>
    <w:rsid w:val="688D9C82"/>
    <w:rsid w:val="6899EDF5"/>
    <w:rsid w:val="689BA175"/>
    <w:rsid w:val="68A44A1E"/>
    <w:rsid w:val="68A6C176"/>
    <w:rsid w:val="68AD7AB2"/>
    <w:rsid w:val="68AFD9B5"/>
    <w:rsid w:val="68BB5558"/>
    <w:rsid w:val="68DD57FE"/>
    <w:rsid w:val="68E81BA6"/>
    <w:rsid w:val="68E9799E"/>
    <w:rsid w:val="69233FB6"/>
    <w:rsid w:val="693DD3C4"/>
    <w:rsid w:val="69420A0F"/>
    <w:rsid w:val="6945DE08"/>
    <w:rsid w:val="694F9988"/>
    <w:rsid w:val="696751D9"/>
    <w:rsid w:val="696AE941"/>
    <w:rsid w:val="696B4635"/>
    <w:rsid w:val="696EC555"/>
    <w:rsid w:val="696EFDE0"/>
    <w:rsid w:val="69B4342D"/>
    <w:rsid w:val="69F89ACC"/>
    <w:rsid w:val="6A0770D1"/>
    <w:rsid w:val="6A1013D5"/>
    <w:rsid w:val="6A14BE37"/>
    <w:rsid w:val="6A28676A"/>
    <w:rsid w:val="6A3EAC4E"/>
    <w:rsid w:val="6A7A6EB7"/>
    <w:rsid w:val="6A7F4B1D"/>
    <w:rsid w:val="6A7FD847"/>
    <w:rsid w:val="6A8B1992"/>
    <w:rsid w:val="6AA61007"/>
    <w:rsid w:val="6AB10CBE"/>
    <w:rsid w:val="6AB29F78"/>
    <w:rsid w:val="6ACA09C0"/>
    <w:rsid w:val="6AD9F748"/>
    <w:rsid w:val="6AECA7E7"/>
    <w:rsid w:val="6AFD68F1"/>
    <w:rsid w:val="6AFE02E2"/>
    <w:rsid w:val="6B2CCFEB"/>
    <w:rsid w:val="6B4C0EA0"/>
    <w:rsid w:val="6B751EE7"/>
    <w:rsid w:val="6B7989F8"/>
    <w:rsid w:val="6BAEC211"/>
    <w:rsid w:val="6BB90485"/>
    <w:rsid w:val="6BBBC5A7"/>
    <w:rsid w:val="6BC718A1"/>
    <w:rsid w:val="6BDA7CAF"/>
    <w:rsid w:val="6BE595DF"/>
    <w:rsid w:val="6BE79572"/>
    <w:rsid w:val="6BE8D08E"/>
    <w:rsid w:val="6C0D587F"/>
    <w:rsid w:val="6C12743E"/>
    <w:rsid w:val="6C1DEAB8"/>
    <w:rsid w:val="6C5EDAE7"/>
    <w:rsid w:val="6C79444C"/>
    <w:rsid w:val="6C7E0189"/>
    <w:rsid w:val="6CAC7232"/>
    <w:rsid w:val="6CB3D676"/>
    <w:rsid w:val="6CE0F385"/>
    <w:rsid w:val="6D34E74D"/>
    <w:rsid w:val="6D370D05"/>
    <w:rsid w:val="6D3A28D2"/>
    <w:rsid w:val="6D3D4B15"/>
    <w:rsid w:val="6D40F49C"/>
    <w:rsid w:val="6D4F5E3C"/>
    <w:rsid w:val="6D70E08B"/>
    <w:rsid w:val="6D8B3F46"/>
    <w:rsid w:val="6D8E2EBA"/>
    <w:rsid w:val="6DAB7849"/>
    <w:rsid w:val="6DBDD0CC"/>
    <w:rsid w:val="6DC7F81B"/>
    <w:rsid w:val="6DCF5E40"/>
    <w:rsid w:val="6DD5CC59"/>
    <w:rsid w:val="6DEEDB30"/>
    <w:rsid w:val="6E0310A3"/>
    <w:rsid w:val="6E23081D"/>
    <w:rsid w:val="6E2D3D3A"/>
    <w:rsid w:val="6E49AED8"/>
    <w:rsid w:val="6E4BFCE3"/>
    <w:rsid w:val="6E4FA6D7"/>
    <w:rsid w:val="6E569685"/>
    <w:rsid w:val="6E5864F2"/>
    <w:rsid w:val="6E8C5CC6"/>
    <w:rsid w:val="6E9A7652"/>
    <w:rsid w:val="6EE2EEA3"/>
    <w:rsid w:val="6F1D355D"/>
    <w:rsid w:val="6F235AE3"/>
    <w:rsid w:val="6F393FB8"/>
    <w:rsid w:val="6F428162"/>
    <w:rsid w:val="6F5F47C7"/>
    <w:rsid w:val="6F919876"/>
    <w:rsid w:val="6F9C74DA"/>
    <w:rsid w:val="6FA6F0AD"/>
    <w:rsid w:val="6FBD9730"/>
    <w:rsid w:val="6FBDEDB8"/>
    <w:rsid w:val="6FC0190A"/>
    <w:rsid w:val="6FC39606"/>
    <w:rsid w:val="6FE037F5"/>
    <w:rsid w:val="6FE8372C"/>
    <w:rsid w:val="6FFD1C96"/>
    <w:rsid w:val="6FFEB52A"/>
    <w:rsid w:val="7015D5C1"/>
    <w:rsid w:val="702BA1C6"/>
    <w:rsid w:val="702DE664"/>
    <w:rsid w:val="70410278"/>
    <w:rsid w:val="70629DEF"/>
    <w:rsid w:val="706692B7"/>
    <w:rsid w:val="7095FCB5"/>
    <w:rsid w:val="70BC463A"/>
    <w:rsid w:val="70CC6771"/>
    <w:rsid w:val="70D8B392"/>
    <w:rsid w:val="70DA9973"/>
    <w:rsid w:val="70DE1E15"/>
    <w:rsid w:val="70DE2948"/>
    <w:rsid w:val="70E7A922"/>
    <w:rsid w:val="70E86F8B"/>
    <w:rsid w:val="70F5A19C"/>
    <w:rsid w:val="70FC5496"/>
    <w:rsid w:val="70FF98DD"/>
    <w:rsid w:val="710BB6D9"/>
    <w:rsid w:val="712539B4"/>
    <w:rsid w:val="713706CF"/>
    <w:rsid w:val="714B8D5A"/>
    <w:rsid w:val="71539F79"/>
    <w:rsid w:val="71581804"/>
    <w:rsid w:val="71606938"/>
    <w:rsid w:val="716367B2"/>
    <w:rsid w:val="716403CA"/>
    <w:rsid w:val="7179F58D"/>
    <w:rsid w:val="717C0676"/>
    <w:rsid w:val="717E044A"/>
    <w:rsid w:val="718971D6"/>
    <w:rsid w:val="71936349"/>
    <w:rsid w:val="71B98EB8"/>
    <w:rsid w:val="71B9CF55"/>
    <w:rsid w:val="71BBE2A1"/>
    <w:rsid w:val="71CC1CF9"/>
    <w:rsid w:val="71E631C5"/>
    <w:rsid w:val="721B25BD"/>
    <w:rsid w:val="723300D6"/>
    <w:rsid w:val="723E6D50"/>
    <w:rsid w:val="7267DFF4"/>
    <w:rsid w:val="728C63C8"/>
    <w:rsid w:val="728ED674"/>
    <w:rsid w:val="728FC257"/>
    <w:rsid w:val="729BC5B6"/>
    <w:rsid w:val="72B57688"/>
    <w:rsid w:val="72D19E9B"/>
    <w:rsid w:val="72D92371"/>
    <w:rsid w:val="72E8BD3B"/>
    <w:rsid w:val="72ECD783"/>
    <w:rsid w:val="72FF5BB8"/>
    <w:rsid w:val="730477EF"/>
    <w:rsid w:val="73072DB3"/>
    <w:rsid w:val="7309193A"/>
    <w:rsid w:val="730FA66A"/>
    <w:rsid w:val="73287135"/>
    <w:rsid w:val="7328FBF7"/>
    <w:rsid w:val="732EDF05"/>
    <w:rsid w:val="733368EA"/>
    <w:rsid w:val="73352554"/>
    <w:rsid w:val="7335940F"/>
    <w:rsid w:val="7335ABB9"/>
    <w:rsid w:val="734640A3"/>
    <w:rsid w:val="73694520"/>
    <w:rsid w:val="737DF4F3"/>
    <w:rsid w:val="73918F41"/>
    <w:rsid w:val="73928DDB"/>
    <w:rsid w:val="73BC39AB"/>
    <w:rsid w:val="73D65B63"/>
    <w:rsid w:val="73DED9F9"/>
    <w:rsid w:val="73E18248"/>
    <w:rsid w:val="73F80256"/>
    <w:rsid w:val="7402DDB6"/>
    <w:rsid w:val="74076583"/>
    <w:rsid w:val="743989E2"/>
    <w:rsid w:val="7443384C"/>
    <w:rsid w:val="74450DDD"/>
    <w:rsid w:val="74556B52"/>
    <w:rsid w:val="7458A12A"/>
    <w:rsid w:val="745DBAB5"/>
    <w:rsid w:val="746E4CA7"/>
    <w:rsid w:val="7479A7B9"/>
    <w:rsid w:val="7480A30C"/>
    <w:rsid w:val="748D0AA1"/>
    <w:rsid w:val="7492C837"/>
    <w:rsid w:val="7492D387"/>
    <w:rsid w:val="74B40327"/>
    <w:rsid w:val="74BD52EF"/>
    <w:rsid w:val="74C11676"/>
    <w:rsid w:val="74C4A0BB"/>
    <w:rsid w:val="74C6177D"/>
    <w:rsid w:val="74D33735"/>
    <w:rsid w:val="74E1ED17"/>
    <w:rsid w:val="74E42F51"/>
    <w:rsid w:val="74FF12E9"/>
    <w:rsid w:val="75029C48"/>
    <w:rsid w:val="751C7487"/>
    <w:rsid w:val="751FEF38"/>
    <w:rsid w:val="7529DD14"/>
    <w:rsid w:val="75438521"/>
    <w:rsid w:val="7557ABC2"/>
    <w:rsid w:val="757AAA5A"/>
    <w:rsid w:val="75874D20"/>
    <w:rsid w:val="75875DCE"/>
    <w:rsid w:val="75957192"/>
    <w:rsid w:val="759CF1C5"/>
    <w:rsid w:val="75A04858"/>
    <w:rsid w:val="75B7181A"/>
    <w:rsid w:val="75ECF312"/>
    <w:rsid w:val="75F62678"/>
    <w:rsid w:val="7634A4B1"/>
    <w:rsid w:val="765E3166"/>
    <w:rsid w:val="766A0CAE"/>
    <w:rsid w:val="766F5126"/>
    <w:rsid w:val="76701884"/>
    <w:rsid w:val="76810460"/>
    <w:rsid w:val="76842EB0"/>
    <w:rsid w:val="7688D293"/>
    <w:rsid w:val="7697414A"/>
    <w:rsid w:val="76B441D8"/>
    <w:rsid w:val="76C716F2"/>
    <w:rsid w:val="76D314A3"/>
    <w:rsid w:val="76F648D2"/>
    <w:rsid w:val="76F7EF8E"/>
    <w:rsid w:val="77016213"/>
    <w:rsid w:val="77037022"/>
    <w:rsid w:val="77149414"/>
    <w:rsid w:val="772968E0"/>
    <w:rsid w:val="7730D765"/>
    <w:rsid w:val="7732105F"/>
    <w:rsid w:val="77336318"/>
    <w:rsid w:val="773D3B6C"/>
    <w:rsid w:val="77464BD7"/>
    <w:rsid w:val="778A2101"/>
    <w:rsid w:val="779CAFEB"/>
    <w:rsid w:val="77A59B49"/>
    <w:rsid w:val="77AA62E0"/>
    <w:rsid w:val="77B06262"/>
    <w:rsid w:val="77B58E3D"/>
    <w:rsid w:val="77B843CE"/>
    <w:rsid w:val="77C6FF9C"/>
    <w:rsid w:val="77CC207D"/>
    <w:rsid w:val="77D7FA6B"/>
    <w:rsid w:val="7826A542"/>
    <w:rsid w:val="78707192"/>
    <w:rsid w:val="78A630AE"/>
    <w:rsid w:val="78C3F6E3"/>
    <w:rsid w:val="78C421CB"/>
    <w:rsid w:val="78C99D1F"/>
    <w:rsid w:val="78CB1876"/>
    <w:rsid w:val="78EA4C10"/>
    <w:rsid w:val="78F2B01C"/>
    <w:rsid w:val="78FBD883"/>
    <w:rsid w:val="79163E81"/>
    <w:rsid w:val="791E89A2"/>
    <w:rsid w:val="7925FC73"/>
    <w:rsid w:val="792A9765"/>
    <w:rsid w:val="792E0273"/>
    <w:rsid w:val="7938804C"/>
    <w:rsid w:val="79431EA2"/>
    <w:rsid w:val="79484110"/>
    <w:rsid w:val="796537E8"/>
    <w:rsid w:val="796E4A29"/>
    <w:rsid w:val="7986D54F"/>
    <w:rsid w:val="7997528E"/>
    <w:rsid w:val="7997E755"/>
    <w:rsid w:val="79993243"/>
    <w:rsid w:val="79B48695"/>
    <w:rsid w:val="79B7DA96"/>
    <w:rsid w:val="79D47FFD"/>
    <w:rsid w:val="79DA244D"/>
    <w:rsid w:val="79DEB093"/>
    <w:rsid w:val="79DEDDDE"/>
    <w:rsid w:val="7A155F70"/>
    <w:rsid w:val="7A245F20"/>
    <w:rsid w:val="7A25410E"/>
    <w:rsid w:val="7A258EA4"/>
    <w:rsid w:val="7A316AD1"/>
    <w:rsid w:val="7A323397"/>
    <w:rsid w:val="7A3FD47D"/>
    <w:rsid w:val="7A42C73C"/>
    <w:rsid w:val="7A4F1826"/>
    <w:rsid w:val="7A6E0446"/>
    <w:rsid w:val="7A73A87C"/>
    <w:rsid w:val="7A8E807D"/>
    <w:rsid w:val="7AA31553"/>
    <w:rsid w:val="7AAFC688"/>
    <w:rsid w:val="7AB2BD52"/>
    <w:rsid w:val="7ABA0F66"/>
    <w:rsid w:val="7ABECF0C"/>
    <w:rsid w:val="7ADFF426"/>
    <w:rsid w:val="7AF47276"/>
    <w:rsid w:val="7AFBFF74"/>
    <w:rsid w:val="7B042C34"/>
    <w:rsid w:val="7B099CEF"/>
    <w:rsid w:val="7B18A28F"/>
    <w:rsid w:val="7B1BDF1C"/>
    <w:rsid w:val="7B214048"/>
    <w:rsid w:val="7B4A2942"/>
    <w:rsid w:val="7B4A9EB4"/>
    <w:rsid w:val="7B774D4B"/>
    <w:rsid w:val="7B86039F"/>
    <w:rsid w:val="7B907378"/>
    <w:rsid w:val="7B90E24A"/>
    <w:rsid w:val="7B9CF67A"/>
    <w:rsid w:val="7BB81F04"/>
    <w:rsid w:val="7BB9D92A"/>
    <w:rsid w:val="7BD4AD8C"/>
    <w:rsid w:val="7BDDD35F"/>
    <w:rsid w:val="7BE60AE0"/>
    <w:rsid w:val="7BE6AAEA"/>
    <w:rsid w:val="7C0BDA78"/>
    <w:rsid w:val="7C22D0B2"/>
    <w:rsid w:val="7C2C491C"/>
    <w:rsid w:val="7C351604"/>
    <w:rsid w:val="7C4DEE35"/>
    <w:rsid w:val="7C5524BC"/>
    <w:rsid w:val="7C562A64"/>
    <w:rsid w:val="7C6787EA"/>
    <w:rsid w:val="7C75E0D6"/>
    <w:rsid w:val="7C80560B"/>
    <w:rsid w:val="7C85C94E"/>
    <w:rsid w:val="7C9132F9"/>
    <w:rsid w:val="7C9F6DB3"/>
    <w:rsid w:val="7CAC6344"/>
    <w:rsid w:val="7CB142C2"/>
    <w:rsid w:val="7CB5CAF3"/>
    <w:rsid w:val="7CC363E1"/>
    <w:rsid w:val="7CCF4524"/>
    <w:rsid w:val="7CD4AAA4"/>
    <w:rsid w:val="7CDFF3FC"/>
    <w:rsid w:val="7CE0E68F"/>
    <w:rsid w:val="7CF1FF94"/>
    <w:rsid w:val="7CF90665"/>
    <w:rsid w:val="7D082B95"/>
    <w:rsid w:val="7D0D7FED"/>
    <w:rsid w:val="7D2D060B"/>
    <w:rsid w:val="7D3430AB"/>
    <w:rsid w:val="7D5CA811"/>
    <w:rsid w:val="7D8D612C"/>
    <w:rsid w:val="7D9A7071"/>
    <w:rsid w:val="7D9C7229"/>
    <w:rsid w:val="7DA6C5E9"/>
    <w:rsid w:val="7DA7DDD6"/>
    <w:rsid w:val="7DAABBF4"/>
    <w:rsid w:val="7DAFDCF4"/>
    <w:rsid w:val="7DC1D3B4"/>
    <w:rsid w:val="7DD40EB3"/>
    <w:rsid w:val="7DD9F247"/>
    <w:rsid w:val="7DDE702E"/>
    <w:rsid w:val="7DEBAFD0"/>
    <w:rsid w:val="7E0A753C"/>
    <w:rsid w:val="7E168FC5"/>
    <w:rsid w:val="7E239E94"/>
    <w:rsid w:val="7E2DEB3C"/>
    <w:rsid w:val="7E4694A6"/>
    <w:rsid w:val="7E60EA9D"/>
    <w:rsid w:val="7E7A630B"/>
    <w:rsid w:val="7E89D76C"/>
    <w:rsid w:val="7E9C407D"/>
    <w:rsid w:val="7EB74DD6"/>
    <w:rsid w:val="7EC68AB9"/>
    <w:rsid w:val="7EEABD00"/>
    <w:rsid w:val="7F0198C9"/>
    <w:rsid w:val="7F0C63D8"/>
    <w:rsid w:val="7F140CAB"/>
    <w:rsid w:val="7F150709"/>
    <w:rsid w:val="7F21D01F"/>
    <w:rsid w:val="7F4EA860"/>
    <w:rsid w:val="7F73DE75"/>
    <w:rsid w:val="7F80DAB2"/>
    <w:rsid w:val="7F82F9D5"/>
    <w:rsid w:val="7F8A1F6B"/>
    <w:rsid w:val="7F936D4C"/>
    <w:rsid w:val="7F9D43F7"/>
    <w:rsid w:val="7FAC79D1"/>
    <w:rsid w:val="7FC65715"/>
    <w:rsid w:val="7FD57ECA"/>
    <w:rsid w:val="7FD5DC0F"/>
    <w:rsid w:val="7FD6D1AE"/>
    <w:rsid w:val="7FDA07ED"/>
    <w:rsid w:val="7FE348A1"/>
    <w:rsid w:val="7FF11CD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6A59"/>
  </w:style>
  <w:style w:type="paragraph" w:styleId="Heading1">
    <w:name w:val="heading 1"/>
    <w:basedOn w:val="Normal"/>
    <w:next w:val="Normal"/>
    <w:link w:val="Heading1Char"/>
    <w:uiPriority w:val="9"/>
    <w:qFormat/>
    <w:rsid w:val="00826EA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26EA2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D7C3F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D93CD5"/>
    <w:pPr>
      <w:keepNext/>
      <w:keepLines/>
      <w:spacing w:after="0" w:line="480" w:lineRule="auto"/>
      <w:outlineLvl w:val="3"/>
    </w:pPr>
    <w:rPr>
      <w:rFonts w:asciiTheme="majorHAnsi" w:eastAsiaTheme="majorEastAsia" w:hAnsiTheme="majorHAnsi" w:cstheme="majorBidi"/>
      <w:i/>
      <w:iCs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772C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095FFC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D23BF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23BF8"/>
  </w:style>
  <w:style w:type="paragraph" w:styleId="Footer">
    <w:name w:val="footer"/>
    <w:basedOn w:val="Normal"/>
    <w:link w:val="FooterChar"/>
    <w:uiPriority w:val="99"/>
    <w:unhideWhenUsed/>
    <w:rsid w:val="00D23BF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23BF8"/>
  </w:style>
  <w:style w:type="character" w:styleId="CommentReference">
    <w:name w:val="annotation reference"/>
    <w:basedOn w:val="DefaultParagraphFont"/>
    <w:uiPriority w:val="99"/>
    <w:semiHidden/>
    <w:unhideWhenUsed/>
    <w:rsid w:val="00FE27C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E27C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E27C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E27C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E27C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E27C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27C3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EF3252"/>
    <w:pPr>
      <w:spacing w:after="0" w:line="240" w:lineRule="auto"/>
    </w:pPr>
  </w:style>
  <w:style w:type="character" w:customStyle="1" w:styleId="TitleChar">
    <w:name w:val="Title Char"/>
    <w:basedOn w:val="DefaultParagraphFont"/>
    <w:link w:val="Title"/>
    <w:uiPriority w:val="10"/>
    <w:rsid w:val="00826EA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rsid w:val="00826EA2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rsid w:val="00826EA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826EA2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D93CD5"/>
    <w:rPr>
      <w:rFonts w:asciiTheme="majorHAnsi" w:eastAsiaTheme="majorEastAsia" w:hAnsiTheme="majorHAnsi" w:cstheme="majorBidi"/>
      <w:i/>
      <w:iCs/>
      <w:sz w:val="20"/>
    </w:rPr>
  </w:style>
  <w:style w:type="character" w:styleId="Hyperlink">
    <w:name w:val="Hyperlink"/>
    <w:basedOn w:val="DefaultParagraphFont"/>
    <w:uiPriority w:val="99"/>
    <w:unhideWhenUsed/>
    <w:rsid w:val="00840393"/>
    <w:rPr>
      <w:color w:val="0563C1" w:themeColor="hyperlink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rsid w:val="002D7C3F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NoSpacing">
    <w:name w:val="No Spacing"/>
    <w:uiPriority w:val="1"/>
    <w:qFormat/>
    <w:rsid w:val="00E431E7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1E723C"/>
  </w:style>
  <w:style w:type="character" w:customStyle="1" w:styleId="normaltextrun">
    <w:name w:val="normaltextrun"/>
    <w:basedOn w:val="DefaultParagraphFont"/>
    <w:rsid w:val="00165BFC"/>
  </w:style>
  <w:style w:type="character" w:customStyle="1" w:styleId="spellingerrorsuperscript">
    <w:name w:val="spellingerrorsuperscript"/>
    <w:basedOn w:val="DefaultParagraphFont"/>
    <w:rsid w:val="007B300B"/>
  </w:style>
  <w:style w:type="paragraph" w:styleId="HTMLPreformatted">
    <w:name w:val="HTML Preformatted"/>
    <w:basedOn w:val="Normal"/>
    <w:link w:val="HTMLPreformattedChar"/>
    <w:uiPriority w:val="99"/>
    <w:unhideWhenUsed/>
    <w:rsid w:val="0026233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AU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262331"/>
    <w:rPr>
      <w:rFonts w:ascii="Courier New" w:eastAsia="Times New Roman" w:hAnsi="Courier New" w:cs="Courier New"/>
      <w:sz w:val="20"/>
      <w:szCs w:val="20"/>
      <w:lang w:eastAsia="en-AU"/>
    </w:rPr>
  </w:style>
  <w:style w:type="character" w:customStyle="1" w:styleId="gd15mcfckub">
    <w:name w:val="gd15mcfckub"/>
    <w:basedOn w:val="DefaultParagraphFont"/>
    <w:rsid w:val="00262331"/>
  </w:style>
  <w:style w:type="character" w:customStyle="1" w:styleId="gd15mcfcktb">
    <w:name w:val="gd15mcfcktb"/>
    <w:basedOn w:val="DefaultParagraphFont"/>
    <w:rsid w:val="00262331"/>
  </w:style>
  <w:style w:type="character" w:customStyle="1" w:styleId="gd15mcfcotb">
    <w:name w:val="gd15mcfcotb"/>
    <w:basedOn w:val="DefaultParagraphFont"/>
    <w:rsid w:val="00262331"/>
  </w:style>
  <w:style w:type="character" w:customStyle="1" w:styleId="gd15mcfceub">
    <w:name w:val="gd15mcfceub"/>
    <w:basedOn w:val="DefaultParagraphFont"/>
    <w:rsid w:val="00262331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33213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225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526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540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HarvardAnglia.XSL" StyleName="Harvard - Anglia*" Version="1"/>
</file>

<file path=customXml/itemProps1.xml><?xml version="1.0" encoding="utf-8"?>
<ds:datastoreItem xmlns:ds="http://schemas.openxmlformats.org/officeDocument/2006/customXml" ds:itemID="{80BD6641-13DE-4FC1-976C-B8610CDAF75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</TotalTime>
  <Pages>14</Pages>
  <Words>1144</Words>
  <Characters>6522</Characters>
  <Application>Microsoft Office Word</Application>
  <DocSecurity>0</DocSecurity>
  <Lines>54</Lines>
  <Paragraphs>15</Paragraphs>
  <ScaleCrop>false</ScaleCrop>
  <Company/>
  <LinksUpToDate>false</LinksUpToDate>
  <CharactersWithSpaces>765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en Nilsson</dc:creator>
  <cp:keywords/>
  <dc:description/>
  <cp:lastModifiedBy>0016200</cp:lastModifiedBy>
  <cp:revision>253</cp:revision>
  <dcterms:created xsi:type="dcterms:W3CDTF">2021-05-07T06:08:00Z</dcterms:created>
  <dcterms:modified xsi:type="dcterms:W3CDTF">2021-06-24T05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animal-conservation</vt:lpwstr>
  </property>
  <property fmtid="{D5CDD505-2E9C-101B-9397-08002B2CF9AE}" pid="11" name="Mendeley Recent Style Name 4_1">
    <vt:lpwstr>Animal Conservation</vt:lpwstr>
  </property>
  <property fmtid="{D5CDD505-2E9C-101B-9397-08002B2CF9AE}" pid="12" name="Mendeley Recent Style Id 5_1">
    <vt:lpwstr>http://www.zotero.org/styles/chicago-author-date</vt:lpwstr>
  </property>
  <property fmtid="{D5CDD505-2E9C-101B-9397-08002B2CF9AE}" pid="13" name="Mendeley Recent Style Name 5_1">
    <vt:lpwstr>Chicago Manual of Style 17th edition (author-date)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rangeland-ecology-and-management</vt:lpwstr>
  </property>
  <property fmtid="{D5CDD505-2E9C-101B-9397-08002B2CF9AE}" pid="17" name="Mendeley Recent Style Name 7_1">
    <vt:lpwstr>Rangeland Ecology &amp; Management</vt:lpwstr>
  </property>
  <property fmtid="{D5CDD505-2E9C-101B-9397-08002B2CF9AE}" pid="18" name="Mendeley Recent Style Id 8_1">
    <vt:lpwstr>http://www.zotero.org/styles/vancouver</vt:lpwstr>
  </property>
  <property fmtid="{D5CDD505-2E9C-101B-9397-08002B2CF9AE}" pid="19" name="Mendeley Recent Style Name 8_1">
    <vt:lpwstr>Vancouver</vt:lpwstr>
  </property>
  <property fmtid="{D5CDD505-2E9C-101B-9397-08002B2CF9AE}" pid="20" name="Mendeley Recent Style Id 9_1">
    <vt:lpwstr>http://www.zotero.org/styles/wildlife-research</vt:lpwstr>
  </property>
  <property fmtid="{D5CDD505-2E9C-101B-9397-08002B2CF9AE}" pid="21" name="Mendeley Recent Style Name 9_1">
    <vt:lpwstr>Wildlife Research</vt:lpwstr>
  </property>
  <property fmtid="{D5CDD505-2E9C-101B-9397-08002B2CF9AE}" pid="22" name="Mendeley Document_1">
    <vt:lpwstr>True</vt:lpwstr>
  </property>
  <property fmtid="{D5CDD505-2E9C-101B-9397-08002B2CF9AE}" pid="23" name="Mendeley Citation Style_1">
    <vt:lpwstr>http://www.zotero.org/styles/wildlife-research</vt:lpwstr>
  </property>
  <property fmtid="{D5CDD505-2E9C-101B-9397-08002B2CF9AE}" pid="24" name="Mendeley Unique User Id_1">
    <vt:lpwstr>a94e480d-bdae-31a4-b151-aac6f6ecec84</vt:lpwstr>
  </property>
</Properties>
</file>